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E2E19" w14:textId="77777777" w:rsidR="007B6F4E" w:rsidRDefault="00EB777F">
      <w:pPr>
        <w:keepNext/>
        <w:keepLines/>
        <w:pBdr>
          <w:top w:val="nil"/>
          <w:left w:val="nil"/>
          <w:bottom w:val="nil"/>
          <w:right w:val="nil"/>
          <w:between w:val="nil"/>
        </w:pBdr>
        <w:spacing w:line="240" w:lineRule="auto"/>
        <w:rPr>
          <w:b/>
          <w:color w:val="000000"/>
          <w:sz w:val="28"/>
          <w:szCs w:val="28"/>
        </w:rPr>
      </w:pPr>
      <w:r>
        <w:rPr>
          <w:b/>
          <w:color w:val="000000"/>
          <w:sz w:val="28"/>
          <w:szCs w:val="28"/>
        </w:rPr>
        <w:t>Investigating the Relationship between Polyunsaturated Fatty Acids and Inflammation using Cohort and Two-sample Mendelian Randomization Analyses - Supplementary Material</w:t>
      </w:r>
    </w:p>
    <w:p w14:paraId="72AE2E1A" w14:textId="77777777" w:rsidR="007B6F4E" w:rsidRDefault="007B6F4E"/>
    <w:p w14:paraId="72AE2E1B" w14:textId="77777777" w:rsidR="007B6F4E" w:rsidRDefault="00EB777F">
      <w:pPr>
        <w:keepNext/>
        <w:keepLines/>
        <w:pBdr>
          <w:top w:val="nil"/>
          <w:left w:val="nil"/>
          <w:bottom w:val="nil"/>
          <w:right w:val="nil"/>
          <w:between w:val="nil"/>
        </w:pBdr>
        <w:spacing w:before="240" w:line="259" w:lineRule="auto"/>
        <w:rPr>
          <w:b/>
          <w:color w:val="000000"/>
          <w:sz w:val="28"/>
          <w:szCs w:val="28"/>
        </w:rPr>
      </w:pPr>
      <w:r>
        <w:rPr>
          <w:b/>
          <w:color w:val="000000"/>
          <w:sz w:val="28"/>
          <w:szCs w:val="28"/>
        </w:rPr>
        <w:t>Table of Contents</w:t>
      </w:r>
    </w:p>
    <w:sdt>
      <w:sdtPr>
        <w:id w:val="-1675479396"/>
        <w:docPartObj>
          <w:docPartGallery w:val="Table of Contents"/>
          <w:docPartUnique/>
        </w:docPartObj>
      </w:sdtPr>
      <w:sdtContent>
        <w:p w14:paraId="72AE2E1C" w14:textId="0FA622B4" w:rsidR="007B6F4E" w:rsidRDefault="00EB777F">
          <w:pPr>
            <w:pBdr>
              <w:top w:val="nil"/>
              <w:left w:val="nil"/>
              <w:bottom w:val="nil"/>
              <w:right w:val="nil"/>
              <w:between w:val="nil"/>
            </w:pBdr>
            <w:tabs>
              <w:tab w:val="left" w:pos="480"/>
              <w:tab w:val="right" w:pos="9016"/>
            </w:tabs>
            <w:spacing w:before="120" w:after="0"/>
            <w:rPr>
              <w:color w:val="000000"/>
            </w:rPr>
          </w:pPr>
          <w:r>
            <w:fldChar w:fldCharType="begin"/>
          </w:r>
          <w:r>
            <w:instrText xml:space="preserve"> TOC \h \u \z \t "Heading 1,1,Heading 2,2,Heading 3,3,"</w:instrText>
          </w:r>
          <w:r>
            <w:fldChar w:fldCharType="separate"/>
          </w:r>
          <w:hyperlink w:anchor="_heading=h.gjdgxs">
            <w:r>
              <w:rPr>
                <w:b/>
                <w:i/>
                <w:color w:val="000000"/>
              </w:rPr>
              <w:t>1.</w:t>
            </w:r>
          </w:hyperlink>
          <w:hyperlink w:anchor="_heading=h.gjdgxs">
            <w:r>
              <w:rPr>
                <w:color w:val="000000"/>
              </w:rPr>
              <w:tab/>
            </w:r>
          </w:hyperlink>
          <w:r>
            <w:fldChar w:fldCharType="begin"/>
          </w:r>
          <w:r>
            <w:instrText xml:space="preserve"> PAGEREF _heading=h.gjdgxs \h </w:instrText>
          </w:r>
          <w:r>
            <w:fldChar w:fldCharType="separate"/>
          </w:r>
          <w:r>
            <w:rPr>
              <w:b/>
              <w:i/>
              <w:color w:val="000000"/>
            </w:rPr>
            <w:t>eMethods</w:t>
          </w:r>
          <w:r>
            <w:rPr>
              <w:b/>
              <w:i/>
              <w:color w:val="000000"/>
            </w:rPr>
            <w:tab/>
            <w:t>3</w:t>
          </w:r>
          <w:hyperlink w:anchor="_heading=h.gjdgxs" w:history="1"/>
        </w:p>
        <w:p w14:paraId="72AE2E1D"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30j0zll">
            <w:r>
              <w:rPr>
                <w:b/>
                <w:color w:val="000000"/>
                <w:sz w:val="22"/>
                <w:szCs w:val="22"/>
              </w:rPr>
              <w:t>1.1.</w:t>
            </w:r>
          </w:hyperlink>
          <w:hyperlink w:anchor="_heading=h.30j0zll">
            <w:r>
              <w:rPr>
                <w:color w:val="000000"/>
              </w:rPr>
              <w:tab/>
            </w:r>
          </w:hyperlink>
          <w:r>
            <w:fldChar w:fldCharType="begin"/>
          </w:r>
          <w:r>
            <w:instrText xml:space="preserve"> PAGEREF _heading=h.30j0zll \h </w:instrText>
          </w:r>
          <w:r>
            <w:fldChar w:fldCharType="separate"/>
          </w:r>
          <w:r>
            <w:rPr>
              <w:b/>
              <w:color w:val="000000"/>
              <w:sz w:val="22"/>
              <w:szCs w:val="22"/>
            </w:rPr>
            <w:t>Mendelian randomization</w:t>
          </w:r>
          <w:r>
            <w:rPr>
              <w:b/>
              <w:color w:val="000000"/>
              <w:sz w:val="22"/>
              <w:szCs w:val="22"/>
            </w:rPr>
            <w:tab/>
            <w:t>3</w:t>
          </w:r>
          <w:hyperlink w:anchor="_heading=h.30j0zll" w:history="1"/>
        </w:p>
        <w:p w14:paraId="72AE2E1E"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1fob9te">
            <w:r>
              <w:rPr>
                <w:b/>
                <w:color w:val="000000"/>
                <w:sz w:val="22"/>
                <w:szCs w:val="22"/>
              </w:rPr>
              <w:t>1.2.</w:t>
            </w:r>
          </w:hyperlink>
          <w:hyperlink w:anchor="_heading=h.1fob9te">
            <w:r>
              <w:rPr>
                <w:color w:val="000000"/>
              </w:rPr>
              <w:tab/>
            </w:r>
          </w:hyperlink>
          <w:r>
            <w:fldChar w:fldCharType="begin"/>
          </w:r>
          <w:r>
            <w:instrText xml:space="preserve"> PAGEREF _heading=h.1fob9te \h </w:instrText>
          </w:r>
          <w:r>
            <w:fldChar w:fldCharType="separate"/>
          </w:r>
          <w:r>
            <w:rPr>
              <w:b/>
              <w:color w:val="000000"/>
              <w:sz w:val="22"/>
              <w:szCs w:val="22"/>
            </w:rPr>
            <w:t>ALSPAC recruitment details</w:t>
          </w:r>
          <w:r>
            <w:rPr>
              <w:b/>
              <w:color w:val="000000"/>
              <w:sz w:val="22"/>
              <w:szCs w:val="22"/>
            </w:rPr>
            <w:tab/>
            <w:t>4</w:t>
          </w:r>
          <w:hyperlink w:anchor="_heading=h.1fob9te" w:history="1"/>
        </w:p>
        <w:p w14:paraId="72AE2E1F"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3znysh7">
            <w:r>
              <w:rPr>
                <w:b/>
                <w:color w:val="000000"/>
                <w:sz w:val="22"/>
                <w:szCs w:val="22"/>
              </w:rPr>
              <w:t>1.3.</w:t>
            </w:r>
          </w:hyperlink>
          <w:hyperlink w:anchor="_heading=h.3znysh7">
            <w:r>
              <w:rPr>
                <w:color w:val="000000"/>
              </w:rPr>
              <w:tab/>
            </w:r>
          </w:hyperlink>
          <w:r>
            <w:fldChar w:fldCharType="begin"/>
          </w:r>
          <w:r>
            <w:instrText xml:space="preserve"> PAGEREF _heading=h.3znysh7 \h </w:instrText>
          </w:r>
          <w:r>
            <w:fldChar w:fldCharType="separate"/>
          </w:r>
          <w:r>
            <w:rPr>
              <w:b/>
              <w:color w:val="000000"/>
              <w:sz w:val="22"/>
              <w:szCs w:val="22"/>
            </w:rPr>
            <w:t>UK Biobank recruitment details</w:t>
          </w:r>
          <w:r>
            <w:rPr>
              <w:b/>
              <w:color w:val="000000"/>
              <w:sz w:val="22"/>
              <w:szCs w:val="22"/>
            </w:rPr>
            <w:tab/>
            <w:t>5</w:t>
          </w:r>
          <w:hyperlink w:anchor="_heading=h.3znysh7" w:history="1"/>
        </w:p>
        <w:p w14:paraId="72AE2E20"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2et92p0">
            <w:r>
              <w:rPr>
                <w:b/>
                <w:color w:val="000000"/>
                <w:sz w:val="22"/>
                <w:szCs w:val="22"/>
              </w:rPr>
              <w:t>1.4.</w:t>
            </w:r>
          </w:hyperlink>
          <w:hyperlink w:anchor="_heading=h.2et92p0">
            <w:r>
              <w:rPr>
                <w:color w:val="000000"/>
              </w:rPr>
              <w:tab/>
            </w:r>
          </w:hyperlink>
          <w:r>
            <w:fldChar w:fldCharType="begin"/>
          </w:r>
          <w:r>
            <w:instrText xml:space="preserve"> PAGEREF _heading=h.2et92p0 \h </w:instrText>
          </w:r>
          <w:r>
            <w:fldChar w:fldCharType="separate"/>
          </w:r>
          <w:r>
            <w:rPr>
              <w:b/>
              <w:color w:val="000000"/>
              <w:sz w:val="22"/>
              <w:szCs w:val="22"/>
            </w:rPr>
            <w:t>Blood sampling and data collection</w:t>
          </w:r>
          <w:r>
            <w:rPr>
              <w:b/>
              <w:color w:val="000000"/>
              <w:sz w:val="22"/>
              <w:szCs w:val="22"/>
            </w:rPr>
            <w:tab/>
            <w:t>5</w:t>
          </w:r>
          <w:hyperlink w:anchor="_heading=h.2et92p0" w:history="1"/>
        </w:p>
        <w:p w14:paraId="72AE2E21" w14:textId="77777777" w:rsidR="007B6F4E" w:rsidRDefault="00EB777F">
          <w:pPr>
            <w:pBdr>
              <w:top w:val="nil"/>
              <w:left w:val="nil"/>
              <w:bottom w:val="nil"/>
              <w:right w:val="nil"/>
              <w:between w:val="nil"/>
            </w:pBdr>
            <w:tabs>
              <w:tab w:val="left" w:pos="1440"/>
              <w:tab w:val="right" w:pos="9016"/>
            </w:tabs>
            <w:spacing w:after="0"/>
            <w:ind w:left="480"/>
            <w:rPr>
              <w:color w:val="000000"/>
            </w:rPr>
          </w:pPr>
          <w:r>
            <w:fldChar w:fldCharType="end"/>
          </w:r>
          <w:hyperlink w:anchor="_heading=h.tyjcwt">
            <w:r>
              <w:rPr>
                <w:color w:val="000000"/>
                <w:sz w:val="20"/>
                <w:szCs w:val="20"/>
              </w:rPr>
              <w:t>1.4.1.</w:t>
            </w:r>
          </w:hyperlink>
          <w:hyperlink w:anchor="_heading=h.tyjcwt">
            <w:r>
              <w:rPr>
                <w:color w:val="000000"/>
              </w:rPr>
              <w:tab/>
            </w:r>
          </w:hyperlink>
          <w:r>
            <w:fldChar w:fldCharType="begin"/>
          </w:r>
          <w:r>
            <w:instrText xml:space="preserve"> PAGEREF _heading=h.tyjcwt \h </w:instrText>
          </w:r>
          <w:r>
            <w:fldChar w:fldCharType="separate"/>
          </w:r>
          <w:r>
            <w:rPr>
              <w:color w:val="000000"/>
              <w:sz w:val="20"/>
              <w:szCs w:val="20"/>
            </w:rPr>
            <w:t>ALSPAC</w:t>
          </w:r>
          <w:r>
            <w:rPr>
              <w:color w:val="000000"/>
              <w:sz w:val="20"/>
              <w:szCs w:val="20"/>
            </w:rPr>
            <w:tab/>
            <w:t>5</w:t>
          </w:r>
          <w:hyperlink w:anchor="_heading=h.tyjcwt" w:history="1"/>
        </w:p>
        <w:p w14:paraId="72AE2E22" w14:textId="77777777" w:rsidR="007B6F4E" w:rsidRDefault="00EB777F">
          <w:pPr>
            <w:pBdr>
              <w:top w:val="nil"/>
              <w:left w:val="nil"/>
              <w:bottom w:val="nil"/>
              <w:right w:val="nil"/>
              <w:between w:val="nil"/>
            </w:pBdr>
            <w:tabs>
              <w:tab w:val="left" w:pos="1440"/>
              <w:tab w:val="right" w:pos="9016"/>
            </w:tabs>
            <w:spacing w:after="0"/>
            <w:ind w:left="480"/>
            <w:rPr>
              <w:color w:val="000000"/>
            </w:rPr>
          </w:pPr>
          <w:r>
            <w:fldChar w:fldCharType="end"/>
          </w:r>
          <w:hyperlink w:anchor="_heading=h.3dy6vkm">
            <w:r>
              <w:rPr>
                <w:color w:val="000000"/>
                <w:sz w:val="20"/>
                <w:szCs w:val="20"/>
              </w:rPr>
              <w:t>1.4.2.</w:t>
            </w:r>
          </w:hyperlink>
          <w:hyperlink w:anchor="_heading=h.3dy6vkm">
            <w:r>
              <w:rPr>
                <w:color w:val="000000"/>
              </w:rPr>
              <w:tab/>
            </w:r>
          </w:hyperlink>
          <w:r>
            <w:fldChar w:fldCharType="begin"/>
          </w:r>
          <w:r>
            <w:instrText xml:space="preserve"> PAGEREF _heading=h.3dy6vkm \h </w:instrText>
          </w:r>
          <w:r>
            <w:fldChar w:fldCharType="separate"/>
          </w:r>
          <w:r>
            <w:rPr>
              <w:color w:val="000000"/>
              <w:sz w:val="20"/>
              <w:szCs w:val="20"/>
            </w:rPr>
            <w:t>UK Biobank</w:t>
          </w:r>
          <w:r>
            <w:rPr>
              <w:color w:val="000000"/>
              <w:sz w:val="20"/>
              <w:szCs w:val="20"/>
            </w:rPr>
            <w:tab/>
            <w:t>6</w:t>
          </w:r>
          <w:hyperlink w:anchor="_heading=h.3dy6vkm" w:history="1"/>
        </w:p>
        <w:p w14:paraId="72AE2E23"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1t3h5sf">
            <w:r>
              <w:rPr>
                <w:b/>
                <w:color w:val="000000"/>
                <w:sz w:val="22"/>
                <w:szCs w:val="22"/>
              </w:rPr>
              <w:t>1.5.</w:t>
            </w:r>
          </w:hyperlink>
          <w:hyperlink w:anchor="_heading=h.1t3h5sf">
            <w:r>
              <w:rPr>
                <w:color w:val="000000"/>
              </w:rPr>
              <w:tab/>
            </w:r>
          </w:hyperlink>
          <w:r>
            <w:fldChar w:fldCharType="begin"/>
          </w:r>
          <w:r>
            <w:instrText xml:space="preserve"> PAGEREF _heading=h.1t3h5sf \h </w:instrText>
          </w:r>
          <w:r>
            <w:fldChar w:fldCharType="separate"/>
          </w:r>
          <w:r>
            <w:rPr>
              <w:b/>
              <w:color w:val="000000"/>
              <w:sz w:val="22"/>
              <w:szCs w:val="22"/>
            </w:rPr>
            <w:t>Covariates</w:t>
          </w:r>
          <w:r>
            <w:rPr>
              <w:b/>
              <w:color w:val="000000"/>
              <w:sz w:val="22"/>
              <w:szCs w:val="22"/>
            </w:rPr>
            <w:tab/>
            <w:t>6</w:t>
          </w:r>
          <w:hyperlink w:anchor="_heading=h.1t3h5sf" w:history="1"/>
        </w:p>
        <w:p w14:paraId="72AE2E24" w14:textId="77777777" w:rsidR="007B6F4E" w:rsidRDefault="00EB777F">
          <w:pPr>
            <w:pBdr>
              <w:top w:val="nil"/>
              <w:left w:val="nil"/>
              <w:bottom w:val="nil"/>
              <w:right w:val="nil"/>
              <w:between w:val="nil"/>
            </w:pBdr>
            <w:tabs>
              <w:tab w:val="left" w:pos="1440"/>
              <w:tab w:val="right" w:pos="9016"/>
            </w:tabs>
            <w:spacing w:after="0"/>
            <w:ind w:left="480"/>
            <w:rPr>
              <w:color w:val="000000"/>
            </w:rPr>
          </w:pPr>
          <w:r>
            <w:fldChar w:fldCharType="end"/>
          </w:r>
          <w:hyperlink w:anchor="_heading=h.4d34og8">
            <w:r>
              <w:rPr>
                <w:color w:val="000000"/>
                <w:sz w:val="20"/>
                <w:szCs w:val="20"/>
              </w:rPr>
              <w:t>1.5.1.</w:t>
            </w:r>
          </w:hyperlink>
          <w:hyperlink w:anchor="_heading=h.4d34og8">
            <w:r>
              <w:rPr>
                <w:color w:val="000000"/>
              </w:rPr>
              <w:tab/>
            </w:r>
          </w:hyperlink>
          <w:r>
            <w:fldChar w:fldCharType="begin"/>
          </w:r>
          <w:r>
            <w:instrText xml:space="preserve"> PAGEREF _heading=h.4d34og8 \h </w:instrText>
          </w:r>
          <w:r>
            <w:fldChar w:fldCharType="separate"/>
          </w:r>
          <w:r>
            <w:rPr>
              <w:color w:val="000000"/>
              <w:sz w:val="20"/>
              <w:szCs w:val="20"/>
            </w:rPr>
            <w:t>ALSPAC</w:t>
          </w:r>
          <w:r>
            <w:rPr>
              <w:color w:val="000000"/>
              <w:sz w:val="20"/>
              <w:szCs w:val="20"/>
            </w:rPr>
            <w:tab/>
            <w:t>6</w:t>
          </w:r>
          <w:hyperlink w:anchor="_heading=h.4d34og8" w:history="1"/>
        </w:p>
        <w:p w14:paraId="72AE2E25" w14:textId="77777777" w:rsidR="007B6F4E" w:rsidRDefault="00EB777F">
          <w:pPr>
            <w:pBdr>
              <w:top w:val="nil"/>
              <w:left w:val="nil"/>
              <w:bottom w:val="nil"/>
              <w:right w:val="nil"/>
              <w:between w:val="nil"/>
            </w:pBdr>
            <w:tabs>
              <w:tab w:val="left" w:pos="1440"/>
              <w:tab w:val="right" w:pos="9016"/>
            </w:tabs>
            <w:spacing w:after="0"/>
            <w:ind w:left="480"/>
            <w:rPr>
              <w:color w:val="000000"/>
            </w:rPr>
          </w:pPr>
          <w:r>
            <w:fldChar w:fldCharType="end"/>
          </w:r>
          <w:hyperlink w:anchor="_heading=h.17dp8vu">
            <w:r>
              <w:rPr>
                <w:color w:val="000000"/>
                <w:sz w:val="20"/>
                <w:szCs w:val="20"/>
              </w:rPr>
              <w:t>1.5.2.</w:t>
            </w:r>
          </w:hyperlink>
          <w:hyperlink w:anchor="_heading=h.17dp8vu">
            <w:r>
              <w:rPr>
                <w:color w:val="000000"/>
              </w:rPr>
              <w:tab/>
            </w:r>
          </w:hyperlink>
          <w:r>
            <w:fldChar w:fldCharType="begin"/>
          </w:r>
          <w:r>
            <w:instrText xml:space="preserve"> PAGEREF _heading=h.17dp8vu \h </w:instrText>
          </w:r>
          <w:r>
            <w:fldChar w:fldCharType="separate"/>
          </w:r>
          <w:r>
            <w:rPr>
              <w:color w:val="000000"/>
              <w:sz w:val="20"/>
              <w:szCs w:val="20"/>
            </w:rPr>
            <w:t>UK Biobank</w:t>
          </w:r>
          <w:r>
            <w:rPr>
              <w:color w:val="000000"/>
              <w:sz w:val="20"/>
              <w:szCs w:val="20"/>
            </w:rPr>
            <w:tab/>
            <w:t>7</w:t>
          </w:r>
          <w:hyperlink w:anchor="_heading=h.17dp8vu" w:history="1"/>
        </w:p>
        <w:p w14:paraId="72AE2E26"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3rdcrjn">
            <w:r>
              <w:rPr>
                <w:b/>
                <w:color w:val="000000"/>
                <w:sz w:val="22"/>
                <w:szCs w:val="22"/>
              </w:rPr>
              <w:t>1.6.</w:t>
            </w:r>
          </w:hyperlink>
          <w:hyperlink w:anchor="_heading=h.3rdcrjn">
            <w:r>
              <w:rPr>
                <w:color w:val="000000"/>
              </w:rPr>
              <w:tab/>
            </w:r>
          </w:hyperlink>
          <w:r>
            <w:fldChar w:fldCharType="begin"/>
          </w:r>
          <w:r>
            <w:instrText xml:space="preserve"> PAGEREF _heading=h.3rdcrjn \h </w:instrText>
          </w:r>
          <w:r>
            <w:fldChar w:fldCharType="separate"/>
          </w:r>
          <w:r>
            <w:rPr>
              <w:b/>
              <w:color w:val="000000"/>
              <w:sz w:val="22"/>
              <w:szCs w:val="22"/>
            </w:rPr>
            <w:t>Data cleaning</w:t>
          </w:r>
          <w:r>
            <w:rPr>
              <w:b/>
              <w:color w:val="000000"/>
              <w:sz w:val="22"/>
              <w:szCs w:val="22"/>
            </w:rPr>
            <w:tab/>
            <w:t>7</w:t>
          </w:r>
          <w:hyperlink w:anchor="_heading=h.3rdcrjn" w:history="1"/>
        </w:p>
        <w:p w14:paraId="72AE2E27" w14:textId="77777777" w:rsidR="007B6F4E" w:rsidRDefault="00EB777F">
          <w:pPr>
            <w:pBdr>
              <w:top w:val="nil"/>
              <w:left w:val="nil"/>
              <w:bottom w:val="nil"/>
              <w:right w:val="nil"/>
              <w:between w:val="nil"/>
            </w:pBdr>
            <w:tabs>
              <w:tab w:val="left" w:pos="1440"/>
              <w:tab w:val="right" w:pos="9016"/>
            </w:tabs>
            <w:spacing w:after="0"/>
            <w:ind w:left="480"/>
            <w:rPr>
              <w:color w:val="000000"/>
            </w:rPr>
          </w:pPr>
          <w:r>
            <w:fldChar w:fldCharType="end"/>
          </w:r>
          <w:hyperlink w:anchor="_heading=h.26in1rg">
            <w:r>
              <w:rPr>
                <w:color w:val="000000"/>
                <w:sz w:val="20"/>
                <w:szCs w:val="20"/>
              </w:rPr>
              <w:t>1.6.1.</w:t>
            </w:r>
          </w:hyperlink>
          <w:hyperlink w:anchor="_heading=h.26in1rg">
            <w:r>
              <w:rPr>
                <w:color w:val="000000"/>
              </w:rPr>
              <w:tab/>
            </w:r>
          </w:hyperlink>
          <w:r>
            <w:fldChar w:fldCharType="begin"/>
          </w:r>
          <w:r>
            <w:instrText xml:space="preserve"> PAGEREF _heading=h.26in1rg \h </w:instrText>
          </w:r>
          <w:r>
            <w:fldChar w:fldCharType="separate"/>
          </w:r>
          <w:r>
            <w:rPr>
              <w:color w:val="000000"/>
              <w:sz w:val="20"/>
              <w:szCs w:val="20"/>
            </w:rPr>
            <w:t>ALSPAC</w:t>
          </w:r>
          <w:r>
            <w:rPr>
              <w:color w:val="000000"/>
              <w:sz w:val="20"/>
              <w:szCs w:val="20"/>
            </w:rPr>
            <w:tab/>
            <w:t>7</w:t>
          </w:r>
          <w:hyperlink w:anchor="_heading=h.26in1rg" w:history="1"/>
        </w:p>
        <w:p w14:paraId="72AE2E28" w14:textId="77777777" w:rsidR="007B6F4E" w:rsidRDefault="00EB777F">
          <w:pPr>
            <w:pBdr>
              <w:top w:val="nil"/>
              <w:left w:val="nil"/>
              <w:bottom w:val="nil"/>
              <w:right w:val="nil"/>
              <w:between w:val="nil"/>
            </w:pBdr>
            <w:tabs>
              <w:tab w:val="left" w:pos="1440"/>
              <w:tab w:val="right" w:pos="9016"/>
            </w:tabs>
            <w:spacing w:after="0"/>
            <w:ind w:left="480"/>
            <w:rPr>
              <w:color w:val="000000"/>
            </w:rPr>
          </w:pPr>
          <w:r>
            <w:fldChar w:fldCharType="end"/>
          </w:r>
          <w:hyperlink w:anchor="_heading=h.lnxbz9">
            <w:r>
              <w:rPr>
                <w:color w:val="000000"/>
                <w:sz w:val="20"/>
                <w:szCs w:val="20"/>
              </w:rPr>
              <w:t>1.6.2.</w:t>
            </w:r>
          </w:hyperlink>
          <w:hyperlink w:anchor="_heading=h.lnxbz9">
            <w:r>
              <w:rPr>
                <w:color w:val="000000"/>
              </w:rPr>
              <w:tab/>
            </w:r>
          </w:hyperlink>
          <w:r>
            <w:fldChar w:fldCharType="begin"/>
          </w:r>
          <w:r>
            <w:instrText xml:space="preserve"> PAGEREF _heading=h.lnxbz9 \h </w:instrText>
          </w:r>
          <w:r>
            <w:fldChar w:fldCharType="separate"/>
          </w:r>
          <w:r>
            <w:rPr>
              <w:color w:val="000000"/>
              <w:sz w:val="20"/>
              <w:szCs w:val="20"/>
            </w:rPr>
            <w:t>UKB</w:t>
          </w:r>
          <w:r>
            <w:rPr>
              <w:color w:val="000000"/>
              <w:sz w:val="20"/>
              <w:szCs w:val="20"/>
            </w:rPr>
            <w:tab/>
            <w:t>8</w:t>
          </w:r>
          <w:hyperlink w:anchor="_heading=h.lnxbz9" w:history="1"/>
        </w:p>
        <w:p w14:paraId="72AE2E29"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35nkun2">
            <w:r>
              <w:rPr>
                <w:b/>
                <w:color w:val="000000"/>
                <w:sz w:val="22"/>
                <w:szCs w:val="22"/>
              </w:rPr>
              <w:t>1.7.</w:t>
            </w:r>
          </w:hyperlink>
          <w:hyperlink w:anchor="_heading=h.35nkun2">
            <w:r>
              <w:rPr>
                <w:color w:val="000000"/>
              </w:rPr>
              <w:tab/>
            </w:r>
          </w:hyperlink>
          <w:r>
            <w:fldChar w:fldCharType="begin"/>
          </w:r>
          <w:r>
            <w:instrText xml:space="preserve"> PAGEREF _heading=h.35nkun2 \h </w:instrText>
          </w:r>
          <w:r>
            <w:fldChar w:fldCharType="separate"/>
          </w:r>
          <w:r>
            <w:rPr>
              <w:b/>
              <w:color w:val="000000"/>
              <w:sz w:val="22"/>
              <w:szCs w:val="22"/>
            </w:rPr>
            <w:t>Multiple Imputation</w:t>
          </w:r>
          <w:r>
            <w:rPr>
              <w:b/>
              <w:color w:val="000000"/>
              <w:sz w:val="22"/>
              <w:szCs w:val="22"/>
            </w:rPr>
            <w:tab/>
            <w:t>8</w:t>
          </w:r>
          <w:hyperlink w:anchor="_heading=h.35nkun2" w:history="1"/>
        </w:p>
        <w:p w14:paraId="72AE2E2A"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1ksv4uv">
            <w:r>
              <w:rPr>
                <w:b/>
                <w:color w:val="000000"/>
                <w:sz w:val="22"/>
                <w:szCs w:val="22"/>
              </w:rPr>
              <w:t>1.8.</w:t>
            </w:r>
          </w:hyperlink>
          <w:hyperlink w:anchor="_heading=h.1ksv4uv">
            <w:r>
              <w:rPr>
                <w:color w:val="000000"/>
              </w:rPr>
              <w:tab/>
            </w:r>
          </w:hyperlink>
          <w:r>
            <w:fldChar w:fldCharType="begin"/>
          </w:r>
          <w:r>
            <w:instrText xml:space="preserve"> PAGEREF _heading=h.1ksv4uv \h </w:instrText>
          </w:r>
          <w:r>
            <w:fldChar w:fldCharType="separate"/>
          </w:r>
          <w:r>
            <w:rPr>
              <w:b/>
              <w:color w:val="000000"/>
              <w:sz w:val="22"/>
              <w:szCs w:val="22"/>
            </w:rPr>
            <w:t>Generating genetic instruments</w:t>
          </w:r>
          <w:r>
            <w:rPr>
              <w:b/>
              <w:color w:val="000000"/>
              <w:sz w:val="22"/>
              <w:szCs w:val="22"/>
            </w:rPr>
            <w:tab/>
            <w:t>8</w:t>
          </w:r>
          <w:hyperlink w:anchor="_heading=h.1ksv4uv" w:history="1"/>
        </w:p>
        <w:p w14:paraId="72AE2E2B"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44sinio">
            <w:r>
              <w:rPr>
                <w:b/>
                <w:color w:val="000000"/>
                <w:sz w:val="22"/>
                <w:szCs w:val="22"/>
              </w:rPr>
              <w:t>1.9.</w:t>
            </w:r>
          </w:hyperlink>
          <w:hyperlink w:anchor="_heading=h.44sinio">
            <w:r>
              <w:rPr>
                <w:color w:val="000000"/>
              </w:rPr>
              <w:tab/>
            </w:r>
          </w:hyperlink>
          <w:r>
            <w:fldChar w:fldCharType="begin"/>
          </w:r>
          <w:r>
            <w:instrText xml:space="preserve"> PAGEREF _heading=h.44sinio \h </w:instrText>
          </w:r>
          <w:r>
            <w:fldChar w:fldCharType="separate"/>
          </w:r>
          <w:r>
            <w:rPr>
              <w:b/>
              <w:color w:val="000000"/>
              <w:sz w:val="22"/>
              <w:szCs w:val="22"/>
            </w:rPr>
            <w:t>Instrument Selection for the primary univariable MR</w:t>
          </w:r>
          <w:r>
            <w:rPr>
              <w:b/>
              <w:color w:val="000000"/>
              <w:sz w:val="22"/>
              <w:szCs w:val="22"/>
            </w:rPr>
            <w:tab/>
            <w:t>9</w:t>
          </w:r>
          <w:hyperlink w:anchor="_heading=h.44sinio" w:history="1"/>
        </w:p>
        <w:p w14:paraId="72AE2E2C" w14:textId="77777777" w:rsidR="007B6F4E" w:rsidRDefault="00EB777F">
          <w:pPr>
            <w:pBdr>
              <w:top w:val="nil"/>
              <w:left w:val="nil"/>
              <w:bottom w:val="nil"/>
              <w:right w:val="nil"/>
              <w:between w:val="nil"/>
            </w:pBdr>
            <w:tabs>
              <w:tab w:val="left" w:pos="1200"/>
              <w:tab w:val="right" w:pos="9016"/>
            </w:tabs>
            <w:spacing w:before="120" w:after="0"/>
            <w:ind w:left="240"/>
            <w:rPr>
              <w:color w:val="000000"/>
            </w:rPr>
          </w:pPr>
          <w:r>
            <w:fldChar w:fldCharType="end"/>
          </w:r>
          <w:hyperlink w:anchor="_heading=h.2jxsxqh">
            <w:r>
              <w:rPr>
                <w:b/>
                <w:color w:val="000000"/>
                <w:sz w:val="22"/>
                <w:szCs w:val="22"/>
              </w:rPr>
              <w:t>1.10.</w:t>
            </w:r>
          </w:hyperlink>
          <w:hyperlink w:anchor="_heading=h.2jxsxqh">
            <w:r>
              <w:rPr>
                <w:color w:val="000000"/>
              </w:rPr>
              <w:tab/>
            </w:r>
          </w:hyperlink>
          <w:r>
            <w:fldChar w:fldCharType="begin"/>
          </w:r>
          <w:r>
            <w:instrText xml:space="preserve"> PAGEREF _heading=h.2jxsxqh \h </w:instrText>
          </w:r>
          <w:r>
            <w:fldChar w:fldCharType="separate"/>
          </w:r>
          <w:r>
            <w:rPr>
              <w:b/>
              <w:color w:val="000000"/>
              <w:sz w:val="22"/>
              <w:szCs w:val="22"/>
            </w:rPr>
            <w:t>Methods to investigate pleiotropy and heterogeneity</w:t>
          </w:r>
          <w:r>
            <w:rPr>
              <w:b/>
              <w:color w:val="000000"/>
              <w:sz w:val="22"/>
              <w:szCs w:val="22"/>
            </w:rPr>
            <w:tab/>
            <w:t>9</w:t>
          </w:r>
          <w:hyperlink w:anchor="_heading=h.2jxsxqh" w:history="1"/>
        </w:p>
        <w:p w14:paraId="72AE2E2D" w14:textId="77777777" w:rsidR="007B6F4E" w:rsidRDefault="00EB777F">
          <w:pPr>
            <w:pBdr>
              <w:top w:val="nil"/>
              <w:left w:val="nil"/>
              <w:bottom w:val="nil"/>
              <w:right w:val="nil"/>
              <w:between w:val="nil"/>
            </w:pBdr>
            <w:tabs>
              <w:tab w:val="left" w:pos="1200"/>
              <w:tab w:val="right" w:pos="9016"/>
            </w:tabs>
            <w:spacing w:before="120" w:after="0"/>
            <w:ind w:left="240"/>
            <w:rPr>
              <w:color w:val="000000"/>
            </w:rPr>
          </w:pPr>
          <w:r>
            <w:fldChar w:fldCharType="end"/>
          </w:r>
          <w:hyperlink w:anchor="_heading=h.z337ya">
            <w:r>
              <w:rPr>
                <w:b/>
                <w:color w:val="000000"/>
                <w:sz w:val="22"/>
                <w:szCs w:val="22"/>
              </w:rPr>
              <w:t>1.11.</w:t>
            </w:r>
          </w:hyperlink>
          <w:hyperlink w:anchor="_heading=h.z337ya">
            <w:r>
              <w:rPr>
                <w:color w:val="000000"/>
              </w:rPr>
              <w:tab/>
            </w:r>
          </w:hyperlink>
          <w:r>
            <w:fldChar w:fldCharType="begin"/>
          </w:r>
          <w:r>
            <w:instrText xml:space="preserve"> PAGEREF _heading=h.z337ya \h </w:instrText>
          </w:r>
          <w:r>
            <w:fldChar w:fldCharType="separate"/>
          </w:r>
          <w:r>
            <w:rPr>
              <w:b/>
              <w:color w:val="000000"/>
              <w:sz w:val="22"/>
              <w:szCs w:val="22"/>
            </w:rPr>
            <w:t>Multivariable mendelian randomization analysis</w:t>
          </w:r>
          <w:r>
            <w:rPr>
              <w:b/>
              <w:color w:val="000000"/>
              <w:sz w:val="22"/>
              <w:szCs w:val="22"/>
            </w:rPr>
            <w:tab/>
            <w:t>10</w:t>
          </w:r>
          <w:hyperlink w:anchor="_heading=h.z337ya" w:history="1"/>
        </w:p>
        <w:p w14:paraId="72AE2E2E" w14:textId="77777777" w:rsidR="007B6F4E" w:rsidRDefault="00EB777F">
          <w:pPr>
            <w:pBdr>
              <w:top w:val="nil"/>
              <w:left w:val="nil"/>
              <w:bottom w:val="nil"/>
              <w:right w:val="nil"/>
              <w:between w:val="nil"/>
            </w:pBdr>
            <w:tabs>
              <w:tab w:val="left" w:pos="1200"/>
              <w:tab w:val="right" w:pos="9016"/>
            </w:tabs>
            <w:spacing w:before="120" w:after="0"/>
            <w:ind w:left="240"/>
            <w:rPr>
              <w:color w:val="000000"/>
            </w:rPr>
          </w:pPr>
          <w:r>
            <w:lastRenderedPageBreak/>
            <w:fldChar w:fldCharType="end"/>
          </w:r>
          <w:hyperlink w:anchor="_heading=h.1y810tw">
            <w:r>
              <w:rPr>
                <w:b/>
                <w:color w:val="000000"/>
                <w:sz w:val="22"/>
                <w:szCs w:val="22"/>
              </w:rPr>
              <w:t>1.12.</w:t>
            </w:r>
          </w:hyperlink>
          <w:hyperlink w:anchor="_heading=h.1y810tw">
            <w:r>
              <w:rPr>
                <w:color w:val="000000"/>
              </w:rPr>
              <w:tab/>
            </w:r>
          </w:hyperlink>
          <w:r>
            <w:fldChar w:fldCharType="begin"/>
          </w:r>
          <w:r>
            <w:instrText xml:space="preserve"> PAGEREF _heading=h.1y810tw \h </w:instrText>
          </w:r>
          <w:r>
            <w:fldChar w:fldCharType="separate"/>
          </w:r>
          <w:r>
            <w:rPr>
              <w:b/>
              <w:color w:val="000000"/>
              <w:sz w:val="22"/>
              <w:szCs w:val="22"/>
            </w:rPr>
            <w:t>MR-Lap analysis to investigate bias from sample overlap, weak instrument and winner’s curse</w:t>
          </w:r>
          <w:r>
            <w:rPr>
              <w:b/>
              <w:color w:val="000000"/>
              <w:sz w:val="22"/>
              <w:szCs w:val="22"/>
            </w:rPr>
            <w:tab/>
            <w:t>11</w:t>
          </w:r>
          <w:hyperlink w:anchor="_heading=h.1y810tw" w:history="1"/>
        </w:p>
        <w:p w14:paraId="72AE2E2F" w14:textId="77777777" w:rsidR="007B6F4E" w:rsidRDefault="00EB777F">
          <w:pPr>
            <w:pBdr>
              <w:top w:val="nil"/>
              <w:left w:val="nil"/>
              <w:bottom w:val="nil"/>
              <w:right w:val="nil"/>
              <w:between w:val="nil"/>
            </w:pBdr>
            <w:tabs>
              <w:tab w:val="left" w:pos="1200"/>
              <w:tab w:val="right" w:pos="9016"/>
            </w:tabs>
            <w:spacing w:before="120" w:after="0"/>
            <w:ind w:left="240"/>
            <w:rPr>
              <w:color w:val="000000"/>
            </w:rPr>
          </w:pPr>
          <w:r>
            <w:fldChar w:fldCharType="end"/>
          </w:r>
          <w:hyperlink w:anchor="_heading=h.4i7ojhp">
            <w:r>
              <w:rPr>
                <w:b/>
                <w:color w:val="000000"/>
                <w:sz w:val="22"/>
                <w:szCs w:val="22"/>
              </w:rPr>
              <w:t>1.13.</w:t>
            </w:r>
          </w:hyperlink>
          <w:hyperlink w:anchor="_heading=h.4i7ojhp">
            <w:r>
              <w:rPr>
                <w:color w:val="000000"/>
              </w:rPr>
              <w:tab/>
            </w:r>
          </w:hyperlink>
          <w:r>
            <w:fldChar w:fldCharType="begin"/>
          </w:r>
          <w:r>
            <w:instrText xml:space="preserve"> PAGEREF _heading=h.4i7ojhp \h </w:instrText>
          </w:r>
          <w:r>
            <w:fldChar w:fldCharType="separate"/>
          </w:r>
          <w:r>
            <w:rPr>
              <w:b/>
              <w:color w:val="000000"/>
              <w:sz w:val="22"/>
              <w:szCs w:val="22"/>
            </w:rPr>
            <w:t>Instrument selection for specific PUFA genes</w:t>
          </w:r>
          <w:r>
            <w:rPr>
              <w:b/>
              <w:color w:val="000000"/>
              <w:sz w:val="22"/>
              <w:szCs w:val="22"/>
            </w:rPr>
            <w:tab/>
            <w:t>11</w:t>
          </w:r>
          <w:hyperlink w:anchor="_heading=h.4i7ojhp" w:history="1"/>
        </w:p>
        <w:p w14:paraId="72AE2E30" w14:textId="77777777" w:rsidR="007B6F4E" w:rsidRDefault="00EB777F">
          <w:pPr>
            <w:pBdr>
              <w:top w:val="nil"/>
              <w:left w:val="nil"/>
              <w:bottom w:val="nil"/>
              <w:right w:val="nil"/>
              <w:between w:val="nil"/>
            </w:pBdr>
            <w:tabs>
              <w:tab w:val="left" w:pos="1200"/>
              <w:tab w:val="right" w:pos="9016"/>
            </w:tabs>
            <w:spacing w:before="120" w:after="0"/>
            <w:ind w:left="240"/>
            <w:rPr>
              <w:color w:val="000000"/>
            </w:rPr>
          </w:pPr>
          <w:r>
            <w:fldChar w:fldCharType="end"/>
          </w:r>
          <w:hyperlink w:anchor="_heading=h.2xcytpi">
            <w:r>
              <w:rPr>
                <w:b/>
                <w:color w:val="000000"/>
                <w:sz w:val="22"/>
                <w:szCs w:val="22"/>
              </w:rPr>
              <w:t>1.14.</w:t>
            </w:r>
          </w:hyperlink>
          <w:hyperlink w:anchor="_heading=h.2xcytpi">
            <w:r>
              <w:rPr>
                <w:color w:val="000000"/>
              </w:rPr>
              <w:tab/>
            </w:r>
          </w:hyperlink>
          <w:r>
            <w:fldChar w:fldCharType="begin"/>
          </w:r>
          <w:r>
            <w:instrText xml:space="preserve"> PAGEREF _heading=h.2xcytpi \h </w:instrText>
          </w:r>
          <w:r>
            <w:fldChar w:fldCharType="separate"/>
          </w:r>
          <w:r>
            <w:rPr>
              <w:b/>
              <w:color w:val="000000"/>
              <w:sz w:val="22"/>
              <w:szCs w:val="22"/>
            </w:rPr>
            <w:t>MR-Clust analysis to explore heterogeneity in MR instruments</w:t>
          </w:r>
          <w:r>
            <w:rPr>
              <w:b/>
              <w:color w:val="000000"/>
              <w:sz w:val="22"/>
              <w:szCs w:val="22"/>
            </w:rPr>
            <w:tab/>
            <w:t>13</w:t>
          </w:r>
          <w:hyperlink w:anchor="_heading=h.2xcytpi" w:history="1"/>
        </w:p>
        <w:p w14:paraId="72AE2E31" w14:textId="77777777" w:rsidR="007B6F4E" w:rsidRDefault="00EB777F">
          <w:pPr>
            <w:pBdr>
              <w:top w:val="nil"/>
              <w:left w:val="nil"/>
              <w:bottom w:val="nil"/>
              <w:right w:val="nil"/>
              <w:between w:val="nil"/>
            </w:pBdr>
            <w:tabs>
              <w:tab w:val="left" w:pos="1200"/>
              <w:tab w:val="right" w:pos="9016"/>
            </w:tabs>
            <w:spacing w:before="120" w:after="0"/>
            <w:ind w:left="240"/>
            <w:rPr>
              <w:color w:val="000000"/>
            </w:rPr>
          </w:pPr>
          <w:r>
            <w:fldChar w:fldCharType="end"/>
          </w:r>
          <w:hyperlink w:anchor="_heading=h.1ci93xb">
            <w:r>
              <w:rPr>
                <w:b/>
                <w:color w:val="000000"/>
                <w:sz w:val="22"/>
                <w:szCs w:val="22"/>
              </w:rPr>
              <w:t>1.15.</w:t>
            </w:r>
          </w:hyperlink>
          <w:hyperlink w:anchor="_heading=h.1ci93xb">
            <w:r>
              <w:rPr>
                <w:color w:val="000000"/>
              </w:rPr>
              <w:tab/>
            </w:r>
          </w:hyperlink>
          <w:r>
            <w:fldChar w:fldCharType="begin"/>
          </w:r>
          <w:r>
            <w:instrText xml:space="preserve"> PAGEREF _heading=h.1ci93xb \h </w:instrText>
          </w:r>
          <w:r>
            <w:fldChar w:fldCharType="separate"/>
          </w:r>
          <w:r>
            <w:rPr>
              <w:b/>
              <w:color w:val="000000"/>
              <w:sz w:val="22"/>
              <w:szCs w:val="22"/>
            </w:rPr>
            <w:t>Functional annotation of loci identified within clusters of interest</w:t>
          </w:r>
          <w:r>
            <w:rPr>
              <w:b/>
              <w:color w:val="000000"/>
              <w:sz w:val="22"/>
              <w:szCs w:val="22"/>
            </w:rPr>
            <w:tab/>
            <w:t>13</w:t>
          </w:r>
          <w:hyperlink w:anchor="_heading=h.1ci93xb" w:history="1"/>
        </w:p>
        <w:p w14:paraId="72AE2E32" w14:textId="77777777" w:rsidR="007B6F4E" w:rsidRDefault="00EB777F">
          <w:pPr>
            <w:pBdr>
              <w:top w:val="nil"/>
              <w:left w:val="nil"/>
              <w:bottom w:val="nil"/>
              <w:right w:val="nil"/>
              <w:between w:val="nil"/>
            </w:pBdr>
            <w:tabs>
              <w:tab w:val="left" w:pos="480"/>
              <w:tab w:val="right" w:pos="9016"/>
            </w:tabs>
            <w:spacing w:before="120" w:after="0"/>
            <w:rPr>
              <w:color w:val="000000"/>
            </w:rPr>
          </w:pPr>
          <w:r>
            <w:fldChar w:fldCharType="end"/>
          </w:r>
          <w:hyperlink w:anchor="_heading=h.3whwml4">
            <w:r>
              <w:rPr>
                <w:b/>
                <w:i/>
                <w:color w:val="000000"/>
              </w:rPr>
              <w:t>2.</w:t>
            </w:r>
          </w:hyperlink>
          <w:hyperlink w:anchor="_heading=h.3whwml4">
            <w:r>
              <w:rPr>
                <w:color w:val="000000"/>
              </w:rPr>
              <w:tab/>
            </w:r>
          </w:hyperlink>
          <w:r>
            <w:fldChar w:fldCharType="begin"/>
          </w:r>
          <w:r>
            <w:instrText xml:space="preserve"> PAGEREF _heading=h.3whwml4 \h </w:instrText>
          </w:r>
          <w:r>
            <w:fldChar w:fldCharType="separate"/>
          </w:r>
          <w:r>
            <w:rPr>
              <w:b/>
              <w:i/>
              <w:color w:val="000000"/>
            </w:rPr>
            <w:t>eResults</w:t>
          </w:r>
          <w:r>
            <w:rPr>
              <w:b/>
              <w:i/>
              <w:color w:val="000000"/>
            </w:rPr>
            <w:tab/>
            <w:t>14</w:t>
          </w:r>
          <w:hyperlink w:anchor="_heading=h.3whwml4" w:history="1"/>
        </w:p>
        <w:p w14:paraId="72AE2E33"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2bn6wsx">
            <w:r>
              <w:rPr>
                <w:b/>
                <w:color w:val="000000"/>
                <w:sz w:val="22"/>
                <w:szCs w:val="22"/>
              </w:rPr>
              <w:t>2.1.</w:t>
            </w:r>
          </w:hyperlink>
          <w:hyperlink w:anchor="_heading=h.2bn6wsx">
            <w:r>
              <w:rPr>
                <w:color w:val="000000"/>
              </w:rPr>
              <w:tab/>
            </w:r>
          </w:hyperlink>
          <w:r>
            <w:fldChar w:fldCharType="begin"/>
          </w:r>
          <w:r>
            <w:instrText xml:space="preserve"> PAGEREF _heading=h.2bn6wsx \h </w:instrText>
          </w:r>
          <w:r>
            <w:fldChar w:fldCharType="separate"/>
          </w:r>
          <w:r>
            <w:rPr>
              <w:b/>
              <w:color w:val="000000"/>
              <w:sz w:val="22"/>
              <w:szCs w:val="22"/>
            </w:rPr>
            <w:t>Instrument validity</w:t>
          </w:r>
          <w:r>
            <w:rPr>
              <w:b/>
              <w:color w:val="000000"/>
              <w:sz w:val="22"/>
              <w:szCs w:val="22"/>
            </w:rPr>
            <w:tab/>
            <w:t>14</w:t>
          </w:r>
          <w:hyperlink w:anchor="_heading=h.2bn6wsx" w:history="1"/>
        </w:p>
        <w:p w14:paraId="72AE2E34"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qsh70q">
            <w:r>
              <w:rPr>
                <w:b/>
                <w:color w:val="000000"/>
                <w:sz w:val="22"/>
                <w:szCs w:val="22"/>
              </w:rPr>
              <w:t>2.2.</w:t>
            </w:r>
          </w:hyperlink>
          <w:hyperlink w:anchor="_heading=h.qsh70q">
            <w:r>
              <w:rPr>
                <w:color w:val="000000"/>
              </w:rPr>
              <w:tab/>
            </w:r>
          </w:hyperlink>
          <w:r>
            <w:fldChar w:fldCharType="begin"/>
          </w:r>
          <w:r>
            <w:instrText xml:space="preserve"> PAGEREF _heading=h.qsh70q \h </w:instrText>
          </w:r>
          <w:r>
            <w:fldChar w:fldCharType="separate"/>
          </w:r>
          <w:r>
            <w:rPr>
              <w:b/>
              <w:color w:val="000000"/>
              <w:sz w:val="22"/>
              <w:szCs w:val="22"/>
            </w:rPr>
            <w:t>Results from investigating the direct effects of total n-3 and total n-6 on inflammatory markers using multivariable Mendelian randomization</w:t>
          </w:r>
          <w:r>
            <w:rPr>
              <w:b/>
              <w:color w:val="000000"/>
              <w:sz w:val="22"/>
              <w:szCs w:val="22"/>
            </w:rPr>
            <w:tab/>
            <w:t>14</w:t>
          </w:r>
          <w:hyperlink w:anchor="_heading=h.qsh70q" w:history="1"/>
        </w:p>
        <w:p w14:paraId="72AE2E35" w14:textId="77777777" w:rsidR="007B6F4E" w:rsidRDefault="00EB777F">
          <w:pPr>
            <w:pBdr>
              <w:top w:val="nil"/>
              <w:left w:val="nil"/>
              <w:bottom w:val="nil"/>
              <w:right w:val="nil"/>
              <w:between w:val="nil"/>
            </w:pBdr>
            <w:tabs>
              <w:tab w:val="left" w:pos="1440"/>
              <w:tab w:val="right" w:pos="9016"/>
            </w:tabs>
            <w:spacing w:after="0"/>
            <w:ind w:left="480"/>
            <w:rPr>
              <w:color w:val="000000"/>
            </w:rPr>
          </w:pPr>
          <w:r>
            <w:fldChar w:fldCharType="end"/>
          </w:r>
          <w:hyperlink w:anchor="_heading=h.3as4poj">
            <w:r>
              <w:rPr>
                <w:color w:val="000000"/>
                <w:sz w:val="20"/>
                <w:szCs w:val="20"/>
              </w:rPr>
              <w:t>2.2.1.</w:t>
            </w:r>
          </w:hyperlink>
          <w:hyperlink w:anchor="_heading=h.3as4poj">
            <w:r>
              <w:rPr>
                <w:color w:val="000000"/>
              </w:rPr>
              <w:tab/>
            </w:r>
          </w:hyperlink>
          <w:r>
            <w:fldChar w:fldCharType="begin"/>
          </w:r>
          <w:r>
            <w:instrText xml:space="preserve"> PAGEREF _heading=h.3as4poj \h </w:instrText>
          </w:r>
          <w:r>
            <w:fldChar w:fldCharType="separate"/>
          </w:r>
          <w:r>
            <w:rPr>
              <w:color w:val="000000"/>
              <w:sz w:val="20"/>
              <w:szCs w:val="20"/>
            </w:rPr>
            <w:t>Adjusting for total n-3 and total n-6</w:t>
          </w:r>
          <w:r>
            <w:rPr>
              <w:color w:val="000000"/>
              <w:sz w:val="20"/>
              <w:szCs w:val="20"/>
            </w:rPr>
            <w:tab/>
            <w:t>14</w:t>
          </w:r>
          <w:hyperlink w:anchor="_heading=h.3as4poj" w:history="1"/>
        </w:p>
        <w:p w14:paraId="72AE2E36" w14:textId="77777777" w:rsidR="007B6F4E" w:rsidRDefault="00EB777F">
          <w:pPr>
            <w:pBdr>
              <w:top w:val="nil"/>
              <w:left w:val="nil"/>
              <w:bottom w:val="nil"/>
              <w:right w:val="nil"/>
              <w:between w:val="nil"/>
            </w:pBdr>
            <w:tabs>
              <w:tab w:val="left" w:pos="1440"/>
              <w:tab w:val="right" w:pos="9016"/>
            </w:tabs>
            <w:spacing w:after="0"/>
            <w:ind w:left="480"/>
            <w:rPr>
              <w:color w:val="000000"/>
            </w:rPr>
          </w:pPr>
          <w:r>
            <w:fldChar w:fldCharType="end"/>
          </w:r>
          <w:hyperlink w:anchor="_heading=h.1pxezwc">
            <w:r>
              <w:rPr>
                <w:color w:val="000000"/>
                <w:sz w:val="20"/>
                <w:szCs w:val="20"/>
              </w:rPr>
              <w:t>2.2.2.</w:t>
            </w:r>
          </w:hyperlink>
          <w:hyperlink w:anchor="_heading=h.1pxezwc">
            <w:r>
              <w:rPr>
                <w:color w:val="000000"/>
              </w:rPr>
              <w:tab/>
            </w:r>
          </w:hyperlink>
          <w:r>
            <w:fldChar w:fldCharType="begin"/>
          </w:r>
          <w:r>
            <w:instrText xml:space="preserve"> PAGEREF _heading=h.1pxezwc \h </w:instrText>
          </w:r>
          <w:r>
            <w:fldChar w:fldCharType="separate"/>
          </w:r>
          <w:r>
            <w:rPr>
              <w:color w:val="000000"/>
              <w:sz w:val="20"/>
              <w:szCs w:val="20"/>
            </w:rPr>
            <w:t>Adjusting for total n-3, total n-6, LDL and triglycerides</w:t>
          </w:r>
          <w:r>
            <w:rPr>
              <w:color w:val="000000"/>
              <w:sz w:val="20"/>
              <w:szCs w:val="20"/>
            </w:rPr>
            <w:tab/>
            <w:t>16</w:t>
          </w:r>
          <w:hyperlink w:anchor="_heading=h.1pxezwc" w:history="1"/>
        </w:p>
        <w:p w14:paraId="72AE2E37" w14:textId="77777777" w:rsidR="007B6F4E" w:rsidRDefault="00EB777F">
          <w:pPr>
            <w:pBdr>
              <w:top w:val="nil"/>
              <w:left w:val="nil"/>
              <w:bottom w:val="nil"/>
              <w:right w:val="nil"/>
              <w:between w:val="nil"/>
            </w:pBdr>
            <w:tabs>
              <w:tab w:val="left" w:pos="1440"/>
              <w:tab w:val="right" w:pos="9016"/>
            </w:tabs>
            <w:spacing w:after="0"/>
            <w:ind w:left="480"/>
            <w:rPr>
              <w:color w:val="000000"/>
            </w:rPr>
          </w:pPr>
          <w:r>
            <w:fldChar w:fldCharType="end"/>
          </w:r>
          <w:hyperlink w:anchor="_heading=h.49x2ik5">
            <w:r>
              <w:rPr>
                <w:color w:val="000000"/>
                <w:sz w:val="20"/>
                <w:szCs w:val="20"/>
              </w:rPr>
              <w:t>2.2.3.</w:t>
            </w:r>
          </w:hyperlink>
          <w:hyperlink w:anchor="_heading=h.49x2ik5">
            <w:r>
              <w:rPr>
                <w:color w:val="000000"/>
              </w:rPr>
              <w:tab/>
            </w:r>
          </w:hyperlink>
          <w:r>
            <w:fldChar w:fldCharType="begin"/>
          </w:r>
          <w:r>
            <w:instrText xml:space="preserve"> PAGEREF _heading=h.49x2ik5 \h </w:instrText>
          </w:r>
          <w:r>
            <w:fldChar w:fldCharType="separate"/>
          </w:r>
          <w:r>
            <w:rPr>
              <w:color w:val="000000"/>
              <w:sz w:val="20"/>
              <w:szCs w:val="20"/>
            </w:rPr>
            <w:t>Adjusting for triglycerides, LDL-cholesterol, MUFAs and SFAs</w:t>
          </w:r>
          <w:r>
            <w:rPr>
              <w:color w:val="000000"/>
              <w:sz w:val="20"/>
              <w:szCs w:val="20"/>
            </w:rPr>
            <w:tab/>
            <w:t>17</w:t>
          </w:r>
          <w:hyperlink w:anchor="_heading=h.49x2ik5" w:history="1"/>
        </w:p>
        <w:p w14:paraId="72AE2E38"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2p2csry">
            <w:r>
              <w:rPr>
                <w:b/>
                <w:color w:val="000000"/>
                <w:sz w:val="22"/>
                <w:szCs w:val="22"/>
              </w:rPr>
              <w:t>2.3.</w:t>
            </w:r>
          </w:hyperlink>
          <w:hyperlink w:anchor="_heading=h.2p2csry">
            <w:r>
              <w:rPr>
                <w:color w:val="000000"/>
              </w:rPr>
              <w:tab/>
            </w:r>
          </w:hyperlink>
          <w:r>
            <w:fldChar w:fldCharType="begin"/>
          </w:r>
          <w:r>
            <w:instrText xml:space="preserve"> PAGEREF _heading=h.2p2csry \h </w:instrText>
          </w:r>
          <w:r>
            <w:fldChar w:fldCharType="separate"/>
          </w:r>
          <w:r>
            <w:rPr>
              <w:b/>
              <w:color w:val="000000"/>
              <w:sz w:val="22"/>
              <w:szCs w:val="22"/>
            </w:rPr>
            <w:t>Results from investigating biases impacting MR using MR-Lap</w:t>
          </w:r>
          <w:r>
            <w:rPr>
              <w:b/>
              <w:color w:val="000000"/>
              <w:sz w:val="22"/>
              <w:szCs w:val="22"/>
            </w:rPr>
            <w:tab/>
            <w:t>17</w:t>
          </w:r>
          <w:hyperlink w:anchor="_heading=h.2p2csry" w:history="1"/>
        </w:p>
        <w:p w14:paraId="72AE2E39" w14:textId="77777777" w:rsidR="007B6F4E" w:rsidRDefault="00EB777F">
          <w:pPr>
            <w:pBdr>
              <w:top w:val="nil"/>
              <w:left w:val="nil"/>
              <w:bottom w:val="nil"/>
              <w:right w:val="nil"/>
              <w:between w:val="nil"/>
            </w:pBdr>
            <w:tabs>
              <w:tab w:val="left" w:pos="1440"/>
              <w:tab w:val="right" w:pos="9016"/>
            </w:tabs>
            <w:spacing w:after="0"/>
            <w:ind w:left="480"/>
            <w:rPr>
              <w:color w:val="000000"/>
            </w:rPr>
          </w:pPr>
          <w:r>
            <w:fldChar w:fldCharType="end"/>
          </w:r>
          <w:hyperlink w:anchor="_heading=h.147n2zr">
            <w:r>
              <w:rPr>
                <w:color w:val="000000"/>
                <w:sz w:val="20"/>
                <w:szCs w:val="20"/>
              </w:rPr>
              <w:t>2.3.1.</w:t>
            </w:r>
          </w:hyperlink>
          <w:hyperlink w:anchor="_heading=h.147n2zr">
            <w:r>
              <w:rPr>
                <w:color w:val="000000"/>
              </w:rPr>
              <w:tab/>
            </w:r>
          </w:hyperlink>
          <w:r>
            <w:fldChar w:fldCharType="begin"/>
          </w:r>
          <w:r>
            <w:instrText xml:space="preserve"> PAGEREF _heading=h.147n2zr \h </w:instrText>
          </w:r>
          <w:r>
            <w:fldChar w:fldCharType="separate"/>
          </w:r>
          <w:r>
            <w:rPr>
              <w:color w:val="000000"/>
              <w:sz w:val="20"/>
              <w:szCs w:val="20"/>
            </w:rPr>
            <w:t>Potential causal effect of DHA levels on inflammatory markers</w:t>
          </w:r>
          <w:r>
            <w:rPr>
              <w:color w:val="000000"/>
              <w:sz w:val="20"/>
              <w:szCs w:val="20"/>
            </w:rPr>
            <w:tab/>
            <w:t>18</w:t>
          </w:r>
          <w:hyperlink w:anchor="_heading=h.147n2zr" w:history="1"/>
        </w:p>
        <w:p w14:paraId="72AE2E3A" w14:textId="77777777" w:rsidR="007B6F4E" w:rsidRDefault="00EB777F">
          <w:pPr>
            <w:pBdr>
              <w:top w:val="nil"/>
              <w:left w:val="nil"/>
              <w:bottom w:val="nil"/>
              <w:right w:val="nil"/>
              <w:between w:val="nil"/>
            </w:pBdr>
            <w:tabs>
              <w:tab w:val="left" w:pos="1440"/>
              <w:tab w:val="right" w:pos="9016"/>
            </w:tabs>
            <w:spacing w:after="0"/>
            <w:ind w:left="480"/>
            <w:rPr>
              <w:color w:val="000000"/>
            </w:rPr>
          </w:pPr>
          <w:r>
            <w:fldChar w:fldCharType="end"/>
          </w:r>
          <w:hyperlink w:anchor="_heading=h.3o7alnk">
            <w:r>
              <w:rPr>
                <w:color w:val="000000"/>
                <w:sz w:val="20"/>
                <w:szCs w:val="20"/>
              </w:rPr>
              <w:t>2.3.2.</w:t>
            </w:r>
          </w:hyperlink>
          <w:hyperlink w:anchor="_heading=h.3o7alnk">
            <w:r>
              <w:rPr>
                <w:color w:val="000000"/>
              </w:rPr>
              <w:tab/>
            </w:r>
          </w:hyperlink>
          <w:r>
            <w:fldChar w:fldCharType="begin"/>
          </w:r>
          <w:r>
            <w:instrText xml:space="preserve"> PAGEREF _heading=h.3o7alnk \h </w:instrText>
          </w:r>
          <w:r>
            <w:fldChar w:fldCharType="separate"/>
          </w:r>
          <w:r>
            <w:rPr>
              <w:color w:val="000000"/>
              <w:sz w:val="20"/>
              <w:szCs w:val="20"/>
            </w:rPr>
            <w:t>Potential causal effect of LA levels on inflammatory markers</w:t>
          </w:r>
          <w:r>
            <w:rPr>
              <w:color w:val="000000"/>
              <w:sz w:val="20"/>
              <w:szCs w:val="20"/>
            </w:rPr>
            <w:tab/>
            <w:t>18</w:t>
          </w:r>
          <w:hyperlink w:anchor="_heading=h.3o7alnk" w:history="1"/>
        </w:p>
        <w:p w14:paraId="72AE2E3B" w14:textId="77777777" w:rsidR="007B6F4E" w:rsidRDefault="00EB777F">
          <w:pPr>
            <w:pBdr>
              <w:top w:val="nil"/>
              <w:left w:val="nil"/>
              <w:bottom w:val="nil"/>
              <w:right w:val="nil"/>
              <w:between w:val="nil"/>
            </w:pBdr>
            <w:tabs>
              <w:tab w:val="left" w:pos="1440"/>
              <w:tab w:val="right" w:pos="9016"/>
            </w:tabs>
            <w:spacing w:after="0"/>
            <w:ind w:left="480"/>
            <w:rPr>
              <w:color w:val="000000"/>
            </w:rPr>
          </w:pPr>
          <w:r>
            <w:fldChar w:fldCharType="end"/>
          </w:r>
          <w:hyperlink w:anchor="_heading=h.23ckvvd">
            <w:r>
              <w:rPr>
                <w:color w:val="000000"/>
                <w:sz w:val="20"/>
                <w:szCs w:val="20"/>
              </w:rPr>
              <w:t>2.3.3.</w:t>
            </w:r>
          </w:hyperlink>
          <w:hyperlink w:anchor="_heading=h.23ckvvd">
            <w:r>
              <w:rPr>
                <w:color w:val="000000"/>
              </w:rPr>
              <w:tab/>
            </w:r>
          </w:hyperlink>
          <w:r>
            <w:fldChar w:fldCharType="begin"/>
          </w:r>
          <w:r>
            <w:instrText xml:space="preserve"> PAGEREF _heading=h.23ckvvd \h </w:instrText>
          </w:r>
          <w:r>
            <w:fldChar w:fldCharType="separate"/>
          </w:r>
          <w:r>
            <w:rPr>
              <w:color w:val="000000"/>
              <w:sz w:val="20"/>
              <w:szCs w:val="20"/>
            </w:rPr>
            <w:t>Potential causal effect of n-3 levels on inflammatory markers</w:t>
          </w:r>
          <w:r>
            <w:rPr>
              <w:color w:val="000000"/>
              <w:sz w:val="20"/>
              <w:szCs w:val="20"/>
            </w:rPr>
            <w:tab/>
            <w:t>19</w:t>
          </w:r>
          <w:hyperlink w:anchor="_heading=h.23ckvvd" w:history="1"/>
        </w:p>
        <w:p w14:paraId="72AE2E3C" w14:textId="77777777" w:rsidR="007B6F4E" w:rsidRDefault="00EB777F">
          <w:pPr>
            <w:pBdr>
              <w:top w:val="nil"/>
              <w:left w:val="nil"/>
              <w:bottom w:val="nil"/>
              <w:right w:val="nil"/>
              <w:between w:val="nil"/>
            </w:pBdr>
            <w:tabs>
              <w:tab w:val="left" w:pos="1440"/>
              <w:tab w:val="right" w:pos="9016"/>
            </w:tabs>
            <w:spacing w:after="0"/>
            <w:ind w:left="480"/>
            <w:rPr>
              <w:color w:val="000000"/>
            </w:rPr>
          </w:pPr>
          <w:r>
            <w:fldChar w:fldCharType="end"/>
          </w:r>
          <w:hyperlink w:anchor="_heading=h.ihv636">
            <w:r>
              <w:rPr>
                <w:color w:val="000000"/>
                <w:sz w:val="20"/>
                <w:szCs w:val="20"/>
              </w:rPr>
              <w:t>2.3.4.</w:t>
            </w:r>
          </w:hyperlink>
          <w:hyperlink w:anchor="_heading=h.ihv636">
            <w:r>
              <w:rPr>
                <w:color w:val="000000"/>
              </w:rPr>
              <w:tab/>
            </w:r>
          </w:hyperlink>
          <w:r>
            <w:fldChar w:fldCharType="begin"/>
          </w:r>
          <w:r>
            <w:instrText xml:space="preserve"> PAGEREF _heading=h.ihv636 \h </w:instrText>
          </w:r>
          <w:r>
            <w:fldChar w:fldCharType="separate"/>
          </w:r>
          <w:r>
            <w:rPr>
              <w:color w:val="000000"/>
              <w:sz w:val="20"/>
              <w:szCs w:val="20"/>
            </w:rPr>
            <w:t>Potential causal effect of n-6 levels on inflammatory markers</w:t>
          </w:r>
          <w:r>
            <w:rPr>
              <w:color w:val="000000"/>
              <w:sz w:val="20"/>
              <w:szCs w:val="20"/>
            </w:rPr>
            <w:tab/>
            <w:t>19</w:t>
          </w:r>
          <w:hyperlink w:anchor="_heading=h.ihv636" w:history="1"/>
        </w:p>
        <w:p w14:paraId="72AE2E3D"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32hioqz">
            <w:r>
              <w:rPr>
                <w:b/>
                <w:color w:val="000000"/>
                <w:sz w:val="22"/>
                <w:szCs w:val="22"/>
              </w:rPr>
              <w:t>2.4.</w:t>
            </w:r>
          </w:hyperlink>
          <w:hyperlink w:anchor="_heading=h.32hioqz">
            <w:r>
              <w:rPr>
                <w:color w:val="000000"/>
              </w:rPr>
              <w:tab/>
            </w:r>
          </w:hyperlink>
          <w:r>
            <w:fldChar w:fldCharType="begin"/>
          </w:r>
          <w:r>
            <w:instrText xml:space="preserve"> PAGEREF _heading=h.32hioqz \h </w:instrText>
          </w:r>
          <w:r>
            <w:fldChar w:fldCharType="separate"/>
          </w:r>
          <w:r>
            <w:rPr>
              <w:b/>
              <w:color w:val="000000"/>
              <w:sz w:val="22"/>
              <w:szCs w:val="22"/>
            </w:rPr>
            <w:t>Results from MR analysis focusing on specific PUFA genes</w:t>
          </w:r>
          <w:r>
            <w:rPr>
              <w:b/>
              <w:color w:val="000000"/>
              <w:sz w:val="22"/>
              <w:szCs w:val="22"/>
            </w:rPr>
            <w:tab/>
            <w:t>20</w:t>
          </w:r>
          <w:hyperlink w:anchor="_heading=h.32hioqz" w:history="1"/>
        </w:p>
        <w:p w14:paraId="72AE2E3E"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1hmsyys">
            <w:r>
              <w:rPr>
                <w:b/>
                <w:color w:val="000000"/>
                <w:sz w:val="22"/>
                <w:szCs w:val="22"/>
              </w:rPr>
              <w:t>2.5.</w:t>
            </w:r>
          </w:hyperlink>
          <w:hyperlink w:anchor="_heading=h.1hmsyys">
            <w:r>
              <w:rPr>
                <w:color w:val="000000"/>
              </w:rPr>
              <w:tab/>
            </w:r>
          </w:hyperlink>
          <w:r>
            <w:fldChar w:fldCharType="begin"/>
          </w:r>
          <w:r>
            <w:instrText xml:space="preserve"> PAGEREF _heading=h.1hmsyys \h </w:instrText>
          </w:r>
          <w:r>
            <w:fldChar w:fldCharType="separate"/>
          </w:r>
          <w:r>
            <w:rPr>
              <w:b/>
              <w:color w:val="000000"/>
              <w:sz w:val="22"/>
              <w:szCs w:val="22"/>
            </w:rPr>
            <w:t>Results from MR-Clust analysis to explore heterogeneity in MR instruments</w:t>
          </w:r>
          <w:r>
            <w:rPr>
              <w:b/>
              <w:color w:val="000000"/>
              <w:sz w:val="22"/>
              <w:szCs w:val="22"/>
            </w:rPr>
            <w:tab/>
            <w:t>20</w:t>
          </w:r>
          <w:hyperlink w:anchor="_heading=h.1hmsyys" w:history="1"/>
        </w:p>
        <w:p w14:paraId="72AE2E3F"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41mghml">
            <w:r>
              <w:rPr>
                <w:b/>
                <w:color w:val="000000"/>
                <w:sz w:val="22"/>
                <w:szCs w:val="22"/>
              </w:rPr>
              <w:t>2.6.</w:t>
            </w:r>
          </w:hyperlink>
          <w:hyperlink w:anchor="_heading=h.41mghml">
            <w:r>
              <w:rPr>
                <w:color w:val="000000"/>
              </w:rPr>
              <w:tab/>
            </w:r>
          </w:hyperlink>
          <w:r>
            <w:fldChar w:fldCharType="begin"/>
          </w:r>
          <w:r>
            <w:instrText xml:space="preserve"> PAGEREF _heading=h.41mghml \h </w:instrText>
          </w:r>
          <w:r>
            <w:fldChar w:fldCharType="separate"/>
          </w:r>
          <w:r>
            <w:rPr>
              <w:b/>
              <w:color w:val="000000"/>
              <w:sz w:val="22"/>
              <w:szCs w:val="22"/>
            </w:rPr>
            <w:t>Functional annotations of DHA cluster SNPs using FUMAGWAS</w:t>
          </w:r>
          <w:r>
            <w:rPr>
              <w:b/>
              <w:color w:val="000000"/>
              <w:sz w:val="22"/>
              <w:szCs w:val="22"/>
            </w:rPr>
            <w:tab/>
            <w:t>21</w:t>
          </w:r>
          <w:hyperlink w:anchor="_heading=h.41mghml" w:history="1"/>
        </w:p>
        <w:p w14:paraId="72AE2E40" w14:textId="77777777" w:rsidR="007B6F4E" w:rsidRDefault="00EB777F">
          <w:pPr>
            <w:pBdr>
              <w:top w:val="nil"/>
              <w:left w:val="nil"/>
              <w:bottom w:val="nil"/>
              <w:right w:val="nil"/>
              <w:between w:val="nil"/>
            </w:pBdr>
            <w:tabs>
              <w:tab w:val="left" w:pos="960"/>
              <w:tab w:val="right" w:pos="9016"/>
            </w:tabs>
            <w:spacing w:before="120" w:after="0"/>
            <w:ind w:left="240"/>
            <w:rPr>
              <w:color w:val="000000"/>
            </w:rPr>
          </w:pPr>
          <w:r>
            <w:fldChar w:fldCharType="end"/>
          </w:r>
          <w:hyperlink w:anchor="_heading=h.2grqrue">
            <w:r>
              <w:rPr>
                <w:b/>
                <w:color w:val="000000"/>
                <w:sz w:val="22"/>
                <w:szCs w:val="22"/>
              </w:rPr>
              <w:t>2.7.</w:t>
            </w:r>
          </w:hyperlink>
          <w:hyperlink w:anchor="_heading=h.2grqrue">
            <w:r>
              <w:rPr>
                <w:color w:val="000000"/>
              </w:rPr>
              <w:tab/>
            </w:r>
          </w:hyperlink>
          <w:r>
            <w:fldChar w:fldCharType="begin"/>
          </w:r>
          <w:r>
            <w:instrText xml:space="preserve"> PAGEREF _heading=h.2grqrue \h </w:instrText>
          </w:r>
          <w:r>
            <w:fldChar w:fldCharType="separate"/>
          </w:r>
          <w:r>
            <w:rPr>
              <w:b/>
              <w:color w:val="000000"/>
              <w:sz w:val="22"/>
              <w:szCs w:val="22"/>
            </w:rPr>
            <w:t>Secondary MR analysis and results</w:t>
          </w:r>
          <w:r>
            <w:rPr>
              <w:b/>
              <w:color w:val="000000"/>
              <w:sz w:val="22"/>
              <w:szCs w:val="22"/>
            </w:rPr>
            <w:tab/>
            <w:t>21</w:t>
          </w:r>
          <w:hyperlink w:anchor="_heading=h.2grqrue" w:history="1"/>
        </w:p>
        <w:p w14:paraId="72AE2E41" w14:textId="77777777" w:rsidR="007B6F4E" w:rsidRDefault="00EB777F">
          <w:pPr>
            <w:pBdr>
              <w:top w:val="nil"/>
              <w:left w:val="nil"/>
              <w:bottom w:val="nil"/>
              <w:right w:val="nil"/>
              <w:between w:val="nil"/>
            </w:pBdr>
            <w:tabs>
              <w:tab w:val="left" w:pos="480"/>
              <w:tab w:val="right" w:pos="9016"/>
            </w:tabs>
            <w:spacing w:before="120" w:after="0"/>
            <w:rPr>
              <w:color w:val="000000"/>
            </w:rPr>
          </w:pPr>
          <w:r>
            <w:fldChar w:fldCharType="end"/>
          </w:r>
          <w:hyperlink w:anchor="_heading=h.3fwokq0">
            <w:r>
              <w:rPr>
                <w:b/>
                <w:i/>
                <w:color w:val="000000"/>
              </w:rPr>
              <w:t>3.</w:t>
            </w:r>
          </w:hyperlink>
          <w:hyperlink w:anchor="_heading=h.3fwokq0">
            <w:r>
              <w:rPr>
                <w:color w:val="000000"/>
              </w:rPr>
              <w:tab/>
            </w:r>
          </w:hyperlink>
          <w:r>
            <w:fldChar w:fldCharType="begin"/>
          </w:r>
          <w:r>
            <w:instrText xml:space="preserve"> PAGEREF _heading=h.3fwokq0 \h </w:instrText>
          </w:r>
          <w:r>
            <w:fldChar w:fldCharType="separate"/>
          </w:r>
          <w:r>
            <w:rPr>
              <w:b/>
              <w:i/>
              <w:color w:val="000000"/>
            </w:rPr>
            <w:t>eReferences</w:t>
          </w:r>
          <w:r>
            <w:rPr>
              <w:b/>
              <w:i/>
              <w:color w:val="000000"/>
            </w:rPr>
            <w:tab/>
            <w:t>24</w:t>
          </w:r>
          <w:hyperlink w:anchor="_heading=h.3fwokq0" w:history="1"/>
        </w:p>
        <w:p w14:paraId="72AE2E42" w14:textId="738E0EBB" w:rsidR="007B6F4E" w:rsidRDefault="00EB777F">
          <w:r>
            <w:fldChar w:fldCharType="end"/>
          </w:r>
          <w:r>
            <w:fldChar w:fldCharType="end"/>
          </w:r>
        </w:p>
      </w:sdtContent>
    </w:sdt>
    <w:p w14:paraId="72AE2E43" w14:textId="77777777" w:rsidR="007B6F4E" w:rsidRDefault="00EB777F" w:rsidP="0078413B">
      <w:pPr>
        <w:pStyle w:val="Heading1"/>
        <w:numPr>
          <w:ilvl w:val="0"/>
          <w:numId w:val="1"/>
        </w:numPr>
        <w:spacing w:line="360" w:lineRule="auto"/>
      </w:pPr>
      <w:bookmarkStart w:id="0" w:name="_heading=h.gjdgxs" w:colFirst="0" w:colLast="0"/>
      <w:bookmarkStart w:id="1" w:name="_gjdgxs"/>
      <w:bookmarkStart w:id="2" w:name="_Toc156898276"/>
      <w:bookmarkStart w:id="3" w:name="_Toc156898302"/>
      <w:bookmarkStart w:id="4" w:name="_Toc156898328"/>
      <w:bookmarkStart w:id="5" w:name="_Toc156898354"/>
      <w:bookmarkStart w:id="6" w:name="_Toc156898380"/>
      <w:bookmarkStart w:id="7" w:name="_Toc156898406"/>
      <w:bookmarkStart w:id="8" w:name="_Toc156898432"/>
      <w:bookmarkStart w:id="9" w:name="_Toc156898458"/>
      <w:bookmarkStart w:id="10" w:name="_Toc156898484"/>
      <w:bookmarkStart w:id="11" w:name="_Toc156898510"/>
      <w:bookmarkStart w:id="12" w:name="_Toc156898536"/>
      <w:bookmarkStart w:id="13" w:name="_Toc156898562"/>
      <w:bookmarkStart w:id="14" w:name="_Toc156898588"/>
      <w:bookmarkStart w:id="15" w:name="_Toc156898614"/>
      <w:bookmarkStart w:id="16" w:name="_Toc156898640"/>
      <w:bookmarkStart w:id="17" w:name="_Toc156898666"/>
      <w:bookmarkStart w:id="18" w:name="_Toc156898692"/>
      <w:bookmarkStart w:id="19" w:name="_Toc156898744"/>
      <w:bookmarkStart w:id="20" w:name="_Toc156898770"/>
      <w:bookmarkStart w:id="21" w:name="_Toc156898796"/>
      <w:bookmarkStart w:id="22" w:name="_Toc156902292"/>
      <w:bookmarkEnd w:id="0"/>
      <w:bookmarkEnd w:id="1"/>
      <w:proofErr w:type="spellStart"/>
      <w:r>
        <w:lastRenderedPageBreak/>
        <w:t>eMethods</w:t>
      </w:r>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proofErr w:type="spellEnd"/>
    </w:p>
    <w:p w14:paraId="5BC32586" w14:textId="499FC409" w:rsidR="00D76153" w:rsidRDefault="00A03100" w:rsidP="00D76153">
      <w:pPr>
        <w:pStyle w:val="Heading2"/>
        <w:numPr>
          <w:ilvl w:val="1"/>
          <w:numId w:val="1"/>
        </w:numPr>
        <w:spacing w:line="360" w:lineRule="auto"/>
      </w:pPr>
      <w:bookmarkStart w:id="23" w:name="_heading=h.30j0zll" w:colFirst="0" w:colLast="0"/>
      <w:bookmarkStart w:id="24" w:name="_30j0zll"/>
      <w:bookmarkStart w:id="25" w:name="_Toc156898277"/>
      <w:bookmarkStart w:id="26" w:name="_Toc156898303"/>
      <w:bookmarkStart w:id="27" w:name="_Toc156898329"/>
      <w:bookmarkStart w:id="28" w:name="_Toc156898355"/>
      <w:bookmarkStart w:id="29" w:name="_Toc156898381"/>
      <w:bookmarkStart w:id="30" w:name="_Toc156898407"/>
      <w:bookmarkStart w:id="31" w:name="_Toc156898433"/>
      <w:bookmarkStart w:id="32" w:name="_Toc156898459"/>
      <w:bookmarkStart w:id="33" w:name="_Toc156898485"/>
      <w:bookmarkStart w:id="34" w:name="_Toc156898511"/>
      <w:bookmarkStart w:id="35" w:name="_Toc156898537"/>
      <w:bookmarkStart w:id="36" w:name="_Toc156898563"/>
      <w:bookmarkStart w:id="37" w:name="_Toc156898589"/>
      <w:bookmarkStart w:id="38" w:name="_Toc156898615"/>
      <w:bookmarkStart w:id="39" w:name="_Toc156898641"/>
      <w:bookmarkStart w:id="40" w:name="_Toc156898667"/>
      <w:bookmarkStart w:id="41" w:name="_Toc156898693"/>
      <w:bookmarkStart w:id="42" w:name="_Toc156898745"/>
      <w:bookmarkStart w:id="43" w:name="_Toc156898771"/>
      <w:bookmarkStart w:id="44" w:name="_Toc156898797"/>
      <w:bookmarkStart w:id="45" w:name="_Toc156902293"/>
      <w:bookmarkEnd w:id="23"/>
      <w:bookmarkEnd w:id="24"/>
      <w:r>
        <w:t>Mendelian randomization</w:t>
      </w:r>
    </w:p>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p w14:paraId="72AE2E46" w14:textId="2C060EB6" w:rsidR="007B6F4E" w:rsidRDefault="00EB777F" w:rsidP="0078413B">
      <w:pPr>
        <w:spacing w:line="360" w:lineRule="auto"/>
      </w:pPr>
      <w:r>
        <w:t>Mendelian Randomisation (MR</w:t>
      </w:r>
      <w:r w:rsidR="00717886" w:rsidRPr="00717886">
        <w:t>)</w:t>
      </w:r>
      <w:r w:rsidR="00717886" w:rsidRPr="00717886">
        <w:fldChar w:fldCharType="begin">
          <w:fldData xml:space="preserve">PEVuZE5vdGU+PENpdGU+PEF1dGhvcj5TYW5kZXJzb248L0F1dGhvcj48WWVhcj4yMDIyPC9ZZWFy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</w:fldData>
        </w:fldChar>
      </w:r>
      <w:r w:rsidR="00242CE1">
        <w:instrText xml:space="preserve"> ADDIN EN.CITE </w:instrText>
      </w:r>
      <w:r w:rsidR="00242CE1">
        <w:fldChar w:fldCharType="begin">
          <w:fldData xml:space="preserve">PEVuZE5vdGU+PENpdGU+PEF1dGhvcj5TYW5kZXJzb248L0F1dGhvcj48WWVhcj4yMDIyPC9ZZWFy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</w:fldData>
        </w:fldChar>
      </w:r>
      <w:r w:rsidR="00242CE1">
        <w:instrText xml:space="preserve"> ADDIN EN.CITE.DATA </w:instrText>
      </w:r>
      <w:r w:rsidR="00242CE1">
        <w:fldChar w:fldCharType="end"/>
      </w:r>
      <w:r w:rsidR="00717886" w:rsidRPr="00717886">
        <w:fldChar w:fldCharType="separate"/>
      </w:r>
      <w:r w:rsidR="00242CE1" w:rsidRPr="00242CE1">
        <w:rPr>
          <w:noProof/>
          <w:vertAlign w:val="superscript"/>
        </w:rPr>
        <w:t>[1, 2]</w:t>
      </w:r>
      <w:r w:rsidR="00717886" w:rsidRPr="00717886">
        <w:fldChar w:fldCharType="end"/>
      </w:r>
      <w:r>
        <w:t xml:space="preserve"> is an instrumental variable analysis that uses the random assortment of genetic variants from parents to offspring to investigate the causal effect of an exposure on an outcome</w:t>
      </w:r>
      <w:r w:rsidR="00717886" w:rsidRPr="00717886">
        <w:fldChar w:fldCharType="begin"/>
      </w:r>
      <w:r w:rsidR="00242CE1">
        <w:instrText xml:space="preserve"> ADDIN EN.CITE &lt;EndNote&gt;&lt;Cite&gt;&lt;Author&gt;Davey Smith&lt;/Author&gt;&lt;Year&gt;2003&lt;/Year&gt;&lt;RecNum&gt;116&lt;/RecNum&gt;&lt;DisplayText&gt;&lt;style face="superscript"&gt;[3]&lt;/style&gt;&lt;/DisplayText&gt;&lt;record&gt;&lt;rec-number&gt;116&lt;/rec-number&gt;&lt;foreign-keys&gt;&lt;key app="EN" db-id="av0wfexf0sws2ce2r2mpes9ftrf5vpsatsve" timestamp="1708469958"&gt;116&lt;/key&gt;&lt;/foreign-keys&gt;&lt;ref-type name="Journal Article"&gt;17&lt;/ref-type&gt;&lt;contributors&gt;&lt;authors&gt;&lt;author&gt;Davey Smith, George&lt;/author&gt;&lt;author&gt;Ebrahim, Shah&lt;/author&gt;&lt;/authors&gt;&lt;/contributors&gt;&lt;titles&gt;&lt;title&gt;‘Mendelian randomization’: can genetic epidemiology contribute to understanding environmental determinants of disease?&lt;/title&gt;&lt;secondary-title&gt;International journal of epidemiology&lt;/secondary-title&gt;&lt;/titles&gt;&lt;periodical&gt;&lt;full-title&gt;International Journal of Epidemiology&lt;/full-title&gt;&lt;/periodical&gt;&lt;pages&gt;1-22&lt;/pages&gt;&lt;volume&gt;32&lt;/volume&gt;&lt;number&gt;1&lt;/number&gt;&lt;dates&gt;&lt;year&gt;2003&lt;/year&gt;&lt;/dates&gt;&lt;isbn&gt;1464-3685&lt;/isbn&gt;&lt;urls&gt;&lt;/urls&gt;&lt;/record&gt;&lt;/Cite&gt;&lt;/EndNote&gt;</w:instrText>
      </w:r>
      <w:r w:rsidR="00717886" w:rsidRPr="00717886">
        <w:fldChar w:fldCharType="separate"/>
      </w:r>
      <w:r w:rsidR="00242CE1" w:rsidRPr="00242CE1">
        <w:rPr>
          <w:noProof/>
          <w:vertAlign w:val="superscript"/>
        </w:rPr>
        <w:t>[3]</w:t>
      </w:r>
      <w:r w:rsidR="00717886" w:rsidRPr="00717886">
        <w:fldChar w:fldCharType="end"/>
      </w:r>
      <w:r w:rsidR="00717886" w:rsidRPr="00717886">
        <w:t>.</w:t>
      </w:r>
      <w:r>
        <w:t xml:space="preserve"> MR is bound by three assumptions (</w:t>
      </w:r>
      <w:proofErr w:type="spellStart"/>
      <w:r>
        <w:t>i</w:t>
      </w:r>
      <w:proofErr w:type="spellEnd"/>
      <w:r>
        <w:t xml:space="preserve">) the relevance assumption, which describes how the genetic variants used to instrument the exposure of interest are statistically strongly associated with the exposure of interest and relevant to the population to which inference is being made; (ii) the independence assumption, which suggests that there is no confounding of the genetic instrument-outcome association; and (iii) the exclusion-restriction assumption, which suggests that the effect of the genetic instrument on the outcome is only via the exposure of interest. </w:t>
      </w:r>
      <w:r w:rsidR="001C775E">
        <w:t xml:space="preserve">When all three assumptions are met MR can overcome issues of reverse causation and unmeasured confounding. </w:t>
      </w:r>
      <w:r>
        <w:t>As such, conventional multivariable regression analysis and MR have differing and unrelated sources of bias</w:t>
      </w:r>
      <w:r w:rsidR="001C775E">
        <w:t xml:space="preserve">. Therefore, the methods can be used together to </w:t>
      </w:r>
      <w:r>
        <w:t xml:space="preserve">triangulate evidence </w:t>
      </w:r>
      <w:r w:rsidR="00962D5F">
        <w:t xml:space="preserve">and, </w:t>
      </w:r>
      <w:r>
        <w:t xml:space="preserve">when results are concordant, support causal inference </w:t>
      </w:r>
      <w:r w:rsidR="00717886" w:rsidRPr="00717886">
        <w:fldChar w:fldCharType="begin"/>
      </w:r>
      <w:r w:rsidR="00242CE1">
        <w:instrText xml:space="preserve"> ADDIN EN.CITE &lt;EndNote&gt;&lt;Cite&gt;&lt;Author&gt;Lawlor&lt;/Author&gt;&lt;Year&gt;2017&lt;/Year&gt;&lt;RecNum&gt;242&lt;/RecNum&gt;&lt;DisplayText&gt;&lt;style face="superscript"&gt;[4]&lt;/style&gt;&lt;/DisplayText&gt;&lt;record&gt;&lt;rec-number&gt;242&lt;/rec-number&gt;&lt;foreign-keys&gt;&lt;key app="EN" db-id="av0wfexf0sws2ce2r2mpes9ftrf5vpsatsve" timestamp="1731902852"&gt;242&lt;/key&gt;&lt;/foreign-keys&gt;&lt;ref-type name="Journal Article"&gt;17&lt;/ref-type&gt;&lt;contributors&gt;&lt;authors&gt;&lt;author&gt;Lawlor, Debbie A&lt;/author&gt;&lt;author&gt;Tilling, Kate&lt;/author&gt;&lt;author&gt;Davey Smith, George&lt;/author&gt;&lt;/authors&gt;&lt;/contributors&gt;&lt;titles&gt;&lt;title&gt;Triangulation in aetiological epidemiology&lt;/title&gt;&lt;secondary-title&gt;International Journal of Epidemiology&lt;/secondary-title&gt;&lt;/titles&gt;&lt;periodical&gt;&lt;full-title&gt;International Journal of Epidemiology&lt;/full-title&gt;&lt;/periodical&gt;&lt;pages&gt;1866-1886&lt;/pages&gt;&lt;volume&gt;45&lt;/volume&gt;&lt;number&gt;6&lt;/number&gt;&lt;dates&gt;&lt;year&gt;2017&lt;/year&gt;&lt;/dates&gt;&lt;isbn&gt;0300-5771&lt;/isbn&gt;&lt;urls&gt;&lt;related-urls&gt;&lt;url&gt;https://doi.org/10.1093/ije/dyw314&lt;/url&gt;&lt;/related-urls&gt;&lt;/urls&gt;&lt;electronic-resource-num&gt;10.1093/ije/dyw314&lt;/electronic-resource-num&gt;&lt;access-date&gt;11/18/2024&lt;/access-date&gt;&lt;/record&gt;&lt;/Cite&gt;&lt;/EndNote&gt;</w:instrText>
      </w:r>
      <w:r w:rsidR="00717886" w:rsidRPr="00717886">
        <w:fldChar w:fldCharType="separate"/>
      </w:r>
      <w:r w:rsidR="00242CE1" w:rsidRPr="00242CE1">
        <w:rPr>
          <w:noProof/>
          <w:vertAlign w:val="superscript"/>
        </w:rPr>
        <w:t>[4]</w:t>
      </w:r>
      <w:r w:rsidR="00717886" w:rsidRPr="00717886">
        <w:fldChar w:fldCharType="end"/>
      </w:r>
      <w:r w:rsidR="00717886" w:rsidRPr="00717886">
        <w:t>.</w:t>
      </w:r>
    </w:p>
    <w:p w14:paraId="72AE2E47" w14:textId="77777777" w:rsidR="007B6F4E" w:rsidRDefault="00EB777F" w:rsidP="0078413B">
      <w:pPr>
        <w:pStyle w:val="Heading2"/>
        <w:numPr>
          <w:ilvl w:val="1"/>
          <w:numId w:val="1"/>
        </w:numPr>
        <w:spacing w:line="360" w:lineRule="auto"/>
      </w:pPr>
      <w:bookmarkStart w:id="46" w:name="_heading=h.1fob9te" w:colFirst="0" w:colLast="0"/>
      <w:bookmarkStart w:id="47" w:name="_1fob9te"/>
      <w:bookmarkStart w:id="48" w:name="_Toc156898278"/>
      <w:bookmarkStart w:id="49" w:name="_Toc156898304"/>
      <w:bookmarkStart w:id="50" w:name="_Toc156898330"/>
      <w:bookmarkStart w:id="51" w:name="_Toc156898356"/>
      <w:bookmarkStart w:id="52" w:name="_Toc156898382"/>
      <w:bookmarkStart w:id="53" w:name="_Toc156898408"/>
      <w:bookmarkStart w:id="54" w:name="_Toc156898434"/>
      <w:bookmarkStart w:id="55" w:name="_Toc156898460"/>
      <w:bookmarkStart w:id="56" w:name="_Toc156898486"/>
      <w:bookmarkStart w:id="57" w:name="_Toc156898512"/>
      <w:bookmarkStart w:id="58" w:name="_Toc156898538"/>
      <w:bookmarkStart w:id="59" w:name="_Toc156898564"/>
      <w:bookmarkStart w:id="60" w:name="_Toc156898590"/>
      <w:bookmarkStart w:id="61" w:name="_Toc156898616"/>
      <w:bookmarkStart w:id="62" w:name="_Toc156898642"/>
      <w:bookmarkStart w:id="63" w:name="_Toc156898668"/>
      <w:bookmarkStart w:id="64" w:name="_Toc156898694"/>
      <w:bookmarkStart w:id="65" w:name="_Toc156898746"/>
      <w:bookmarkStart w:id="66" w:name="_Toc156898772"/>
      <w:bookmarkStart w:id="67" w:name="_Toc156898798"/>
      <w:bookmarkStart w:id="68" w:name="_Toc156902294"/>
      <w:bookmarkEnd w:id="46"/>
      <w:bookmarkEnd w:id="47"/>
      <w:r>
        <w:t>ALSPAC recruitment details</w:t>
      </w:r>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p>
    <w:p w14:paraId="72AE2E48" w14:textId="318764B4" w:rsidR="007B6F4E" w:rsidRDefault="00EB777F" w:rsidP="0078413B">
      <w:pPr>
        <w:spacing w:line="360" w:lineRule="auto"/>
        <w:rPr>
          <w:b/>
          <w:color w:val="000000"/>
        </w:rPr>
      </w:pPr>
      <w:r>
        <w:rPr>
          <w:color w:val="000000"/>
        </w:rPr>
        <w:t xml:space="preserve">The Avon Longitudinal Study of Parents and Children (ALSPAC) birth cohort recruited pregnant women resident in Avon, UK with expected dates of delivery between 1st April 1991 and 31st December 1992 </w:t>
      </w:r>
      <w:r>
        <w:rPr>
          <w:color w:val="000000"/>
          <w:vertAlign w:val="superscript"/>
        </w:rPr>
        <w:t>(5-7)</w:t>
      </w:r>
      <w:r>
        <w:rPr>
          <w:color w:val="000000"/>
        </w:rPr>
        <w:t>. There were 14,203 unique mothers initially enrolled in the study and 13,988 children were alive at 1 year of age. When the oldest children were approximately 7 years of age, the initial sample was bolstered with eligible cases who did not originally join the study. The total sample size for analyses using any data collected after the age of seven is therefore, 14,833 unique mothers and 15,447 pregnancies which resulted in 15,658 foetuses. Of these, 14,901 were alive at 1 year of age. The offspring, their mothers and the mother’s partners are regularly followed up.</w:t>
      </w:r>
    </w:p>
    <w:p w14:paraId="72AE2E4A" w14:textId="3C2D3F71" w:rsidR="007B6F4E" w:rsidRDefault="00EB777F" w:rsidP="0078413B">
      <w:pPr>
        <w:spacing w:line="360" w:lineRule="auto"/>
      </w:pPr>
      <w:r>
        <w:t xml:space="preserve">Please note that the ALSPAC website contains details of all the data that is available through a fully searchable data dictionary and variable search tool http://www.bristol.ac.uk/alspac/researchers/our-data/. Ethical approval for the study was obtained from the ALSPAC Ethics and Law Committee and the Local Research Ethics Committee and can be found here: </w:t>
      </w:r>
      <w:hyperlink r:id="rId9">
        <w:r>
          <w:rPr>
            <w:color w:val="0000FF"/>
            <w:u w:val="single"/>
          </w:rPr>
          <w:t>http://www.bristol.ac.uk/alspac/researchers/research-</w:t>
        </w:r>
        <w:r>
          <w:rPr>
            <w:color w:val="0000FF"/>
            <w:u w:val="single"/>
          </w:rPr>
          <w:lastRenderedPageBreak/>
          <w:t>ethics/</w:t>
        </w:r>
      </w:hyperlink>
      <w:r>
        <w:t xml:space="preserve">. Informed consent for the use of data collected via questionnaires and clinics was obtained from participants following the recommendations of the ALSPAC Ethics and Law Committee at the time. Consent for biological samples has been collected in accordance with the Human Tissue Act (2004). Study data were collected and managed using </w:t>
      </w:r>
      <w:proofErr w:type="spellStart"/>
      <w:r>
        <w:t>REDCap</w:t>
      </w:r>
      <w:proofErr w:type="spellEnd"/>
      <w:r>
        <w:t xml:space="preserve"> electronic data capture tools hosted at the University of Bristol. </w:t>
      </w:r>
      <w:proofErr w:type="spellStart"/>
      <w:r w:rsidR="00020933">
        <w:t>REDCap</w:t>
      </w:r>
      <w:proofErr w:type="spellEnd"/>
      <w:r w:rsidR="00020933">
        <w:t xml:space="preserve"> (Research Electronic Data Capture) is a secure, web-based software platform designed to support data capture for research studies</w:t>
      </w:r>
      <w:r w:rsidR="00F10CD8" w:rsidRPr="00717886">
        <w:fldChar w:fldCharType="begin"/>
      </w:r>
      <w:r w:rsidR="00242CE1">
        <w:instrText xml:space="preserve"> ADDIN EN.CITE &lt;EndNote&gt;&lt;Cite&gt;&lt;Author&gt;Harris&lt;/Author&gt;&lt;Year&gt;2009&lt;/Year&gt;&lt;RecNum&gt;793&lt;/RecNum&gt;&lt;DisplayText&gt;&lt;style face="superscript"&gt;[5]&lt;/style&gt;&lt;/DisplayText&gt;&lt;record&gt;&lt;rec-number&gt;793&lt;/rec-number&gt;&lt;foreign-keys&gt;&lt;key app="EN" db-id="229fpzr0q5rt27esdpw5derupwease959sdf" timestamp="1670318087"&gt;793&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edition&gt;2008/10/22&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64 (Print)&amp;#xD;1532-0464&lt;/isbn&gt;&lt;accession-num&gt;18929686&lt;/accession-num&gt;&lt;urls&gt;&lt;/urls&gt;&lt;custom2&gt;PMC2700030&lt;/custom2&gt;&lt;custom6&gt;NIHMS106655&lt;/custom6&gt;&lt;electronic-resource-num&gt;10.1016/j.jbi.2008.08.010&lt;/electronic-resource-num&gt;&lt;remote-database-provider&gt;NLM&lt;/remote-database-provider&gt;&lt;language&gt;eng&lt;/language&gt;&lt;/record&gt;&lt;/Cite&gt;&lt;/EndNote&gt;</w:instrText>
      </w:r>
      <w:r w:rsidR="00F10CD8" w:rsidRPr="00717886">
        <w:fldChar w:fldCharType="separate"/>
      </w:r>
      <w:r w:rsidR="00242CE1" w:rsidRPr="00242CE1">
        <w:rPr>
          <w:noProof/>
          <w:vertAlign w:val="superscript"/>
        </w:rPr>
        <w:t>[5]</w:t>
      </w:r>
      <w:r w:rsidR="00F10CD8" w:rsidRPr="00717886">
        <w:fldChar w:fldCharType="end"/>
      </w:r>
      <w:r w:rsidR="00EA5880" w:rsidRPr="00717886">
        <w:t>.</w:t>
      </w:r>
    </w:p>
    <w:p w14:paraId="2652A9B2" w14:textId="2CE515DC" w:rsidR="00242CE1" w:rsidRDefault="00242CE1" w:rsidP="0078413B">
      <w:pPr>
        <w:spacing w:line="360" w:lineRule="auto"/>
      </w:pPr>
      <w:r w:rsidRPr="00F96150">
        <w:t>Details regarding sample processing and NMR analysis have been provided elsewhere</w:t>
      </w:r>
      <w:r w:rsidRPr="00F96150">
        <w:rPr>
          <w:rFonts w:eastAsia="Times New Roman"/>
        </w:rPr>
        <w:fldChar w:fldCharType="begin">
          <w:fldData xml:space="preserve">PEVuZE5vdGU+PENpdGU+PEF1dGhvcj5Tb2luaW5lbjwvQXV0aG9yPjxZZWFyPjIwMDk8L1llYXI+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</w:fldData>
        </w:fldChar>
      </w:r>
      <w:r>
        <w:rPr>
          <w:rFonts w:eastAsia="Times New Roman"/>
        </w:rPr>
        <w:instrText xml:space="preserve"> ADDIN EN.CITE </w:instrText>
      </w:r>
      <w:r>
        <w:rPr>
          <w:rFonts w:eastAsia="Times New Roman"/>
        </w:rPr>
        <w:fldChar w:fldCharType="begin">
          <w:fldData xml:space="preserve">PEVuZE5vdGU+PENpdGU+PEF1dGhvcj5Tb2luaW5lbjwvQXV0aG9yPjxZZWFyPjIwMDk8L1llYXI+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</w:fldData>
        </w:fldChar>
      </w:r>
      <w:r>
        <w:rPr>
          <w:rFonts w:eastAsia="Times New Roman"/>
        </w:rPr>
        <w:instrText xml:space="preserve"> ADDIN EN.CITE.DATA </w:instrText>
      </w:r>
      <w:r>
        <w:rPr>
          <w:rFonts w:eastAsia="Times New Roman"/>
        </w:rPr>
      </w:r>
      <w:r>
        <w:rPr>
          <w:rFonts w:eastAsia="Times New Roman"/>
        </w:rPr>
        <w:fldChar w:fldCharType="end"/>
      </w:r>
      <w:r w:rsidRPr="00F96150">
        <w:rPr>
          <w:rFonts w:eastAsia="Times New Roman"/>
        </w:rPr>
      </w:r>
      <w:r w:rsidRPr="00F96150">
        <w:rPr>
          <w:rFonts w:eastAsia="Times New Roman"/>
        </w:rPr>
        <w:fldChar w:fldCharType="separate"/>
      </w:r>
      <w:r w:rsidRPr="00242CE1">
        <w:rPr>
          <w:rFonts w:eastAsia="Times New Roman"/>
          <w:noProof/>
          <w:vertAlign w:val="superscript"/>
        </w:rPr>
        <w:t>[6-8]</w:t>
      </w:r>
      <w:r w:rsidRPr="00F96150">
        <w:rPr>
          <w:rFonts w:eastAsia="Times New Roman"/>
        </w:rPr>
        <w:fldChar w:fldCharType="end"/>
      </w:r>
      <w:r w:rsidRPr="00F96150">
        <w:rPr>
          <w:rFonts w:eastAsia="Times New Roman"/>
        </w:rPr>
        <w:t>.</w:t>
      </w:r>
    </w:p>
    <w:p w14:paraId="72AE2E4B" w14:textId="77777777" w:rsidR="007B6F4E" w:rsidRDefault="00EB777F" w:rsidP="0078413B">
      <w:pPr>
        <w:pStyle w:val="Heading2"/>
        <w:numPr>
          <w:ilvl w:val="1"/>
          <w:numId w:val="1"/>
        </w:numPr>
        <w:spacing w:line="360" w:lineRule="auto"/>
      </w:pPr>
      <w:bookmarkStart w:id="69" w:name="_heading=h.3znysh7" w:colFirst="0" w:colLast="0"/>
      <w:bookmarkStart w:id="70" w:name="_3znysh7"/>
      <w:bookmarkEnd w:id="69"/>
      <w:bookmarkEnd w:id="70"/>
      <w:r>
        <w:t>UK Biobank recruitment details</w:t>
      </w:r>
    </w:p>
    <w:p w14:paraId="72AE2E4C" w14:textId="77777777" w:rsidR="007B6F4E" w:rsidRDefault="00EB777F" w:rsidP="0078413B">
      <w:pPr>
        <w:spacing w:line="360" w:lineRule="auto"/>
        <w:rPr>
          <w:color w:val="000000"/>
        </w:rPr>
      </w:pPr>
      <w:r>
        <w:rPr>
          <w:color w:val="000000"/>
          <w:highlight w:val="white"/>
        </w:rPr>
        <w:t>UK Biobank (UKB) recruited ~500,000 participants and baseline assessments were completed between 2006-2010. Participants were aged 40-70 years at baseline, registered with a general practitioner and lived close to 22 assessment centres in England, Scotland, and Wales. Baseline assessments included demographics, lifestyle, and disease history, with linkages to electronic medical records. UK Biobank’s ethical approval was from the Northwest Multi-centre Research Ethics Committee.</w:t>
      </w:r>
      <w:r>
        <w:rPr>
          <w:color w:val="000000"/>
        </w:rPr>
        <w:t xml:space="preserve"> </w:t>
      </w:r>
    </w:p>
    <w:p w14:paraId="72AE2E4E" w14:textId="462CD221" w:rsidR="007B6F4E" w:rsidRPr="0078413B" w:rsidRDefault="00EB777F" w:rsidP="0078413B">
      <w:pPr>
        <w:spacing w:line="360" w:lineRule="auto"/>
      </w:pPr>
      <w:r>
        <w:rPr>
          <w:color w:val="000000"/>
        </w:rPr>
        <w:t>Participants were included if they had exposure (</w:t>
      </w:r>
      <w:r w:rsidR="004A34B2">
        <w:t>docosahexaenoic acid [DHA], linoleic acid [LA], total omega-3 PUFAs (n-3) and total omega-6 PUFAs [n-6]</w:t>
      </w:r>
      <w:r>
        <w:rPr>
          <w:color w:val="000000"/>
        </w:rPr>
        <w:t>) and outcome (C</w:t>
      </w:r>
      <w:r w:rsidR="004A34B2">
        <w:rPr>
          <w:color w:val="000000"/>
        </w:rPr>
        <w:t>-</w:t>
      </w:r>
      <w:r>
        <w:rPr>
          <w:color w:val="000000"/>
        </w:rPr>
        <w:t>R</w:t>
      </w:r>
      <w:r w:rsidR="004A34B2">
        <w:rPr>
          <w:color w:val="000000"/>
        </w:rPr>
        <w:t xml:space="preserve">eactive </w:t>
      </w:r>
      <w:r>
        <w:rPr>
          <w:color w:val="000000"/>
        </w:rPr>
        <w:t>P</w:t>
      </w:r>
      <w:r w:rsidR="004A34B2">
        <w:rPr>
          <w:color w:val="000000"/>
        </w:rPr>
        <w:t>rotein [CRP]</w:t>
      </w:r>
      <w:r>
        <w:rPr>
          <w:color w:val="000000"/>
        </w:rPr>
        <w:t xml:space="preserve"> and </w:t>
      </w:r>
      <w:r w:rsidR="004A34B2">
        <w:rPr>
          <w:color w:val="000000"/>
        </w:rPr>
        <w:t>Glycoprotein Acetyls [</w:t>
      </w:r>
      <w:r>
        <w:rPr>
          <w:color w:val="000000"/>
        </w:rPr>
        <w:t>GlycA</w:t>
      </w:r>
      <w:r w:rsidR="004A34B2">
        <w:rPr>
          <w:color w:val="000000"/>
        </w:rPr>
        <w:t>]</w:t>
      </w:r>
      <w:r>
        <w:rPr>
          <w:color w:val="000000"/>
        </w:rPr>
        <w:t xml:space="preserve"> levels) data available at 24y. We excluded individuals of non-white European ancestry giving a total of </w:t>
      </w:r>
      <w:r>
        <w:t xml:space="preserve">12,451 </w:t>
      </w:r>
      <w:r>
        <w:rPr>
          <w:color w:val="000000"/>
        </w:rPr>
        <w:t xml:space="preserve">individuals (45.48% males). Information on IL-6 was not available. </w:t>
      </w:r>
    </w:p>
    <w:p w14:paraId="72AE2E4F" w14:textId="77777777" w:rsidR="007B6F4E" w:rsidRDefault="00EB777F" w:rsidP="0078413B">
      <w:pPr>
        <w:pStyle w:val="Heading2"/>
        <w:numPr>
          <w:ilvl w:val="1"/>
          <w:numId w:val="1"/>
        </w:numPr>
        <w:spacing w:line="360" w:lineRule="auto"/>
      </w:pPr>
      <w:bookmarkStart w:id="71" w:name="_heading=h.2et92p0" w:colFirst="0" w:colLast="0"/>
      <w:bookmarkStart w:id="72" w:name="_2et92p0"/>
      <w:bookmarkStart w:id="73" w:name="_Toc156898279"/>
      <w:bookmarkStart w:id="74" w:name="_Toc156898305"/>
      <w:bookmarkStart w:id="75" w:name="_Toc156898331"/>
      <w:bookmarkStart w:id="76" w:name="_Toc156898357"/>
      <w:bookmarkStart w:id="77" w:name="_Toc156898383"/>
      <w:bookmarkStart w:id="78" w:name="_Toc156898409"/>
      <w:bookmarkStart w:id="79" w:name="_Toc156898435"/>
      <w:bookmarkStart w:id="80" w:name="_Toc156898461"/>
      <w:bookmarkStart w:id="81" w:name="_Toc156898487"/>
      <w:bookmarkStart w:id="82" w:name="_Toc156898513"/>
      <w:bookmarkStart w:id="83" w:name="_Toc156898539"/>
      <w:bookmarkStart w:id="84" w:name="_Toc156898565"/>
      <w:bookmarkStart w:id="85" w:name="_Toc156898591"/>
      <w:bookmarkStart w:id="86" w:name="_Toc156898617"/>
      <w:bookmarkStart w:id="87" w:name="_Toc156898643"/>
      <w:bookmarkStart w:id="88" w:name="_Toc156898669"/>
      <w:bookmarkStart w:id="89" w:name="_Toc156898695"/>
      <w:bookmarkStart w:id="90" w:name="_Toc156898747"/>
      <w:bookmarkStart w:id="91" w:name="_Toc156898773"/>
      <w:bookmarkStart w:id="92" w:name="_Toc156898799"/>
      <w:bookmarkStart w:id="93" w:name="_Toc156902295"/>
      <w:bookmarkEnd w:id="71"/>
      <w:bookmarkEnd w:id="72"/>
      <w:r>
        <w:t>Blood sampling and data collection</w:t>
      </w:r>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r>
        <w:t xml:space="preserve"> </w:t>
      </w:r>
    </w:p>
    <w:p w14:paraId="72AE2E50" w14:textId="77777777" w:rsidR="007B6F4E" w:rsidRDefault="00EB777F" w:rsidP="0078413B">
      <w:pPr>
        <w:pStyle w:val="Heading3"/>
        <w:numPr>
          <w:ilvl w:val="2"/>
          <w:numId w:val="1"/>
        </w:numPr>
        <w:spacing w:line="360" w:lineRule="auto"/>
      </w:pPr>
      <w:bookmarkStart w:id="94" w:name="_heading=h.tyjcwt" w:colFirst="0" w:colLast="0"/>
      <w:bookmarkStart w:id="95" w:name="_tyjcwt"/>
      <w:bookmarkEnd w:id="94"/>
      <w:bookmarkEnd w:id="95"/>
      <w:r>
        <w:t>ALSPAC</w:t>
      </w:r>
    </w:p>
    <w:p w14:paraId="72AE2E51" w14:textId="4BD52E4F" w:rsidR="007B6F4E" w:rsidRDefault="00EB777F" w:rsidP="007841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rPr>
          <w:color w:val="000000"/>
        </w:rPr>
      </w:pPr>
      <w:r>
        <w:rPr>
          <w:color w:val="000000"/>
        </w:rPr>
        <w:t>Participants fasted overnight, or &gt;6 hours if being seen in the afternoon, before attending the clinic for blood sampling at 24 years old. Blood samples were centrifuged immediately to isolate plasma and stored at -80 °C. There were no freeze-thaw cycles during storage. Total n-3, n-6, DHA and LA PUFA levels and plasma GlycA levels were measured using a high-throughput proton (1H) Nuclear Magnetic Resonance (NMR) metabolomics platform (Nightingale, UK). We also created a n-</w:t>
      </w:r>
      <w:proofErr w:type="gramStart"/>
      <w:r>
        <w:rPr>
          <w:color w:val="000000"/>
        </w:rPr>
        <w:t>6:n</w:t>
      </w:r>
      <w:proofErr w:type="gramEnd"/>
      <w:r>
        <w:rPr>
          <w:color w:val="000000"/>
        </w:rPr>
        <w:t xml:space="preserve">-3 ratio (total n-6 PUFAs divided by total n-3 PUFAs). CRP was measured by automated particle-enhanced immunoturbidimetric assay (Roche UK, UK). IL-6 was measured by enzyme-linked immunosorbent assay (OLINK, UK). </w:t>
      </w:r>
    </w:p>
    <w:p w14:paraId="72AE2E52" w14:textId="77777777" w:rsidR="007B6F4E" w:rsidRDefault="00EB777F" w:rsidP="007841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color w:val="000000"/>
        </w:rPr>
      </w:pPr>
      <w:r>
        <w:rPr>
          <w:color w:val="000000"/>
        </w:rPr>
        <w:lastRenderedPageBreak/>
        <w:t xml:space="preserve">GlycA levels ranged from 0.84 to 2.25 mmol/L, IL-6 levels ranged from 1.82 to 10.60 Normalized Protein </w:t>
      </w:r>
      <w:proofErr w:type="spellStart"/>
      <w:r>
        <w:rPr>
          <w:color w:val="000000"/>
        </w:rPr>
        <w:t>eXpression</w:t>
      </w:r>
      <w:proofErr w:type="spellEnd"/>
      <w:r>
        <w:rPr>
          <w:color w:val="000000"/>
        </w:rPr>
        <w:t xml:space="preserve"> (NPX) Log2 scale and CRP levels ranged from 0.15 to 70.05 mg/</w:t>
      </w:r>
      <w:proofErr w:type="gramStart"/>
      <w:r>
        <w:rPr>
          <w:color w:val="000000"/>
        </w:rPr>
        <w:t>L..</w:t>
      </w:r>
      <w:proofErr w:type="gramEnd"/>
      <w:r>
        <w:rPr>
          <w:color w:val="000000"/>
        </w:rPr>
        <w:t xml:space="preserve"> CRP had detection limits of 0.15-80mg/L meaning measures outside this were removed. </w:t>
      </w:r>
      <w:r>
        <w:t xml:space="preserve">CRP was converted from mg/L to mmol/L </w:t>
      </w:r>
      <w:proofErr w:type="gramStart"/>
      <w:r>
        <w:t>so as to</w:t>
      </w:r>
      <w:proofErr w:type="gramEnd"/>
      <w:r>
        <w:t xml:space="preserve"> be in the same units as GlycA.</w:t>
      </w:r>
    </w:p>
    <w:p w14:paraId="72AE2E53" w14:textId="77777777" w:rsidR="007B6F4E" w:rsidRDefault="00EB777F" w:rsidP="0078413B">
      <w:pPr>
        <w:pStyle w:val="Heading3"/>
        <w:numPr>
          <w:ilvl w:val="2"/>
          <w:numId w:val="1"/>
        </w:numPr>
        <w:spacing w:line="360" w:lineRule="auto"/>
      </w:pPr>
      <w:bookmarkStart w:id="96" w:name="_heading=h.3dy6vkm" w:colFirst="0" w:colLast="0"/>
      <w:bookmarkStart w:id="97" w:name="_3dy6vkm"/>
      <w:bookmarkEnd w:id="96"/>
      <w:bookmarkEnd w:id="97"/>
      <w:r>
        <w:t>UK Biobank</w:t>
      </w:r>
    </w:p>
    <w:p w14:paraId="72AE2E55" w14:textId="3113621A" w:rsidR="007B6F4E" w:rsidRDefault="00EB777F" w:rsidP="0078413B">
      <w:pPr>
        <w:spacing w:line="360" w:lineRule="auto"/>
      </w:pPr>
      <w:r>
        <w:t xml:space="preserve">Blood samples were collected at the baseline clinic (mean age: 48y) and GlycA and PUFA measures was quantified using the same method as in ALSPAC. Serum CRP was measured by automated particle-enhanced immunoturbidimetric assay (Beckman Coulter (UK), Ltd) with detection limits of 0.08 - 80mg/L, however in accordance with the ALSPAC analysis, measures outside 0.15-80mg/L were removed.  CRP was converted from mg/L to mmol/L </w:t>
      </w:r>
      <w:proofErr w:type="gramStart"/>
      <w:r>
        <w:t>so as to</w:t>
      </w:r>
      <w:proofErr w:type="gramEnd"/>
      <w:r>
        <w:t xml:space="preserve"> be in the same units as GlycA. Full details regarding CRP sample and data processing can be found elsewhere [9] and on the UKB website (</w:t>
      </w:r>
      <w:hyperlink r:id="rId10">
        <w:r>
          <w:rPr>
            <w:color w:val="0563C1"/>
            <w:u w:val="single"/>
          </w:rPr>
          <w:t>https://www.ukbiobank.ac.uk/enable-your-research/about-our-data/biomarker-data</w:t>
        </w:r>
      </w:hyperlink>
      <w:r>
        <w:t xml:space="preserve">).   </w:t>
      </w:r>
    </w:p>
    <w:p w14:paraId="72AE2E56" w14:textId="77777777" w:rsidR="007B6F4E" w:rsidRDefault="00EB777F" w:rsidP="0078413B">
      <w:pPr>
        <w:pStyle w:val="Heading2"/>
        <w:numPr>
          <w:ilvl w:val="1"/>
          <w:numId w:val="1"/>
        </w:numPr>
        <w:spacing w:line="360" w:lineRule="auto"/>
      </w:pPr>
      <w:bookmarkStart w:id="98" w:name="_heading=h.1t3h5sf" w:colFirst="0" w:colLast="0"/>
      <w:bookmarkStart w:id="99" w:name="_1t3h5sf"/>
      <w:bookmarkStart w:id="100" w:name="_Toc156898280"/>
      <w:bookmarkStart w:id="101" w:name="_Toc156898306"/>
      <w:bookmarkStart w:id="102" w:name="_Toc156898332"/>
      <w:bookmarkStart w:id="103" w:name="_Toc156898358"/>
      <w:bookmarkStart w:id="104" w:name="_Toc156898384"/>
      <w:bookmarkStart w:id="105" w:name="_Toc156898410"/>
      <w:bookmarkStart w:id="106" w:name="_Toc156898436"/>
      <w:bookmarkStart w:id="107" w:name="_Toc156898462"/>
      <w:bookmarkStart w:id="108" w:name="_Toc156898488"/>
      <w:bookmarkStart w:id="109" w:name="_Toc156898514"/>
      <w:bookmarkStart w:id="110" w:name="_Toc156898540"/>
      <w:bookmarkStart w:id="111" w:name="_Toc156898566"/>
      <w:bookmarkStart w:id="112" w:name="_Toc156898592"/>
      <w:bookmarkStart w:id="113" w:name="_Toc156898618"/>
      <w:bookmarkStart w:id="114" w:name="_Toc156898644"/>
      <w:bookmarkStart w:id="115" w:name="_Toc156898670"/>
      <w:bookmarkStart w:id="116" w:name="_Toc156898696"/>
      <w:bookmarkStart w:id="117" w:name="_Toc156898748"/>
      <w:bookmarkStart w:id="118" w:name="_Toc156898774"/>
      <w:bookmarkStart w:id="119" w:name="_Toc156898800"/>
      <w:bookmarkStart w:id="120" w:name="_Toc156902296"/>
      <w:bookmarkEnd w:id="98"/>
      <w:bookmarkEnd w:id="99"/>
      <w:r>
        <w:t>Covariates</w:t>
      </w:r>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p>
    <w:p w14:paraId="72AE2E57" w14:textId="77777777" w:rsidR="007B6F4E" w:rsidRDefault="00EB777F" w:rsidP="0078413B">
      <w:pPr>
        <w:pStyle w:val="Heading3"/>
        <w:numPr>
          <w:ilvl w:val="2"/>
          <w:numId w:val="1"/>
        </w:numPr>
        <w:spacing w:line="360" w:lineRule="auto"/>
      </w:pPr>
      <w:bookmarkStart w:id="121" w:name="_heading=h.4d34og8" w:colFirst="0" w:colLast="0"/>
      <w:bookmarkStart w:id="122" w:name="_4d34og8"/>
      <w:bookmarkEnd w:id="121"/>
      <w:bookmarkEnd w:id="122"/>
      <w:r>
        <w:t>ALSPAC</w:t>
      </w:r>
    </w:p>
    <w:p w14:paraId="72AE2E58" w14:textId="593C24A1" w:rsidR="007B6F4E" w:rsidRDefault="00EB777F" w:rsidP="0078413B">
      <w:pPr>
        <w:spacing w:line="360" w:lineRule="auto"/>
      </w:pPr>
      <w:bookmarkStart w:id="123" w:name="_heading=h.2s8eyo1" w:colFirst="0" w:colLast="0"/>
      <w:bookmarkStart w:id="124" w:name="_2s8eyo1"/>
      <w:bookmarkEnd w:id="123"/>
      <w:bookmarkEnd w:id="124"/>
      <w:r>
        <w:t xml:space="preserve">Childhood </w:t>
      </w:r>
      <w:bookmarkStart w:id="125" w:name="_Hlk116292648"/>
      <w:r>
        <w:t xml:space="preserve">socio-economic position (SEP) was indexed using maternal self-reported highest education qualification at 8-42 </w:t>
      </w:r>
      <w:proofErr w:type="spellStart"/>
      <w:r>
        <w:t>weeks</w:t>
      </w:r>
      <w:proofErr w:type="spellEnd"/>
      <w:r>
        <w:t xml:space="preserve"> gestation (dichotomised according to presence/absence of a degree level qualification); and the highest social occupation of either parent (dichotomised according to manual/non-manual occupation)</w:t>
      </w:r>
      <w:bookmarkEnd w:id="125"/>
      <w:r>
        <w:t xml:space="preserve">. Maternal and paternal smoking during pregnancy (categorised as no smoking: no reports of smoking in any trimester and, any smoking: reports of smoking in any trimester) was used as a proxy for general pregnancy health. Participants’ sex </w:t>
      </w:r>
      <w:r w:rsidR="004D1BB0">
        <w:t xml:space="preserve">at birth </w:t>
      </w:r>
      <w:r>
        <w:t xml:space="preserve">was </w:t>
      </w:r>
      <w:proofErr w:type="spellStart"/>
      <w:r>
        <w:t>rded</w:t>
      </w:r>
      <w:proofErr w:type="spellEnd"/>
      <w:r>
        <w:t xml:space="preserve"> and age in months</w:t>
      </w:r>
      <w:r w:rsidR="004D1BB0">
        <w:t xml:space="preserve"> at the </w:t>
      </w:r>
      <w:proofErr w:type="gramStart"/>
      <w:r w:rsidR="004D1BB0">
        <w:t>24 year</w:t>
      </w:r>
      <w:proofErr w:type="gramEnd"/>
      <w:r w:rsidR="004D1BB0">
        <w:t xml:space="preserve"> ALSPAC clinic</w:t>
      </w:r>
      <w:r>
        <w:t xml:space="preserve">, participants’ smoking status </w:t>
      </w:r>
      <w:r w:rsidR="00034071">
        <w:t xml:space="preserve">(categorised as current non-smoker or current smoker) </w:t>
      </w:r>
      <w:r>
        <w:t xml:space="preserve">and drinking status (categorised as </w:t>
      </w:r>
      <w:r w:rsidR="000F7DE1">
        <w:t>none/</w:t>
      </w:r>
      <w:r w:rsidR="00034071">
        <w:t>infrequent or frequent</w:t>
      </w:r>
      <w:r>
        <w:t xml:space="preserve">) were reported at the assessment clinic. Blood samples collected at age 24y (described above) were used to quantify triglyceride levels, saturated fatty acid levels and mono-unsaturated fatty acid levels.  These covariates were selected </w:t>
      </w:r>
      <w:r>
        <w:rPr>
          <w:i/>
        </w:rPr>
        <w:t>a priori</w:t>
      </w:r>
      <w:r>
        <w:t xml:space="preserve"> based on known or plausible relationships with both systemic inflammation and polyunsaturated fatty acids (PUFAs).</w:t>
      </w:r>
    </w:p>
    <w:p w14:paraId="6C753FEA" w14:textId="77777777" w:rsidR="0078413B" w:rsidRDefault="00EB777F" w:rsidP="0078413B">
      <w:pPr>
        <w:pStyle w:val="Heading3"/>
        <w:numPr>
          <w:ilvl w:val="2"/>
          <w:numId w:val="1"/>
        </w:numPr>
        <w:spacing w:line="360" w:lineRule="auto"/>
      </w:pPr>
      <w:bookmarkStart w:id="126" w:name="_heading=h.17dp8vu" w:colFirst="0" w:colLast="0"/>
      <w:bookmarkStart w:id="127" w:name="_17dp8vu"/>
      <w:bookmarkEnd w:id="126"/>
      <w:bookmarkEnd w:id="127"/>
      <w:r>
        <w:lastRenderedPageBreak/>
        <w:t>UK Biobank</w:t>
      </w:r>
    </w:p>
    <w:p w14:paraId="72AE2E5A" w14:textId="2BB57C7B" w:rsidR="007B6F4E" w:rsidRPr="0078413B" w:rsidRDefault="00EB777F" w:rsidP="0078413B">
      <w:pPr>
        <w:spacing w:line="360" w:lineRule="auto"/>
      </w:pPr>
      <w:r w:rsidRPr="0078413B">
        <w:t>We used own highest educational qualification as a measure of SEP which was dichotomised according to the presence/absence of a degree level qualification at baseline. To index maternal smoking during pregnancy, participants were asked at baseline ‘Did your mother smoke regularly around the time when you were born?’ (yes/no), where answers in the affirmative were taken to proxy maternal smoking during pregnancy. Participants’ sex and age (in years), smoking status and drinking status (categorised as never or ever) were self-reported at baseline. Blood samples collected at baseline (</w:t>
      </w:r>
      <w:r>
        <w:t>described</w:t>
      </w:r>
      <w:r w:rsidRPr="0078413B">
        <w:t xml:space="preserve"> above) were used to quantify triglyceride levels, saturated fatty acid levels and mono-unsaturated fatty acid levels.  </w:t>
      </w:r>
    </w:p>
    <w:p w14:paraId="72AE2E5B" w14:textId="77777777" w:rsidR="007B6F4E" w:rsidRDefault="00EB777F" w:rsidP="0078413B">
      <w:pPr>
        <w:pStyle w:val="Heading2"/>
        <w:numPr>
          <w:ilvl w:val="1"/>
          <w:numId w:val="1"/>
        </w:numPr>
        <w:spacing w:line="360" w:lineRule="auto"/>
      </w:pPr>
      <w:bookmarkStart w:id="128" w:name="_heading=h.3rdcrjn" w:colFirst="0" w:colLast="0"/>
      <w:bookmarkStart w:id="129" w:name="_3rdcrjn"/>
      <w:bookmarkStart w:id="130" w:name="_Toc156898281"/>
      <w:bookmarkStart w:id="131" w:name="_Toc156898307"/>
      <w:bookmarkStart w:id="132" w:name="_Toc156898333"/>
      <w:bookmarkStart w:id="133" w:name="_Toc156898359"/>
      <w:bookmarkStart w:id="134" w:name="_Toc156898385"/>
      <w:bookmarkStart w:id="135" w:name="_Toc156898411"/>
      <w:bookmarkStart w:id="136" w:name="_Toc156898437"/>
      <w:bookmarkStart w:id="137" w:name="_Toc156898463"/>
      <w:bookmarkStart w:id="138" w:name="_Toc156898489"/>
      <w:bookmarkStart w:id="139" w:name="_Toc156898515"/>
      <w:bookmarkStart w:id="140" w:name="_Toc156898541"/>
      <w:bookmarkStart w:id="141" w:name="_Toc156898567"/>
      <w:bookmarkStart w:id="142" w:name="_Toc156898593"/>
      <w:bookmarkStart w:id="143" w:name="_Toc156898619"/>
      <w:bookmarkStart w:id="144" w:name="_Toc156898645"/>
      <w:bookmarkStart w:id="145" w:name="_Toc156898671"/>
      <w:bookmarkStart w:id="146" w:name="_Toc156898697"/>
      <w:bookmarkStart w:id="147" w:name="_Toc156898749"/>
      <w:bookmarkStart w:id="148" w:name="_Toc156898775"/>
      <w:bookmarkStart w:id="149" w:name="_Toc156898801"/>
      <w:bookmarkStart w:id="150" w:name="_Toc156902297"/>
      <w:bookmarkEnd w:id="128"/>
      <w:bookmarkEnd w:id="129"/>
      <w:r>
        <w:t xml:space="preserve">Data </w:t>
      </w:r>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r>
        <w:t>cleaning</w:t>
      </w:r>
      <w:bookmarkEnd w:id="150"/>
    </w:p>
    <w:p w14:paraId="72AE2E5C" w14:textId="77777777" w:rsidR="007B6F4E" w:rsidRDefault="00EB777F" w:rsidP="0078413B">
      <w:pPr>
        <w:pStyle w:val="Heading3"/>
        <w:numPr>
          <w:ilvl w:val="2"/>
          <w:numId w:val="1"/>
        </w:numPr>
        <w:spacing w:line="360" w:lineRule="auto"/>
      </w:pPr>
      <w:bookmarkStart w:id="151" w:name="_heading=h.26in1rg" w:colFirst="0" w:colLast="0"/>
      <w:bookmarkStart w:id="152" w:name="_26in1rg"/>
      <w:bookmarkEnd w:id="151"/>
      <w:bookmarkEnd w:id="152"/>
      <w:r>
        <w:t>ALSPAC</w:t>
      </w:r>
    </w:p>
    <w:p w14:paraId="72AE2E5D" w14:textId="77777777" w:rsidR="007B6F4E" w:rsidRDefault="00EB777F" w:rsidP="0078413B">
      <w:pPr>
        <w:spacing w:line="360" w:lineRule="auto"/>
        <w:rPr>
          <w:color w:val="000000"/>
        </w:rPr>
      </w:pPr>
      <w:r>
        <w:rPr>
          <w:color w:val="000000"/>
        </w:rPr>
        <w:t xml:space="preserve">CRP and IL-6 levels were not normally distributed and were log-transformed. To help with the interpretation of results, we z-transformed both exposure and outcome data, and so the effect estimates represent the increase in outcome in standard deviation (SD) per SD increase in exposure. </w:t>
      </w:r>
    </w:p>
    <w:p w14:paraId="72AE2E5E" w14:textId="77777777" w:rsidR="007B6F4E" w:rsidRDefault="00EB777F" w:rsidP="0078413B">
      <w:pPr>
        <w:pStyle w:val="Heading3"/>
        <w:numPr>
          <w:ilvl w:val="2"/>
          <w:numId w:val="1"/>
        </w:numPr>
        <w:spacing w:line="360" w:lineRule="auto"/>
      </w:pPr>
      <w:bookmarkStart w:id="153" w:name="_heading=h.lnxbz9" w:colFirst="0" w:colLast="0"/>
      <w:bookmarkStart w:id="154" w:name="_lnxbz9"/>
      <w:bookmarkEnd w:id="153"/>
      <w:bookmarkEnd w:id="154"/>
      <w:r>
        <w:t>UKB</w:t>
      </w:r>
    </w:p>
    <w:p w14:paraId="72AE2E5F" w14:textId="4E13BF31" w:rsidR="007B6F4E" w:rsidRDefault="00EB777F" w:rsidP="0078413B">
      <w:pPr>
        <w:spacing w:line="360" w:lineRule="auto"/>
      </w:pPr>
      <w:r>
        <w:t xml:space="preserve">Exposure data underwent an inverse normal transformation. As with the ALSPAC analysis, to help with interpretation of results, exposure and outcome data were z-transformed. </w:t>
      </w:r>
      <w:r w:rsidR="00860629">
        <w:t xml:space="preserve">CRP was not normally distributed and was log-transformed. </w:t>
      </w:r>
    </w:p>
    <w:p w14:paraId="72AE2E62" w14:textId="77777777" w:rsidR="007B6F4E" w:rsidRDefault="00EB777F" w:rsidP="0078413B">
      <w:pPr>
        <w:pStyle w:val="Heading2"/>
        <w:numPr>
          <w:ilvl w:val="1"/>
          <w:numId w:val="1"/>
        </w:numPr>
        <w:spacing w:line="360" w:lineRule="auto"/>
      </w:pPr>
      <w:bookmarkStart w:id="155" w:name="_heading=h.35nkun2" w:colFirst="0" w:colLast="0"/>
      <w:bookmarkStart w:id="156" w:name="_35nkun2"/>
      <w:bookmarkStart w:id="157" w:name="_Toc156898282"/>
      <w:bookmarkStart w:id="158" w:name="_Toc156898308"/>
      <w:bookmarkStart w:id="159" w:name="_Toc156898334"/>
      <w:bookmarkStart w:id="160" w:name="_Toc156898360"/>
      <w:bookmarkStart w:id="161" w:name="_Toc156898386"/>
      <w:bookmarkStart w:id="162" w:name="_Toc156898412"/>
      <w:bookmarkStart w:id="163" w:name="_Toc156898438"/>
      <w:bookmarkStart w:id="164" w:name="_Toc156898464"/>
      <w:bookmarkStart w:id="165" w:name="_Toc156898490"/>
      <w:bookmarkStart w:id="166" w:name="_Toc156898516"/>
      <w:bookmarkStart w:id="167" w:name="_Toc156898542"/>
      <w:bookmarkStart w:id="168" w:name="_Toc156898568"/>
      <w:bookmarkStart w:id="169" w:name="_Toc156898594"/>
      <w:bookmarkStart w:id="170" w:name="_Toc156898620"/>
      <w:bookmarkStart w:id="171" w:name="_Toc156898646"/>
      <w:bookmarkStart w:id="172" w:name="_Toc156898672"/>
      <w:bookmarkStart w:id="173" w:name="_Toc156898698"/>
      <w:bookmarkStart w:id="174" w:name="_Toc156898750"/>
      <w:bookmarkStart w:id="175" w:name="_Toc156898776"/>
      <w:bookmarkStart w:id="176" w:name="_Toc156898802"/>
      <w:bookmarkStart w:id="177" w:name="_Toc156902298"/>
      <w:bookmarkEnd w:id="155"/>
      <w:bookmarkEnd w:id="156"/>
      <w:r>
        <w:t>Multiple Imputation</w:t>
      </w:r>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p>
    <w:p w14:paraId="72AE2E63" w14:textId="2522ECD8" w:rsidR="007B6F4E" w:rsidRDefault="00EB777F" w:rsidP="0078413B">
      <w:pPr>
        <w:spacing w:line="360" w:lineRule="auto"/>
      </w:pPr>
      <w:r>
        <w:t>We performed multiple imputation in ALSPAC only</w:t>
      </w:r>
      <w:r w:rsidR="001E287A">
        <w:t>, given that a) it was our primary cohort analysis sample and b)</w:t>
      </w:r>
      <w:r w:rsidR="00AF44E9">
        <w:t xml:space="preserve"> to bolster the </w:t>
      </w:r>
      <w:r w:rsidR="009378DC">
        <w:t>limited</w:t>
      </w:r>
      <w:r w:rsidR="00AF44E9">
        <w:t xml:space="preserve"> sample size</w:t>
      </w:r>
      <w:r>
        <w:t>. We created 16 datasets with 160 iterations which aimed to balance computational efficiency while ensuring consistency of results</w:t>
      </w:r>
      <w:r w:rsidR="00F10CD8" w:rsidRPr="00717886">
        <w:fldChar w:fldCharType="begin"/>
      </w:r>
      <w:r w:rsidR="00242CE1">
        <w:instrText xml:space="preserve"> ADDIN EN.CITE &lt;EndNote&gt;&lt;Cite&gt;&lt;Author&gt;Spratt&lt;/Author&gt;&lt;Year&gt;2010&lt;/Year&gt;&lt;RecNum&gt;676&lt;/RecNum&gt;&lt;DisplayText&gt;&lt;style face="superscript"&gt;[9]&lt;/style&gt;&lt;/DisplayText&gt;&lt;record&gt;&lt;rec-number&gt;676&lt;/rec-number&gt;&lt;foreign-keys&gt;&lt;key app="EN" db-id="229fpzr0q5rt27esdpw5derupwease959sdf" timestamp="1658139853"&gt;676&lt;/key&gt;&lt;/foreign-keys&gt;&lt;ref-type name="Journal Article"&gt;17&lt;/ref-type&gt;&lt;contributors&gt;&lt;authors&gt;&lt;author&gt;Spratt, M.&lt;/author&gt;&lt;author&gt;Carpenter, J.&lt;/author&gt;&lt;author&gt;Sterne, J. A. C.&lt;/author&gt;&lt;author&gt;Carlin, J. B.&lt;/author&gt;&lt;author&gt;Heron, J.&lt;/author&gt;&lt;author&gt;Henderson, J.&lt;/author&gt;&lt;author&gt;Tilling, K.&lt;/author&gt;&lt;/authors&gt;&lt;/contributors&gt;&lt;titles&gt;&lt;title&gt;Strategies for Multiple Imputation in Longitudinal Studies&lt;/title&gt;&lt;secondary-title&gt;American Journal of Epidemiology&lt;/secondary-title&gt;&lt;/titles&gt;&lt;periodical&gt;&lt;full-title&gt;Am J Epidemiol&lt;/full-title&gt;&lt;abbr-1&gt;American journal of epidemiology&lt;/abbr-1&gt;&lt;/periodical&gt;&lt;pages&gt;478-487&lt;/pages&gt;&lt;volume&gt;172&lt;/volume&gt;&lt;number&gt;4&lt;/number&gt;&lt;dates&gt;&lt;year&gt;2010&lt;/year&gt;&lt;/dates&gt;&lt;publisher&gt;Oxford University Press (OUP)&lt;/publisher&gt;&lt;isbn&gt;0002-9262&lt;/isbn&gt;&lt;urls&gt;&lt;related-urls&gt;&lt;url&gt;https://dx.doi.org/10.1093/aje/kwq137&lt;/url&gt;&lt;/related-urls&gt;&lt;/urls&gt;&lt;electronic-resource-num&gt;10.1093/aje/kwq137&lt;/electronic-resource-num&gt;&lt;/record&gt;&lt;/Cite&gt;&lt;/EndNote&gt;</w:instrText>
      </w:r>
      <w:r w:rsidR="00F10CD8" w:rsidRPr="00717886">
        <w:fldChar w:fldCharType="separate"/>
      </w:r>
      <w:r w:rsidR="00242CE1" w:rsidRPr="00242CE1">
        <w:rPr>
          <w:noProof/>
          <w:vertAlign w:val="superscript"/>
        </w:rPr>
        <w:t>[9]</w:t>
      </w:r>
      <w:r w:rsidR="00F10CD8" w:rsidRPr="00717886">
        <w:fldChar w:fldCharType="end"/>
      </w:r>
      <w:r w:rsidR="00F10CD8" w:rsidRPr="00717886">
        <w:t>.</w:t>
      </w:r>
      <w:r>
        <w:t xml:space="preserve"> The main and auxiliary variables used to inform the imputation are listed in </w:t>
      </w:r>
      <w:r w:rsidR="007E38E0">
        <w:t>Supplementary Table S</w:t>
      </w:r>
      <w:r w:rsidR="00080C00">
        <w:t>7</w:t>
      </w:r>
      <w:r>
        <w:t>. Imputation was run in Stata version 17.0 (Stata Corp, College Station, TX) and estimates were then combined through Rubin's rules. We compared imputed vs non-imputed characteristics to check the imputation model.</w:t>
      </w:r>
    </w:p>
    <w:p w14:paraId="72AE2E64" w14:textId="77777777" w:rsidR="007B6F4E" w:rsidRDefault="00EB777F" w:rsidP="0078413B">
      <w:pPr>
        <w:pStyle w:val="Heading2"/>
        <w:numPr>
          <w:ilvl w:val="1"/>
          <w:numId w:val="1"/>
        </w:numPr>
        <w:spacing w:line="360" w:lineRule="auto"/>
      </w:pPr>
      <w:bookmarkStart w:id="178" w:name="_heading=h.1ksv4uv" w:colFirst="0" w:colLast="0"/>
      <w:bookmarkStart w:id="179" w:name="_1ksv4uv"/>
      <w:bookmarkStart w:id="180" w:name="_Toc156898283"/>
      <w:bookmarkStart w:id="181" w:name="_Toc156898309"/>
      <w:bookmarkStart w:id="182" w:name="_Toc156898335"/>
      <w:bookmarkStart w:id="183" w:name="_Toc156898361"/>
      <w:bookmarkStart w:id="184" w:name="_Toc156898387"/>
      <w:bookmarkStart w:id="185" w:name="_Toc156898413"/>
      <w:bookmarkStart w:id="186" w:name="_Toc156898439"/>
      <w:bookmarkStart w:id="187" w:name="_Toc156898465"/>
      <w:bookmarkStart w:id="188" w:name="_Toc156898491"/>
      <w:bookmarkStart w:id="189" w:name="_Toc156898517"/>
      <w:bookmarkStart w:id="190" w:name="_Toc156898543"/>
      <w:bookmarkStart w:id="191" w:name="_Toc156898569"/>
      <w:bookmarkStart w:id="192" w:name="_Toc156898595"/>
      <w:bookmarkStart w:id="193" w:name="_Toc156898621"/>
      <w:bookmarkStart w:id="194" w:name="_Toc156898647"/>
      <w:bookmarkStart w:id="195" w:name="_Toc156898673"/>
      <w:bookmarkStart w:id="196" w:name="_Toc156898699"/>
      <w:bookmarkStart w:id="197" w:name="_Toc156898751"/>
      <w:bookmarkStart w:id="198" w:name="_Toc156898777"/>
      <w:bookmarkStart w:id="199" w:name="_Toc156898803"/>
      <w:bookmarkStart w:id="200" w:name="_Toc156902299"/>
      <w:bookmarkEnd w:id="178"/>
      <w:bookmarkEnd w:id="179"/>
      <w:r>
        <w:t>Generating genetic instruments</w:t>
      </w:r>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p>
    <w:p w14:paraId="72AE2E65" w14:textId="387D1E39" w:rsidR="007B6F4E" w:rsidRDefault="00EB777F" w:rsidP="0078413B">
      <w:pPr>
        <w:spacing w:line="360" w:lineRule="auto"/>
      </w:pPr>
      <w:r>
        <w:lastRenderedPageBreak/>
        <w:t xml:space="preserve">Genetic variant (single nucleotide polymorphism [SNP]) instrument sets were generated for each fatty acid phenotype of interest, namely circulating levels of DHA, LA, total n-3 PUFAs and total n-6 PUFAs, using summary level data from European population </w:t>
      </w:r>
      <w:r>
        <w:rPr>
          <w:color w:val="000000"/>
        </w:rPr>
        <w:t xml:space="preserve">genome-wide association studies (GWAS) which used data from UK Biobank (UKB; n=114,999) </w:t>
      </w:r>
      <w:r w:rsidR="00303004">
        <w:rPr>
          <w:color w:val="000000" w:themeColor="text1"/>
        </w:rPr>
        <w:fldChar w:fldCharType="begin">
          <w:fldData xml:space="preserve">PEVuZE5vdGU+PENpdGU+PEF1dGhvcj5Cb3JnZXM8L0F1dGhvcj48WWVhcj4yMDIyPC9ZZWFyPjxS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</w:fldData>
        </w:fldChar>
      </w:r>
      <w:r w:rsidR="00242CE1">
        <w:rPr>
          <w:color w:val="000000" w:themeColor="text1"/>
        </w:rPr>
        <w:instrText xml:space="preserve"> ADDIN EN.CITE </w:instrText>
      </w:r>
      <w:r w:rsidR="00242CE1">
        <w:rPr>
          <w:color w:val="000000" w:themeColor="text1"/>
        </w:rPr>
        <w:fldChar w:fldCharType="begin">
          <w:fldData xml:space="preserve">PEVuZE5vdGU+PENpdGU+PEF1dGhvcj5Cb3JnZXM8L0F1dGhvcj48WWVhcj4yMDIyPC9ZZWFyPjxS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</w:fldData>
        </w:fldChar>
      </w:r>
      <w:r w:rsidR="00242CE1">
        <w:rPr>
          <w:color w:val="000000" w:themeColor="text1"/>
        </w:rPr>
        <w:instrText xml:space="preserve"> ADDIN EN.CITE.DATA </w:instrText>
      </w:r>
      <w:r w:rsidR="00242CE1">
        <w:rPr>
          <w:color w:val="000000" w:themeColor="text1"/>
        </w:rPr>
      </w:r>
      <w:r w:rsidR="00242CE1">
        <w:rPr>
          <w:color w:val="000000" w:themeColor="text1"/>
        </w:rPr>
        <w:fldChar w:fldCharType="end"/>
      </w:r>
      <w:r w:rsidR="00303004">
        <w:rPr>
          <w:color w:val="000000" w:themeColor="text1"/>
        </w:rPr>
      </w:r>
      <w:r w:rsidR="00303004">
        <w:rPr>
          <w:color w:val="000000" w:themeColor="text1"/>
        </w:rPr>
        <w:fldChar w:fldCharType="separate"/>
      </w:r>
      <w:r w:rsidR="00242CE1" w:rsidRPr="00242CE1">
        <w:rPr>
          <w:noProof/>
          <w:color w:val="000000" w:themeColor="text1"/>
          <w:vertAlign w:val="superscript"/>
        </w:rPr>
        <w:t>[10]</w:t>
      </w:r>
      <w:r w:rsidR="00303004">
        <w:rPr>
          <w:color w:val="000000" w:themeColor="text1"/>
        </w:rPr>
        <w:fldChar w:fldCharType="end"/>
      </w:r>
      <w:r w:rsidR="00013295" w:rsidRPr="00177FB2">
        <w:rPr>
          <w:color w:val="000000" w:themeColor="text1"/>
        </w:rPr>
        <w:t>.</w:t>
      </w:r>
      <w:r w:rsidRPr="00731EC2">
        <w:rPr>
          <w:color w:val="000000"/>
        </w:rPr>
        <w:t xml:space="preserve"> </w:t>
      </w:r>
      <w:r w:rsidRPr="00731EC2">
        <w:rPr>
          <w:color w:val="000000"/>
          <w:highlight w:val="white"/>
        </w:rPr>
        <w:t xml:space="preserve">For the outcome variables, we used SNPs identified in summary-level data from European population GWAS of the </w:t>
      </w:r>
      <w:r w:rsidRPr="00731EC2">
        <w:rPr>
          <w:color w:val="000000"/>
        </w:rPr>
        <w:t>inflammatory biomarkers GlycA</w:t>
      </w:r>
      <w:r w:rsidR="00BB0929" w:rsidRPr="00177FB2">
        <w:rPr>
          <w:color w:val="000000" w:themeColor="text1"/>
        </w:rPr>
        <w:fldChar w:fldCharType="begin">
          <w:fldData xml:space="preserve">PEVuZE5vdGU+PENpdGU+PEF1dGhvcj5DbGF5dG9uPC9BdXRob3I+PFllYXI+MjAyNDwvWWVhcj48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==
</w:fldData>
        </w:fldChar>
      </w:r>
      <w:r w:rsidR="008701BD">
        <w:rPr>
          <w:color w:val="000000" w:themeColor="text1"/>
        </w:rPr>
        <w:instrText xml:space="preserve"> ADDIN EN.CITE </w:instrText>
      </w:r>
      <w:r w:rsidR="008701BD">
        <w:rPr>
          <w:color w:val="000000" w:themeColor="text1"/>
        </w:rPr>
        <w:fldChar w:fldCharType="begin">
          <w:fldData xml:space="preserve">PEVuZE5vdGU+PENpdGU+PEF1dGhvcj5DbGF5dG9uPC9BdXRob3I+PFllYXI+MjAyNDwvWWVhcj48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==
</w:fldData>
        </w:fldChar>
      </w:r>
      <w:r w:rsidR="008701BD">
        <w:rPr>
          <w:color w:val="000000" w:themeColor="text1"/>
        </w:rPr>
        <w:instrText xml:space="preserve"> ADDIN EN.CITE.DATA </w:instrText>
      </w:r>
      <w:r w:rsidR="008701BD">
        <w:rPr>
          <w:color w:val="000000" w:themeColor="text1"/>
        </w:rPr>
      </w:r>
      <w:r w:rsidR="008701BD">
        <w:rPr>
          <w:color w:val="000000" w:themeColor="text1"/>
        </w:rPr>
        <w:fldChar w:fldCharType="end"/>
      </w:r>
      <w:r w:rsidR="00BB0929" w:rsidRPr="00177FB2">
        <w:rPr>
          <w:color w:val="000000" w:themeColor="text1"/>
        </w:rPr>
      </w:r>
      <w:r w:rsidR="00BB0929" w:rsidRPr="00177FB2">
        <w:rPr>
          <w:color w:val="000000" w:themeColor="text1"/>
        </w:rPr>
        <w:fldChar w:fldCharType="separate"/>
      </w:r>
      <w:r w:rsidR="008701BD" w:rsidRPr="008701BD">
        <w:rPr>
          <w:noProof/>
          <w:color w:val="000000" w:themeColor="text1"/>
          <w:vertAlign w:val="superscript"/>
        </w:rPr>
        <w:t>[11]</w:t>
      </w:r>
      <w:r w:rsidR="00BB0929" w:rsidRPr="00177FB2">
        <w:rPr>
          <w:color w:val="000000" w:themeColor="text1"/>
        </w:rPr>
        <w:fldChar w:fldCharType="end"/>
      </w:r>
      <w:r w:rsidR="00BB0929" w:rsidRPr="00177FB2">
        <w:rPr>
          <w:color w:val="000000" w:themeColor="text1"/>
        </w:rPr>
        <w:t>, CRP</w:t>
      </w:r>
      <w:r w:rsidR="00BB0929" w:rsidRPr="00177FB2">
        <w:rPr>
          <w:color w:val="000000" w:themeColor="text1"/>
        </w:rPr>
        <w:fldChar w:fldCharType="begin"/>
      </w:r>
      <w:r w:rsidR="008701BD">
        <w:rPr>
          <w:color w:val="000000" w:themeColor="text1"/>
        </w:rPr>
        <w:instrText xml:space="preserve"> ADDIN EN.CITE &lt;EndNote&gt;&lt;Cite&gt;&lt;Author&gt;Said&lt;/Author&gt;&lt;Year&gt;2022&lt;/Year&gt;&lt;RecNum&gt;220&lt;/RecNum&gt;&lt;DisplayText&gt;&lt;style face="superscript"&gt;[12]&lt;/style&gt;&lt;/DisplayText&gt;&lt;record&gt;&lt;rec-number&gt;220&lt;/rec-number&gt;&lt;foreign-keys&gt;&lt;key app="EN" db-id="av0wfexf0sws2ce2r2mpes9ftrf5vpsatsve" timestamp="1726722673"&gt;220&lt;/key&gt;&lt;/foreign-keys&gt;&lt;ref-type name="Journal Article"&gt;17&lt;/ref-type&gt;&lt;contributors&gt;&lt;authors&gt;&lt;author&gt;Said, Saredo&lt;/author&gt;&lt;author&gt;Pazoki, Raha&lt;/author&gt;&lt;author&gt;Karhunen, Ville&lt;/author&gt;&lt;author&gt;Võsa, Urmo&lt;/author&gt;&lt;author&gt;Ligthart, Symen&lt;/author&gt;&lt;author&gt;Bodinier, Barbara&lt;/author&gt;&lt;author&gt;Koskeridis, Fotios&lt;/author&gt;&lt;author&gt;Welsh, Paul&lt;/author&gt;&lt;author&gt;Alizadeh, Behrooz Z.&lt;/author&gt;&lt;author&gt;Chasman, Daniel I.&lt;/author&gt;&lt;author&gt;Sattar, Naveed&lt;/author&gt;&lt;author&gt;Chadeau-Hyam, Marc&lt;/author&gt;&lt;author&gt;Evangelou, Evangelos&lt;/author&gt;&lt;author&gt;Jarvelin, Marjo-Riitta&lt;/author&gt;&lt;author&gt;Elliott, Paul&lt;/author&gt;&lt;author&gt;Tzoulaki, Ioanna&lt;/author&gt;&lt;author&gt;Dehghan, Abbas&lt;/author&gt;&lt;/authors&gt;&lt;/contributors&gt;&lt;titles&gt;&lt;title&gt;Genetic analysis of over half a million people characterises C-reactive protein loci&lt;/title&gt;&lt;secondary-title&gt;Nature Communications&lt;/secondary-title&gt;&lt;/titles&gt;&lt;periodical&gt;&lt;full-title&gt;Nature communications&lt;/full-title&gt;&lt;/periodical&gt;&lt;pages&gt;2198&lt;/pages&gt;&lt;volume&gt;13&lt;/volume&gt;&lt;number&gt;1&lt;/number&gt;&lt;dates&gt;&lt;year&gt;2022&lt;/year&gt;&lt;pub-dates&gt;&lt;date&gt;2022/04/22&lt;/date&gt;&lt;/pub-dates&gt;&lt;/dates&gt;&lt;isbn&gt;2041-1723&lt;/isbn&gt;&lt;urls&gt;&lt;related-urls&gt;&lt;url&gt;https://doi.org/10.1038/s41467-022-29650-5&lt;/url&gt;&lt;/related-urls&gt;&lt;/urls&gt;&lt;electronic-resource-num&gt;10.1038/s41467-022-29650-5&lt;/electronic-resource-num&gt;&lt;/record&gt;&lt;/Cite&gt;&lt;/EndNote&gt;</w:instrText>
      </w:r>
      <w:r w:rsidR="00BB0929" w:rsidRPr="00177FB2">
        <w:rPr>
          <w:color w:val="000000" w:themeColor="text1"/>
        </w:rPr>
        <w:fldChar w:fldCharType="separate"/>
      </w:r>
      <w:r w:rsidR="008701BD" w:rsidRPr="008701BD">
        <w:rPr>
          <w:noProof/>
          <w:color w:val="000000" w:themeColor="text1"/>
          <w:vertAlign w:val="superscript"/>
        </w:rPr>
        <w:t>[12]</w:t>
      </w:r>
      <w:r w:rsidR="00BB0929" w:rsidRPr="00177FB2">
        <w:rPr>
          <w:color w:val="000000" w:themeColor="text1"/>
        </w:rPr>
        <w:fldChar w:fldCharType="end"/>
      </w:r>
      <w:r w:rsidR="00BB0929" w:rsidRPr="00177FB2">
        <w:rPr>
          <w:color w:val="000000" w:themeColor="text1"/>
        </w:rPr>
        <w:t xml:space="preserve"> and IL-6</w:t>
      </w:r>
      <w:r w:rsidR="00BB0929" w:rsidRPr="00177FB2">
        <w:rPr>
          <w:color w:val="000000" w:themeColor="text1"/>
        </w:rPr>
        <w:fldChar w:fldCharType="begin">
          <w:fldData xml:space="preserve">PEVuZE5vdGU+PENpdGU+PEF1dGhvcj5BaGx1d2FsaWE8L0F1dGhvcj48WWVhcj4yMDIxPC9ZZWFy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</w:fldData>
        </w:fldChar>
      </w:r>
      <w:r w:rsidR="008701BD">
        <w:rPr>
          <w:color w:val="000000" w:themeColor="text1"/>
        </w:rPr>
        <w:instrText xml:space="preserve"> ADDIN EN.CITE </w:instrText>
      </w:r>
      <w:r w:rsidR="008701BD">
        <w:rPr>
          <w:color w:val="000000" w:themeColor="text1"/>
        </w:rPr>
        <w:fldChar w:fldCharType="begin">
          <w:fldData xml:space="preserve">PEVuZE5vdGU+PENpdGU+PEF1dGhvcj5BaGx1d2FsaWE8L0F1dGhvcj48WWVhcj4yMDIxPC9ZZWFy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</w:fldData>
        </w:fldChar>
      </w:r>
      <w:r w:rsidR="008701BD">
        <w:rPr>
          <w:color w:val="000000" w:themeColor="text1"/>
        </w:rPr>
        <w:instrText xml:space="preserve"> ADDIN EN.CITE.DATA </w:instrText>
      </w:r>
      <w:r w:rsidR="008701BD">
        <w:rPr>
          <w:color w:val="000000" w:themeColor="text1"/>
        </w:rPr>
      </w:r>
      <w:r w:rsidR="008701BD">
        <w:rPr>
          <w:color w:val="000000" w:themeColor="text1"/>
        </w:rPr>
        <w:fldChar w:fldCharType="end"/>
      </w:r>
      <w:r w:rsidR="00BB0929" w:rsidRPr="00177FB2">
        <w:rPr>
          <w:color w:val="000000" w:themeColor="text1"/>
        </w:rPr>
      </w:r>
      <w:r w:rsidR="00BB0929" w:rsidRPr="00177FB2">
        <w:rPr>
          <w:color w:val="000000" w:themeColor="text1"/>
        </w:rPr>
        <w:fldChar w:fldCharType="separate"/>
      </w:r>
      <w:r w:rsidR="008701BD" w:rsidRPr="008701BD">
        <w:rPr>
          <w:noProof/>
          <w:color w:val="000000" w:themeColor="text1"/>
          <w:vertAlign w:val="superscript"/>
        </w:rPr>
        <w:t>[13]</w:t>
      </w:r>
      <w:r w:rsidR="00BB0929" w:rsidRPr="00177FB2">
        <w:rPr>
          <w:color w:val="000000" w:themeColor="text1"/>
        </w:rPr>
        <w:fldChar w:fldCharType="end"/>
      </w:r>
      <w:r w:rsidR="00BB0929" w:rsidRPr="00177FB2">
        <w:rPr>
          <w:color w:val="000000" w:themeColor="text1"/>
        </w:rPr>
        <w:t xml:space="preserve">. The GlycA GWAS </w:t>
      </w:r>
      <w:r w:rsidR="00C90EC4" w:rsidRPr="00177FB2">
        <w:rPr>
          <w:color w:val="000000" w:themeColor="text1"/>
        </w:rPr>
        <w:t>used</w:t>
      </w:r>
      <w:r w:rsidR="008B6908" w:rsidRPr="00177FB2">
        <w:rPr>
          <w:color w:val="000000" w:themeColor="text1"/>
        </w:rPr>
        <w:t xml:space="preserve"> data from </w:t>
      </w:r>
      <w:r w:rsidR="00BB0929" w:rsidRPr="00177FB2">
        <w:rPr>
          <w:color w:val="000000" w:themeColor="text1"/>
        </w:rPr>
        <w:t>UK</w:t>
      </w:r>
      <w:r w:rsidR="00C90EC4" w:rsidRPr="00177FB2">
        <w:rPr>
          <w:color w:val="000000" w:themeColor="text1"/>
        </w:rPr>
        <w:t>B</w:t>
      </w:r>
      <w:r w:rsidR="00BB0929" w:rsidRPr="00177FB2">
        <w:rPr>
          <w:color w:val="000000" w:themeColor="text1"/>
        </w:rPr>
        <w:t xml:space="preserve"> (n=114,999</w:t>
      </w:r>
      <w:r w:rsidR="00BB0929" w:rsidRPr="00717886">
        <w:t xml:space="preserve">), the serum CRP </w:t>
      </w:r>
      <w:r w:rsidR="008B6908" w:rsidRPr="00717886">
        <w:t>GWAS</w:t>
      </w:r>
      <w:r w:rsidR="00C90EC4" w:rsidRPr="00717886">
        <w:t xml:space="preserve"> used data from </w:t>
      </w:r>
      <w:r w:rsidR="00731EC2">
        <w:t xml:space="preserve">UKB and </w:t>
      </w:r>
      <w:r w:rsidR="00C90EC4" w:rsidRPr="00717886">
        <w:t>the Cohort for Heart and Aging Research in Genomic Epidemiology (CHARGE;</w:t>
      </w:r>
      <w:r w:rsidR="00BB0929" w:rsidRPr="00717886">
        <w:t xml:space="preserve"> </w:t>
      </w:r>
      <w:r w:rsidR="00C90EC4" w:rsidRPr="00717886">
        <w:t>n=</w:t>
      </w:r>
      <w:r w:rsidR="00BB0929" w:rsidRPr="00717886">
        <w:rPr>
          <w:color w:val="222222"/>
          <w:shd w:val="clear" w:color="auto" w:fill="FFFFFF"/>
        </w:rPr>
        <w:t>575,531</w:t>
      </w:r>
      <w:r w:rsidR="00C90EC4" w:rsidRPr="00717886">
        <w:rPr>
          <w:color w:val="222222"/>
          <w:shd w:val="clear" w:color="auto" w:fill="FFFFFF"/>
        </w:rPr>
        <w:t>)</w:t>
      </w:r>
      <w:r w:rsidR="00BB0929" w:rsidRPr="00717886">
        <w:fldChar w:fldCharType="begin"/>
      </w:r>
      <w:r w:rsidR="008701BD">
        <w:instrText xml:space="preserve"> ADDIN EN.CITE &lt;EndNote&gt;&lt;Cite&gt;&lt;Author&gt;Ligthart&lt;/Author&gt;&lt;Year&gt;2018&lt;/Year&gt;&lt;RecNum&gt;745&lt;/RecNum&gt;&lt;DisplayText&gt;&lt;style face="superscript"&gt;[14]&lt;/style&gt;&lt;/DisplayText&gt;&lt;record&gt;&lt;rec-number&gt;745&lt;/rec-number&gt;&lt;foreign-keys&gt;&lt;key app="EN" db-id="229fpzr0q5rt27esdpw5derupwease959sdf" timestamp="1664979641"&gt;745&lt;/key&gt;&lt;/foreign-keys&gt;&lt;ref-type name="Journal Article"&gt;17&lt;/ref-type&gt;&lt;contributors&gt;&lt;authors&gt;&lt;author&gt;Ligthart, Symen&lt;/author&gt;&lt;author&gt;Vaez, Ahmad&lt;/author&gt;&lt;author&gt;Võsa, Urmo&lt;/author&gt;&lt;author&gt;Stathopoulou, Maria G&lt;/author&gt;&lt;author&gt;De Vries, Paul S&lt;/author&gt;&lt;author&gt;Prins, Bram P&lt;/author&gt;&lt;author&gt;Van der Most, Peter J&lt;/author&gt;&lt;author&gt;Tanaka, Toshiko&lt;/author&gt;&lt;author&gt;Naderi, Elnaz&lt;/author&gt;&lt;author&gt;Rose, Lynda M&lt;/author&gt;&lt;/authors&gt;&lt;/contributors&gt;&lt;titles&gt;&lt;title&gt;Genome analyses of&amp;gt; 200,000 individuals identify 58 loci for chronic inflammation and highlight pathways that link inflammation and complex disorders&lt;/title&gt;&lt;secondary-title&gt;The American Journal of Human Genetics&lt;/secondary-title&gt;&lt;/titles&gt;&lt;periodical&gt;&lt;full-title&gt;The American Journal of Human Genetics&lt;/full-title&gt;&lt;/periodical&gt;&lt;pages&gt;691-706&lt;/pages&gt;&lt;volume&gt;103&lt;/volume&gt;&lt;number&gt;5&lt;/number&gt;&lt;dates&gt;&lt;year&gt;2018&lt;/year&gt;&lt;/dates&gt;&lt;isbn&gt;0002-9297&lt;/isbn&gt;&lt;urls&gt;&lt;/urls&gt;&lt;/record&gt;&lt;/Cite&gt;&lt;/EndNote&gt;</w:instrText>
      </w:r>
      <w:r w:rsidR="00BB0929" w:rsidRPr="00717886">
        <w:fldChar w:fldCharType="separate"/>
      </w:r>
      <w:r w:rsidR="008701BD" w:rsidRPr="008701BD">
        <w:rPr>
          <w:noProof/>
          <w:vertAlign w:val="superscript"/>
        </w:rPr>
        <w:t>[14]</w:t>
      </w:r>
      <w:r w:rsidR="00BB0929" w:rsidRPr="00717886">
        <w:fldChar w:fldCharType="end"/>
      </w:r>
      <w:r w:rsidR="00BB0929" w:rsidRPr="00717886">
        <w:t xml:space="preserve"> and the IL-6 GWAS </w:t>
      </w:r>
      <w:r w:rsidR="00C90EC4" w:rsidRPr="00717886">
        <w:t xml:space="preserve">used data </w:t>
      </w:r>
      <w:r w:rsidR="003E2F5D" w:rsidRPr="00717886">
        <w:t>from</w:t>
      </w:r>
      <w:r w:rsidR="00BB0929" w:rsidRPr="00717886">
        <w:t xml:space="preserve"> a meta-analysis of 26 cohorts with a total of 52,654 individuals</w:t>
      </w:r>
      <w:r w:rsidR="00BB0929" w:rsidRPr="00717886">
        <w:fldChar w:fldCharType="begin">
          <w:fldData xml:space="preserve">PEVuZE5vdGU+PENpdGU+PEF1dGhvcj5BaGx1d2FsaWE8L0F1dGhvcj48WWVhcj4yMDIxPC9ZZWFy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</w:fldData>
        </w:fldChar>
      </w:r>
      <w:r w:rsidR="008701BD">
        <w:instrText xml:space="preserve"> ADDIN EN.CITE </w:instrText>
      </w:r>
      <w:r w:rsidR="008701BD">
        <w:fldChar w:fldCharType="begin">
          <w:fldData xml:space="preserve">PEVuZE5vdGU+PENpdGU+PEF1dGhvcj5BaGx1d2FsaWE8L0F1dGhvcj48WWVhcj4yMDIxPC9ZZWFy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</w:fldData>
        </w:fldChar>
      </w:r>
      <w:r w:rsidR="008701BD">
        <w:instrText xml:space="preserve"> ADDIN EN.CITE.DATA </w:instrText>
      </w:r>
      <w:r w:rsidR="008701BD">
        <w:fldChar w:fldCharType="end"/>
      </w:r>
      <w:r w:rsidR="00BB0929" w:rsidRPr="00717886">
        <w:fldChar w:fldCharType="separate"/>
      </w:r>
      <w:r w:rsidR="008701BD" w:rsidRPr="008701BD">
        <w:rPr>
          <w:noProof/>
          <w:vertAlign w:val="superscript"/>
        </w:rPr>
        <w:t>[13]</w:t>
      </w:r>
      <w:r w:rsidR="00BB0929" w:rsidRPr="00717886">
        <w:fldChar w:fldCharType="end"/>
      </w:r>
      <w:r w:rsidR="00BB0929" w:rsidRPr="00717886">
        <w:t xml:space="preserve"> .</w:t>
      </w:r>
      <w:r>
        <w:t xml:space="preserve"> Ethical approval was obtained in all original studies. </w:t>
      </w:r>
    </w:p>
    <w:p w14:paraId="72AE2E66" w14:textId="77777777" w:rsidR="007B6F4E" w:rsidRDefault="00EB777F" w:rsidP="0078413B">
      <w:pPr>
        <w:pStyle w:val="Heading2"/>
        <w:numPr>
          <w:ilvl w:val="1"/>
          <w:numId w:val="1"/>
        </w:numPr>
        <w:spacing w:line="360" w:lineRule="auto"/>
      </w:pPr>
      <w:bookmarkStart w:id="201" w:name="_heading=h.44sinio" w:colFirst="0" w:colLast="0"/>
      <w:bookmarkStart w:id="202" w:name="_44sinio"/>
      <w:bookmarkStart w:id="203" w:name="_Toc156898284"/>
      <w:bookmarkStart w:id="204" w:name="_Toc156898310"/>
      <w:bookmarkStart w:id="205" w:name="_Toc156898336"/>
      <w:bookmarkStart w:id="206" w:name="_Toc156898362"/>
      <w:bookmarkStart w:id="207" w:name="_Toc156898388"/>
      <w:bookmarkStart w:id="208" w:name="_Toc156898414"/>
      <w:bookmarkStart w:id="209" w:name="_Toc156898440"/>
      <w:bookmarkStart w:id="210" w:name="_Toc156898466"/>
      <w:bookmarkStart w:id="211" w:name="_Toc156898492"/>
      <w:bookmarkStart w:id="212" w:name="_Toc156898518"/>
      <w:bookmarkStart w:id="213" w:name="_Toc156898544"/>
      <w:bookmarkStart w:id="214" w:name="_Toc156898570"/>
      <w:bookmarkStart w:id="215" w:name="_Toc156898596"/>
      <w:bookmarkStart w:id="216" w:name="_Toc156898622"/>
      <w:bookmarkStart w:id="217" w:name="_Toc156898648"/>
      <w:bookmarkStart w:id="218" w:name="_Toc156898674"/>
      <w:bookmarkStart w:id="219" w:name="_Toc156898700"/>
      <w:bookmarkStart w:id="220" w:name="_Toc156898752"/>
      <w:bookmarkStart w:id="221" w:name="_Toc156898778"/>
      <w:bookmarkStart w:id="222" w:name="_Toc156898804"/>
      <w:bookmarkStart w:id="223" w:name="_Toc156902300"/>
      <w:bookmarkEnd w:id="201"/>
      <w:bookmarkEnd w:id="202"/>
      <w:r>
        <w:t>Instrument Selection for the primary univariable MR</w:t>
      </w:r>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p>
    <w:p w14:paraId="72AE2E67" w14:textId="0F8FFDB7" w:rsidR="007B6F4E" w:rsidRDefault="00EB777F" w:rsidP="0078413B">
      <w:pPr>
        <w:spacing w:line="360" w:lineRule="auto"/>
        <w:rPr>
          <w:color w:val="000000"/>
        </w:rPr>
      </w:pPr>
      <w:r>
        <w:t xml:space="preserve">Using the </w:t>
      </w:r>
      <w:proofErr w:type="spellStart"/>
      <w:r>
        <w:t>TwosampleMR</w:t>
      </w:r>
      <w:proofErr w:type="spellEnd"/>
      <w:r>
        <w:t xml:space="preserve"> R package, fatty acid SNP instrument information (</w:t>
      </w:r>
      <w:proofErr w:type="gramStart"/>
      <w:r>
        <w:t>e.g.</w:t>
      </w:r>
      <w:proofErr w:type="gramEnd"/>
      <w:r>
        <w:t xml:space="preserve"> SNP alleles, effect allele frequency etc.) was harmonised with the outcome biomarker</w:t>
      </w:r>
      <w:r w:rsidR="00615BB8">
        <w:t xml:space="preserve"> </w:t>
      </w:r>
      <w:r>
        <w:t>information</w:t>
      </w:r>
      <w:r w:rsidR="004D372B">
        <w:t xml:space="preserve"> meaning that </w:t>
      </w:r>
      <w:r>
        <w:t>the SNP-exposure and SNP-outcome effects corresponded to the same allele. During harmonization, palindromic SNPs with intermediate allele frequencies of above 0.4</w:t>
      </w:r>
      <w:r w:rsidR="00E921F6">
        <w:t>8</w:t>
      </w:r>
      <w:r>
        <w:t xml:space="preserve"> and below 0.5</w:t>
      </w:r>
      <w:r w:rsidR="00E921F6">
        <w:t>2</w:t>
      </w:r>
      <w:r>
        <w:t xml:space="preserve"> were considered strand ambiguous and removed and </w:t>
      </w:r>
      <w:r>
        <w:rPr>
          <w:color w:val="000000"/>
        </w:rPr>
        <w:t>SNPs that were unavailable in the outcome datasets were replaced by proxy SNPs at R</w:t>
      </w:r>
      <w:r>
        <w:rPr>
          <w:color w:val="000000"/>
          <w:vertAlign w:val="superscript"/>
        </w:rPr>
        <w:t>2</w:t>
      </w:r>
      <w:r>
        <w:rPr>
          <w:color w:val="000000"/>
        </w:rPr>
        <w:t xml:space="preserve">&gt;0.80. Further, SNPs that had a minor allele frequency of 0.01 or less were excluded and we ensured that SNPs were independent </w:t>
      </w:r>
      <w:r w:rsidR="00AB3271">
        <w:rPr>
          <w:color w:val="000000"/>
        </w:rPr>
        <w:t>through</w:t>
      </w:r>
      <w:r>
        <w:rPr>
          <w:color w:val="000000"/>
        </w:rPr>
        <w:t xml:space="preserve"> clumping the harmonized SNPs for linkage disequilibrium (LD, r2=0.001). Not all SNPs were available in every GWAS which </w:t>
      </w:r>
      <w:proofErr w:type="gramStart"/>
      <w:r>
        <w:rPr>
          <w:color w:val="000000"/>
        </w:rPr>
        <w:t>lead</w:t>
      </w:r>
      <w:proofErr w:type="gramEnd"/>
      <w:r>
        <w:rPr>
          <w:color w:val="000000"/>
        </w:rPr>
        <w:t xml:space="preserve"> to a</w:t>
      </w:r>
      <w:r>
        <w:t xml:space="preserve"> different number of available SNPs for each analysis. </w:t>
      </w:r>
      <w:r>
        <w:rPr>
          <w:color w:val="000000"/>
        </w:rPr>
        <w:t xml:space="preserve">Steiger filtering was then applied, meaning SNPs were removed if they explained more variance in the outcome than in the exposure. The number of SNPs removed due to being palindromic, in linkage disequilibrium (LD) or </w:t>
      </w:r>
      <w:proofErr w:type="gramStart"/>
      <w:r>
        <w:rPr>
          <w:color w:val="000000"/>
        </w:rPr>
        <w:t>as a result of</w:t>
      </w:r>
      <w:proofErr w:type="gramEnd"/>
      <w:r>
        <w:rPr>
          <w:color w:val="000000"/>
        </w:rPr>
        <w:t xml:space="preserve"> Steiger filtering for each analysis is reported in </w:t>
      </w:r>
      <w:r w:rsidR="007E38E0">
        <w:t>Supplementary Table S</w:t>
      </w:r>
      <w:r w:rsidR="00B33236">
        <w:rPr>
          <w:color w:val="000000"/>
        </w:rPr>
        <w:t>8</w:t>
      </w:r>
      <w:r>
        <w:rPr>
          <w:color w:val="000000"/>
        </w:rPr>
        <w:t>.</w:t>
      </w:r>
    </w:p>
    <w:p w14:paraId="01A0D801" w14:textId="665B944A" w:rsidR="00E93701" w:rsidRDefault="00E93701" w:rsidP="0078413B">
      <w:pPr>
        <w:spacing w:line="360" w:lineRule="auto"/>
        <w:rPr>
          <w:color w:val="000000"/>
        </w:rPr>
      </w:pPr>
      <w:r>
        <w:rPr>
          <w:color w:val="000000"/>
        </w:rPr>
        <w:t>T</w:t>
      </w:r>
      <w:r>
        <w:t xml:space="preserve">here were </w:t>
      </w:r>
      <w:r>
        <w:rPr>
          <w:color w:val="000000"/>
        </w:rPr>
        <w:t xml:space="preserve">46-58 SNPs available to investigate the effect of PUFAs on GlycA levels, 17-39 SNPs available to investigate the effect of PUFAs on CRP levels and 11-44 SNPs available to investigate the effect of PUFAs on IL-6 levels. </w:t>
      </w:r>
      <w:r w:rsidR="00930FB9">
        <w:rPr>
          <w:color w:val="000000"/>
        </w:rPr>
        <w:t xml:space="preserve">We report F-statistics for each IV, as a measure of instrument </w:t>
      </w:r>
      <w:proofErr w:type="spellStart"/>
      <w:proofErr w:type="gramStart"/>
      <w:r w:rsidR="00930FB9">
        <w:rPr>
          <w:color w:val="000000"/>
        </w:rPr>
        <w:t>strength.</w:t>
      </w:r>
      <w:r>
        <w:t>Harmonized</w:t>
      </w:r>
      <w:proofErr w:type="spellEnd"/>
      <w:proofErr w:type="gramEnd"/>
      <w:r>
        <w:t xml:space="preserve"> SNP information for each relationship is presented in Supplementary Tables S</w:t>
      </w:r>
      <w:r w:rsidR="00B33236">
        <w:t>9</w:t>
      </w:r>
      <w:r>
        <w:t>-S2</w:t>
      </w:r>
      <w:r w:rsidR="006641FF">
        <w:t>0</w:t>
      </w:r>
      <w:r>
        <w:t xml:space="preserve">. </w:t>
      </w:r>
    </w:p>
    <w:p w14:paraId="72AE2E68" w14:textId="77777777" w:rsidR="007B6F4E" w:rsidRDefault="00EB777F" w:rsidP="0078413B">
      <w:pPr>
        <w:pStyle w:val="Heading2"/>
        <w:numPr>
          <w:ilvl w:val="1"/>
          <w:numId w:val="1"/>
        </w:numPr>
        <w:spacing w:line="360" w:lineRule="auto"/>
      </w:pPr>
      <w:bookmarkStart w:id="224" w:name="_heading=h.2jxsxqh" w:colFirst="0" w:colLast="0"/>
      <w:bookmarkStart w:id="225" w:name="_2jxsxqh"/>
      <w:bookmarkStart w:id="226" w:name="_Toc156902301"/>
      <w:bookmarkEnd w:id="224"/>
      <w:bookmarkEnd w:id="225"/>
      <w:r>
        <w:t xml:space="preserve">Methods to investigate pleiotropy and </w:t>
      </w:r>
      <w:proofErr w:type="gramStart"/>
      <w:r>
        <w:t>heterogeneity</w:t>
      </w:r>
      <w:bookmarkEnd w:id="226"/>
      <w:proofErr w:type="gramEnd"/>
    </w:p>
    <w:p w14:paraId="72AE2E69" w14:textId="34F9C843" w:rsidR="007B6F4E" w:rsidRDefault="00EB777F" w:rsidP="0078413B">
      <w:pPr>
        <w:spacing w:line="360" w:lineRule="auto"/>
        <w:rPr>
          <w:b/>
          <w:color w:val="000000"/>
        </w:rPr>
      </w:pPr>
      <w:r>
        <w:rPr>
          <w:color w:val="000000"/>
        </w:rPr>
        <w:lastRenderedPageBreak/>
        <w:t xml:space="preserve">Presence of heterogeneity between the SNP effect estimates was assessed using Cochran’s Q test in the IVW analysis and the Rucker’s Q test in the MR-Egger analyses. We used the MR-Egger intercept and MR Pleiotropy Residual Sum and Outlier global test (MR-PRESSO) to investigate the presence of pleiotropy. </w:t>
      </w:r>
      <w:r w:rsidR="00717886" w:rsidRPr="00717886">
        <w:rPr>
          <w:color w:val="000000" w:themeColor="text1"/>
        </w:rPr>
        <w:t xml:space="preserve">See </w:t>
      </w:r>
      <w:r w:rsidR="007E38E0">
        <w:t>Supplementary Table S</w:t>
      </w:r>
      <w:r w:rsidR="00717886" w:rsidRPr="00717886">
        <w:rPr>
          <w:color w:val="000000" w:themeColor="text1"/>
        </w:rPr>
        <w:t>2</w:t>
      </w:r>
      <w:r w:rsidR="006641FF">
        <w:rPr>
          <w:color w:val="000000" w:themeColor="text1"/>
        </w:rPr>
        <w:t>1</w:t>
      </w:r>
      <w:r w:rsidR="00717886" w:rsidRPr="00717886">
        <w:rPr>
          <w:color w:val="000000" w:themeColor="text1"/>
        </w:rPr>
        <w:t xml:space="preserve"> for a description of MR methods and sensitivity analyses </w:t>
      </w:r>
      <w:r w:rsidR="00852EC6">
        <w:rPr>
          <w:color w:val="000000" w:themeColor="text1"/>
        </w:rPr>
        <w:t xml:space="preserve">as described in a previous paper </w:t>
      </w:r>
      <w:r w:rsidR="00852EC6">
        <w:rPr>
          <w:color w:val="000000" w:themeColor="text1"/>
        </w:rPr>
        <w:fldChar w:fldCharType="begin"/>
      </w:r>
      <w:r w:rsidR="008701BD">
        <w:rPr>
          <w:color w:val="000000" w:themeColor="text1"/>
        </w:rPr>
        <w:instrText xml:space="preserve"> ADDIN EN.CITE &lt;EndNote&gt;&lt;Cite&gt;&lt;Author&gt;Crick&lt;/Author&gt;&lt;Year&gt;2022&lt;/Year&gt;&lt;RecNum&gt;856&lt;/RecNum&gt;&lt;DisplayText&gt;&lt;style face="superscript"&gt;[15]&lt;/style&gt;&lt;/DisplayText&gt;&lt;record&gt;&lt;rec-number&gt;856&lt;/rec-number&gt;&lt;foreign-keys&gt;&lt;key app="EN" db-id="229fpzr0q5rt27esdpw5derupwease959sdf" timestamp="1676306528"&gt;856&lt;/key&gt;&lt;/foreign-keys&gt;&lt;ref-type name="Generic"&gt;13&lt;/ref-type&gt;&lt;contributors&gt;&lt;authors&gt;&lt;author&gt;Crick, Daisy&lt;/author&gt;&lt;author&gt;Sanderson, Eleanor&lt;/author&gt;&lt;author&gt;Jones, Hannah&lt;/author&gt;&lt;author&gt;Goulding, Neil&lt;/author&gt;&lt;author&gt;Borges, Maria Carolina&lt;/author&gt;&lt;author&gt;Clayton, Gemma&lt;/author&gt;&lt;author&gt;Carter, Alice&lt;/author&gt;&lt;author&gt;Halligan, Sarah&lt;/author&gt;&lt;author&gt;Lawlor, Deborah&lt;/author&gt;&lt;author&gt;Khandaker, Golam&lt;/author&gt;&lt;author&gt;Fraser, Abigail&lt;/author&gt;&lt;/authors&gt;&lt;/contributors&gt;&lt;titles&gt;&lt;title&gt;Glycoprotein Acetyls and Depression: testing for directionality and potential causality using longitudinal data and Mendelian randomization analyses&lt;/title&gt;&lt;/titles&gt;&lt;dates&gt;&lt;year&gt;2022&lt;/year&gt;&lt;pub-dates&gt;&lt;date&gt;2022&lt;/date&gt;&lt;/pub-dates&gt;&lt;/dates&gt;&lt;publisher&gt;medRxiv&lt;/publisher&gt;&lt;accession-num&gt;PPR580831&lt;/accession-num&gt;&lt;urls&gt;&lt;related-urls&gt;&lt;url&gt;http://europepmc.org/abstract/PPR/PPR580831&lt;/url&gt;&lt;url&gt;https://doi.org/10.1101/2022.12.06.22283149&lt;/url&gt;&lt;/related-urls&gt;&lt;/urls&gt;&lt;electronic-resource-num&gt;10.1101/2022.12.06.22283149&lt;/electronic-resource-num&gt;&lt;/record&gt;&lt;/Cite&gt;&lt;/EndNote&gt;</w:instrText>
      </w:r>
      <w:r w:rsidR="00852EC6">
        <w:rPr>
          <w:color w:val="000000" w:themeColor="text1"/>
        </w:rPr>
        <w:fldChar w:fldCharType="separate"/>
      </w:r>
      <w:r w:rsidR="008701BD" w:rsidRPr="008701BD">
        <w:rPr>
          <w:noProof/>
          <w:color w:val="000000" w:themeColor="text1"/>
          <w:vertAlign w:val="superscript"/>
        </w:rPr>
        <w:t>[15]</w:t>
      </w:r>
      <w:r w:rsidR="00852EC6">
        <w:rPr>
          <w:color w:val="000000" w:themeColor="text1"/>
        </w:rPr>
        <w:fldChar w:fldCharType="end"/>
      </w:r>
      <w:r w:rsidR="00717886" w:rsidRPr="00717886">
        <w:rPr>
          <w:color w:val="000000" w:themeColor="text1"/>
        </w:rPr>
        <w:t>.</w:t>
      </w:r>
    </w:p>
    <w:p w14:paraId="72AE2E6A" w14:textId="77777777" w:rsidR="007B6F4E" w:rsidRDefault="00EB777F" w:rsidP="0078413B">
      <w:pPr>
        <w:pStyle w:val="Heading2"/>
        <w:numPr>
          <w:ilvl w:val="1"/>
          <w:numId w:val="1"/>
        </w:numPr>
        <w:spacing w:line="360" w:lineRule="auto"/>
      </w:pPr>
      <w:bookmarkStart w:id="227" w:name="_heading=h.z337ya" w:colFirst="0" w:colLast="0"/>
      <w:bookmarkStart w:id="228" w:name="_z337ya"/>
      <w:bookmarkStart w:id="229" w:name="_Toc156898288"/>
      <w:bookmarkStart w:id="230" w:name="_Toc156898314"/>
      <w:bookmarkStart w:id="231" w:name="_Toc156898340"/>
      <w:bookmarkStart w:id="232" w:name="_Toc156898366"/>
      <w:bookmarkStart w:id="233" w:name="_Toc156898392"/>
      <w:bookmarkStart w:id="234" w:name="_Toc156898418"/>
      <w:bookmarkStart w:id="235" w:name="_Toc156898444"/>
      <w:bookmarkStart w:id="236" w:name="_Toc156898470"/>
      <w:bookmarkStart w:id="237" w:name="_Toc156898496"/>
      <w:bookmarkStart w:id="238" w:name="_Toc156898522"/>
      <w:bookmarkStart w:id="239" w:name="_Toc156898548"/>
      <w:bookmarkStart w:id="240" w:name="_Toc156898574"/>
      <w:bookmarkStart w:id="241" w:name="_Toc156898600"/>
      <w:bookmarkStart w:id="242" w:name="_Toc156898626"/>
      <w:bookmarkStart w:id="243" w:name="_Toc156898652"/>
      <w:bookmarkStart w:id="244" w:name="_Toc156898678"/>
      <w:bookmarkStart w:id="245" w:name="_Toc156898704"/>
      <w:bookmarkStart w:id="246" w:name="_Toc156898756"/>
      <w:bookmarkStart w:id="247" w:name="_Toc156898782"/>
      <w:bookmarkStart w:id="248" w:name="_Toc156898808"/>
      <w:bookmarkStart w:id="249" w:name="_Toc156902302"/>
      <w:bookmarkEnd w:id="227"/>
      <w:bookmarkEnd w:id="228"/>
      <w:r>
        <w:t>Multivariable mendelian randomization analysis</w:t>
      </w:r>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p>
    <w:p w14:paraId="523D5785" w14:textId="489F3A75" w:rsidR="00E064E7" w:rsidRPr="00E064E7" w:rsidRDefault="00E064E7" w:rsidP="0078413B">
      <w:pPr>
        <w:spacing w:line="360" w:lineRule="auto"/>
      </w:pPr>
      <w:r w:rsidRPr="00E064E7">
        <w:t>MVMR</w:t>
      </w:r>
      <w:r w:rsidRPr="00E064E7">
        <w:fldChar w:fldCharType="begin"/>
      </w:r>
      <w:r w:rsidR="008701BD">
        <w:instrText xml:space="preserve"> ADDIN EN.CITE &lt;EndNote&gt;&lt;Cite&gt;&lt;Author&gt;Sanderson&lt;/Author&gt;&lt;Year&gt;2019&lt;/Year&gt;&lt;RecNum&gt;126&lt;/RecNum&gt;&lt;DisplayText&gt;&lt;style face="superscript"&gt;[16]&lt;/style&gt;&lt;/DisplayText&gt;&lt;record&gt;&lt;rec-number&gt;126&lt;/rec-number&gt;&lt;foreign-keys&gt;&lt;key app="EN" db-id="av0wfexf0sws2ce2r2mpes9ftrf5vpsatsve" timestamp="1708471535"&gt;126&lt;/key&gt;&lt;/foreign-keys&gt;&lt;ref-type name="Journal Article"&gt;17&lt;/ref-type&gt;&lt;contributors&gt;&lt;authors&gt;&lt;author&gt;Sanderson, Eleanor&lt;/author&gt;&lt;author&gt;Davey Smith, George&lt;/author&gt;&lt;author&gt;Windmeijer, Frank&lt;/author&gt;&lt;author&gt;Bowden, Jack&lt;/author&gt;&lt;/authors&gt;&lt;/contributors&gt;&lt;titles&gt;&lt;title&gt;An examination of multivariable Mendelian randomization in the single-sample and two-sample summary data settings&lt;/title&gt;&lt;secondary-title&gt;International journal of epidemiology&lt;/secondary-title&gt;&lt;/titles&gt;&lt;periodical&gt;&lt;full-title&gt;International Journal of Epidemiology&lt;/full-title&gt;&lt;/periodical&gt;&lt;pages&gt;713-727&lt;/pages&gt;&lt;volume&gt;48&lt;/volume&gt;&lt;number&gt;3&lt;/number&gt;&lt;dates&gt;&lt;year&gt;2019&lt;/year&gt;&lt;/dates&gt;&lt;isbn&gt;0300-5771&lt;/isbn&gt;&lt;urls&gt;&lt;/urls&gt;&lt;/record&gt;&lt;/Cite&gt;&lt;/EndNote&gt;</w:instrText>
      </w:r>
      <w:r w:rsidRPr="00E064E7">
        <w:fldChar w:fldCharType="separate"/>
      </w:r>
      <w:r w:rsidR="008701BD" w:rsidRPr="008701BD">
        <w:rPr>
          <w:noProof/>
          <w:vertAlign w:val="superscript"/>
        </w:rPr>
        <w:t>[16]</w:t>
      </w:r>
      <w:r w:rsidRPr="00E064E7">
        <w:fldChar w:fldCharType="end"/>
      </w:r>
      <w:r w:rsidRPr="00E064E7">
        <w:t xml:space="preserve"> is an extension of MR that estimates the </w:t>
      </w:r>
      <w:r w:rsidRPr="00E064E7">
        <w:rPr>
          <w:i/>
          <w:iCs/>
        </w:rPr>
        <w:t>direct effect</w:t>
      </w:r>
      <w:r w:rsidRPr="00E064E7">
        <w:t xml:space="preserve"> of each exposure on the outcome, rather than the overall total effect of the exposures (</w:t>
      </w:r>
      <w:r w:rsidR="006C1C7F">
        <w:t>Supplementary Figure S</w:t>
      </w:r>
      <w:r w:rsidR="00340A2C">
        <w:t>11</w:t>
      </w:r>
      <w:r w:rsidRPr="00E064E7">
        <w:t xml:space="preserve">). </w:t>
      </w:r>
      <w:r w:rsidR="00E444A0">
        <w:t>As stated in the manuscript, w</w:t>
      </w:r>
      <w:r w:rsidRPr="00E064E7">
        <w:t xml:space="preserve">e conducted </w:t>
      </w:r>
      <w:r w:rsidR="00E444A0">
        <w:t>three MVMR analyses to estimate the independent direct causal effect of</w:t>
      </w:r>
      <w:r w:rsidRPr="00E064E7">
        <w:t xml:space="preserve"> total n-3 and n-6 PUFAs on the biomarkers of inflammation. </w:t>
      </w:r>
      <w:r w:rsidR="00E444A0">
        <w:t>The first</w:t>
      </w:r>
      <w:r w:rsidR="00B46461">
        <w:t xml:space="preserve">, including only total n-3 and total n-6 as exposures, the second including </w:t>
      </w:r>
      <w:r w:rsidR="00C60996">
        <w:t xml:space="preserve">total n-3, total n-6, </w:t>
      </w:r>
      <w:proofErr w:type="gramStart"/>
      <w:r w:rsidR="00C60996">
        <w:t>triglycerides</w:t>
      </w:r>
      <w:proofErr w:type="gramEnd"/>
      <w:r w:rsidR="00C60996">
        <w:t xml:space="preserve"> and LDL-cholesterol and the third including </w:t>
      </w:r>
      <w:r w:rsidR="00746B3A">
        <w:t xml:space="preserve">total n-3, total n-6, triglycerides, LDL-cholesterol, SFA and MUFAs. </w:t>
      </w:r>
    </w:p>
    <w:p w14:paraId="72AE2E6B" w14:textId="5D037D94" w:rsidR="007B6F4E" w:rsidRDefault="00EB777F" w:rsidP="0078413B">
      <w:pPr>
        <w:spacing w:line="360" w:lineRule="auto"/>
        <w:rPr>
          <w:color w:val="000000"/>
        </w:rPr>
      </w:pPr>
      <w:r>
        <w:t>Linkage disequilibrium score regression (LDSC) estimated the genetic correlation between total n-3 and total n-6 (0.334) which confirmed our assumption that they may act as a pleiotropic pathway. We used the same GWAS data as in the univariable MR. SNP instrument sets were generated for LDL and triglycerides using summary level data from European population genome-wide association studies (GWAS) which used data from UK Biobank (n=</w:t>
      </w:r>
      <w:r>
        <w:rPr>
          <w:color w:val="212529"/>
          <w:highlight w:val="white"/>
        </w:rPr>
        <w:t xml:space="preserve"> 440,546, and n= 441,016 respectively</w:t>
      </w:r>
      <w:r>
        <w:t xml:space="preserve">) </w:t>
      </w:r>
      <w:r w:rsidR="00986C54" w:rsidRPr="00A14716">
        <w:fldChar w:fldCharType="begin">
          <w:fldData xml:space="preserve">PEVuZE5vdGU+PENpdGU+PEF1dGhvcj5SaWNoYXJkc29uPC9BdXRob3I+PFllYXI+MjAyMDwvWWVh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</w:fldData>
        </w:fldChar>
      </w:r>
      <w:r w:rsidR="008701BD">
        <w:instrText xml:space="preserve"> ADDIN EN.CITE </w:instrText>
      </w:r>
      <w:r w:rsidR="008701BD">
        <w:fldChar w:fldCharType="begin">
          <w:fldData xml:space="preserve">PEVuZE5vdGU+PENpdGU+PEF1dGhvcj5SaWNoYXJkc29uPC9BdXRob3I+PFllYXI+MjAyMDwvWWVh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</w:fldData>
        </w:fldChar>
      </w:r>
      <w:r w:rsidR="008701BD">
        <w:instrText xml:space="preserve"> ADDIN EN.CITE.DATA </w:instrText>
      </w:r>
      <w:r w:rsidR="008701BD">
        <w:fldChar w:fldCharType="end"/>
      </w:r>
      <w:r w:rsidR="00986C54" w:rsidRPr="00A14716">
        <w:fldChar w:fldCharType="separate"/>
      </w:r>
      <w:r w:rsidR="008701BD" w:rsidRPr="008701BD">
        <w:rPr>
          <w:noProof/>
          <w:vertAlign w:val="superscript"/>
        </w:rPr>
        <w:t>[17]</w:t>
      </w:r>
      <w:r w:rsidR="00986C54" w:rsidRPr="00A14716">
        <w:fldChar w:fldCharType="end"/>
      </w:r>
      <w:r w:rsidR="00085A61" w:rsidRPr="00A14716">
        <w:t>.</w:t>
      </w:r>
      <w:proofErr w:type="spellStart"/>
      <w:r w:rsidR="00BE4668">
        <w:t>Iinstrument</w:t>
      </w:r>
      <w:proofErr w:type="spellEnd"/>
      <w:r w:rsidR="00BE4668">
        <w:t xml:space="preserve"> sets for MUFAs and SFAs using summary level data from European population genome-wide association studies (GWAS) which used data from UK Biobank (UKB; n=115,006) </w:t>
      </w:r>
      <w:r w:rsidR="00BE4668">
        <w:fldChar w:fldCharType="begin">
          <w:fldData xml:space="preserve">PEVuZE5vdGU+PENpdGU+PEF1dGhvcj5CeWNyb2Z0PC9BdXRob3I+PFllYXI+MjAxODwvWWVhcj48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</w:fldData>
        </w:fldChar>
      </w:r>
      <w:r w:rsidR="008701BD">
        <w:instrText xml:space="preserve"> ADDIN EN.CITE </w:instrText>
      </w:r>
      <w:r w:rsidR="008701BD">
        <w:fldChar w:fldCharType="begin">
          <w:fldData xml:space="preserve">PEVuZE5vdGU+PENpdGU+PEF1dGhvcj5CeWNyb2Z0PC9BdXRob3I+PFllYXI+MjAxODwvWWVhcj48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</w:fldData>
        </w:fldChar>
      </w:r>
      <w:r w:rsidR="008701BD">
        <w:instrText xml:space="preserve"> ADDIN EN.CITE.DATA </w:instrText>
      </w:r>
      <w:r w:rsidR="008701BD">
        <w:fldChar w:fldCharType="end"/>
      </w:r>
      <w:r w:rsidR="00BE4668">
        <w:fldChar w:fldCharType="separate"/>
      </w:r>
      <w:r w:rsidR="008701BD" w:rsidRPr="008701BD">
        <w:rPr>
          <w:noProof/>
          <w:vertAlign w:val="superscript"/>
        </w:rPr>
        <w:t>[18]</w:t>
      </w:r>
      <w:r w:rsidR="00BE4668">
        <w:fldChar w:fldCharType="end"/>
      </w:r>
      <w:r w:rsidR="00BE4668">
        <w:rPr>
          <w:color w:val="000000"/>
        </w:rPr>
        <w:t>.</w:t>
      </w:r>
    </w:p>
    <w:p w14:paraId="075853FE" w14:textId="2C68688E" w:rsidR="00CF053E" w:rsidRDefault="00CF053E" w:rsidP="0078413B">
      <w:pPr>
        <w:spacing w:line="360" w:lineRule="auto"/>
      </w:pPr>
      <w:bookmarkStart w:id="250" w:name="_heading=h.3j2qqm3" w:colFirst="0" w:colLast="0"/>
      <w:bookmarkStart w:id="251" w:name="_3j2qqm3"/>
      <w:bookmarkEnd w:id="250"/>
      <w:bookmarkEnd w:id="251"/>
      <w:r>
        <w:t>In all three MVMR analyses, t</w:t>
      </w:r>
      <w:r w:rsidR="00EB777F">
        <w:t xml:space="preserve">he same thresholds for genome-wide significance, LD and palindromic SNPs were applied as in the univariable MR. </w:t>
      </w:r>
    </w:p>
    <w:p w14:paraId="72AE2E6C" w14:textId="30C4421C" w:rsidR="007B6F4E" w:rsidRDefault="00CF053E" w:rsidP="0078413B">
      <w:pPr>
        <w:spacing w:line="360" w:lineRule="auto"/>
      </w:pPr>
      <w:r>
        <w:t>For the first GWAS, t</w:t>
      </w:r>
      <w:r w:rsidR="00EB777F">
        <w:t>he n-3 SNPs and n-6 SNPs were combined, giving a final exposure instrument of 158 SNPs. The exposure instrument was then harmonised with the outcome data (GlycA/CRP/IL-6)</w:t>
      </w:r>
      <w:r w:rsidR="00B438C4">
        <w:t>. A</w:t>
      </w:r>
      <w:r w:rsidR="00EB777F">
        <w:t xml:space="preserve">fter harmonization 31 SNPs </w:t>
      </w:r>
      <w:r w:rsidR="00B438C4">
        <w:t xml:space="preserve">were available to investigate the direct effect of total </w:t>
      </w:r>
      <w:r w:rsidR="00EB777F">
        <w:t>n-3 and total n-6 PUFAs on the outcome CRP, 78 SNPs</w:t>
      </w:r>
      <w:r w:rsidR="00B438C4">
        <w:t xml:space="preserve"> were</w:t>
      </w:r>
      <w:r w:rsidR="00EB777F">
        <w:t xml:space="preserve"> </w:t>
      </w:r>
      <w:r w:rsidR="00B438C4">
        <w:t>available to investigate the direct effect of total n-3 and total n-6 PUFAs</w:t>
      </w:r>
      <w:r w:rsidR="00EB777F">
        <w:t xml:space="preserve"> </w:t>
      </w:r>
      <w:r w:rsidR="00B438C4">
        <w:t xml:space="preserve">on </w:t>
      </w:r>
      <w:r w:rsidR="00EB777F">
        <w:t xml:space="preserve">the outcome GlycA and 9 </w:t>
      </w:r>
      <w:r w:rsidR="00B438C4">
        <w:t xml:space="preserve">SNPs were available to investigate the direct effect of total n-3 and total n-6 PUFAs </w:t>
      </w:r>
      <w:r w:rsidR="00EB777F">
        <w:t xml:space="preserve">on IL-6. </w:t>
      </w:r>
    </w:p>
    <w:p w14:paraId="72AE2E6D" w14:textId="63C870B8" w:rsidR="007B6F4E" w:rsidRDefault="00CF053E" w:rsidP="0078413B">
      <w:pPr>
        <w:spacing w:line="360" w:lineRule="auto"/>
      </w:pPr>
      <w:r>
        <w:lastRenderedPageBreak/>
        <w:t xml:space="preserve">For the second GWAS, </w:t>
      </w:r>
      <w:r w:rsidR="00EB777F">
        <w:t>n-3 SNPs, n-6 SNPs, triglyceride SNPs and LDL-cholesterol SNPs were combined</w:t>
      </w:r>
      <w:r>
        <w:t xml:space="preserve"> to give</w:t>
      </w:r>
      <w:r w:rsidR="00EB777F">
        <w:t xml:space="preserve"> a final exposure instrument of 1308 SNPs. The exposure instrument was then harmonised with the outcome data (GlycA/CRP/IL-6)</w:t>
      </w:r>
      <w:r>
        <w:t>. A</w:t>
      </w:r>
      <w:r w:rsidR="00EB777F">
        <w:t xml:space="preserve">fter harmonization there were 282 SNPs for the exposures instrument on the outcome CRP, 319 SNPs for the exposure instrument on the outcome GlycA and 122 SNPs for the exposures instrument on IL-6. </w:t>
      </w:r>
    </w:p>
    <w:p w14:paraId="72AE2E70" w14:textId="142051EE" w:rsidR="007B6F4E" w:rsidRDefault="00BE4668" w:rsidP="0078413B">
      <w:pPr>
        <w:spacing w:line="360" w:lineRule="auto"/>
      </w:pPr>
      <w:r>
        <w:t>For the third GWAS, t</w:t>
      </w:r>
      <w:r w:rsidR="00EB777F">
        <w:t>he n-3 SNPs, n-6 SNPs, triglyceride SNPs, LDL-cholesterol SNPs, MUFA SNPs and SFA SNPs were combined, giving a final exposure instrument of 1974 SNPs. The exposure instrument was then harmonised with the outcome data (GlycA/CRP/IL-6)</w:t>
      </w:r>
      <w:r>
        <w:t>. A</w:t>
      </w:r>
      <w:r w:rsidR="00EB777F">
        <w:t xml:space="preserve">fter harmonization there were 467 SNPs for the exposure instrument on the outcome CRP, 518 SNPs for the exposure instrument on the outcome GlycA and 165 SNPs for the exposure instrument on IL-6. </w:t>
      </w:r>
    </w:p>
    <w:p w14:paraId="72AE2E71" w14:textId="77777777" w:rsidR="007B6F4E" w:rsidRDefault="00EB777F" w:rsidP="0078413B">
      <w:pPr>
        <w:pStyle w:val="Heading2"/>
        <w:numPr>
          <w:ilvl w:val="1"/>
          <w:numId w:val="1"/>
        </w:numPr>
        <w:spacing w:line="360" w:lineRule="auto"/>
      </w:pPr>
      <w:bookmarkStart w:id="252" w:name="_heading=h.1y810tw" w:colFirst="0" w:colLast="0"/>
      <w:bookmarkStart w:id="253" w:name="_1y810tw"/>
      <w:bookmarkStart w:id="254" w:name="_Toc156898285"/>
      <w:bookmarkStart w:id="255" w:name="_Toc156898311"/>
      <w:bookmarkStart w:id="256" w:name="_Toc156898337"/>
      <w:bookmarkStart w:id="257" w:name="_Toc156898363"/>
      <w:bookmarkStart w:id="258" w:name="_Toc156898389"/>
      <w:bookmarkStart w:id="259" w:name="_Toc156898415"/>
      <w:bookmarkStart w:id="260" w:name="_Toc156898441"/>
      <w:bookmarkStart w:id="261" w:name="_Toc156898467"/>
      <w:bookmarkStart w:id="262" w:name="_Toc156898493"/>
      <w:bookmarkStart w:id="263" w:name="_Toc156898519"/>
      <w:bookmarkStart w:id="264" w:name="_Toc156898545"/>
      <w:bookmarkStart w:id="265" w:name="_Toc156898571"/>
      <w:bookmarkStart w:id="266" w:name="_Toc156898597"/>
      <w:bookmarkStart w:id="267" w:name="_Toc156898623"/>
      <w:bookmarkStart w:id="268" w:name="_Toc156898649"/>
      <w:bookmarkStart w:id="269" w:name="_Toc156898675"/>
      <w:bookmarkStart w:id="270" w:name="_Toc156898701"/>
      <w:bookmarkStart w:id="271" w:name="_Toc156898753"/>
      <w:bookmarkStart w:id="272" w:name="_Toc156898779"/>
      <w:bookmarkStart w:id="273" w:name="_Toc156898805"/>
      <w:bookmarkStart w:id="274" w:name="_Toc156902303"/>
      <w:bookmarkEnd w:id="252"/>
      <w:bookmarkEnd w:id="253"/>
      <w:r>
        <w:t xml:space="preserve">MR-Lap analysis to investigate bias from sample overlap, weak instrument and winner’s </w:t>
      </w:r>
      <w:proofErr w:type="gramStart"/>
      <w:r>
        <w:t>curse</w:t>
      </w:r>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proofErr w:type="gramEnd"/>
    </w:p>
    <w:p w14:paraId="72AE2E72" w14:textId="1953FBA6" w:rsidR="007B6F4E" w:rsidRDefault="00EB777F" w:rsidP="0078413B">
      <w:pPr>
        <w:spacing w:line="360" w:lineRule="auto"/>
      </w:pPr>
      <w:r>
        <w:rPr>
          <w:color w:val="000000"/>
        </w:rPr>
        <w:t>MR-Lap assesses potential bias in MR effect estimates</w:t>
      </w:r>
      <w:r w:rsidR="00FE25B5">
        <w:rPr>
          <w:color w:val="000000"/>
        </w:rPr>
        <w:t xml:space="preserve"> which can arise</w:t>
      </w:r>
      <w:r>
        <w:rPr>
          <w:color w:val="000000"/>
        </w:rPr>
        <w:t xml:space="preserve"> due to</w:t>
      </w:r>
      <w:r>
        <w:t xml:space="preserve"> sample overlap, weak instrument bias and winner’s curse</w:t>
      </w:r>
      <w:r w:rsidR="00B63220" w:rsidRPr="00717886">
        <w:fldChar w:fldCharType="begin"/>
      </w:r>
      <w:r w:rsidR="008701BD">
        <w:instrText xml:space="preserve"> ADDIN EN.CITE &lt;EndNote&gt;&lt;Cite&gt;&lt;Author&gt;Mounier&lt;/Author&gt;&lt;Year&gt;2023&lt;/Year&gt;&lt;RecNum&gt;454&lt;/RecNum&gt;&lt;DisplayText&gt;&lt;style face="superscript"&gt;[19]&lt;/style&gt;&lt;/DisplayText&gt;&lt;record&gt;&lt;rec-number&gt;454&lt;/rec-number&gt;&lt;foreign-keys&gt;&lt;key app="EN" db-id="229fpzr0q5rt27esdpw5derupwease959sdf" timestamp="1631102269"&gt;454&lt;/key&gt;&lt;/foreign-keys&gt;&lt;ref-type name="Journal Article"&gt;17&lt;/ref-type&gt;&lt;contributors&gt;&lt;authors&gt;&lt;author&gt;Mounier, Ninon&lt;/author&gt;&lt;/authors&gt;&lt;/contributors&gt;&lt;titles&gt;&lt;title&gt;Bias correction for inverse variance weighting Mendelian randomization&lt;/title&gt;&lt;secondary-title&gt;Genetic Epidemiology &lt;/secondary-title&gt;&lt;/titles&gt;&lt;pages&gt;314-331&lt;/pages&gt;&lt;volume&gt;47&lt;/volume&gt;&lt;dates&gt;&lt;year&gt;2023&lt;/year&gt;&lt;/dates&gt;&lt;urls&gt;&lt;/urls&gt;&lt;/record&gt;&lt;/Cite&gt;&lt;/EndNote&gt;</w:instrText>
      </w:r>
      <w:r w:rsidR="00B63220" w:rsidRPr="00717886">
        <w:fldChar w:fldCharType="separate"/>
      </w:r>
      <w:r w:rsidR="008701BD" w:rsidRPr="008701BD">
        <w:rPr>
          <w:noProof/>
          <w:vertAlign w:val="superscript"/>
        </w:rPr>
        <w:t>[19]</w:t>
      </w:r>
      <w:r w:rsidR="00B63220" w:rsidRPr="00717886">
        <w:fldChar w:fldCharType="end"/>
      </w:r>
      <w:r w:rsidR="00B63220" w:rsidRPr="00717886">
        <w:t>.</w:t>
      </w:r>
      <w:r>
        <w:t xml:space="preserve"> If the MR-Lap corrected effect does not differ from the observed effect, then the IVW-MR estimate can be used. If there is a difference between the two estimates, it suggests that the </w:t>
      </w:r>
      <w:r w:rsidR="00C92670">
        <w:t xml:space="preserve">IVW estimates may be </w:t>
      </w:r>
      <w:r>
        <w:t>biase</w:t>
      </w:r>
      <w:r w:rsidR="00C92670">
        <w:t>d</w:t>
      </w:r>
      <w:r>
        <w:t xml:space="preserve"> </w:t>
      </w:r>
      <w:r w:rsidR="00C92670">
        <w:t xml:space="preserve">and </w:t>
      </w:r>
      <w:r>
        <w:t xml:space="preserve">therefore, the </w:t>
      </w:r>
      <w:r w:rsidR="00C92670">
        <w:t xml:space="preserve">MR-Lap </w:t>
      </w:r>
      <w:r>
        <w:t xml:space="preserve">corrected effect would be preferred </w:t>
      </w:r>
      <w:r w:rsidR="00B63220" w:rsidRPr="00717886">
        <w:fldChar w:fldCharType="begin"/>
      </w:r>
      <w:r w:rsidR="008701BD">
        <w:instrText xml:space="preserve"> ADDIN EN.CITE &lt;EndNote&gt;&lt;Cite&gt;&lt;Author&gt;Mounier&lt;/Author&gt;&lt;Year&gt;2023&lt;/Year&gt;&lt;RecNum&gt;454&lt;/RecNum&gt;&lt;DisplayText&gt;&lt;style face="superscript"&gt;[19]&lt;/style&gt;&lt;/DisplayText&gt;&lt;record&gt;&lt;rec-number&gt;454&lt;/rec-number&gt;&lt;foreign-keys&gt;&lt;key app="EN" db-id="229fpzr0q5rt27esdpw5derupwease959sdf" timestamp="1631102269"&gt;454&lt;/key&gt;&lt;/foreign-keys&gt;&lt;ref-type name="Journal Article"&gt;17&lt;/ref-type&gt;&lt;contributors&gt;&lt;authors&gt;&lt;author&gt;Mounier, Ninon&lt;/author&gt;&lt;/authors&gt;&lt;/contributors&gt;&lt;titles&gt;&lt;title&gt;Bias correction for inverse variance weighting Mendelian randomization&lt;/title&gt;&lt;secondary-title&gt;Genetic Epidemiology &lt;/secondary-title&gt;&lt;/titles&gt;&lt;pages&gt;314-331&lt;/pages&gt;&lt;volume&gt;47&lt;/volume&gt;&lt;dates&gt;&lt;year&gt;2023&lt;/year&gt;&lt;/dates&gt;&lt;urls&gt;&lt;/urls&gt;&lt;/record&gt;&lt;/Cite&gt;&lt;/EndNote&gt;</w:instrText>
      </w:r>
      <w:r w:rsidR="00B63220" w:rsidRPr="00717886">
        <w:fldChar w:fldCharType="separate"/>
      </w:r>
      <w:r w:rsidR="008701BD" w:rsidRPr="008701BD">
        <w:rPr>
          <w:noProof/>
          <w:vertAlign w:val="superscript"/>
        </w:rPr>
        <w:t>[19]</w:t>
      </w:r>
      <w:r w:rsidR="00B63220" w:rsidRPr="00717886">
        <w:fldChar w:fldCharType="end"/>
      </w:r>
      <w:r w:rsidR="00B63220" w:rsidRPr="00717886">
        <w:t>.</w:t>
      </w:r>
      <w:r>
        <w:t xml:space="preserve"> For this analysis, we used the same </w:t>
      </w:r>
      <w:proofErr w:type="gramStart"/>
      <w:r>
        <w:t>PUFA</w:t>
      </w:r>
      <w:proofErr w:type="gramEnd"/>
      <w:r>
        <w:t xml:space="preserve"> and inflammatory biomarker GWAS’ as used in the main analysis. Instrumental variables (IVs) were pruned to the distance threshold of 10000 </w:t>
      </w:r>
      <w:proofErr w:type="spellStart"/>
      <w:r>
        <w:t>Kb</w:t>
      </w:r>
      <w:proofErr w:type="spellEnd"/>
      <w:r>
        <w:t xml:space="preserve"> with an LD threshold of 0.01.</w:t>
      </w:r>
    </w:p>
    <w:p w14:paraId="72AE2E73" w14:textId="77777777" w:rsidR="007B6F4E" w:rsidRDefault="00EB777F" w:rsidP="0078413B">
      <w:pPr>
        <w:pStyle w:val="Heading2"/>
        <w:numPr>
          <w:ilvl w:val="1"/>
          <w:numId w:val="1"/>
        </w:numPr>
        <w:spacing w:line="360" w:lineRule="auto"/>
      </w:pPr>
      <w:bookmarkStart w:id="275" w:name="_heading=h.4i7ojhp" w:colFirst="0" w:colLast="0"/>
      <w:bookmarkStart w:id="276" w:name="_4i7ojhp"/>
      <w:bookmarkStart w:id="277" w:name="_Toc156898286"/>
      <w:bookmarkStart w:id="278" w:name="_Toc156898312"/>
      <w:bookmarkStart w:id="279" w:name="_Toc156898338"/>
      <w:bookmarkStart w:id="280" w:name="_Toc156898364"/>
      <w:bookmarkStart w:id="281" w:name="_Toc156898390"/>
      <w:bookmarkStart w:id="282" w:name="_Toc156898416"/>
      <w:bookmarkStart w:id="283" w:name="_Toc156898442"/>
      <w:bookmarkStart w:id="284" w:name="_Toc156898468"/>
      <w:bookmarkStart w:id="285" w:name="_Toc156898494"/>
      <w:bookmarkStart w:id="286" w:name="_Toc156898520"/>
      <w:bookmarkStart w:id="287" w:name="_Toc156898546"/>
      <w:bookmarkStart w:id="288" w:name="_Toc156898572"/>
      <w:bookmarkStart w:id="289" w:name="_Toc156898598"/>
      <w:bookmarkStart w:id="290" w:name="_Toc156898624"/>
      <w:bookmarkStart w:id="291" w:name="_Toc156898650"/>
      <w:bookmarkStart w:id="292" w:name="_Toc156898676"/>
      <w:bookmarkStart w:id="293" w:name="_Toc156898702"/>
      <w:bookmarkStart w:id="294" w:name="_Toc156898754"/>
      <w:bookmarkStart w:id="295" w:name="_Toc156898780"/>
      <w:bookmarkStart w:id="296" w:name="_Toc156898806"/>
      <w:bookmarkStart w:id="297" w:name="_Toc156902304"/>
      <w:bookmarkEnd w:id="275"/>
      <w:bookmarkEnd w:id="276"/>
      <w:r>
        <w:t>Instrument selection for specific PUFA genes</w:t>
      </w:r>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r>
        <w:t xml:space="preserve"> </w:t>
      </w:r>
    </w:p>
    <w:p w14:paraId="72AE2E74" w14:textId="77777777" w:rsidR="007B6F4E" w:rsidRDefault="00EB777F" w:rsidP="0078413B">
      <w:pPr>
        <w:spacing w:line="360" w:lineRule="auto"/>
      </w:pPr>
      <w:r>
        <w:t xml:space="preserve">Instrument variables which fell in/near (+/- 500kb) to the genes that encode the key fatty acid desaturase enzymes (FADS gene cluster of </w:t>
      </w:r>
      <w:r>
        <w:rPr>
          <w:i/>
        </w:rPr>
        <w:t>FADS1</w:t>
      </w:r>
      <w:r>
        <w:t xml:space="preserve">, </w:t>
      </w:r>
      <w:r>
        <w:rPr>
          <w:i/>
        </w:rPr>
        <w:t>FADS2</w:t>
      </w:r>
      <w:r>
        <w:t xml:space="preserve"> and </w:t>
      </w:r>
      <w:r>
        <w:rPr>
          <w:i/>
        </w:rPr>
        <w:t>FADS3</w:t>
      </w:r>
      <w:r>
        <w:t>) (chromosome 11: 61 560 452–61 659 523) and </w:t>
      </w:r>
      <w:proofErr w:type="spellStart"/>
      <w:r>
        <w:t>elongase</w:t>
      </w:r>
      <w:proofErr w:type="spellEnd"/>
      <w:r>
        <w:t xml:space="preserve"> enzymes </w:t>
      </w:r>
      <w:r>
        <w:rPr>
          <w:i/>
        </w:rPr>
        <w:t xml:space="preserve">ELOVL2 </w:t>
      </w:r>
      <w:r>
        <w:t xml:space="preserve">gene locus </w:t>
      </w:r>
      <w:r>
        <w:rPr>
          <w:i/>
        </w:rPr>
        <w:t>(</w:t>
      </w:r>
      <w:r>
        <w:t xml:space="preserve">chromosome 6: 10 980 992–11 044 624), were extracted from the DHA GWAS and the LA GWAS summary statistics.  </w:t>
      </w:r>
    </w:p>
    <w:p w14:paraId="72AE2E75" w14:textId="6FEBCCA5" w:rsidR="007B6F4E" w:rsidRDefault="00EB777F" w:rsidP="0078413B">
      <w:pPr>
        <w:spacing w:line="360" w:lineRule="auto"/>
        <w:rPr>
          <w:color w:val="2E2E2E"/>
        </w:rPr>
      </w:pPr>
      <w:r>
        <w:t xml:space="preserve">A total of 2026 independent SNPs reached genome-wide significance (P&lt; 5∙0 x10-8) within the </w:t>
      </w:r>
      <w:r>
        <w:rPr>
          <w:i/>
        </w:rPr>
        <w:t>FADS</w:t>
      </w:r>
      <w:r>
        <w:t xml:space="preserve"> gene cluster of the DHA GWAS and the LA GWAS. However, after clumping using a European population reference </w:t>
      </w:r>
      <w:r w:rsidR="003F0411">
        <w:t xml:space="preserve">panel </w:t>
      </w:r>
      <w:r>
        <w:t xml:space="preserve">to remove SNPs in LD, </w:t>
      </w:r>
      <w:r w:rsidR="003F0411">
        <w:t xml:space="preserve">only </w:t>
      </w:r>
      <w:r>
        <w:t xml:space="preserve">11 </w:t>
      </w:r>
      <w:r w:rsidR="003F0411">
        <w:t xml:space="preserve">genome-wide </w:t>
      </w:r>
      <w:r w:rsidR="003F0411">
        <w:lastRenderedPageBreak/>
        <w:t xml:space="preserve">significant </w:t>
      </w:r>
      <w:r>
        <w:t xml:space="preserve">SNPs remained from the DHA GWAS and 7 </w:t>
      </w:r>
      <w:r w:rsidR="003F0411">
        <w:t xml:space="preserve">genome-wide significant </w:t>
      </w:r>
      <w:r>
        <w:t xml:space="preserve">SNPs remained available from the LA GWAS.  </w:t>
      </w:r>
    </w:p>
    <w:p w14:paraId="72AE2E76" w14:textId="641FB788" w:rsidR="007B6F4E" w:rsidRDefault="00EB777F" w:rsidP="0078413B">
      <w:pPr>
        <w:spacing w:line="360" w:lineRule="auto"/>
        <w:rPr>
          <w:color w:val="2E2E2E"/>
        </w:rPr>
      </w:pPr>
      <w:r>
        <w:t xml:space="preserve">A total of 5399 SNPs reached genome-wide significance within the </w:t>
      </w:r>
      <w:r>
        <w:rPr>
          <w:i/>
        </w:rPr>
        <w:t>ELOVL2</w:t>
      </w:r>
      <w:r>
        <w:t xml:space="preserve"> gene of the DHA GWAS and the LA GWAS. However, after clumping</w:t>
      </w:r>
      <w:r w:rsidR="003F0411">
        <w:t xml:space="preserve"> only</w:t>
      </w:r>
      <w:r>
        <w:t xml:space="preserve"> 9 genome-wide significant SNPs remained available from the DHA GWAS and 17 genome-wide significant SNPs remained available from the LA GWAS.</w:t>
      </w:r>
    </w:p>
    <w:p w14:paraId="72AE2E77" w14:textId="3ADCB078" w:rsidR="007B6F4E" w:rsidRDefault="00EB777F" w:rsidP="0078413B">
      <w:pPr>
        <w:spacing w:line="360" w:lineRule="auto"/>
      </w:pPr>
      <w:r>
        <w:t>SNPs were harmonized, aligning the genetic association for exposure and outcome on the effect allele using the effect allele frequency. As in the primary analysis, palindromic SNPs with intermediate allele frequencies of above 0.4</w:t>
      </w:r>
      <w:r w:rsidR="00E921F6">
        <w:t>8</w:t>
      </w:r>
      <w:r>
        <w:t xml:space="preserve"> and below 0.5</w:t>
      </w:r>
      <w:r w:rsidR="00E921F6">
        <w:t>2</w:t>
      </w:r>
      <w:r>
        <w:t xml:space="preserve"> were considered strand ambiguous and removed</w:t>
      </w:r>
      <w:r w:rsidR="001C777C">
        <w:t xml:space="preserve">. </w:t>
      </w:r>
      <w:r>
        <w:rPr>
          <w:color w:val="000000"/>
        </w:rPr>
        <w:t>SNPs that were unavailable in the outcome datasets were replaced by proxy SNPs at R</w:t>
      </w:r>
      <w:r>
        <w:rPr>
          <w:color w:val="000000"/>
          <w:vertAlign w:val="superscript"/>
        </w:rPr>
        <w:t>2</w:t>
      </w:r>
      <w:r>
        <w:rPr>
          <w:color w:val="000000"/>
        </w:rPr>
        <w:t xml:space="preserve">&gt;0.80. Further, SNPs that had a minor allele frequency of 0.01 or less were excluded and we ensured that the SNPs were independent by clumping the harmonized SNPs for LD (r2=0.001). </w:t>
      </w:r>
      <w:r>
        <w:t xml:space="preserve">Steiger filtering was applied. The number of available SNPs for each analysis are presented in </w:t>
      </w:r>
      <w:r w:rsidR="007E38E0">
        <w:t>Supplementary Table S</w:t>
      </w:r>
      <w:r>
        <w:t>2</w:t>
      </w:r>
      <w:r w:rsidR="00BF3052">
        <w:t>2</w:t>
      </w:r>
      <w:r>
        <w:t xml:space="preserve">. </w:t>
      </w:r>
    </w:p>
    <w:p w14:paraId="72AE2E78" w14:textId="496356AE" w:rsidR="007B6F4E" w:rsidRDefault="00EB777F" w:rsidP="0078413B">
      <w:pPr>
        <w:spacing w:line="360" w:lineRule="auto"/>
      </w:pPr>
      <w:proofErr w:type="gramStart"/>
      <w:r>
        <w:t>Following harmonization, there</w:t>
      </w:r>
      <w:proofErr w:type="gramEnd"/>
      <w:r>
        <w:t xml:space="preserve"> were 1-11 SNPs available to investigate the effect of the </w:t>
      </w:r>
      <w:r>
        <w:rPr>
          <w:i/>
        </w:rPr>
        <w:t>FADS</w:t>
      </w:r>
      <w:r>
        <w:t xml:space="preserve"> gene cluster from the DHA GWAS on CRP, GlycA and IL-6 levels. There were 6 and 7 SNPs respectively available to investigate the effect of the </w:t>
      </w:r>
      <w:r>
        <w:rPr>
          <w:i/>
        </w:rPr>
        <w:t>FADS</w:t>
      </w:r>
      <w:r>
        <w:t xml:space="preserve"> gene cluster from the LA GWAS on CRP and GlycA levels, </w:t>
      </w:r>
      <w:r w:rsidR="001C777C">
        <w:t>however when using the outcome IL-6</w:t>
      </w:r>
      <w:r w:rsidR="00597D18">
        <w:t xml:space="preserve"> GWAS no SNPs were available </w:t>
      </w:r>
      <w:r w:rsidR="001C777C">
        <w:t>post harmonization</w:t>
      </w:r>
      <w:r>
        <w:t xml:space="preserve">. </w:t>
      </w:r>
    </w:p>
    <w:p w14:paraId="72AE2E79" w14:textId="266889D6" w:rsidR="007B6F4E" w:rsidRDefault="00EB777F" w:rsidP="0078413B">
      <w:pPr>
        <w:spacing w:line="360" w:lineRule="auto"/>
      </w:pPr>
      <w:r>
        <w:t xml:space="preserve">When using SNPs identified to be within the </w:t>
      </w:r>
      <w:r>
        <w:rPr>
          <w:i/>
        </w:rPr>
        <w:t>ELOVL2</w:t>
      </w:r>
      <w:r>
        <w:t xml:space="preserve"> gene, following harmonization, there were 2-7 SNPs available from the DHA GWAS to investigate the effect of the </w:t>
      </w:r>
      <w:r>
        <w:rPr>
          <w:i/>
        </w:rPr>
        <w:t>ELOVL2</w:t>
      </w:r>
      <w:r>
        <w:t xml:space="preserve"> gene on CRP, GlycA and IL-6 levels. There were 1-14 SNPs available to investigate the effect of the </w:t>
      </w:r>
      <w:r>
        <w:rPr>
          <w:i/>
        </w:rPr>
        <w:t>ELOVL2</w:t>
      </w:r>
      <w:r>
        <w:t xml:space="preserve"> gene from the LA GWAS on CRP, GlycA and IL-6 levels. Harmonized SNP information for each relationship is presented in </w:t>
      </w:r>
      <w:r w:rsidR="007E38E0">
        <w:t>Supplementary Table</w:t>
      </w:r>
      <w:r w:rsidR="00597D18">
        <w:t>s</w:t>
      </w:r>
      <w:r w:rsidR="007E38E0">
        <w:t xml:space="preserve"> S</w:t>
      </w:r>
      <w:r w:rsidR="006535D2">
        <w:t>2</w:t>
      </w:r>
      <w:r w:rsidR="00BF3052">
        <w:t>3</w:t>
      </w:r>
      <w:r w:rsidR="00597D18">
        <w:t>-S</w:t>
      </w:r>
      <w:r w:rsidR="006535D2">
        <w:t>2</w:t>
      </w:r>
      <w:r w:rsidR="00153518">
        <w:t>4</w:t>
      </w:r>
      <w:r>
        <w:t>.</w:t>
      </w:r>
    </w:p>
    <w:p w14:paraId="72AE2E7A" w14:textId="77777777" w:rsidR="007B6F4E" w:rsidRDefault="00EB777F" w:rsidP="0078413B">
      <w:pPr>
        <w:pStyle w:val="Heading2"/>
        <w:numPr>
          <w:ilvl w:val="1"/>
          <w:numId w:val="1"/>
        </w:numPr>
        <w:spacing w:line="360" w:lineRule="auto"/>
      </w:pPr>
      <w:bookmarkStart w:id="298" w:name="_heading=h.2xcytpi" w:colFirst="0" w:colLast="0"/>
      <w:bookmarkStart w:id="299" w:name="_2xcytpi"/>
      <w:bookmarkStart w:id="300" w:name="_Toc156898287"/>
      <w:bookmarkStart w:id="301" w:name="_Toc156898313"/>
      <w:bookmarkStart w:id="302" w:name="_Toc156898339"/>
      <w:bookmarkStart w:id="303" w:name="_Toc156898365"/>
      <w:bookmarkStart w:id="304" w:name="_Toc156898391"/>
      <w:bookmarkStart w:id="305" w:name="_Toc156898417"/>
      <w:bookmarkStart w:id="306" w:name="_Toc156898443"/>
      <w:bookmarkStart w:id="307" w:name="_Toc156898469"/>
      <w:bookmarkStart w:id="308" w:name="_Toc156898495"/>
      <w:bookmarkStart w:id="309" w:name="_Toc156898521"/>
      <w:bookmarkStart w:id="310" w:name="_Toc156898547"/>
      <w:bookmarkStart w:id="311" w:name="_Toc156898573"/>
      <w:bookmarkStart w:id="312" w:name="_Toc156898599"/>
      <w:bookmarkStart w:id="313" w:name="_Toc156898625"/>
      <w:bookmarkStart w:id="314" w:name="_Toc156898651"/>
      <w:bookmarkStart w:id="315" w:name="_Toc156898677"/>
      <w:bookmarkStart w:id="316" w:name="_Toc156898703"/>
      <w:bookmarkStart w:id="317" w:name="_Toc156898755"/>
      <w:bookmarkStart w:id="318" w:name="_Toc156898781"/>
      <w:bookmarkStart w:id="319" w:name="_Toc156898807"/>
      <w:bookmarkStart w:id="320" w:name="_Toc156902305"/>
      <w:bookmarkEnd w:id="298"/>
      <w:bookmarkEnd w:id="299"/>
      <w:r>
        <w:t>MR-</w:t>
      </w:r>
      <w:proofErr w:type="spellStart"/>
      <w:r>
        <w:t>Clust</w:t>
      </w:r>
      <w:proofErr w:type="spellEnd"/>
      <w:r>
        <w:t xml:space="preserve"> analysis to explore heterogeneity in MR </w:t>
      </w:r>
      <w:proofErr w:type="gramStart"/>
      <w:r>
        <w:t>instruments</w:t>
      </w:r>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proofErr w:type="gramEnd"/>
    </w:p>
    <w:p w14:paraId="4055AA97" w14:textId="30D23DE5" w:rsidR="00B5288F" w:rsidRPr="00B5288F" w:rsidRDefault="00B5288F" w:rsidP="0078413B">
      <w:pPr>
        <w:spacing w:line="360" w:lineRule="auto"/>
        <w:rPr>
          <w:color w:val="000000"/>
        </w:rPr>
      </w:pPr>
      <w:r>
        <w:rPr>
          <w:color w:val="000000"/>
        </w:rPr>
        <w:t>S</w:t>
      </w:r>
      <w:r w:rsidRPr="00B5288F">
        <w:rPr>
          <w:color w:val="000000"/>
        </w:rPr>
        <w:t xml:space="preserve">NPs can influence the outcome in distinct ways </w:t>
      </w:r>
      <w:r w:rsidR="00F15355">
        <w:rPr>
          <w:color w:val="000000"/>
        </w:rPr>
        <w:t>which can</w:t>
      </w:r>
      <w:r w:rsidRPr="00B5288F">
        <w:rPr>
          <w:color w:val="000000"/>
        </w:rPr>
        <w:t xml:space="preserve"> lead to high levels of heterogeneity. Therefore, </w:t>
      </w:r>
      <w:r w:rsidR="00F15355" w:rsidRPr="00B5288F">
        <w:rPr>
          <w:color w:val="000000"/>
        </w:rPr>
        <w:t xml:space="preserve">when results between cohort and MR analyses were consistent, but the latter had strong evidence of heterogeneity </w:t>
      </w:r>
      <w:r w:rsidRPr="00B5288F">
        <w:rPr>
          <w:color w:val="000000"/>
        </w:rPr>
        <w:t>we used MR-</w:t>
      </w:r>
      <w:proofErr w:type="spellStart"/>
      <w:r w:rsidRPr="00B5288F">
        <w:rPr>
          <w:color w:val="000000"/>
        </w:rPr>
        <w:t>Clust</w:t>
      </w:r>
      <w:proofErr w:type="spellEnd"/>
      <w:r w:rsidRPr="00B5288F">
        <w:rPr>
          <w:color w:val="000000" w:themeColor="text1"/>
        </w:rPr>
        <w:fldChar w:fldCharType="begin"/>
      </w:r>
      <w:r w:rsidR="008701BD">
        <w:rPr>
          <w:color w:val="000000" w:themeColor="text1"/>
        </w:rPr>
        <w:instrText xml:space="preserve"> ADDIN EN.CITE &lt;EndNote&gt;&lt;Cite&gt;&lt;Author&gt;Foley&lt;/Author&gt;&lt;Year&gt;2020&lt;/Year&gt;&lt;RecNum&gt;752&lt;/RecNum&gt;&lt;DisplayText&gt;&lt;style face="superscript"&gt;[20]&lt;/style&gt;&lt;/DisplayText&gt;&lt;record&gt;&lt;rec-number&gt;752&lt;/rec-number&gt;&lt;foreign-keys&gt;&lt;key app="EN" db-id="229fpzr0q5rt27esdpw5derupwease959sdf" timestamp="1666269148"&gt;752&lt;/key&gt;&lt;/foreign-keys&gt;&lt;ref-type name="Journal Article"&gt;17&lt;/ref-type&gt;&lt;contributors&gt;&lt;authors&gt;&lt;author&gt;Foley, Christopher N&lt;/author&gt;&lt;author&gt;Mason, Amy M&lt;/author&gt;&lt;author&gt;Kirk, Paul D W&lt;/author&gt;&lt;author&gt;Burgess, Stephen&lt;/author&gt;&lt;/authors&gt;&lt;/contributors&gt;&lt;titles&gt;&lt;title&gt;MR-Clust: clustering of genetic variants in Mendelian randomization with similar causal estimates&lt;/title&gt;&lt;secondary-title&gt;Bioinformatics&lt;/secondary-title&gt;&lt;/titles&gt;&lt;periodical&gt;&lt;full-title&gt;Bioinformatics&lt;/full-title&gt;&lt;/periodical&gt;&lt;pages&gt;531-541&lt;/pages&gt;&lt;volume&gt;37&lt;/volume&gt;&lt;number&gt;4&lt;/number&gt;&lt;dates&gt;&lt;year&gt;2020&lt;/year&gt;&lt;/dates&gt;&lt;isbn&gt;1367-4803&lt;/isbn&gt;&lt;urls&gt;&lt;related-urls&gt;&lt;url&gt;https://doi.org/10.1093/bioinformatics/btaa778&lt;/url&gt;&lt;/related-urls&gt;&lt;/urls&gt;&lt;electronic-resource-num&gt;10.1093/bioinformatics/btaa778&lt;/electronic-resource-num&gt;&lt;access-date&gt;10/20/2022&lt;/access-date&gt;&lt;/record&gt;&lt;/Cite&gt;&lt;/EndNote&gt;</w:instrText>
      </w:r>
      <w:r w:rsidRPr="00B5288F">
        <w:rPr>
          <w:color w:val="000000" w:themeColor="text1"/>
        </w:rPr>
        <w:fldChar w:fldCharType="separate"/>
      </w:r>
      <w:r w:rsidR="008701BD" w:rsidRPr="008701BD">
        <w:rPr>
          <w:noProof/>
          <w:color w:val="000000" w:themeColor="text1"/>
          <w:vertAlign w:val="superscript"/>
        </w:rPr>
        <w:t>[20]</w:t>
      </w:r>
      <w:r w:rsidRPr="00B5288F">
        <w:rPr>
          <w:color w:val="000000" w:themeColor="text1"/>
        </w:rPr>
        <w:fldChar w:fldCharType="end"/>
      </w:r>
      <w:r w:rsidRPr="00B5288F">
        <w:rPr>
          <w:color w:val="000000"/>
        </w:rPr>
        <w:t xml:space="preserve"> to investigate whether individual causal estimates fell into distinct clusters based on effect magnitude. </w:t>
      </w:r>
      <w:r>
        <w:lastRenderedPageBreak/>
        <w:t>Gene mapping and gene set and tissue enrichment analyses were performed using FUMA v1.5.2  (</w:t>
      </w:r>
      <w:hyperlink r:id="rId11">
        <w:r w:rsidRPr="00B5288F">
          <w:rPr>
            <w:color w:val="0563C1"/>
            <w:u w:val="single"/>
          </w:rPr>
          <w:t>https://fuma.ctglab.nl</w:t>
        </w:r>
      </w:hyperlink>
      <w:r>
        <w:t xml:space="preserve">) for clusters of interest </w:t>
      </w:r>
      <w:r w:rsidRPr="00B5288F">
        <w:fldChar w:fldCharType="begin"/>
      </w:r>
      <w:r w:rsidR="008701BD">
        <w:instrText xml:space="preserve"> ADDIN EN.CITE &lt;EndNote&gt;&lt;Cite&gt;&lt;Author&gt;Watanabe&lt;/Author&gt;&lt;Year&gt;2017&lt;/Year&gt;&lt;RecNum&gt;184&lt;/RecNum&gt;&lt;DisplayText&gt;&lt;style face="superscript"&gt;[21]&lt;/style&gt;&lt;/DisplayText&gt;&lt;record&gt;&lt;rec-number&gt;184&lt;/rec-number&gt;&lt;foreign-keys&gt;&lt;key app="EN" db-id="av0wfexf0sws2ce2r2mpes9ftrf5vpsatsve" timestamp="1719705523"&gt;184&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nctional mapping and annotation of genetic associations with FUMA&lt;/title&gt;&lt;secondary-title&gt;Nature Communications&lt;/secondary-title&gt;&lt;/titles&gt;&lt;periodical&gt;&lt;full-title&gt;Nature communications&lt;/full-title&gt;&lt;/periodical&gt;&lt;pages&gt;1826&lt;/pages&gt;&lt;volume&gt;8&lt;/volume&gt;&lt;number&gt;1&lt;/number&gt;&lt;dates&gt;&lt;year&gt;2017&lt;/year&gt;&lt;pub-dates&gt;&lt;date&gt;2017/11/28&lt;/date&gt;&lt;/pub-dates&gt;&lt;/dates&gt;&lt;isbn&gt;2041-1723&lt;/isbn&gt;&lt;urls&gt;&lt;related-urls&gt;&lt;url&gt;https://doi.org/10.1038/s41467-017-01261-5&lt;/url&gt;&lt;/related-urls&gt;&lt;/urls&gt;&lt;electronic-resource-num&gt;10.1038/s41467-017-01261-5&lt;/electronic-resource-num&gt;&lt;/record&gt;&lt;/Cite&gt;&lt;/EndNote&gt;</w:instrText>
      </w:r>
      <w:r w:rsidRPr="00B5288F">
        <w:fldChar w:fldCharType="separate"/>
      </w:r>
      <w:r w:rsidR="008701BD" w:rsidRPr="008701BD">
        <w:rPr>
          <w:noProof/>
          <w:vertAlign w:val="superscript"/>
        </w:rPr>
        <w:t>[21]</w:t>
      </w:r>
      <w:r w:rsidRPr="00B5288F">
        <w:fldChar w:fldCharType="end"/>
      </w:r>
      <w:r w:rsidRPr="00B5288F">
        <w:t>.</w:t>
      </w:r>
      <w:r>
        <w:t xml:space="preserve"> </w:t>
      </w:r>
      <w:r w:rsidRPr="00B5288F">
        <w:rPr>
          <w:color w:val="000000"/>
        </w:rPr>
        <w:t xml:space="preserve">See further details in </w:t>
      </w:r>
      <w:proofErr w:type="spellStart"/>
      <w:r w:rsidRPr="00B5288F">
        <w:rPr>
          <w:color w:val="000000"/>
        </w:rPr>
        <w:t>eMethods</w:t>
      </w:r>
      <w:proofErr w:type="spellEnd"/>
      <w:r w:rsidRPr="00B5288F">
        <w:rPr>
          <w:color w:val="000000"/>
        </w:rPr>
        <w:t>.</w:t>
      </w:r>
    </w:p>
    <w:p w14:paraId="72AE2E7B" w14:textId="77777777" w:rsidR="007B6F4E" w:rsidRDefault="00EB777F" w:rsidP="0078413B">
      <w:pPr>
        <w:spacing w:line="360" w:lineRule="auto"/>
      </w:pPr>
      <w:r>
        <w:t xml:space="preserve">Using the author’s </w:t>
      </w:r>
      <w:proofErr w:type="gramStart"/>
      <w:r>
        <w:t>guidelines</w:t>
      </w:r>
      <w:proofErr w:type="gramEnd"/>
      <w:r>
        <w:t xml:space="preserve"> we opted to use the conservative method, whereby only variants were assigned to a cluster if the conditional probability of cluster assignment was </w:t>
      </w:r>
      <w:r>
        <w:rPr>
          <w:u w:val="single"/>
        </w:rPr>
        <w:t>&gt;</w:t>
      </w:r>
      <w:r>
        <w:t xml:space="preserve"> 0.89 and clusters were only recognised if they contained at least four variants. Variants that did not satisfy these criteria and did not fall into a null cluster were grouped into a “junk” cluster. The null cluster was a collection of variants that did not </w:t>
      </w:r>
      <w:proofErr w:type="gramStart"/>
      <w:r>
        <w:t>have an effect on</w:t>
      </w:r>
      <w:proofErr w:type="gramEnd"/>
      <w:r>
        <w:t xml:space="preserve"> the outcome. </w:t>
      </w:r>
    </w:p>
    <w:p w14:paraId="72AE2E7C" w14:textId="77777777" w:rsidR="007B6F4E" w:rsidRDefault="00EB777F" w:rsidP="00656DD7">
      <w:pPr>
        <w:pStyle w:val="Heading2"/>
        <w:numPr>
          <w:ilvl w:val="2"/>
          <w:numId w:val="1"/>
        </w:numPr>
        <w:spacing w:line="360" w:lineRule="auto"/>
      </w:pPr>
      <w:bookmarkStart w:id="321" w:name="_heading=h.1ci93xb" w:colFirst="0" w:colLast="0"/>
      <w:bookmarkStart w:id="322" w:name="_1ci93xb"/>
      <w:bookmarkEnd w:id="321"/>
      <w:bookmarkEnd w:id="322"/>
      <w:r>
        <w:t xml:space="preserve">Functional annotation of loci identified within clusters of </w:t>
      </w:r>
      <w:proofErr w:type="gramStart"/>
      <w:r>
        <w:t>interest</w:t>
      </w:r>
      <w:proofErr w:type="gramEnd"/>
    </w:p>
    <w:p w14:paraId="72AE2E7E" w14:textId="0DE4FAB2" w:rsidR="007B6F4E" w:rsidRDefault="00EB777F" w:rsidP="0078413B">
      <w:pPr>
        <w:spacing w:line="360" w:lineRule="auto"/>
      </w:pPr>
      <w:r>
        <w:t>Following MR-</w:t>
      </w:r>
      <w:proofErr w:type="spellStart"/>
      <w:r>
        <w:t>Clust</w:t>
      </w:r>
      <w:proofErr w:type="spellEnd"/>
      <w:r>
        <w:t>, functional annotations of the genomic loci within clusters of interest were obtained using FUMA v1.5.2 (</w:t>
      </w:r>
      <w:hyperlink r:id="rId12" w:history="1">
        <w:r w:rsidR="008B0F18" w:rsidRPr="007A12BA">
          <w:rPr>
            <w:rStyle w:val="Hyperlink"/>
          </w:rPr>
          <w:t>https://fuma.ctglab.nl</w:t>
        </w:r>
      </w:hyperlink>
      <w:r w:rsidR="008B0F18" w:rsidRPr="007A12BA">
        <w:t>)</w:t>
      </w:r>
      <w:r w:rsidR="00164FF1">
        <w:t xml:space="preserve"> </w:t>
      </w:r>
      <w:r w:rsidR="00164FF1">
        <w:fldChar w:fldCharType="begin">
          <w:fldData xml:space="preserve">PEVuZE5vdGU+PENpdGU+PEF1dGhvcj5XYXRhbmFiZTwvQXV0aG9yPjxZZWFyPjIwMTc8L1llYXI+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</w:fldData>
        </w:fldChar>
      </w:r>
      <w:r w:rsidR="008701BD">
        <w:instrText xml:space="preserve"> ADDIN EN.CITE </w:instrText>
      </w:r>
      <w:r w:rsidR="008701BD">
        <w:fldChar w:fldCharType="begin">
          <w:fldData xml:space="preserve">PEVuZE5vdGU+PENpdGU+PEF1dGhvcj5XYXRhbmFiZTwvQXV0aG9yPjxZZWFyPjIwMTc8L1llYXI+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</w:fldData>
        </w:fldChar>
      </w:r>
      <w:r w:rsidR="008701BD">
        <w:instrText xml:space="preserve"> ADDIN EN.CITE.DATA </w:instrText>
      </w:r>
      <w:r w:rsidR="008701BD">
        <w:fldChar w:fldCharType="end"/>
      </w:r>
      <w:r w:rsidR="00164FF1">
        <w:fldChar w:fldCharType="separate"/>
      </w:r>
      <w:r w:rsidR="008701BD" w:rsidRPr="008701BD">
        <w:rPr>
          <w:noProof/>
          <w:vertAlign w:val="superscript"/>
        </w:rPr>
        <w:t>[22]</w:t>
      </w:r>
      <w:r w:rsidR="00164FF1">
        <w:fldChar w:fldCharType="end"/>
      </w:r>
      <w:r w:rsidR="008B0F18" w:rsidRPr="007A12BA">
        <w:t>.</w:t>
      </w:r>
      <w:r>
        <w:t xml:space="preserve"> </w:t>
      </w:r>
      <w:r>
        <w:rPr>
          <w:color w:val="000000"/>
        </w:rPr>
        <w:t xml:space="preserve">First, the SNP2GENE function was used to map SNPs within each cluster, as well as SNPs correlated with these SNPs at </w:t>
      </w:r>
      <w:r>
        <w:rPr>
          <w:i/>
          <w:color w:val="000000"/>
        </w:rPr>
        <w:t>r</w:t>
      </w:r>
      <w:r>
        <w:rPr>
          <w:i/>
          <w:color w:val="000000"/>
          <w:vertAlign w:val="superscript"/>
        </w:rPr>
        <w:t>2</w:t>
      </w:r>
      <w:r>
        <w:rPr>
          <w:color w:val="000000"/>
        </w:rPr>
        <w:t xml:space="preserve"> ≥ 0.6, to prioritized genes. The GENE2FUNC function was then used for gene set enrichment analyses </w:t>
      </w:r>
      <w:r>
        <w:t xml:space="preserve">using hypergeometric tests to test for overrepresentation of biological functions using gene sets obtained from </w:t>
      </w:r>
      <w:proofErr w:type="spellStart"/>
      <w:r>
        <w:t>MsigDB</w:t>
      </w:r>
      <w:proofErr w:type="spellEnd"/>
      <w:r>
        <w:t xml:space="preserve"> (i.e., hallmark gene sets, positional gene sets, curated gene sets, motif gene sets, computational gene sets, GO gene sets, oncogenic signatures, and immunologic signatures) and </w:t>
      </w:r>
      <w:proofErr w:type="spellStart"/>
      <w:r>
        <w:t>WikiPathways</w:t>
      </w:r>
      <w:proofErr w:type="spellEnd"/>
      <w:r>
        <w:t>. The set of background genes (i.e., the genes against which the set of prioritized genes are tested against) consisted of 20,260 protein-coding genes. Multiple testing correction (</w:t>
      </w:r>
      <w:proofErr w:type="spellStart"/>
      <w:r>
        <w:t>Benjamini</w:t>
      </w:r>
      <w:proofErr w:type="spellEnd"/>
      <w:r>
        <w:t xml:space="preserve">–Hochberg false discovery rate) was performed per data source of tested gene sets. Prioritized genes were also tested against differentially expressed gene (DEG) sets using the hypergeometric test to test for enrichment in genes expressed in 54 tissue types from </w:t>
      </w:r>
      <w:proofErr w:type="spellStart"/>
      <w:r>
        <w:t>GTEx</w:t>
      </w:r>
      <w:proofErr w:type="spellEnd"/>
      <w:r>
        <w:t xml:space="preserve"> v8.</w:t>
      </w:r>
    </w:p>
    <w:p w14:paraId="72AE2E7F" w14:textId="77777777" w:rsidR="007B6F4E" w:rsidRDefault="00EB777F" w:rsidP="0078413B">
      <w:pPr>
        <w:pStyle w:val="Heading1"/>
        <w:numPr>
          <w:ilvl w:val="0"/>
          <w:numId w:val="1"/>
        </w:numPr>
        <w:spacing w:line="360" w:lineRule="auto"/>
      </w:pPr>
      <w:bookmarkStart w:id="323" w:name="_heading=h.3whwml4" w:colFirst="0" w:colLast="0"/>
      <w:bookmarkStart w:id="324" w:name="_3whwml4"/>
      <w:bookmarkStart w:id="325" w:name="_Toc156898289"/>
      <w:bookmarkStart w:id="326" w:name="_Toc156898315"/>
      <w:bookmarkStart w:id="327" w:name="_Toc156898341"/>
      <w:bookmarkStart w:id="328" w:name="_Toc156898367"/>
      <w:bookmarkStart w:id="329" w:name="_Toc156898393"/>
      <w:bookmarkStart w:id="330" w:name="_Toc156898419"/>
      <w:bookmarkStart w:id="331" w:name="_Toc156898445"/>
      <w:bookmarkStart w:id="332" w:name="_Toc156898471"/>
      <w:bookmarkStart w:id="333" w:name="_Toc156898497"/>
      <w:bookmarkStart w:id="334" w:name="_Toc156898523"/>
      <w:bookmarkStart w:id="335" w:name="_Toc156898549"/>
      <w:bookmarkStart w:id="336" w:name="_Toc156898575"/>
      <w:bookmarkStart w:id="337" w:name="_Toc156898601"/>
      <w:bookmarkStart w:id="338" w:name="_Toc156898627"/>
      <w:bookmarkStart w:id="339" w:name="_Toc156898653"/>
      <w:bookmarkStart w:id="340" w:name="_Toc156898679"/>
      <w:bookmarkStart w:id="341" w:name="_Toc156898705"/>
      <w:bookmarkStart w:id="342" w:name="_Toc156898757"/>
      <w:bookmarkStart w:id="343" w:name="_Toc156898783"/>
      <w:bookmarkStart w:id="344" w:name="_Toc156898809"/>
      <w:bookmarkStart w:id="345" w:name="_Toc156902306"/>
      <w:bookmarkEnd w:id="323"/>
      <w:bookmarkEnd w:id="324"/>
      <w:proofErr w:type="spellStart"/>
      <w:r>
        <w:t>eResults</w:t>
      </w:r>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proofErr w:type="spellEnd"/>
    </w:p>
    <w:p w14:paraId="44E30AB1" w14:textId="7AB28328" w:rsidR="000B2902" w:rsidRDefault="00C378FA" w:rsidP="0078413B">
      <w:pPr>
        <w:pStyle w:val="Heading2"/>
        <w:numPr>
          <w:ilvl w:val="1"/>
          <w:numId w:val="1"/>
        </w:numPr>
        <w:spacing w:line="360" w:lineRule="auto"/>
      </w:pPr>
      <w:r>
        <w:t xml:space="preserve">Cohort </w:t>
      </w:r>
      <w:r w:rsidR="00DE09CA">
        <w:t>analysis</w:t>
      </w:r>
    </w:p>
    <w:p w14:paraId="1919642C" w14:textId="6F943644" w:rsidR="00DE09CA" w:rsidRPr="00DE09CA" w:rsidRDefault="00DE09CA" w:rsidP="0078413B">
      <w:pPr>
        <w:spacing w:line="360" w:lineRule="auto"/>
      </w:pPr>
      <w:r>
        <w:t>When using ALSPAC data, there was no difference between the complete-case and imputed results (</w:t>
      </w:r>
      <w:r w:rsidR="007E38E0">
        <w:t>Supplementary Table S</w:t>
      </w:r>
      <w:r w:rsidR="00EA003C">
        <w:t>2</w:t>
      </w:r>
      <w:r w:rsidR="00153518">
        <w:t>5</w:t>
      </w:r>
      <w:r>
        <w:t>)</w:t>
      </w:r>
      <w:r w:rsidR="0011160C">
        <w:t xml:space="preserve">. Distributions of the </w:t>
      </w:r>
      <w:r>
        <w:t xml:space="preserve">observed and imputed characteristics are presented in </w:t>
      </w:r>
      <w:r w:rsidR="007E38E0">
        <w:t>Supplementary Table S</w:t>
      </w:r>
      <w:r w:rsidR="002E7DF9">
        <w:t>2</w:t>
      </w:r>
      <w:r w:rsidR="00153518">
        <w:t>6</w:t>
      </w:r>
      <w:r>
        <w:t xml:space="preserve">. Distribution characteristics observed using UKB are presented in </w:t>
      </w:r>
      <w:r w:rsidR="007E38E0">
        <w:t>Supplementary Table S</w:t>
      </w:r>
      <w:r w:rsidR="00576282">
        <w:t>2</w:t>
      </w:r>
      <w:r w:rsidR="00153518">
        <w:t>7</w:t>
      </w:r>
      <w:r>
        <w:t>.</w:t>
      </w:r>
    </w:p>
    <w:p w14:paraId="0CA619DE" w14:textId="515F93F7" w:rsidR="00EC5943" w:rsidRPr="00DE09CA" w:rsidRDefault="00EC5943" w:rsidP="0078413B">
      <w:pPr>
        <w:pStyle w:val="Heading2"/>
        <w:numPr>
          <w:ilvl w:val="2"/>
          <w:numId w:val="1"/>
        </w:numPr>
        <w:spacing w:line="360" w:lineRule="auto"/>
      </w:pPr>
      <w:r>
        <w:t xml:space="preserve">Results for </w:t>
      </w:r>
      <w:r w:rsidR="00816312">
        <w:t xml:space="preserve">additional analyses </w:t>
      </w:r>
      <w:r>
        <w:t xml:space="preserve">using ALSPAC cohort </w:t>
      </w:r>
      <w:proofErr w:type="gramStart"/>
      <w:r>
        <w:t>data</w:t>
      </w:r>
      <w:proofErr w:type="gramEnd"/>
    </w:p>
    <w:p w14:paraId="2A0F437D" w14:textId="5BADF914" w:rsidR="009314A6" w:rsidRDefault="00B75129" w:rsidP="0078413B">
      <w:pPr>
        <w:spacing w:line="360" w:lineRule="auto"/>
      </w:pPr>
      <w:r>
        <w:rPr>
          <w:color w:val="000000"/>
          <w:shd w:val="clear" w:color="auto" w:fill="FCFCFC"/>
        </w:rPr>
        <w:lastRenderedPageBreak/>
        <w:t xml:space="preserve">As in Model 2, where associations were adjusted for </w:t>
      </w:r>
      <w:r w:rsidR="00145DE7">
        <w:t xml:space="preserve">sex, age, maternal and paternal smoking patterns during pregnancy and SEP, </w:t>
      </w:r>
      <w:r w:rsidR="009314A6">
        <w:t>DHA, LA</w:t>
      </w:r>
      <w:r w:rsidR="00C64104">
        <w:t>, total n-3 and total n-6 were associated with lower levels of IL-6</w:t>
      </w:r>
      <w:r w:rsidR="00292540">
        <w:t xml:space="preserve"> in model 3 (adjusting for sex, age, maternal and paternal smoking patterns during pregnancy, SEP triglycerides and LDL-</w:t>
      </w:r>
      <w:proofErr w:type="spellStart"/>
      <w:r w:rsidR="00292540">
        <w:t>cholersterol</w:t>
      </w:r>
      <w:proofErr w:type="spellEnd"/>
      <w:r w:rsidR="00292540">
        <w:t>) and in model 4 (a</w:t>
      </w:r>
      <w:r w:rsidR="00292540">
        <w:rPr>
          <w:color w:val="000000"/>
          <w:shd w:val="clear" w:color="auto" w:fill="FCFCFC"/>
        </w:rPr>
        <w:t xml:space="preserve">djusted for </w:t>
      </w:r>
      <w:r w:rsidR="00292540">
        <w:t>sex, age, maternal and paternal smoking patterns during pregnancy, SEP, triglycerides, LDL-cholesterol, SFAs and MUFAs)</w:t>
      </w:r>
      <w:r w:rsidR="00C64104">
        <w:t xml:space="preserve">. </w:t>
      </w:r>
      <w:r w:rsidR="00532EF0">
        <w:t>Additionally, the total n-</w:t>
      </w:r>
      <w:proofErr w:type="gramStart"/>
      <w:r w:rsidR="00532EF0">
        <w:t>6:n</w:t>
      </w:r>
      <w:proofErr w:type="gramEnd"/>
      <w:r w:rsidR="00532EF0">
        <w:t xml:space="preserve">-3 ratio was associated with higher levels of all three biomarkers in model 3 and 4. </w:t>
      </w:r>
    </w:p>
    <w:p w14:paraId="599C34BE" w14:textId="67E14824" w:rsidR="00C64104" w:rsidRDefault="00EA17E3" w:rsidP="0078413B">
      <w:pPr>
        <w:spacing w:line="360" w:lineRule="auto"/>
      </w:pPr>
      <w:r>
        <w:t xml:space="preserve">In model 2, </w:t>
      </w:r>
      <w:r w:rsidR="00AE2E5D">
        <w:t>DHA, LA and total n-6 was associated with higher levels of GlycA and CRP</w:t>
      </w:r>
      <w:r w:rsidR="000D73B6">
        <w:t>. H</w:t>
      </w:r>
      <w:r w:rsidR="00C64104">
        <w:t>owever, in model 3</w:t>
      </w:r>
      <w:r w:rsidR="00CF169C">
        <w:t xml:space="preserve"> a</w:t>
      </w:r>
      <w:r w:rsidR="00EC0152">
        <w:t xml:space="preserve">nd </w:t>
      </w:r>
      <w:proofErr w:type="gramStart"/>
      <w:r w:rsidR="00EC0152">
        <w:t>4</w:t>
      </w:r>
      <w:r w:rsidR="00BE4CEF">
        <w:t>,  the</w:t>
      </w:r>
      <w:proofErr w:type="gramEnd"/>
      <w:r w:rsidR="00BE4CEF">
        <w:t xml:space="preserve"> effect of DHA on CRP </w:t>
      </w:r>
      <w:r w:rsidR="007F714E">
        <w:t xml:space="preserve">attenuated to the null and </w:t>
      </w:r>
      <w:r w:rsidR="00DA2426">
        <w:t>LA</w:t>
      </w:r>
      <w:r w:rsidR="00891B7A">
        <w:t xml:space="preserve">, total n-3 and </w:t>
      </w:r>
      <w:r w:rsidR="00847A0B">
        <w:t xml:space="preserve">total n-6 </w:t>
      </w:r>
      <w:r w:rsidR="00891B7A">
        <w:t xml:space="preserve">were </w:t>
      </w:r>
      <w:r w:rsidR="00DA2426">
        <w:t xml:space="preserve"> associated with lower CRP</w:t>
      </w:r>
      <w:r w:rsidR="00C9447F">
        <w:t xml:space="preserve">. </w:t>
      </w:r>
      <w:r w:rsidR="00DA2426">
        <w:t>We also found that in model 3</w:t>
      </w:r>
      <w:r w:rsidR="004813CB">
        <w:t xml:space="preserve">, the effect of </w:t>
      </w:r>
      <w:r w:rsidR="007B3BE6">
        <w:t xml:space="preserve">DHA, </w:t>
      </w:r>
      <w:r w:rsidR="004813CB">
        <w:t>LA</w:t>
      </w:r>
      <w:r w:rsidR="00692B63">
        <w:t>, total n-</w:t>
      </w:r>
      <w:proofErr w:type="gramStart"/>
      <w:r w:rsidR="00692B63">
        <w:t>3</w:t>
      </w:r>
      <w:proofErr w:type="gramEnd"/>
      <w:r w:rsidR="00692B63">
        <w:t xml:space="preserve"> and total n-6 on GlycA remained consistent </w:t>
      </w:r>
      <w:r w:rsidR="00812E04">
        <w:t xml:space="preserve">with model 2. </w:t>
      </w:r>
      <w:r w:rsidR="008D15B4">
        <w:t>H</w:t>
      </w:r>
      <w:r w:rsidR="004813CB">
        <w:t>owever</w:t>
      </w:r>
      <w:r w:rsidR="00812E04">
        <w:t xml:space="preserve">, after </w:t>
      </w:r>
      <w:r w:rsidR="004813CB">
        <w:t xml:space="preserve">the introduction of </w:t>
      </w:r>
      <w:r w:rsidR="009B422B">
        <w:t>SFAs and MUFAs</w:t>
      </w:r>
      <w:r w:rsidR="00D30890">
        <w:t xml:space="preserve">, we observed </w:t>
      </w:r>
      <w:r w:rsidR="00812E04">
        <w:t>a negative effect of DHA and total n-3</w:t>
      </w:r>
      <w:r w:rsidR="00D30890">
        <w:t xml:space="preserve"> on GlycA and no effect of LA or total n-6 on GlycA.  </w:t>
      </w:r>
    </w:p>
    <w:p w14:paraId="5B3B2374" w14:textId="52FB424C" w:rsidR="00EC5943" w:rsidRDefault="00EC5943" w:rsidP="0078413B">
      <w:pPr>
        <w:spacing w:line="360" w:lineRule="auto"/>
      </w:pPr>
      <w:r>
        <w:t>This reversal of effect may be a consequence of multicollinearity as MUFAs and PUFAs are highly correlated</w:t>
      </w:r>
      <w:r w:rsidR="00E2119A">
        <w:t xml:space="preserve">. The finding further </w:t>
      </w:r>
      <w:r>
        <w:t xml:space="preserve">supports the use of model 2 as our main </w:t>
      </w:r>
      <w:r w:rsidR="00100835">
        <w:t>finding</w:t>
      </w:r>
      <w:r>
        <w:t xml:space="preserve">. </w:t>
      </w:r>
      <w:r w:rsidR="00532EF0">
        <w:t xml:space="preserve">Results are presented in Table </w:t>
      </w:r>
      <w:r w:rsidR="003F0E74">
        <w:t>2</w:t>
      </w:r>
      <w:r w:rsidR="00532EF0">
        <w:t>.</w:t>
      </w:r>
    </w:p>
    <w:p w14:paraId="50668F67" w14:textId="2B2D833D" w:rsidR="00D7456F" w:rsidRDefault="00D7456F" w:rsidP="0078413B">
      <w:pPr>
        <w:pStyle w:val="Heading2"/>
        <w:numPr>
          <w:ilvl w:val="2"/>
          <w:numId w:val="1"/>
        </w:numPr>
        <w:spacing w:line="360" w:lineRule="auto"/>
      </w:pPr>
      <w:r>
        <w:t xml:space="preserve">Results for secondary analysis using UK Biobank cohort </w:t>
      </w:r>
      <w:proofErr w:type="gramStart"/>
      <w:r>
        <w:t>data</w:t>
      </w:r>
      <w:proofErr w:type="gramEnd"/>
    </w:p>
    <w:p w14:paraId="5FA4B43D" w14:textId="3B49F371" w:rsidR="00DE09CA" w:rsidRPr="000B2902" w:rsidRDefault="00EC5943" w:rsidP="0078413B">
      <w:pPr>
        <w:spacing w:line="360" w:lineRule="auto"/>
      </w:pPr>
      <w:r>
        <w:t>When using data from UKB and</w:t>
      </w:r>
      <w:r w:rsidR="0020456E">
        <w:t xml:space="preserve">, </w:t>
      </w:r>
      <w:r>
        <w:t>consistent with the results from ALSPAC, we found that DHA, LA, total omega-3, total omega-6 and the total n-</w:t>
      </w:r>
      <w:proofErr w:type="gramStart"/>
      <w:r>
        <w:t>6:n</w:t>
      </w:r>
      <w:proofErr w:type="gramEnd"/>
      <w:r>
        <w:t>-ratio were positively associated with GlycA (</w:t>
      </w:r>
      <w:r w:rsidR="007E38E0">
        <w:t>Supplementary Table S</w:t>
      </w:r>
      <w:r w:rsidR="00242021">
        <w:t>2</w:t>
      </w:r>
      <w:r w:rsidR="00153518">
        <w:t>8</w:t>
      </w:r>
      <w:r>
        <w:t>). However, unlike when using ALSPAC, we found no association between DHA, LA, total n-6 or the total n-</w:t>
      </w:r>
      <w:proofErr w:type="gramStart"/>
      <w:r>
        <w:t>6:n</w:t>
      </w:r>
      <w:proofErr w:type="gramEnd"/>
      <w:r>
        <w:t xml:space="preserve">-3 ratio and CRP. We were unable to investigate associations between PUFAs and IL-6 due to data availability. Sex stratified results are presented in </w:t>
      </w:r>
      <w:r w:rsidR="007E38E0">
        <w:t>Supplementary Table S</w:t>
      </w:r>
      <w:r w:rsidR="00153518">
        <w:t>29</w:t>
      </w:r>
      <w:r>
        <w:t>. Results for the secondary analysis, including the additional covariates triglycerides, LDL-cholesterol, SFA and MUFA were not consistent with result when using ALSPAC data and are presented in the supplement (</w:t>
      </w:r>
      <w:r w:rsidR="007E38E0">
        <w:t>Supplementary Table S</w:t>
      </w:r>
      <w:r w:rsidR="008D61AC">
        <w:t>2</w:t>
      </w:r>
      <w:r w:rsidR="00EC0CD3">
        <w:t>8</w:t>
      </w:r>
      <w:r>
        <w:t xml:space="preserve">). </w:t>
      </w:r>
    </w:p>
    <w:p w14:paraId="72AE2E80" w14:textId="77777777" w:rsidR="007B6F4E" w:rsidRDefault="00EB777F" w:rsidP="0078413B">
      <w:pPr>
        <w:pStyle w:val="Heading2"/>
        <w:numPr>
          <w:ilvl w:val="1"/>
          <w:numId w:val="1"/>
        </w:numPr>
        <w:spacing w:line="360" w:lineRule="auto"/>
      </w:pPr>
      <w:bookmarkStart w:id="346" w:name="_heading=h.2bn6wsx" w:colFirst="0" w:colLast="0"/>
      <w:bookmarkStart w:id="347" w:name="_2bn6wsx"/>
      <w:bookmarkStart w:id="348" w:name="_Toc156898290"/>
      <w:bookmarkStart w:id="349" w:name="_Toc156898316"/>
      <w:bookmarkStart w:id="350" w:name="_Toc156898342"/>
      <w:bookmarkStart w:id="351" w:name="_Toc156898368"/>
      <w:bookmarkStart w:id="352" w:name="_Toc156898394"/>
      <w:bookmarkStart w:id="353" w:name="_Toc156898420"/>
      <w:bookmarkStart w:id="354" w:name="_Toc156898446"/>
      <w:bookmarkStart w:id="355" w:name="_Toc156898472"/>
      <w:bookmarkStart w:id="356" w:name="_Toc156898498"/>
      <w:bookmarkStart w:id="357" w:name="_Toc156898524"/>
      <w:bookmarkStart w:id="358" w:name="_Toc156898550"/>
      <w:bookmarkStart w:id="359" w:name="_Toc156898576"/>
      <w:bookmarkStart w:id="360" w:name="_Toc156898602"/>
      <w:bookmarkStart w:id="361" w:name="_Toc156898628"/>
      <w:bookmarkStart w:id="362" w:name="_Toc156898654"/>
      <w:bookmarkStart w:id="363" w:name="_Toc156898680"/>
      <w:bookmarkStart w:id="364" w:name="_Toc156898706"/>
      <w:bookmarkStart w:id="365" w:name="_Toc156898758"/>
      <w:bookmarkStart w:id="366" w:name="_Toc156898784"/>
      <w:bookmarkStart w:id="367" w:name="_Toc156898810"/>
      <w:bookmarkStart w:id="368" w:name="_Toc156902307"/>
      <w:bookmarkEnd w:id="346"/>
      <w:bookmarkEnd w:id="347"/>
      <w:r>
        <w:t>Instrument validity</w:t>
      </w:r>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p>
    <w:p w14:paraId="72AE2E81" w14:textId="50251229" w:rsidR="007B6F4E" w:rsidRDefault="00EB777F" w:rsidP="0078413B">
      <w:pPr>
        <w:spacing w:line="360" w:lineRule="auto"/>
      </w:pPr>
      <w:r>
        <w:t>Within the univariable analysis, SNP-level F statistics were all &gt;10, indicating that IVW estimates were likely not subject to weak instrument bias. The total variance explained (R</w:t>
      </w:r>
      <w:r>
        <w:rPr>
          <w:vertAlign w:val="superscript"/>
        </w:rPr>
        <w:t>2</w:t>
      </w:r>
      <w:r>
        <w:t xml:space="preserve">) by each SNP in the univariable MR </w:t>
      </w:r>
      <w:r w:rsidR="00885032">
        <w:t xml:space="preserve">analysis </w:t>
      </w:r>
      <w:r>
        <w:t xml:space="preserve">was between 0.03% and 4.03% for DHA, 0.03% </w:t>
      </w:r>
      <w:r>
        <w:lastRenderedPageBreak/>
        <w:t xml:space="preserve">and 0.55% for LA, 0.02% and 5.21% for total n-3 PUFAs, and 0.02% and 0.62% for total n-6 PUFAs. Genetic instruments, sample sizes and instrument F-statistics for each GWAS are presented in </w:t>
      </w:r>
      <w:r w:rsidR="007E38E0">
        <w:t>Supplementary Table S</w:t>
      </w:r>
      <w:r>
        <w:t>3</w:t>
      </w:r>
      <w:r w:rsidR="00EC0CD3">
        <w:t>0</w:t>
      </w:r>
      <w:r>
        <w:t>. All results are presented after Steiger filtering.</w:t>
      </w:r>
    </w:p>
    <w:p w14:paraId="72AE2E82" w14:textId="77777777" w:rsidR="007B6F4E" w:rsidRDefault="00EB777F" w:rsidP="002E46F0">
      <w:pPr>
        <w:pStyle w:val="Heading2"/>
        <w:numPr>
          <w:ilvl w:val="1"/>
          <w:numId w:val="1"/>
        </w:numPr>
        <w:spacing w:after="240" w:line="360" w:lineRule="auto"/>
      </w:pPr>
      <w:bookmarkStart w:id="369" w:name="_heading=h.qsh70q" w:colFirst="0" w:colLast="0"/>
      <w:bookmarkStart w:id="370" w:name="_qsh70q"/>
      <w:bookmarkStart w:id="371" w:name="_Toc156898292"/>
      <w:bookmarkStart w:id="372" w:name="_Toc156898318"/>
      <w:bookmarkStart w:id="373" w:name="_Toc156898344"/>
      <w:bookmarkStart w:id="374" w:name="_Toc156898370"/>
      <w:bookmarkStart w:id="375" w:name="_Toc156898396"/>
      <w:bookmarkStart w:id="376" w:name="_Toc156898422"/>
      <w:bookmarkStart w:id="377" w:name="_Toc156898448"/>
      <w:bookmarkStart w:id="378" w:name="_Toc156898474"/>
      <w:bookmarkStart w:id="379" w:name="_Toc156898500"/>
      <w:bookmarkStart w:id="380" w:name="_Toc156898526"/>
      <w:bookmarkStart w:id="381" w:name="_Toc156898552"/>
      <w:bookmarkStart w:id="382" w:name="_Toc156898578"/>
      <w:bookmarkStart w:id="383" w:name="_Toc156898604"/>
      <w:bookmarkStart w:id="384" w:name="_Toc156898630"/>
      <w:bookmarkStart w:id="385" w:name="_Toc156898656"/>
      <w:bookmarkStart w:id="386" w:name="_Toc156898682"/>
      <w:bookmarkStart w:id="387" w:name="_Toc156898708"/>
      <w:bookmarkStart w:id="388" w:name="_Toc156898760"/>
      <w:bookmarkStart w:id="389" w:name="_Toc156898786"/>
      <w:bookmarkStart w:id="390" w:name="_Toc156898812"/>
      <w:bookmarkStart w:id="391" w:name="_Toc156902308"/>
      <w:bookmarkEnd w:id="369"/>
      <w:bookmarkEnd w:id="370"/>
      <w:r>
        <w:t xml:space="preserve">Results from investigating the direct effects of total n-3 and total n-6 on inflammatory markers using multivariable Mendelian </w:t>
      </w:r>
      <w:proofErr w:type="gramStart"/>
      <w:r>
        <w:t>randomization</w:t>
      </w:r>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proofErr w:type="gramEnd"/>
    </w:p>
    <w:p w14:paraId="72AE2E83" w14:textId="77777777" w:rsidR="007B6F4E" w:rsidRPr="002E46F0" w:rsidRDefault="00EB777F" w:rsidP="0078413B">
      <w:pPr>
        <w:pStyle w:val="Heading3"/>
        <w:numPr>
          <w:ilvl w:val="2"/>
          <w:numId w:val="1"/>
        </w:numPr>
        <w:spacing w:line="360" w:lineRule="auto"/>
        <w:rPr>
          <w:b/>
          <w:bCs/>
        </w:rPr>
      </w:pPr>
      <w:bookmarkStart w:id="392" w:name="_heading=h.3as4poj" w:colFirst="0" w:colLast="0"/>
      <w:bookmarkStart w:id="393" w:name="_3as4poj"/>
      <w:bookmarkEnd w:id="392"/>
      <w:bookmarkEnd w:id="393"/>
      <w:r w:rsidRPr="002E46F0">
        <w:rPr>
          <w:b/>
          <w:bCs/>
        </w:rPr>
        <w:t>Adjusting for total n-3 and total n-6</w:t>
      </w:r>
    </w:p>
    <w:p w14:paraId="72AE2E84" w14:textId="6BD1189B" w:rsidR="007B6F4E" w:rsidRDefault="00EB777F" w:rsidP="0078413B">
      <w:pPr>
        <w:spacing w:line="360" w:lineRule="auto"/>
        <w:rPr>
          <w:color w:val="000000"/>
        </w:rPr>
      </w:pPr>
      <w:r>
        <w:rPr>
          <w:color w:val="000000"/>
        </w:rPr>
        <w:t>We conducted a Multivariable Mendelian Randomization (MVMR) analysis to estimate the individual direct causal effects of total n-3 and n-6 PUFAs on the biomarkers of inflammation independently of each other. We observed a positive direct effect of total n-6 PUFA levels on both GlycA (IVW estimate: 0.33; 0.19, 0.47) and CRP levels (IVW estimate: 0.20; 0.01, 0.39), but not IL-6 levels (IVW estimate: 0.17; -0.17, 0.50), after controlling for the effect of n-3 PUFAs. There was no direct effect of total n-3 PUFA levels on GlycA (IVW estimate: 0.06; -0.05, 0.16), CRP (IVW estimate:0.03; -0.06, 0.12) or IL-6 (IVW estimate: -0.18; -0.49, 0.14) levels after controlling for the effect of n-6 PUFAs. This suggests that the effect of total n-3 PUFAs found in the univariable MR analysis are not independent of the effect of n-</w:t>
      </w:r>
      <w:proofErr w:type="gramStart"/>
      <w:r>
        <w:rPr>
          <w:color w:val="000000"/>
        </w:rPr>
        <w:t>6, and</w:t>
      </w:r>
      <w:proofErr w:type="gramEnd"/>
      <w:r>
        <w:rPr>
          <w:color w:val="000000"/>
        </w:rPr>
        <w:t xml:space="preserve"> may be a result of pleiotropy (Figure </w:t>
      </w:r>
      <w:r w:rsidR="00254F32">
        <w:rPr>
          <w:color w:val="000000"/>
        </w:rPr>
        <w:t>6</w:t>
      </w:r>
      <w:r>
        <w:rPr>
          <w:color w:val="000000"/>
        </w:rPr>
        <w:t xml:space="preserve">).  </w:t>
      </w:r>
    </w:p>
    <w:p w14:paraId="607D5EF2" w14:textId="6D442CB0" w:rsidR="00315092" w:rsidRDefault="00C12FE1" w:rsidP="0078413B">
      <w:pPr>
        <w:spacing w:line="360" w:lineRule="auto"/>
      </w:pPr>
      <w:r>
        <w:t>There was evidence of heterogeneity when</w:t>
      </w:r>
      <w:r w:rsidR="00315092">
        <w:t xml:space="preserve"> </w:t>
      </w:r>
      <w:r w:rsidR="00EB777F">
        <w:t>investigat</w:t>
      </w:r>
      <w:r w:rsidR="00315092">
        <w:t>ing</w:t>
      </w:r>
      <w:r w:rsidR="00EB777F">
        <w:t xml:space="preserve"> the direct effect of total n-3 PUFAs and total n-6 PUFAs on GlycA </w:t>
      </w:r>
      <w:r w:rsidR="00315092">
        <w:t xml:space="preserve">(Q=1504.022, p=&lt;0.001), CRP (Q=1296.58, p=&lt;0.001) </w:t>
      </w:r>
      <w:r w:rsidR="005A41FE">
        <w:t>but no evidence for heterogeneity</w:t>
      </w:r>
      <w:r w:rsidR="00315092">
        <w:t xml:space="preserve"> IL-6 (Q=10.36, p=0.110). </w:t>
      </w:r>
    </w:p>
    <w:p w14:paraId="72AE2E87" w14:textId="7158A7E9" w:rsidR="007B6F4E" w:rsidRDefault="00A41137" w:rsidP="0078413B">
      <w:pPr>
        <w:spacing w:line="360" w:lineRule="auto"/>
      </w:pPr>
      <w:r>
        <w:t xml:space="preserve">There was no evidence of weak instrument bias when using the overall conditional F-statistic for instrument strength </w:t>
      </w:r>
      <w:r w:rsidR="002E46F0">
        <w:t>for GlycA</w:t>
      </w:r>
      <w:r>
        <w:t xml:space="preserve"> </w:t>
      </w:r>
      <w:r w:rsidR="002E46F0">
        <w:t>(n-3 PUFAs (F=67.71) and total n-6 PUFAs (F=99.85)), CRP (n-3 PUFAs (F=61.20) and total n-6 PUFAs (F=161.65)) or IL-6 (total n-3 PUFAs (13.55) and total n-6 PUFAs (12.17))</w:t>
      </w:r>
    </w:p>
    <w:p w14:paraId="72AE2E88" w14:textId="77777777" w:rsidR="007B6F4E" w:rsidRPr="002E46F0" w:rsidRDefault="00EB777F" w:rsidP="0078413B">
      <w:pPr>
        <w:pStyle w:val="Heading3"/>
        <w:numPr>
          <w:ilvl w:val="2"/>
          <w:numId w:val="1"/>
        </w:numPr>
        <w:spacing w:line="360" w:lineRule="auto"/>
        <w:rPr>
          <w:b/>
          <w:bCs/>
        </w:rPr>
      </w:pPr>
      <w:bookmarkStart w:id="394" w:name="_heading=h.1pxezwc" w:colFirst="0" w:colLast="0"/>
      <w:bookmarkStart w:id="395" w:name="_1pxezwc"/>
      <w:bookmarkEnd w:id="394"/>
      <w:bookmarkEnd w:id="395"/>
      <w:r w:rsidRPr="002E46F0">
        <w:rPr>
          <w:b/>
          <w:bCs/>
        </w:rPr>
        <w:t xml:space="preserve">Adjusting for total n-3, total n-6, </w:t>
      </w:r>
      <w:proofErr w:type="gramStart"/>
      <w:r w:rsidRPr="002E46F0">
        <w:rPr>
          <w:b/>
          <w:bCs/>
        </w:rPr>
        <w:t>LDL</w:t>
      </w:r>
      <w:proofErr w:type="gramEnd"/>
      <w:r w:rsidRPr="002E46F0">
        <w:rPr>
          <w:b/>
          <w:bCs/>
        </w:rPr>
        <w:t xml:space="preserve"> and triglycerides</w:t>
      </w:r>
    </w:p>
    <w:p w14:paraId="72AE2E89" w14:textId="2888DEB4" w:rsidR="007B6F4E" w:rsidRDefault="00EB777F" w:rsidP="0078413B">
      <w:pPr>
        <w:spacing w:line="360" w:lineRule="auto"/>
        <w:rPr>
          <w:color w:val="000000"/>
        </w:rPr>
      </w:pPr>
      <w:r>
        <w:rPr>
          <w:color w:val="000000"/>
        </w:rPr>
        <w:t xml:space="preserve">We observed a positive direct effect of total n-6 PUFA levels on GlycA (IVW estimate: 0.21; 0.10, 0.33), but not CRP levels (IVW estimate: 0.06; -0.07, 0.19) or IL-6 levels (IVW estimate: 0.06; -0.07, 0.20), after controlling for the effect of n-3 PUFAs, LDL-cholesterol and triglycerides. There was no direct effect of total n-3 PUFA levels on GlycA (IVW estimate: 0.04; -0.02, 0.11), CRP (IVW estimate:0.05; -0.02, 0.13) or IL-6 (IVW estimate: -0.08; -0.21, </w:t>
      </w:r>
      <w:r>
        <w:rPr>
          <w:color w:val="000000"/>
        </w:rPr>
        <w:lastRenderedPageBreak/>
        <w:t xml:space="preserve">0.06) levels after controlling for the effect of n-6 PUFAs. There was evidence that LDL cholesterol independently reduced levels of CRP (-0.14; -0.25, -0.03) and GlycA (-0.13; -0.23, -0.03), but had no independent effect of IL-6 (-0.06; -0.16, 0.03). Additionally, triglycerides appeared to independently increase levels of CRP (0.11; 0.03, 0.20) and GlycA (0.46; 0.39, 0.53), but had no independent effect on IL-6 (0.06; 0.00, 0.12). </w:t>
      </w:r>
      <w:r w:rsidR="007E2C2B">
        <w:rPr>
          <w:color w:val="000000"/>
        </w:rPr>
        <w:t xml:space="preserve">Results are presented in </w:t>
      </w:r>
      <w:r w:rsidR="00D82CC4">
        <w:rPr>
          <w:color w:val="000000"/>
        </w:rPr>
        <w:t>Figure 5.</w:t>
      </w:r>
    </w:p>
    <w:p w14:paraId="76393776" w14:textId="3C280E17" w:rsidR="002E46F0" w:rsidRDefault="002E46F0" w:rsidP="002E46F0">
      <w:pPr>
        <w:spacing w:line="360" w:lineRule="auto"/>
      </w:pPr>
      <w:r>
        <w:t xml:space="preserve">There was evidence of heterogeneity when investigating the direct effect of total n-3 PUFAs and total n-6 PUFAs on GlycA </w:t>
      </w:r>
      <w:r w:rsidR="00420D2F">
        <w:t xml:space="preserve">(Q=2284.98, p=&lt;0.001), </w:t>
      </w:r>
      <w:r>
        <w:t xml:space="preserve">CRP </w:t>
      </w:r>
      <w:r w:rsidR="00420D2F">
        <w:t xml:space="preserve">(Q=10395, p=&lt;0.001), but no evidence for heterogeneity </w:t>
      </w:r>
      <w:r w:rsidR="005A41FE">
        <w:t xml:space="preserve">for </w:t>
      </w:r>
      <w:r>
        <w:t>IL-6 (</w:t>
      </w:r>
      <w:r w:rsidR="005A41FE">
        <w:t>Q=10.36, p=0.110).</w:t>
      </w:r>
    </w:p>
    <w:p w14:paraId="72AE2E8A" w14:textId="51C25C1C" w:rsidR="007B6F4E" w:rsidRDefault="006821BC" w:rsidP="0078413B">
      <w:pPr>
        <w:spacing w:line="360" w:lineRule="auto"/>
      </w:pPr>
      <w:r>
        <w:t>When investigating the effect of the exposures on GlycA</w:t>
      </w:r>
      <w:r w:rsidR="00841203">
        <w:t>, t</w:t>
      </w:r>
      <w:r w:rsidR="00EB777F">
        <w:t xml:space="preserve">he overall conditional F-statistic for instrument strength was larger than the conventional threshold of 10 for LDL (13.50), triglycerides (40.11) and total n-3 PUFAs (F=17.06). However, there was evidence of weak instruments for total n-6 PUFAs (F=6.88). </w:t>
      </w:r>
    </w:p>
    <w:p w14:paraId="72AE2E8B" w14:textId="320272EC" w:rsidR="007B6F4E" w:rsidRDefault="00EB777F" w:rsidP="0078413B">
      <w:pPr>
        <w:spacing w:line="360" w:lineRule="auto"/>
      </w:pPr>
      <w:r>
        <w:t xml:space="preserve">When investigating the effect of the exposures on CRP </w:t>
      </w:r>
      <w:r w:rsidR="00841203">
        <w:t xml:space="preserve">the </w:t>
      </w:r>
      <w:r>
        <w:t xml:space="preserve">overall conditional F-statistic for instrument strength was larger than the conventional threshold of 10 for LDL (14.68), triglycerides (41.65) and total n-3 PUFAs (F=18.04). However, there was evidence of weak instruments for total n-6 PUFAs (F=7.48). </w:t>
      </w:r>
    </w:p>
    <w:p w14:paraId="72AE2E8D" w14:textId="0FBC9895" w:rsidR="007B6F4E" w:rsidRDefault="00EB777F" w:rsidP="0078413B">
      <w:pPr>
        <w:spacing w:line="360" w:lineRule="auto"/>
      </w:pPr>
      <w:r>
        <w:t>When investigating the effect of the exposures on IL-6 t</w:t>
      </w:r>
      <w:r w:rsidR="00841203">
        <w:t xml:space="preserve">he </w:t>
      </w:r>
      <w:r>
        <w:t>overall F-statistic for instrument strength was lower than the conventional threshold of 10 for all exposures: total n-3 PUFAs (1.65), total n-6 PUFAs (1.56), LDL-cholesterol (3.34) and triglycerides (6.07) which suggests that the result may be biased by weak instruments.</w:t>
      </w:r>
    </w:p>
    <w:p w14:paraId="72AE2E8E" w14:textId="77777777" w:rsidR="007B6F4E" w:rsidRPr="002E46F0" w:rsidRDefault="00EB777F" w:rsidP="0078413B">
      <w:pPr>
        <w:pStyle w:val="Heading3"/>
        <w:numPr>
          <w:ilvl w:val="2"/>
          <w:numId w:val="1"/>
        </w:numPr>
        <w:spacing w:line="360" w:lineRule="auto"/>
        <w:rPr>
          <w:b/>
          <w:bCs/>
        </w:rPr>
      </w:pPr>
      <w:bookmarkStart w:id="396" w:name="_heading=h.49x2ik5" w:colFirst="0" w:colLast="0"/>
      <w:bookmarkStart w:id="397" w:name="_49x2ik5"/>
      <w:bookmarkEnd w:id="396"/>
      <w:bookmarkEnd w:id="397"/>
      <w:r w:rsidRPr="002E46F0">
        <w:rPr>
          <w:b/>
          <w:bCs/>
        </w:rPr>
        <w:t>Adjusting for triglycerides, LDL-cholesterol, MUFAs and SFAs</w:t>
      </w:r>
    </w:p>
    <w:p w14:paraId="72AE2E8F" w14:textId="64F62E22" w:rsidR="007B6F4E" w:rsidRDefault="00EB777F" w:rsidP="0078413B">
      <w:pPr>
        <w:spacing w:line="360" w:lineRule="auto"/>
        <w:rPr>
          <w:color w:val="000000"/>
        </w:rPr>
      </w:pPr>
      <w:r>
        <w:rPr>
          <w:color w:val="000000"/>
        </w:rPr>
        <w:t>After the additional adjustment for triglycerides, LDL-cholesterol, MUFAs and SFAs, we observed a positive direct effect of total n-3 PUFA levels on GlycA (IVW estimate: 0.16; 0.06, 0.27). There was also a direct negative effect of total n-3 PUFA levels on GlycA (IVW estimate: -0.25; -0.49, 0.02).</w:t>
      </w:r>
    </w:p>
    <w:p w14:paraId="72AE2E90" w14:textId="14BEC1BF" w:rsidR="007B6F4E" w:rsidRDefault="00EB777F" w:rsidP="0078413B">
      <w:pPr>
        <w:spacing w:line="360" w:lineRule="auto"/>
        <w:rPr>
          <w:color w:val="000000"/>
        </w:rPr>
      </w:pPr>
      <w:r>
        <w:rPr>
          <w:color w:val="000000"/>
        </w:rPr>
        <w:t xml:space="preserve">However, we observed no independent direct effect of total n-3 on CRP (IVW estimate:0.01; -0.11, 0.14) or IL-6 (IVW estimate: -0.06; -0.21, 0.09) levels after controlling for the effect of n-6 PUFA, triglycerides, LDL-cholesterol, MUFAs and SFAs. Additionally, we observed no </w:t>
      </w:r>
      <w:r>
        <w:rPr>
          <w:color w:val="000000"/>
        </w:rPr>
        <w:lastRenderedPageBreak/>
        <w:t>independent direct effect of total n-6 on CRP (IVW estimate: 0.03; -0.20, 0.20) or IL-6 after controlling for the effect of n-6 PUFA, triglycerides, LDL-cholesterol, MUFAs and SFAs.</w:t>
      </w:r>
      <w:r w:rsidR="00BF1E80">
        <w:rPr>
          <w:color w:val="000000"/>
        </w:rPr>
        <w:t xml:space="preserve"> Results are presented in Figure 6.</w:t>
      </w:r>
    </w:p>
    <w:p w14:paraId="0496979A" w14:textId="25449387" w:rsidR="006739FD" w:rsidRDefault="006739FD" w:rsidP="0078413B">
      <w:pPr>
        <w:pStyle w:val="Heading2"/>
        <w:numPr>
          <w:ilvl w:val="1"/>
          <w:numId w:val="1"/>
        </w:numPr>
        <w:spacing w:line="360" w:lineRule="auto"/>
      </w:pPr>
      <w:r>
        <w:t>Results from investigating heterogeneity and pleiotropy</w:t>
      </w:r>
    </w:p>
    <w:p w14:paraId="1CFB3F70" w14:textId="73413EF6" w:rsidR="00E95724" w:rsidRDefault="006739FD" w:rsidP="00246A59">
      <w:pPr>
        <w:spacing w:before="240" w:line="360" w:lineRule="auto"/>
        <w:rPr>
          <w:color w:val="000000"/>
        </w:rPr>
      </w:pPr>
      <w:r>
        <w:rPr>
          <w:color w:val="000000"/>
        </w:rPr>
        <w:t>The MR-Egger intercept detected no strong evidence of pleiotropy apart from the association between total n-3 levels and GlycA (</w:t>
      </w:r>
      <w:r w:rsidR="007E38E0">
        <w:t>Supplementary Table S</w:t>
      </w:r>
      <w:r w:rsidR="00846004">
        <w:rPr>
          <w:color w:val="000000"/>
        </w:rPr>
        <w:t>3</w:t>
      </w:r>
      <w:r w:rsidR="00EC0CD3">
        <w:rPr>
          <w:color w:val="000000"/>
        </w:rPr>
        <w:t>1</w:t>
      </w:r>
      <w:r>
        <w:rPr>
          <w:color w:val="000000"/>
        </w:rPr>
        <w:t xml:space="preserve">). Findings were </w:t>
      </w:r>
      <w:proofErr w:type="gramStart"/>
      <w:r>
        <w:rPr>
          <w:color w:val="000000"/>
        </w:rPr>
        <w:t>fairly consistent</w:t>
      </w:r>
      <w:proofErr w:type="gramEnd"/>
      <w:r>
        <w:rPr>
          <w:color w:val="000000"/>
        </w:rPr>
        <w:t xml:space="preserve"> with results using the MR-PRESSO test for pleiotropy (</w:t>
      </w:r>
      <w:r w:rsidR="007E38E0">
        <w:t>Supplementary Table S</w:t>
      </w:r>
      <w:r w:rsidR="00846004">
        <w:rPr>
          <w:color w:val="000000"/>
        </w:rPr>
        <w:t>3</w:t>
      </w:r>
      <w:r w:rsidR="00EC0CD3">
        <w:rPr>
          <w:color w:val="000000"/>
        </w:rPr>
        <w:t>2</w:t>
      </w:r>
      <w:r>
        <w:rPr>
          <w:color w:val="000000"/>
        </w:rPr>
        <w:t>). However, there was evidence of heterogeneity in all analyses apart from in analyses of total n-3 and LA levels on IL-6 (</w:t>
      </w:r>
      <w:r w:rsidR="007E38E0">
        <w:t>Supplementary Table S</w:t>
      </w:r>
      <w:r w:rsidR="00846004">
        <w:rPr>
          <w:color w:val="000000"/>
        </w:rPr>
        <w:t>3</w:t>
      </w:r>
      <w:r w:rsidR="00EC0CD3">
        <w:rPr>
          <w:color w:val="000000"/>
        </w:rPr>
        <w:t>1</w:t>
      </w:r>
      <w:r>
        <w:rPr>
          <w:color w:val="000000"/>
        </w:rPr>
        <w:t>).</w:t>
      </w:r>
    </w:p>
    <w:p w14:paraId="72AE2E91" w14:textId="77777777" w:rsidR="007B6F4E" w:rsidRDefault="00EB777F" w:rsidP="0078413B">
      <w:pPr>
        <w:pStyle w:val="Heading2"/>
        <w:numPr>
          <w:ilvl w:val="1"/>
          <w:numId w:val="1"/>
        </w:numPr>
        <w:spacing w:line="360" w:lineRule="auto"/>
      </w:pPr>
      <w:bookmarkStart w:id="398" w:name="_heading=h.2p2csry" w:colFirst="0" w:colLast="0"/>
      <w:bookmarkStart w:id="399" w:name="_2p2csry"/>
      <w:bookmarkStart w:id="400" w:name="_Toc156898293"/>
      <w:bookmarkStart w:id="401" w:name="_Toc156898319"/>
      <w:bookmarkStart w:id="402" w:name="_Toc156898345"/>
      <w:bookmarkStart w:id="403" w:name="_Toc156898371"/>
      <w:bookmarkStart w:id="404" w:name="_Toc156898397"/>
      <w:bookmarkStart w:id="405" w:name="_Toc156898423"/>
      <w:bookmarkStart w:id="406" w:name="_Toc156898449"/>
      <w:bookmarkStart w:id="407" w:name="_Toc156898475"/>
      <w:bookmarkStart w:id="408" w:name="_Toc156898501"/>
      <w:bookmarkStart w:id="409" w:name="_Toc156898527"/>
      <w:bookmarkStart w:id="410" w:name="_Toc156898553"/>
      <w:bookmarkStart w:id="411" w:name="_Toc156898579"/>
      <w:bookmarkStart w:id="412" w:name="_Toc156898605"/>
      <w:bookmarkStart w:id="413" w:name="_Toc156898631"/>
      <w:bookmarkStart w:id="414" w:name="_Toc156898657"/>
      <w:bookmarkStart w:id="415" w:name="_Toc156898683"/>
      <w:bookmarkStart w:id="416" w:name="_Toc156898709"/>
      <w:bookmarkStart w:id="417" w:name="_Toc156898761"/>
      <w:bookmarkStart w:id="418" w:name="_Toc156898787"/>
      <w:bookmarkStart w:id="419" w:name="_Toc156898813"/>
      <w:bookmarkStart w:id="420" w:name="_Toc156902309"/>
      <w:bookmarkEnd w:id="398"/>
      <w:bookmarkEnd w:id="399"/>
      <w:r>
        <w:t>Results from investigating biases impacting MR using MR-Lap</w:t>
      </w:r>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p>
    <w:p w14:paraId="72AE2E92" w14:textId="37F301AF" w:rsidR="007B6F4E" w:rsidRDefault="00EB777F" w:rsidP="0078413B">
      <w:pPr>
        <w:spacing w:line="360" w:lineRule="auto"/>
        <w:rPr>
          <w:shd w:val="clear" w:color="auto" w:fill="FCFCFC"/>
        </w:rPr>
      </w:pPr>
      <w:r>
        <w:rPr>
          <w:shd w:val="clear" w:color="auto" w:fill="FCFCFC"/>
        </w:rPr>
        <w:t>Although recently published research has suggested that sample overlap does not incur as much bias as previously thought</w:t>
      </w:r>
      <w:r w:rsidR="002F6713" w:rsidRPr="00717886">
        <w:rPr>
          <w:shd w:val="clear" w:color="auto" w:fill="FCFCFC"/>
        </w:rPr>
        <w:fldChar w:fldCharType="begin"/>
      </w:r>
      <w:r w:rsidR="008701BD">
        <w:rPr>
          <w:shd w:val="clear" w:color="auto" w:fill="FCFCFC"/>
        </w:rPr>
        <w:instrText xml:space="preserve"> ADDIN EN.CITE &lt;EndNote&gt;&lt;Cite&gt;&lt;Author&gt;Mounier&lt;/Author&gt;&lt;Year&gt;2023&lt;/Year&gt;&lt;RecNum&gt;454&lt;/RecNum&gt;&lt;DisplayText&gt;&lt;style face="superscript"&gt;[19]&lt;/style&gt;&lt;/DisplayText&gt;&lt;record&gt;&lt;rec-number&gt;454&lt;/rec-number&gt;&lt;foreign-keys&gt;&lt;key app="EN" db-id="229fpzr0q5rt27esdpw5derupwease959sdf" timestamp="1631102269"&gt;454&lt;/key&gt;&lt;/foreign-keys&gt;&lt;ref-type name="Journal Article"&gt;17&lt;/ref-type&gt;&lt;contributors&gt;&lt;authors&gt;&lt;author&gt;Mounier, Ninon&lt;/author&gt;&lt;/authors&gt;&lt;/contributors&gt;&lt;titles&gt;&lt;title&gt;Bias correction for inverse variance weighting Mendelian randomization&lt;/title&gt;&lt;secondary-title&gt;Genetic Epidemiology &lt;/secondary-title&gt;&lt;/titles&gt;&lt;pages&gt;314-331&lt;/pages&gt;&lt;volume&gt;47&lt;/volume&gt;&lt;dates&gt;&lt;year&gt;2023&lt;/year&gt;&lt;/dates&gt;&lt;urls&gt;&lt;/urls&gt;&lt;/record&gt;&lt;/Cite&gt;&lt;/EndNote&gt;</w:instrText>
      </w:r>
      <w:r w:rsidR="002F6713" w:rsidRPr="00717886">
        <w:rPr>
          <w:shd w:val="clear" w:color="auto" w:fill="FCFCFC"/>
        </w:rPr>
        <w:fldChar w:fldCharType="separate"/>
      </w:r>
      <w:r w:rsidR="008701BD" w:rsidRPr="008701BD">
        <w:rPr>
          <w:noProof/>
          <w:shd w:val="clear" w:color="auto" w:fill="FCFCFC"/>
          <w:vertAlign w:val="superscript"/>
        </w:rPr>
        <w:t>[19]</w:t>
      </w:r>
      <w:r w:rsidR="002F6713" w:rsidRPr="00717886">
        <w:rPr>
          <w:shd w:val="clear" w:color="auto" w:fill="FCFCFC"/>
        </w:rPr>
        <w:fldChar w:fldCharType="end"/>
      </w:r>
      <w:r w:rsidR="002F6713" w:rsidRPr="00717886">
        <w:rPr>
          <w:shd w:val="clear" w:color="auto" w:fill="FCFCFC"/>
        </w:rPr>
        <w:t>,</w:t>
      </w:r>
      <w:r>
        <w:rPr>
          <w:shd w:val="clear" w:color="auto" w:fill="FCFCFC"/>
        </w:rPr>
        <w:t xml:space="preserve"> we used MR-lap to investigate whether sample overlap was introducing bias (weak instrument bias or winner’s curse) to our results. We were able to run MR-Lap for the analysis using CRP and GlycA, however the threshold limit set by the package resulted in a loss of all IVs in the IL-6 analysis. </w:t>
      </w:r>
    </w:p>
    <w:p w14:paraId="72AE2E93" w14:textId="77777777" w:rsidR="007B6F4E" w:rsidRDefault="00EB777F" w:rsidP="0078413B">
      <w:pPr>
        <w:spacing w:line="360" w:lineRule="auto"/>
        <w:rPr>
          <w:shd w:val="clear" w:color="auto" w:fill="FCFCFC"/>
        </w:rPr>
      </w:pPr>
      <w:proofErr w:type="gramStart"/>
      <w:r>
        <w:rPr>
          <w:shd w:val="clear" w:color="auto" w:fill="FCFCFC"/>
        </w:rPr>
        <w:t>The majority of</w:t>
      </w:r>
      <w:proofErr w:type="gramEnd"/>
      <w:r>
        <w:rPr>
          <w:shd w:val="clear" w:color="auto" w:fill="FCFCFC"/>
        </w:rPr>
        <w:t xml:space="preserve"> analyses were unaffected by winner’s curse and weak instrument biases introduced through sample overlap. The correct IVW effect only differed from the observed IVW effect when investigating the effect of total n-6 </w:t>
      </w:r>
      <w:r>
        <w:t xml:space="preserve">PUFAs </w:t>
      </w:r>
      <w:r>
        <w:rPr>
          <w:shd w:val="clear" w:color="auto" w:fill="FCFCFC"/>
        </w:rPr>
        <w:t xml:space="preserve">on GlycA levels and on CRP levels. In both cases, the observed effect estimate was in the same direction as the corrected estimate and the confidence intervals did not cross the null but were wider than in the main analysis. </w:t>
      </w:r>
    </w:p>
    <w:p w14:paraId="72AE2E94" w14:textId="77777777" w:rsidR="007B6F4E" w:rsidRPr="00805F23" w:rsidRDefault="00EB777F" w:rsidP="0078413B">
      <w:pPr>
        <w:pStyle w:val="Heading3"/>
        <w:numPr>
          <w:ilvl w:val="2"/>
          <w:numId w:val="1"/>
        </w:numPr>
        <w:spacing w:line="360" w:lineRule="auto"/>
        <w:rPr>
          <w:b/>
          <w:bCs/>
          <w:shd w:val="clear" w:color="auto" w:fill="FCFCFC"/>
        </w:rPr>
      </w:pPr>
      <w:bookmarkStart w:id="421" w:name="_heading=h.147n2zr" w:colFirst="0" w:colLast="0"/>
      <w:bookmarkStart w:id="422" w:name="_147n2zr"/>
      <w:bookmarkStart w:id="423" w:name="_Toc156898294"/>
      <w:bookmarkStart w:id="424" w:name="_Toc156898320"/>
      <w:bookmarkStart w:id="425" w:name="_Toc156898346"/>
      <w:bookmarkStart w:id="426" w:name="_Toc156898372"/>
      <w:bookmarkStart w:id="427" w:name="_Toc156898398"/>
      <w:bookmarkStart w:id="428" w:name="_Toc156898424"/>
      <w:bookmarkStart w:id="429" w:name="_Toc156898450"/>
      <w:bookmarkStart w:id="430" w:name="_Toc156898476"/>
      <w:bookmarkStart w:id="431" w:name="_Toc156898502"/>
      <w:bookmarkStart w:id="432" w:name="_Toc156898528"/>
      <w:bookmarkStart w:id="433" w:name="_Toc156898554"/>
      <w:bookmarkStart w:id="434" w:name="_Toc156898580"/>
      <w:bookmarkStart w:id="435" w:name="_Toc156898606"/>
      <w:bookmarkStart w:id="436" w:name="_Toc156898632"/>
      <w:bookmarkStart w:id="437" w:name="_Toc156898658"/>
      <w:bookmarkStart w:id="438" w:name="_Toc156898684"/>
      <w:bookmarkStart w:id="439" w:name="_Toc156898710"/>
      <w:bookmarkStart w:id="440" w:name="_Toc156898762"/>
      <w:bookmarkStart w:id="441" w:name="_Toc156898788"/>
      <w:bookmarkStart w:id="442" w:name="_Toc156898814"/>
      <w:bookmarkStart w:id="443" w:name="_Toc156902310"/>
      <w:bookmarkEnd w:id="421"/>
      <w:bookmarkEnd w:id="422"/>
      <w:r w:rsidRPr="00805F23">
        <w:rPr>
          <w:b/>
          <w:bCs/>
        </w:rPr>
        <w:t>Potential causal effect of DHA levels on inflammatory markers</w:t>
      </w:r>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p>
    <w:p w14:paraId="72AE2E96" w14:textId="24F8675A" w:rsidR="007B6F4E" w:rsidRDefault="00843015" w:rsidP="00843015">
      <w:pPr>
        <w:spacing w:before="240" w:line="360" w:lineRule="auto"/>
      </w:pPr>
      <w:r>
        <w:t>For the effect of DHA on CRP, t</w:t>
      </w:r>
      <w:r w:rsidR="00EB777F">
        <w:t xml:space="preserve">here were 45 instrumental variables left after pruning and in the observed analysis there was no effect of DHA on CRP (IVW: 0.05; 95% </w:t>
      </w:r>
      <w:proofErr w:type="gramStart"/>
      <w:r w:rsidR="00EB777F">
        <w:t>CI:-</w:t>
      </w:r>
      <w:proofErr w:type="gramEnd"/>
      <w:r w:rsidR="00EB777F">
        <w:t xml:space="preserve">0.02, 0.12). The corrected MR-Lap estimate suggested that biases were not affecting our results (p=0.508), </w:t>
      </w:r>
      <w:proofErr w:type="gramStart"/>
      <w:r w:rsidR="00EB777F">
        <w:t>and also</w:t>
      </w:r>
      <w:proofErr w:type="gramEnd"/>
      <w:r w:rsidR="00EB777F">
        <w:t xml:space="preserve"> found no effect of DHA on CRP levels (corrected IVW: 0.05; -0.02, 0.12).</w:t>
      </w:r>
    </w:p>
    <w:p w14:paraId="72AE2E98" w14:textId="6772A1CF" w:rsidR="007B6F4E" w:rsidRDefault="00843015" w:rsidP="0078413B">
      <w:pPr>
        <w:spacing w:line="360" w:lineRule="auto"/>
      </w:pPr>
      <w:r>
        <w:t>For the effect of DHA on GlycA, t</w:t>
      </w:r>
      <w:r w:rsidR="00EB777F">
        <w:t>here were 42 instrumental variables left after pruning and in the observed analysis there was no effect of DHA on GlycA (</w:t>
      </w:r>
      <w:proofErr w:type="gramStart"/>
      <w:r w:rsidR="00EB777F">
        <w:t>IVW:-</w:t>
      </w:r>
      <w:proofErr w:type="gramEnd"/>
      <w:r w:rsidR="00EB777F">
        <w:t xml:space="preserve">0.04; -0.12, 0.05). The </w:t>
      </w:r>
      <w:r w:rsidR="00EB777F">
        <w:lastRenderedPageBreak/>
        <w:t xml:space="preserve">corrected MR-Lap estimate suggested that biases were not affecting the results difference (p=0.06) </w:t>
      </w:r>
      <w:proofErr w:type="gramStart"/>
      <w:r w:rsidR="00EB777F">
        <w:t>and also</w:t>
      </w:r>
      <w:proofErr w:type="gramEnd"/>
      <w:r w:rsidR="00EB777F">
        <w:t xml:space="preserve"> found no effect of DHA on GlycA levels (corrected IVW: -0.03; -0.12, 0.06).</w:t>
      </w:r>
    </w:p>
    <w:p w14:paraId="72AE2E99" w14:textId="77777777" w:rsidR="007B6F4E" w:rsidRPr="00843015" w:rsidRDefault="00EB777F" w:rsidP="0078413B">
      <w:pPr>
        <w:pStyle w:val="Heading3"/>
        <w:numPr>
          <w:ilvl w:val="2"/>
          <w:numId w:val="1"/>
        </w:numPr>
        <w:spacing w:line="360" w:lineRule="auto"/>
        <w:rPr>
          <w:b/>
          <w:bCs/>
          <w:shd w:val="clear" w:color="auto" w:fill="FCFCFC"/>
        </w:rPr>
      </w:pPr>
      <w:bookmarkStart w:id="444" w:name="_heading=h.3o7alnk" w:colFirst="0" w:colLast="0"/>
      <w:bookmarkStart w:id="445" w:name="_3o7alnk"/>
      <w:bookmarkStart w:id="446" w:name="_Toc156898295"/>
      <w:bookmarkStart w:id="447" w:name="_Toc156898321"/>
      <w:bookmarkStart w:id="448" w:name="_Toc156898347"/>
      <w:bookmarkStart w:id="449" w:name="_Toc156898373"/>
      <w:bookmarkStart w:id="450" w:name="_Toc156898399"/>
      <w:bookmarkStart w:id="451" w:name="_Toc156898425"/>
      <w:bookmarkStart w:id="452" w:name="_Toc156898451"/>
      <w:bookmarkStart w:id="453" w:name="_Toc156898477"/>
      <w:bookmarkStart w:id="454" w:name="_Toc156898503"/>
      <w:bookmarkStart w:id="455" w:name="_Toc156898529"/>
      <w:bookmarkStart w:id="456" w:name="_Toc156898555"/>
      <w:bookmarkStart w:id="457" w:name="_Toc156898581"/>
      <w:bookmarkStart w:id="458" w:name="_Toc156898607"/>
      <w:bookmarkStart w:id="459" w:name="_Toc156898633"/>
      <w:bookmarkStart w:id="460" w:name="_Toc156898659"/>
      <w:bookmarkStart w:id="461" w:name="_Toc156898685"/>
      <w:bookmarkStart w:id="462" w:name="_Toc156898711"/>
      <w:bookmarkStart w:id="463" w:name="_Toc156898763"/>
      <w:bookmarkStart w:id="464" w:name="_Toc156898789"/>
      <w:bookmarkStart w:id="465" w:name="_Toc156898815"/>
      <w:bookmarkStart w:id="466" w:name="_Toc156902311"/>
      <w:bookmarkEnd w:id="444"/>
      <w:bookmarkEnd w:id="445"/>
      <w:r w:rsidRPr="00843015">
        <w:rPr>
          <w:b/>
          <w:bCs/>
        </w:rPr>
        <w:t>Potential causal effect of LA levels on inflammatory markers</w:t>
      </w:r>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p>
    <w:p w14:paraId="72AE2E9B" w14:textId="0E9CFEE1" w:rsidR="007B6F4E" w:rsidRDefault="00843015" w:rsidP="00843015">
      <w:pPr>
        <w:spacing w:before="240" w:line="360" w:lineRule="auto"/>
      </w:pPr>
      <w:r>
        <w:t>For the effect of LA on CRP, t</w:t>
      </w:r>
      <w:r w:rsidR="00EB777F">
        <w:t xml:space="preserve">here were 52 instrumental variables left after pruning and in the observed analysis there was no effect of LA on CRP (IVW: 0.01; -0.08, </w:t>
      </w:r>
      <w:proofErr w:type="gramStart"/>
      <w:r w:rsidR="00EB777F">
        <w:t>0.10 )</w:t>
      </w:r>
      <w:proofErr w:type="gramEnd"/>
      <w:r w:rsidR="00EB777F">
        <w:t xml:space="preserve">. The corrected MR-Lap estimate suggested that biases were not affected our results (p=0.751) </w:t>
      </w:r>
      <w:proofErr w:type="gramStart"/>
      <w:r w:rsidR="00EB777F">
        <w:t>and also</w:t>
      </w:r>
      <w:proofErr w:type="gramEnd"/>
      <w:r w:rsidR="00EB777F">
        <w:t xml:space="preserve"> found no effect of LA on CRP (corrected IVW: 0.01; -0.09, 0.11).</w:t>
      </w:r>
    </w:p>
    <w:p w14:paraId="72AE2E9D" w14:textId="062C859B" w:rsidR="007B6F4E" w:rsidRDefault="00843015" w:rsidP="0078413B">
      <w:pPr>
        <w:spacing w:line="360" w:lineRule="auto"/>
      </w:pPr>
      <w:r>
        <w:t>For the effect of LA on GlycA, t</w:t>
      </w:r>
      <w:r w:rsidR="00EB777F">
        <w:t xml:space="preserve">here were 55 instrumental variables left after pruning and in the observed analysis there was an effect of LA on GlycA (IVW: -0.28; -0.39, -0.18). The corrected MR-Lap estimate suggested that biases were not affected our results (p=0.197) </w:t>
      </w:r>
      <w:proofErr w:type="gramStart"/>
      <w:r w:rsidR="00EB777F">
        <w:t>and also</w:t>
      </w:r>
      <w:proofErr w:type="gramEnd"/>
      <w:r w:rsidR="00EB777F">
        <w:t xml:space="preserve"> found an effect of LA on GlycA levels (corrected IVW: -0.27; -0.39, -0.16).</w:t>
      </w:r>
    </w:p>
    <w:p w14:paraId="72AE2E9F" w14:textId="61CFED64" w:rsidR="007B6F4E" w:rsidRPr="00FB5DE7" w:rsidRDefault="00EB777F" w:rsidP="00FB5DE7">
      <w:pPr>
        <w:pStyle w:val="Heading3"/>
        <w:numPr>
          <w:ilvl w:val="2"/>
          <w:numId w:val="1"/>
        </w:numPr>
        <w:spacing w:after="240" w:line="360" w:lineRule="auto"/>
        <w:rPr>
          <w:b/>
          <w:bCs/>
          <w:shd w:val="clear" w:color="auto" w:fill="FCFCFC"/>
        </w:rPr>
      </w:pPr>
      <w:bookmarkStart w:id="467" w:name="_heading=h.23ckvvd" w:colFirst="0" w:colLast="0"/>
      <w:bookmarkStart w:id="468" w:name="_23ckvvd"/>
      <w:bookmarkStart w:id="469" w:name="_Toc156898296"/>
      <w:bookmarkStart w:id="470" w:name="_Toc156898322"/>
      <w:bookmarkStart w:id="471" w:name="_Toc156898348"/>
      <w:bookmarkStart w:id="472" w:name="_Toc156898374"/>
      <w:bookmarkStart w:id="473" w:name="_Toc156898400"/>
      <w:bookmarkStart w:id="474" w:name="_Toc156898426"/>
      <w:bookmarkStart w:id="475" w:name="_Toc156898452"/>
      <w:bookmarkStart w:id="476" w:name="_Toc156898478"/>
      <w:bookmarkStart w:id="477" w:name="_Toc156898504"/>
      <w:bookmarkStart w:id="478" w:name="_Toc156898530"/>
      <w:bookmarkStart w:id="479" w:name="_Toc156898556"/>
      <w:bookmarkStart w:id="480" w:name="_Toc156898582"/>
      <w:bookmarkStart w:id="481" w:name="_Toc156898608"/>
      <w:bookmarkStart w:id="482" w:name="_Toc156898634"/>
      <w:bookmarkStart w:id="483" w:name="_Toc156898660"/>
      <w:bookmarkStart w:id="484" w:name="_Toc156898686"/>
      <w:bookmarkStart w:id="485" w:name="_Toc156898712"/>
      <w:bookmarkStart w:id="486" w:name="_Toc156898764"/>
      <w:bookmarkStart w:id="487" w:name="_Toc156898790"/>
      <w:bookmarkStart w:id="488" w:name="_Toc156898816"/>
      <w:bookmarkStart w:id="489" w:name="_Toc156902312"/>
      <w:bookmarkEnd w:id="467"/>
      <w:bookmarkEnd w:id="468"/>
      <w:r w:rsidRPr="00FB5DE7">
        <w:rPr>
          <w:b/>
          <w:bCs/>
        </w:rPr>
        <w:t>Potential causal effect of n-3 levels on inflammatory markers</w:t>
      </w:r>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p>
    <w:p w14:paraId="72AE2EA0" w14:textId="5903A017" w:rsidR="007B6F4E" w:rsidRDefault="00843015" w:rsidP="0078413B">
      <w:pPr>
        <w:spacing w:line="360" w:lineRule="auto"/>
      </w:pPr>
      <w:r>
        <w:t xml:space="preserve">For the effect of </w:t>
      </w:r>
      <w:r w:rsidR="00FB5DE7">
        <w:t>total n-3 on CRP, t</w:t>
      </w:r>
      <w:r w:rsidR="00EB777F">
        <w:t xml:space="preserve">here were 45 instrumental variables left after pruning an in the observed analysis there was an effect of n-3 on CRP levels (IVW: 0.08; 0.01, 0.14). The corrected MR-Lap estimate suggested that biases were not affecting our results (p=0.983) </w:t>
      </w:r>
      <w:proofErr w:type="gramStart"/>
      <w:r w:rsidR="00EB777F">
        <w:t>and also</w:t>
      </w:r>
      <w:proofErr w:type="gramEnd"/>
      <w:r w:rsidR="00EB777F">
        <w:t xml:space="preserve"> found an effect of n-3 on CRP (corrected IVW: 0.08; 0.01, 0.14).</w:t>
      </w:r>
    </w:p>
    <w:p w14:paraId="72AE2EA2" w14:textId="20DFC6BA" w:rsidR="007B6F4E" w:rsidRDefault="00FB5DE7" w:rsidP="0078413B">
      <w:pPr>
        <w:spacing w:line="360" w:lineRule="auto"/>
      </w:pPr>
      <w:r>
        <w:t>For the effect of total n-3 on GlycA, t</w:t>
      </w:r>
      <w:r w:rsidR="00EB777F">
        <w:t xml:space="preserve">here were 45 instrumental variables left after pruning and in the observed analysis there was an effect of total n-3 on GlycA levels (IVW: -0.20; -0.32, -0.09). The corrected MR-Lap estimate suggested that biases were not affecting our results (p=0.985) </w:t>
      </w:r>
      <w:proofErr w:type="gramStart"/>
      <w:r w:rsidR="00EB777F">
        <w:t>and also</w:t>
      </w:r>
      <w:proofErr w:type="gramEnd"/>
      <w:r w:rsidR="00EB777F">
        <w:t xml:space="preserve"> found an effect of total n-3 on GlycA (-0.20; -0.32, -0.20).</w:t>
      </w:r>
    </w:p>
    <w:p w14:paraId="72AE2EA4" w14:textId="72D658D3" w:rsidR="007B6F4E" w:rsidRPr="00FB5DE7" w:rsidRDefault="00EB777F" w:rsidP="00FB5DE7">
      <w:pPr>
        <w:pStyle w:val="Heading3"/>
        <w:numPr>
          <w:ilvl w:val="2"/>
          <w:numId w:val="1"/>
        </w:numPr>
        <w:spacing w:after="240" w:line="360" w:lineRule="auto"/>
        <w:rPr>
          <w:b/>
          <w:bCs/>
          <w:shd w:val="clear" w:color="auto" w:fill="FCFCFC"/>
        </w:rPr>
      </w:pPr>
      <w:bookmarkStart w:id="490" w:name="_heading=h.ihv636" w:colFirst="0" w:colLast="0"/>
      <w:bookmarkStart w:id="491" w:name="_ihv636"/>
      <w:bookmarkStart w:id="492" w:name="_Toc156898297"/>
      <w:bookmarkStart w:id="493" w:name="_Toc156898323"/>
      <w:bookmarkStart w:id="494" w:name="_Toc156898349"/>
      <w:bookmarkStart w:id="495" w:name="_Toc156898375"/>
      <w:bookmarkStart w:id="496" w:name="_Toc156898401"/>
      <w:bookmarkStart w:id="497" w:name="_Toc156898427"/>
      <w:bookmarkStart w:id="498" w:name="_Toc156898453"/>
      <w:bookmarkStart w:id="499" w:name="_Toc156898479"/>
      <w:bookmarkStart w:id="500" w:name="_Toc156898505"/>
      <w:bookmarkStart w:id="501" w:name="_Toc156898531"/>
      <w:bookmarkStart w:id="502" w:name="_Toc156898557"/>
      <w:bookmarkStart w:id="503" w:name="_Toc156898583"/>
      <w:bookmarkStart w:id="504" w:name="_Toc156898609"/>
      <w:bookmarkStart w:id="505" w:name="_Toc156898635"/>
      <w:bookmarkStart w:id="506" w:name="_Toc156898661"/>
      <w:bookmarkStart w:id="507" w:name="_Toc156898687"/>
      <w:bookmarkStart w:id="508" w:name="_Toc156898713"/>
      <w:bookmarkStart w:id="509" w:name="_Toc156898765"/>
      <w:bookmarkStart w:id="510" w:name="_Toc156898791"/>
      <w:bookmarkStart w:id="511" w:name="_Toc156898817"/>
      <w:bookmarkStart w:id="512" w:name="_Toc156902313"/>
      <w:bookmarkEnd w:id="490"/>
      <w:bookmarkEnd w:id="491"/>
      <w:r w:rsidRPr="00FB5DE7">
        <w:rPr>
          <w:b/>
          <w:bCs/>
        </w:rPr>
        <w:t>Potential causal effect of n-6 levels on inflammatory markers</w:t>
      </w:r>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p>
    <w:p w14:paraId="72AE2EA5" w14:textId="5A9C6A46" w:rsidR="007B6F4E" w:rsidRDefault="00FB5DE7" w:rsidP="0078413B">
      <w:pPr>
        <w:spacing w:line="360" w:lineRule="auto"/>
      </w:pPr>
      <w:r>
        <w:t>For the effect of total n-6 on CRP, t</w:t>
      </w:r>
      <w:r w:rsidR="00EB777F">
        <w:t>here were 62 instrumental variables left after pruning and in the observed analysis there was no effect of n-6 on CRP levels (IVW: 0.05; -0.04, 0.14). The corrected MR-Lap estimate suggested that biases were affecting our results (p=2.52x10-6), but also found no effect of total n-6 on CRP (corrected IVW: 0.05; -0.04, 0.15).</w:t>
      </w:r>
    </w:p>
    <w:p w14:paraId="72AE2EA8" w14:textId="43314FCC" w:rsidR="007B6F4E" w:rsidRDefault="00FB5DE7" w:rsidP="0078413B">
      <w:pPr>
        <w:spacing w:line="360" w:lineRule="auto"/>
      </w:pPr>
      <w:r>
        <w:lastRenderedPageBreak/>
        <w:t>For the effect of total n-</w:t>
      </w:r>
      <w:r w:rsidR="0022335F">
        <w:t>6</w:t>
      </w:r>
      <w:r>
        <w:t xml:space="preserve"> on GlycA </w:t>
      </w:r>
      <w:r w:rsidR="0022335F">
        <w:t>t</w:t>
      </w:r>
      <w:r w:rsidR="00EB777F">
        <w:t>here were 61 instrumental variables left after pruning and in the observed analysis there was an effect of n-6 on GlycA levels (IVW: -0.30; -0.40, -0.20). The corrected MR-Lap estimate suggested that biases were affecting our results (p=0.006), but the effect estimate was in the same direction and the corrected estimate also found an effect of total n-6 on GlycA (corrected IVW: -0.29; -0.40, -0.18).</w:t>
      </w:r>
    </w:p>
    <w:p w14:paraId="72AE2EA9" w14:textId="77777777" w:rsidR="007B6F4E" w:rsidRDefault="00EB777F" w:rsidP="0078413B">
      <w:pPr>
        <w:pStyle w:val="Heading2"/>
        <w:numPr>
          <w:ilvl w:val="1"/>
          <w:numId w:val="1"/>
        </w:numPr>
        <w:spacing w:line="360" w:lineRule="auto"/>
      </w:pPr>
      <w:bookmarkStart w:id="513" w:name="_heading=h.32hioqz" w:colFirst="0" w:colLast="0"/>
      <w:bookmarkStart w:id="514" w:name="_32hioqz"/>
      <w:bookmarkStart w:id="515" w:name="_Toc156898298"/>
      <w:bookmarkStart w:id="516" w:name="_Toc156898324"/>
      <w:bookmarkStart w:id="517" w:name="_Toc156898350"/>
      <w:bookmarkStart w:id="518" w:name="_Toc156898376"/>
      <w:bookmarkStart w:id="519" w:name="_Toc156898402"/>
      <w:bookmarkStart w:id="520" w:name="_Toc156898428"/>
      <w:bookmarkStart w:id="521" w:name="_Toc156898454"/>
      <w:bookmarkStart w:id="522" w:name="_Toc156898480"/>
      <w:bookmarkStart w:id="523" w:name="_Toc156898506"/>
      <w:bookmarkStart w:id="524" w:name="_Toc156898532"/>
      <w:bookmarkStart w:id="525" w:name="_Toc156898558"/>
      <w:bookmarkStart w:id="526" w:name="_Toc156898584"/>
      <w:bookmarkStart w:id="527" w:name="_Toc156898610"/>
      <w:bookmarkStart w:id="528" w:name="_Toc156898636"/>
      <w:bookmarkStart w:id="529" w:name="_Toc156898662"/>
      <w:bookmarkStart w:id="530" w:name="_Toc156898688"/>
      <w:bookmarkStart w:id="531" w:name="_Toc156898714"/>
      <w:bookmarkStart w:id="532" w:name="_Toc156898766"/>
      <w:bookmarkStart w:id="533" w:name="_Toc156898792"/>
      <w:bookmarkStart w:id="534" w:name="_Toc156898818"/>
      <w:bookmarkStart w:id="535" w:name="_Toc156902314"/>
      <w:bookmarkEnd w:id="513"/>
      <w:bookmarkEnd w:id="514"/>
      <w:r>
        <w:t xml:space="preserve">Results from MR analysis focusing on specific PUFA </w:t>
      </w:r>
      <w:proofErr w:type="gramStart"/>
      <w:r>
        <w:t>genes</w:t>
      </w:r>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proofErr w:type="gramEnd"/>
    </w:p>
    <w:p w14:paraId="72AE2EAA" w14:textId="33453471" w:rsidR="007B6F4E" w:rsidRDefault="00EB777F" w:rsidP="0078413B">
      <w:pPr>
        <w:spacing w:line="360" w:lineRule="auto"/>
        <w:rPr>
          <w:shd w:val="clear" w:color="auto" w:fill="FCFCFC"/>
        </w:rPr>
      </w:pPr>
      <w:r>
        <w:rPr>
          <w:shd w:val="clear" w:color="auto" w:fill="FCFCFC"/>
        </w:rPr>
        <w:t xml:space="preserve">Estimates using only SNPs identified in the </w:t>
      </w:r>
      <w:r>
        <w:rPr>
          <w:i/>
          <w:shd w:val="clear" w:color="auto" w:fill="FCFCFC"/>
        </w:rPr>
        <w:t>FADS</w:t>
      </w:r>
      <w:r>
        <w:rPr>
          <w:shd w:val="clear" w:color="auto" w:fill="FCFCFC"/>
        </w:rPr>
        <w:t xml:space="preserve"> gene region indicated that long-chain PUFA concentrations (DHA) increased CRP levels (IVW=0.04; 95% CI=0.01, 0.07), but short chain PUFA concentrations (LA) decreased CRP levels (-0.14; -0.20, -0.07). Estimates when using the SNPs identified to be in the </w:t>
      </w:r>
      <w:r>
        <w:rPr>
          <w:i/>
          <w:shd w:val="clear" w:color="auto" w:fill="FCFCFC"/>
        </w:rPr>
        <w:t>FADS</w:t>
      </w:r>
      <w:r>
        <w:rPr>
          <w:shd w:val="clear" w:color="auto" w:fill="FCFCFC"/>
        </w:rPr>
        <w:t xml:space="preserve"> gene cluster from the DHA GWAS and the LA GWAS indicated the </w:t>
      </w:r>
      <w:proofErr w:type="spellStart"/>
      <w:r w:rsidR="002574E0">
        <w:rPr>
          <w:shd w:val="clear" w:color="auto" w:fill="FCFCFC"/>
        </w:rPr>
        <w:t>the</w:t>
      </w:r>
      <w:proofErr w:type="spellEnd"/>
      <w:r w:rsidR="002574E0">
        <w:rPr>
          <w:shd w:val="clear" w:color="auto" w:fill="FCFCFC"/>
        </w:rPr>
        <w:t xml:space="preserve"> </w:t>
      </w:r>
      <w:r>
        <w:rPr>
          <w:shd w:val="clear" w:color="auto" w:fill="FCFCFC"/>
        </w:rPr>
        <w:t xml:space="preserve">gene had no effect on GlycA levels (-0.004; -0.03, 0.03 and 0.05; -0.06, 0.13 respectively). Similarly, </w:t>
      </w:r>
      <w:r>
        <w:t xml:space="preserve">estimates when using the SNPs identified to be in the </w:t>
      </w:r>
      <w:r>
        <w:rPr>
          <w:i/>
        </w:rPr>
        <w:t>FADS</w:t>
      </w:r>
      <w:r>
        <w:t xml:space="preserve"> gene cluster from the DHA GWAS indicated the gene had no effect on IL-6 levels </w:t>
      </w:r>
      <w:r>
        <w:rPr>
          <w:shd w:val="clear" w:color="auto" w:fill="FCFCFC"/>
        </w:rPr>
        <w:t xml:space="preserve">(Wald ratio = -0.01; -0.05, 0.03). </w:t>
      </w:r>
    </w:p>
    <w:p w14:paraId="72AE2EAB" w14:textId="77777777" w:rsidR="007B6F4E" w:rsidRDefault="00EB777F" w:rsidP="0078413B">
      <w:pPr>
        <w:spacing w:line="360" w:lineRule="auto"/>
        <w:rPr>
          <w:color w:val="000000"/>
          <w:shd w:val="clear" w:color="auto" w:fill="FCFCFC"/>
        </w:rPr>
      </w:pPr>
      <w:r>
        <w:t xml:space="preserve">Estimates when using the SNPs identified to be in the </w:t>
      </w:r>
      <w:r>
        <w:rPr>
          <w:i/>
        </w:rPr>
        <w:t>ELOVL2</w:t>
      </w:r>
      <w:r>
        <w:t xml:space="preserve"> gene from the DHA GWAS and LA GWAS indicated the gene had no effect on GlycA levels </w:t>
      </w:r>
      <w:r>
        <w:rPr>
          <w:color w:val="000000"/>
          <w:shd w:val="clear" w:color="auto" w:fill="FCFCFC"/>
        </w:rPr>
        <w:t xml:space="preserve">(I-0.11; -0.40, 0.18 and 0.18; -0.08, 0.44 respectively). This was consistent with their effect on CRP levels (-0.16; -0.35,0.03 and 0.02; -0.14, 0.18 respectively) or on IL-6 levels (0.33; -0.62, 1.29 and </w:t>
      </w:r>
      <w:proofErr w:type="spellStart"/>
      <w:r>
        <w:rPr>
          <w:color w:val="000000"/>
          <w:shd w:val="clear" w:color="auto" w:fill="FCFCFC"/>
        </w:rPr>
        <w:t>wald</w:t>
      </w:r>
      <w:proofErr w:type="spellEnd"/>
      <w:r>
        <w:rPr>
          <w:color w:val="000000"/>
          <w:shd w:val="clear" w:color="auto" w:fill="FCFCFC"/>
        </w:rPr>
        <w:t xml:space="preserve"> ratio = -0.78; -3.25, 1.69).</w:t>
      </w:r>
    </w:p>
    <w:p w14:paraId="72AE2EAC" w14:textId="77777777" w:rsidR="007B6F4E" w:rsidRDefault="00EB777F" w:rsidP="0078413B">
      <w:pPr>
        <w:pStyle w:val="Heading2"/>
        <w:numPr>
          <w:ilvl w:val="1"/>
          <w:numId w:val="1"/>
        </w:numPr>
        <w:spacing w:line="360" w:lineRule="auto"/>
      </w:pPr>
      <w:bookmarkStart w:id="536" w:name="_heading=h.1hmsyys" w:colFirst="0" w:colLast="0"/>
      <w:bookmarkStart w:id="537" w:name="_1hmsyys"/>
      <w:bookmarkStart w:id="538" w:name="_Toc156898299"/>
      <w:bookmarkStart w:id="539" w:name="_Toc156898325"/>
      <w:bookmarkStart w:id="540" w:name="_Toc156898351"/>
      <w:bookmarkStart w:id="541" w:name="_Toc156898377"/>
      <w:bookmarkStart w:id="542" w:name="_Toc156898403"/>
      <w:bookmarkStart w:id="543" w:name="_Toc156898429"/>
      <w:bookmarkStart w:id="544" w:name="_Toc156898455"/>
      <w:bookmarkStart w:id="545" w:name="_Toc156898481"/>
      <w:bookmarkStart w:id="546" w:name="_Toc156898507"/>
      <w:bookmarkStart w:id="547" w:name="_Toc156898533"/>
      <w:bookmarkStart w:id="548" w:name="_Toc156898559"/>
      <w:bookmarkStart w:id="549" w:name="_Toc156898585"/>
      <w:bookmarkStart w:id="550" w:name="_Toc156898611"/>
      <w:bookmarkStart w:id="551" w:name="_Toc156898637"/>
      <w:bookmarkStart w:id="552" w:name="_Toc156898663"/>
      <w:bookmarkStart w:id="553" w:name="_Toc156898689"/>
      <w:bookmarkStart w:id="554" w:name="_Toc156898715"/>
      <w:bookmarkStart w:id="555" w:name="_Toc156898767"/>
      <w:bookmarkStart w:id="556" w:name="_Toc156898793"/>
      <w:bookmarkStart w:id="557" w:name="_Toc156898819"/>
      <w:bookmarkStart w:id="558" w:name="_Toc156902315"/>
      <w:bookmarkEnd w:id="536"/>
      <w:bookmarkEnd w:id="537"/>
      <w:r>
        <w:t>Results from MR-</w:t>
      </w:r>
      <w:proofErr w:type="spellStart"/>
      <w:r>
        <w:t>Clust</w:t>
      </w:r>
      <w:proofErr w:type="spellEnd"/>
      <w:r>
        <w:t xml:space="preserve"> analysis to explore heterogeneity in MR </w:t>
      </w:r>
      <w:proofErr w:type="gramStart"/>
      <w:r>
        <w:t>instruments</w:t>
      </w:r>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proofErr w:type="gramEnd"/>
    </w:p>
    <w:p w14:paraId="60A8764E" w14:textId="0BB0391A" w:rsidR="00752ABA" w:rsidRDefault="002D36D8" w:rsidP="005C3893">
      <w:pPr>
        <w:spacing w:line="360" w:lineRule="auto"/>
      </w:pPr>
      <w:r>
        <w:t>Given that evidence of associations between the PUFAs and GlycA were largely consistent across cohort and MR analyses, we used MR-</w:t>
      </w:r>
      <w:proofErr w:type="spellStart"/>
      <w:r>
        <w:t>Clust</w:t>
      </w:r>
      <w:proofErr w:type="spellEnd"/>
      <w:r w:rsidRPr="002D36D8">
        <w:rPr>
          <w:rFonts w:cstheme="minorHAnsi"/>
        </w:rPr>
        <w:fldChar w:fldCharType="begin"/>
      </w:r>
      <w:r w:rsidR="008701BD">
        <w:rPr>
          <w:rFonts w:cstheme="minorHAnsi"/>
        </w:rPr>
        <w:instrText xml:space="preserve"> ADDIN EN.CITE &lt;EndNote&gt;&lt;Cite&gt;&lt;Author&gt;Foley&lt;/Author&gt;&lt;Year&gt;2020&lt;/Year&gt;&lt;RecNum&gt;752&lt;/RecNum&gt;&lt;DisplayText&gt;&lt;style face="superscript"&gt;[20]&lt;/style&gt;&lt;/DisplayText&gt;&lt;record&gt;&lt;rec-number&gt;752&lt;/rec-number&gt;&lt;foreign-keys&gt;&lt;key app="EN" db-id="229fpzr0q5rt27esdpw5derupwease959sdf" timestamp="1666269148"&gt;752&lt;/key&gt;&lt;/foreign-keys&gt;&lt;ref-type name="Journal Article"&gt;17&lt;/ref-type&gt;&lt;contributors&gt;&lt;authors&gt;&lt;author&gt;Foley, Christopher N&lt;/author&gt;&lt;author&gt;Mason, Amy M&lt;/author&gt;&lt;author&gt;Kirk, Paul D W&lt;/author&gt;&lt;author&gt;Burgess, Stephen&lt;/author&gt;&lt;/authors&gt;&lt;/contributors&gt;&lt;titles&gt;&lt;title&gt;MR-Clust: clustering of genetic variants in Mendelian randomization with similar causal estimates&lt;/title&gt;&lt;secondary-title&gt;Bioinformatics&lt;/secondary-title&gt;&lt;/titles&gt;&lt;periodical&gt;&lt;full-title&gt;Bioinformatics&lt;/full-title&gt;&lt;/periodical&gt;&lt;pages&gt;531-541&lt;/pages&gt;&lt;volume&gt;37&lt;/volume&gt;&lt;number&gt;4&lt;/number&gt;&lt;dates&gt;&lt;year&gt;2020&lt;/year&gt;&lt;/dates&gt;&lt;isbn&gt;1367-4803&lt;/isbn&gt;&lt;urls&gt;&lt;related-urls&gt;&lt;url&gt;https://doi.org/10.1093/bioinformatics/btaa778&lt;/url&gt;&lt;/related-urls&gt;&lt;/urls&gt;&lt;electronic-resource-num&gt;10.1093/bioinformatics/btaa778&lt;/electronic-resource-num&gt;&lt;access-date&gt;10/20/2022&lt;/access-date&gt;&lt;/record&gt;&lt;/Cite&gt;&lt;/EndNote&gt;</w:instrText>
      </w:r>
      <w:r w:rsidRPr="002D36D8">
        <w:rPr>
          <w:rFonts w:cstheme="minorHAnsi"/>
        </w:rPr>
        <w:fldChar w:fldCharType="separate"/>
      </w:r>
      <w:r w:rsidR="008701BD" w:rsidRPr="008701BD">
        <w:rPr>
          <w:rFonts w:cstheme="minorHAnsi"/>
          <w:noProof/>
          <w:vertAlign w:val="superscript"/>
        </w:rPr>
        <w:t>[20]</w:t>
      </w:r>
      <w:r w:rsidRPr="002D36D8">
        <w:rPr>
          <w:rFonts w:cstheme="minorHAnsi"/>
        </w:rPr>
        <w:fldChar w:fldCharType="end"/>
      </w:r>
      <w:r>
        <w:t xml:space="preserve"> to investigate whether there were distinct clusters of SNPs effects driving the observed heterogeneity.  </w:t>
      </w:r>
      <w:r w:rsidR="005C3893">
        <w:t>In the MR-</w:t>
      </w:r>
      <w:proofErr w:type="spellStart"/>
      <w:r w:rsidR="005C3893">
        <w:t>Clust</w:t>
      </w:r>
      <w:proofErr w:type="spellEnd"/>
      <w:r w:rsidR="005C3893">
        <w:t xml:space="preserve"> analysis investigating the effect of SNPs identified in the LA GWAS on GlycA levels, all clusters showed evidence of a positive effect</w:t>
      </w:r>
      <w:r w:rsidR="00BD439C">
        <w:t xml:space="preserve"> (Supplementary Figure S</w:t>
      </w:r>
      <w:r w:rsidR="009964EA">
        <w:t>6</w:t>
      </w:r>
      <w:r w:rsidR="00BD439C">
        <w:t>).</w:t>
      </w:r>
      <w:r w:rsidR="00752ABA">
        <w:t xml:space="preserve"> </w:t>
      </w:r>
      <w:r w:rsidR="005C3893">
        <w:t>Similarly, when using SNPs identified in the total n-3 PUFA GWAS and SNPs identified in the total n-6 PUFA GWAS, all clusters were positively associated with GlycA levels</w:t>
      </w:r>
      <w:r w:rsidR="00BD439C">
        <w:t xml:space="preserve"> (Supplementary Figure</w:t>
      </w:r>
      <w:r w:rsidR="00752ABA">
        <w:t>s</w:t>
      </w:r>
      <w:r w:rsidR="00BD439C">
        <w:t xml:space="preserve"> S</w:t>
      </w:r>
      <w:r w:rsidR="009964EA">
        <w:t>7</w:t>
      </w:r>
      <w:r w:rsidR="00752ABA">
        <w:t xml:space="preserve"> and S</w:t>
      </w:r>
      <w:r w:rsidR="009964EA">
        <w:t>8</w:t>
      </w:r>
      <w:r w:rsidR="00BD439C">
        <w:t>)</w:t>
      </w:r>
      <w:r w:rsidR="005C3893">
        <w:t xml:space="preserve">. The positive effect on all clusters is consistent with the positive effect of the SNPs in the univariable MR analysis. In contrast, when using genetic instruments identified in the DHA GWAS, there were two clusters of five SNPs that were positively associated with GlycA and </w:t>
      </w:r>
      <w:r w:rsidR="005C3893">
        <w:lastRenderedPageBreak/>
        <w:t xml:space="preserve">one cluster of six SNPs that was negatively associated with GlycA </w:t>
      </w:r>
      <w:r w:rsidR="00752ABA">
        <w:t>(Supplementary Figure S</w:t>
      </w:r>
      <w:r w:rsidR="009964EA">
        <w:t>9</w:t>
      </w:r>
      <w:r w:rsidR="00752ABA">
        <w:t>).</w:t>
      </w:r>
      <w:r w:rsidR="00F8608C">
        <w:t xml:space="preserve"> A breakdown of the number of SNPs </w:t>
      </w:r>
      <w:proofErr w:type="gramStart"/>
      <w:r w:rsidR="00F8608C">
        <w:t>present</w:t>
      </w:r>
      <w:proofErr w:type="gramEnd"/>
      <w:r w:rsidR="00F8608C">
        <w:t xml:space="preserve"> in each cluster identified by MR-</w:t>
      </w:r>
      <w:proofErr w:type="spellStart"/>
      <w:r w:rsidR="00F8608C">
        <w:t>Clust</w:t>
      </w:r>
      <w:proofErr w:type="spellEnd"/>
      <w:r w:rsidR="00F8608C">
        <w:t xml:space="preserve"> and the direction of the association is presented in Supplementary Table S2. </w:t>
      </w:r>
    </w:p>
    <w:p w14:paraId="72AE2EAE" w14:textId="77777777" w:rsidR="007B6F4E" w:rsidRDefault="00EB777F" w:rsidP="0078413B">
      <w:pPr>
        <w:pStyle w:val="Heading2"/>
        <w:numPr>
          <w:ilvl w:val="1"/>
          <w:numId w:val="1"/>
        </w:numPr>
        <w:spacing w:line="360" w:lineRule="auto"/>
      </w:pPr>
      <w:bookmarkStart w:id="559" w:name="_heading=h.41mghml" w:colFirst="0" w:colLast="0"/>
      <w:bookmarkStart w:id="560" w:name="_41mghml"/>
      <w:bookmarkStart w:id="561" w:name="_Toc156898300"/>
      <w:bookmarkStart w:id="562" w:name="_Toc156898326"/>
      <w:bookmarkStart w:id="563" w:name="_Toc156898352"/>
      <w:bookmarkStart w:id="564" w:name="_Toc156898378"/>
      <w:bookmarkStart w:id="565" w:name="_Toc156898404"/>
      <w:bookmarkStart w:id="566" w:name="_Toc156898430"/>
      <w:bookmarkStart w:id="567" w:name="_Toc156898456"/>
      <w:bookmarkStart w:id="568" w:name="_Toc156898482"/>
      <w:bookmarkStart w:id="569" w:name="_Toc156898508"/>
      <w:bookmarkStart w:id="570" w:name="_Toc156898534"/>
      <w:bookmarkStart w:id="571" w:name="_Toc156898560"/>
      <w:bookmarkStart w:id="572" w:name="_Toc156898586"/>
      <w:bookmarkStart w:id="573" w:name="_Toc156898612"/>
      <w:bookmarkStart w:id="574" w:name="_Toc156898638"/>
      <w:bookmarkStart w:id="575" w:name="_Toc156898664"/>
      <w:bookmarkStart w:id="576" w:name="_Toc156898690"/>
      <w:bookmarkStart w:id="577" w:name="_Toc156898716"/>
      <w:bookmarkStart w:id="578" w:name="_Toc156898768"/>
      <w:bookmarkStart w:id="579" w:name="_Toc156898794"/>
      <w:bookmarkStart w:id="580" w:name="_Toc156898820"/>
      <w:bookmarkStart w:id="581" w:name="_Toc156902316"/>
      <w:bookmarkEnd w:id="559"/>
      <w:bookmarkEnd w:id="560"/>
      <w:r>
        <w:t>Functional annotations of DHA cluster SNPs using FUMAGWAS</w:t>
      </w:r>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p>
    <w:p w14:paraId="72AE2EAF" w14:textId="4B559F67" w:rsidR="007B6F4E" w:rsidRDefault="00EB777F" w:rsidP="0078413B">
      <w:pPr>
        <w:spacing w:line="360" w:lineRule="auto"/>
      </w:pPr>
      <w:r>
        <w:t>To characterise the positive and negative associated clusters within the DHA and GlycA analyses, we performed gene mapping and gene set and tissue enrichment analyses within the 3 identified MR-</w:t>
      </w:r>
      <w:proofErr w:type="spellStart"/>
      <w:r>
        <w:t>Clust</w:t>
      </w:r>
      <w:proofErr w:type="spellEnd"/>
      <w:r>
        <w:t xml:space="preserve"> clusters using FUMAGWAS (</w:t>
      </w:r>
      <w:hyperlink r:id="rId13">
        <w:r>
          <w:rPr>
            <w:color w:val="094FD1"/>
            <w:u w:val="single"/>
          </w:rPr>
          <w:t>https://fuma.ctglab.nl</w:t>
        </w:r>
      </w:hyperlink>
      <w:r>
        <w:t xml:space="preserve">). Although there was some evidence of specific gene set enrichment in each cluster, all clusters showed evidence of </w:t>
      </w:r>
      <w:proofErr w:type="spellStart"/>
      <w:r>
        <w:t>enrichement</w:t>
      </w:r>
      <w:proofErr w:type="spellEnd"/>
      <w:r>
        <w:t xml:space="preserve"> in lipid related pathways (e.g., HDL remodelling [REACTOME], plasma lipoprotein assembly remodelling and clearance [REACTOME]) or were implicated in lipid related GWAS (e.g., cholesterol [GWAS </w:t>
      </w:r>
      <w:proofErr w:type="spellStart"/>
      <w:r>
        <w:t>catalog</w:t>
      </w:r>
      <w:proofErr w:type="spellEnd"/>
      <w:r>
        <w:t>]) (</w:t>
      </w:r>
      <w:r w:rsidR="007E38E0">
        <w:t>Supplementary Tables</w:t>
      </w:r>
      <w:r>
        <w:t xml:space="preserve"> </w:t>
      </w:r>
      <w:r w:rsidR="007E38E0">
        <w:t>S</w:t>
      </w:r>
      <w:r w:rsidR="00F8608C">
        <w:t>3</w:t>
      </w:r>
      <w:r>
        <w:t>-</w:t>
      </w:r>
      <w:r w:rsidR="007E38E0">
        <w:t>S</w:t>
      </w:r>
      <w:r w:rsidR="00F8192D">
        <w:t>6</w:t>
      </w:r>
      <w:r>
        <w:t>). Overall, most differentially expressed genes were expressed in the liver for cluster 1, breast for cluster 2, and kidney for cluster 5. However, no differentially expressed genes sets met statistical significance (Bonferroni-corrected P-value threshold = 1.67 × 10</w:t>
      </w:r>
      <w:r>
        <w:rPr>
          <w:vertAlign w:val="superscript"/>
        </w:rPr>
        <w:t>−3</w:t>
      </w:r>
      <w:r>
        <w:t>) (</w:t>
      </w:r>
      <w:r w:rsidR="00943186">
        <w:t>Supplementary Figure S</w:t>
      </w:r>
      <w:r>
        <w:t>9).</w:t>
      </w:r>
    </w:p>
    <w:p w14:paraId="72AE2EB0" w14:textId="77777777" w:rsidR="007B6F4E" w:rsidRDefault="00EB777F" w:rsidP="0078413B">
      <w:pPr>
        <w:pStyle w:val="Heading2"/>
        <w:numPr>
          <w:ilvl w:val="1"/>
          <w:numId w:val="1"/>
        </w:numPr>
        <w:spacing w:line="360" w:lineRule="auto"/>
      </w:pPr>
      <w:bookmarkStart w:id="582" w:name="_heading=h.2grqrue" w:colFirst="0" w:colLast="0"/>
      <w:bookmarkStart w:id="583" w:name="_2grqrue"/>
      <w:bookmarkEnd w:id="582"/>
      <w:bookmarkEnd w:id="583"/>
      <w:r>
        <w:t>Secondary MR analysis and results</w:t>
      </w:r>
    </w:p>
    <w:p w14:paraId="72AE2EB1" w14:textId="0BBD0264" w:rsidR="007B6F4E" w:rsidRDefault="00EB777F" w:rsidP="0078413B">
      <w:pPr>
        <w:spacing w:line="360" w:lineRule="auto"/>
      </w:pPr>
      <w:r>
        <w:t>We replicated the MR-analysis for outcomes CRP (</w:t>
      </w:r>
      <w:hyperlink r:id="rId14">
        <w:r>
          <w:rPr>
            <w:rFonts w:ascii="adelle-sans" w:eastAsia="adelle-sans" w:hAnsi="adelle-sans" w:cs="adelle-sans"/>
            <w:color w:val="0000FF"/>
            <w:highlight w:val="white"/>
            <w:u w:val="single"/>
          </w:rPr>
          <w:t>http://www.nealelab.is/uk-biobank/</w:t>
        </w:r>
      </w:hyperlink>
      <w:r>
        <w:t xml:space="preserve">) and IL-6 </w:t>
      </w:r>
      <w:r w:rsidR="00206747">
        <w:fldChar w:fldCharType="begin">
          <w:fldData xml:space="preserve">PEVuZE5vdGU+PENpdGU+PEF1dGhvcj5TdW48L0F1dGhvcj48WWVhcj4yMDIzPC9ZZWFyPjxSZWNO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</w:fldData>
        </w:fldChar>
      </w:r>
      <w:r w:rsidR="008701BD">
        <w:instrText xml:space="preserve"> ADDIN EN.CITE </w:instrText>
      </w:r>
      <w:r w:rsidR="008701BD">
        <w:fldChar w:fldCharType="begin">
          <w:fldData xml:space="preserve">PEVuZE5vdGU+PENpdGU+PEF1dGhvcj5TdW48L0F1dGhvcj48WWVhcj4yMDIzPC9ZZWFyPjxSZWNO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</w:fldData>
        </w:fldChar>
      </w:r>
      <w:r w:rsidR="008701BD">
        <w:instrText xml:space="preserve"> ADDIN EN.CITE.DATA </w:instrText>
      </w:r>
      <w:r w:rsidR="008701BD">
        <w:fldChar w:fldCharType="end"/>
      </w:r>
      <w:r w:rsidR="00206747">
        <w:fldChar w:fldCharType="separate"/>
      </w:r>
      <w:r w:rsidR="008701BD" w:rsidRPr="008701BD">
        <w:rPr>
          <w:noProof/>
          <w:vertAlign w:val="superscript"/>
        </w:rPr>
        <w:t>[23]</w:t>
      </w:r>
      <w:r w:rsidR="00206747">
        <w:fldChar w:fldCharType="end"/>
      </w:r>
      <w:r>
        <w:t xml:space="preserve"> using GWAS that used UKB data. There were 8-40 SNPs available to investigate the effect of PUFAs on CRP and 9-48 SNPs available to investigate the effect of PUFAs on IL-6. </w:t>
      </w:r>
    </w:p>
    <w:p w14:paraId="72AE2EB2" w14:textId="348F555E" w:rsidR="007B6F4E" w:rsidRDefault="00EB777F" w:rsidP="0078413B">
      <w:pPr>
        <w:spacing w:line="360" w:lineRule="auto"/>
      </w:pPr>
      <w:r>
        <w:t>SNP-level F statistics were all &gt;10, indicating that IVW estimates were likely not subject to weak instrument bias. The total variance explained (R</w:t>
      </w:r>
      <w:r>
        <w:rPr>
          <w:vertAlign w:val="superscript"/>
        </w:rPr>
        <w:t>2</w:t>
      </w:r>
      <w:r>
        <w:t xml:space="preserve">) by each SNP in the univariable MR was between 0.03% and 4.03% for DHA, 0.03% and 0.55% for LA, 0.02% and 5.21% for total n-3 PUFAs, and 0.01% and 0.47% for total n-6 PUFAs. Genetic instruments, sample sizes and instrument F-statistics for each GWAS are presented in </w:t>
      </w:r>
      <w:r w:rsidR="007E38E0">
        <w:t xml:space="preserve">Supplementary </w:t>
      </w:r>
      <w:r>
        <w:t xml:space="preserve">Table </w:t>
      </w:r>
      <w:r w:rsidR="007E38E0">
        <w:t>S</w:t>
      </w:r>
      <w:proofErr w:type="gramStart"/>
      <w:r>
        <w:t>3</w:t>
      </w:r>
      <w:r w:rsidR="00F74DCB">
        <w:t>3</w:t>
      </w:r>
      <w:r>
        <w:t xml:space="preserve"> .</w:t>
      </w:r>
      <w:proofErr w:type="gramEnd"/>
      <w:r>
        <w:t xml:space="preserve"> Results are presented post Steiger filtering. </w:t>
      </w:r>
    </w:p>
    <w:p w14:paraId="73F7429E" w14:textId="77777777" w:rsidR="00501221" w:rsidRDefault="00EB777F" w:rsidP="0078413B">
      <w:pPr>
        <w:spacing w:line="360" w:lineRule="auto"/>
      </w:pPr>
      <w:r>
        <w:t xml:space="preserve">Results were consistent with the main analysis when using CRP as the outcome. We observed no strong evidence of effect of DHA, </w:t>
      </w:r>
      <w:proofErr w:type="gramStart"/>
      <w:r>
        <w:t>LA</w:t>
      </w:r>
      <w:proofErr w:type="gramEnd"/>
      <w:r>
        <w:t xml:space="preserve"> or total n-6 on CRP. We also replicated the effect of total n-3 on CRP, finding that higher levels of total n-3 increased levels of CRP (IVW estimate: 0.24; 95% CI: 0.08, 0.40). </w:t>
      </w:r>
    </w:p>
    <w:p w14:paraId="72AE2EB3" w14:textId="758C6266" w:rsidR="007B6F4E" w:rsidRDefault="00EB777F" w:rsidP="0078413B">
      <w:pPr>
        <w:spacing w:line="360" w:lineRule="auto"/>
      </w:pPr>
      <w:r>
        <w:lastRenderedPageBreak/>
        <w:t>When using IL-6 as the outcome, results were largely consistent with the main analysis, and we found no effect of LA, total n-</w:t>
      </w:r>
      <w:proofErr w:type="gramStart"/>
      <w:r>
        <w:t>3</w:t>
      </w:r>
      <w:proofErr w:type="gramEnd"/>
      <w:r>
        <w:t xml:space="preserve"> or total n-6 on IL-6 levels. However, we did find that higher levels of DHA decreased levels of IL-6 (IVW estimate:  -0.05, 95% CI: -0.09, -0.01). Results are presented in </w:t>
      </w:r>
      <w:r w:rsidR="007E38E0">
        <w:t>Supplementary Table S</w:t>
      </w:r>
      <w:r>
        <w:t>3</w:t>
      </w:r>
      <w:r w:rsidR="00F74DCB">
        <w:t>4</w:t>
      </w:r>
      <w:r>
        <w:t xml:space="preserve">. </w:t>
      </w:r>
    </w:p>
    <w:p w14:paraId="72AE2EB4" w14:textId="61D0CE34" w:rsidR="007B6F4E" w:rsidRDefault="00EB777F" w:rsidP="0078413B">
      <w:pPr>
        <w:spacing w:line="360" w:lineRule="auto"/>
      </w:pPr>
      <w:r>
        <w:t>The MR-Egger intercept detected no strong evidence of pleiotropy (</w:t>
      </w:r>
      <w:r w:rsidR="007E38E0">
        <w:t>Supplementary Table S</w:t>
      </w:r>
      <w:r>
        <w:t>3</w:t>
      </w:r>
      <w:r w:rsidR="00B30BC6">
        <w:t>5</w:t>
      </w:r>
      <w:proofErr w:type="gramStart"/>
      <w:r>
        <w:t>)</w:t>
      </w:r>
      <w:proofErr w:type="gramEnd"/>
      <w:r>
        <w:t xml:space="preserve"> and findings were fairly consistent with results using the MR-PRESSO test for pleiotropy (</w:t>
      </w:r>
      <w:r w:rsidR="007E38E0">
        <w:t>Supplementary Table S</w:t>
      </w:r>
      <w:r>
        <w:t>3</w:t>
      </w:r>
      <w:r w:rsidR="00984BA5">
        <w:t>6</w:t>
      </w:r>
      <w:r>
        <w:t>). However, there was evidence of heterogeneity in all analyses apart from in analyses of DHA, total omega-</w:t>
      </w:r>
      <w:proofErr w:type="gramStart"/>
      <w:r>
        <w:t>3</w:t>
      </w:r>
      <w:proofErr w:type="gramEnd"/>
      <w:r>
        <w:t xml:space="preserve"> and total omega-6 levels on IL-6 levels (</w:t>
      </w:r>
      <w:r w:rsidR="007E38E0">
        <w:t>Supplementary Table S</w:t>
      </w:r>
      <w:r>
        <w:t>3</w:t>
      </w:r>
      <w:r w:rsidR="00B30BC6">
        <w:t>5</w:t>
      </w:r>
      <w:r>
        <w:t>).</w:t>
      </w:r>
    </w:p>
    <w:p w14:paraId="72AE2EB5" w14:textId="77777777" w:rsidR="007B6F4E" w:rsidRDefault="007B6F4E"/>
    <w:p w14:paraId="72AE2EB6" w14:textId="77777777" w:rsidR="007B6F4E" w:rsidRDefault="007B6F4E"/>
    <w:p w14:paraId="72AE2EB7" w14:textId="77777777" w:rsidR="007B6F4E" w:rsidRDefault="00EB777F">
      <w:pPr>
        <w:spacing w:after="160" w:line="259" w:lineRule="auto"/>
        <w:rPr>
          <w:b/>
          <w:sz w:val="28"/>
          <w:szCs w:val="28"/>
        </w:rPr>
      </w:pPr>
      <w:bookmarkStart w:id="584" w:name="_heading=h.vx1227" w:colFirst="0" w:colLast="0"/>
      <w:bookmarkStart w:id="585" w:name="_vx1227"/>
      <w:bookmarkStart w:id="586" w:name="_Toc156898301"/>
      <w:bookmarkStart w:id="587" w:name="_Toc156898327"/>
      <w:bookmarkStart w:id="588" w:name="_Toc156898353"/>
      <w:bookmarkStart w:id="589" w:name="_Toc156898379"/>
      <w:bookmarkStart w:id="590" w:name="_Toc156898405"/>
      <w:bookmarkStart w:id="591" w:name="_Toc156898431"/>
      <w:bookmarkStart w:id="592" w:name="_Toc156898457"/>
      <w:bookmarkStart w:id="593" w:name="_Toc156898483"/>
      <w:bookmarkStart w:id="594" w:name="_Toc156898509"/>
      <w:bookmarkStart w:id="595" w:name="_Toc156898535"/>
      <w:bookmarkStart w:id="596" w:name="_Toc156898561"/>
      <w:bookmarkStart w:id="597" w:name="_Toc156898587"/>
      <w:bookmarkStart w:id="598" w:name="_Toc156898613"/>
      <w:bookmarkStart w:id="599" w:name="_Toc156898639"/>
      <w:bookmarkStart w:id="600" w:name="_Toc156898665"/>
      <w:bookmarkStart w:id="601" w:name="_Toc156898691"/>
      <w:bookmarkStart w:id="602" w:name="_Toc156898717"/>
      <w:bookmarkStart w:id="603" w:name="_Toc156898769"/>
      <w:bookmarkStart w:id="604" w:name="_Toc156898795"/>
      <w:bookmarkStart w:id="605" w:name="_Toc156898821"/>
      <w:bookmarkStart w:id="606" w:name="_Toc156902317"/>
      <w:bookmarkEnd w:id="584"/>
      <w:bookmarkEnd w:id="585"/>
      <w:r>
        <w:br w:type="page"/>
      </w:r>
    </w:p>
    <w:p w14:paraId="72AE2EB8" w14:textId="77777777" w:rsidR="007B6F4E" w:rsidRDefault="00EB777F" w:rsidP="006739FD">
      <w:pPr>
        <w:pStyle w:val="Heading1"/>
        <w:numPr>
          <w:ilvl w:val="0"/>
          <w:numId w:val="1"/>
        </w:numPr>
      </w:pPr>
      <w:bookmarkStart w:id="607" w:name="_heading=h.3fwokq0" w:colFirst="0" w:colLast="0"/>
      <w:bookmarkStart w:id="608" w:name="_3fwokq0"/>
      <w:bookmarkEnd w:id="607"/>
      <w:bookmarkEnd w:id="608"/>
      <w:proofErr w:type="spellStart"/>
      <w:r>
        <w:lastRenderedPageBreak/>
        <w:t>eReferences</w:t>
      </w:r>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proofErr w:type="spellEnd"/>
    </w:p>
    <w:p w14:paraId="37D357F4" w14:textId="77777777" w:rsidR="008701BD" w:rsidRPr="008701BD" w:rsidRDefault="002C399D" w:rsidP="008701BD">
      <w:pPr>
        <w:pStyle w:val="EndNoteBibliography"/>
        <w:spacing w:after="0"/>
        <w:ind w:left="720" w:hanging="720"/>
        <w:rPr>
          <w:noProof/>
        </w:rPr>
      </w:pPr>
      <w:r>
        <w:rPr>
          <w:color w:val="000000"/>
          <w:sz w:val="22"/>
          <w:szCs w:val="22"/>
        </w:rPr>
        <w:fldChar w:fldCharType="begin"/>
      </w:r>
      <w:r>
        <w:rPr>
          <w:color w:val="000000"/>
          <w:sz w:val="22"/>
          <w:szCs w:val="22"/>
        </w:rPr>
        <w:instrText xml:space="preserve"> ADDIN EN.REFLIST </w:instrText>
      </w:r>
      <w:r>
        <w:rPr>
          <w:color w:val="000000"/>
          <w:sz w:val="22"/>
          <w:szCs w:val="22"/>
        </w:rPr>
        <w:fldChar w:fldCharType="separate"/>
      </w:r>
      <w:r w:rsidR="008701BD" w:rsidRPr="008701BD">
        <w:rPr>
          <w:noProof/>
        </w:rPr>
        <w:t>1.</w:t>
      </w:r>
      <w:r w:rsidR="008701BD" w:rsidRPr="008701BD">
        <w:rPr>
          <w:noProof/>
        </w:rPr>
        <w:tab/>
        <w:t xml:space="preserve">Sanderson, E., et al., </w:t>
      </w:r>
      <w:r w:rsidR="008701BD" w:rsidRPr="008701BD">
        <w:rPr>
          <w:i/>
          <w:noProof/>
        </w:rPr>
        <w:t>Mendelian randomization.</w:t>
      </w:r>
      <w:r w:rsidR="008701BD" w:rsidRPr="008701BD">
        <w:rPr>
          <w:noProof/>
        </w:rPr>
        <w:t xml:space="preserve"> Nature Reviews Methods Primers, 2022. </w:t>
      </w:r>
      <w:r w:rsidR="008701BD" w:rsidRPr="008701BD">
        <w:rPr>
          <w:b/>
          <w:noProof/>
        </w:rPr>
        <w:t>2</w:t>
      </w:r>
      <w:r w:rsidR="008701BD" w:rsidRPr="008701BD">
        <w:rPr>
          <w:noProof/>
        </w:rPr>
        <w:t>(1): p. 1-21.</w:t>
      </w:r>
    </w:p>
    <w:p w14:paraId="0406602E" w14:textId="77777777" w:rsidR="008701BD" w:rsidRPr="008701BD" w:rsidRDefault="008701BD" w:rsidP="008701BD">
      <w:pPr>
        <w:pStyle w:val="EndNoteBibliography"/>
        <w:spacing w:after="0"/>
        <w:ind w:left="720" w:hanging="720"/>
        <w:rPr>
          <w:noProof/>
        </w:rPr>
      </w:pPr>
      <w:r w:rsidRPr="008701BD">
        <w:rPr>
          <w:noProof/>
        </w:rPr>
        <w:t>2.</w:t>
      </w:r>
      <w:r w:rsidRPr="008701BD">
        <w:rPr>
          <w:noProof/>
        </w:rPr>
        <w:tab/>
        <w:t xml:space="preserve">Richmond, R.C. and G. Davey Smith, </w:t>
      </w:r>
      <w:r w:rsidRPr="008701BD">
        <w:rPr>
          <w:i/>
          <w:noProof/>
        </w:rPr>
        <w:t>Mendelian Randomization: Concepts and Scope.</w:t>
      </w:r>
      <w:r w:rsidRPr="008701BD">
        <w:rPr>
          <w:noProof/>
        </w:rPr>
        <w:t xml:space="preserve"> Cold Spring Harbor Perspectives in Medicine, 2022. </w:t>
      </w:r>
      <w:r w:rsidRPr="008701BD">
        <w:rPr>
          <w:b/>
          <w:noProof/>
        </w:rPr>
        <w:t>12</w:t>
      </w:r>
      <w:r w:rsidRPr="008701BD">
        <w:rPr>
          <w:noProof/>
        </w:rPr>
        <w:t>(1): p. a040501.</w:t>
      </w:r>
    </w:p>
    <w:p w14:paraId="58CE8DA9" w14:textId="77777777" w:rsidR="008701BD" w:rsidRPr="008701BD" w:rsidRDefault="008701BD" w:rsidP="008701BD">
      <w:pPr>
        <w:pStyle w:val="EndNoteBibliography"/>
        <w:spacing w:after="0"/>
        <w:ind w:left="720" w:hanging="720"/>
        <w:rPr>
          <w:noProof/>
        </w:rPr>
      </w:pPr>
      <w:r w:rsidRPr="008701BD">
        <w:rPr>
          <w:noProof/>
        </w:rPr>
        <w:t>3.</w:t>
      </w:r>
      <w:r w:rsidRPr="008701BD">
        <w:rPr>
          <w:noProof/>
        </w:rPr>
        <w:tab/>
        <w:t xml:space="preserve">Davey Smith, G. and S. Ebrahim, </w:t>
      </w:r>
      <w:r w:rsidRPr="008701BD">
        <w:rPr>
          <w:i/>
          <w:noProof/>
        </w:rPr>
        <w:t>‘Mendelian randomization’: can genetic epidemiology contribute to understanding environmental determinants of disease?</w:t>
      </w:r>
      <w:r w:rsidRPr="008701BD">
        <w:rPr>
          <w:noProof/>
        </w:rPr>
        <w:t xml:space="preserve"> International journal of epidemiology, 2003. </w:t>
      </w:r>
      <w:r w:rsidRPr="008701BD">
        <w:rPr>
          <w:b/>
          <w:noProof/>
        </w:rPr>
        <w:t>32</w:t>
      </w:r>
      <w:r w:rsidRPr="008701BD">
        <w:rPr>
          <w:noProof/>
        </w:rPr>
        <w:t>(1): p. 1-22.</w:t>
      </w:r>
    </w:p>
    <w:p w14:paraId="154D3C44" w14:textId="77777777" w:rsidR="008701BD" w:rsidRPr="008701BD" w:rsidRDefault="008701BD" w:rsidP="008701BD">
      <w:pPr>
        <w:pStyle w:val="EndNoteBibliography"/>
        <w:spacing w:after="0"/>
        <w:ind w:left="720" w:hanging="720"/>
        <w:rPr>
          <w:noProof/>
        </w:rPr>
      </w:pPr>
      <w:r w:rsidRPr="008701BD">
        <w:rPr>
          <w:noProof/>
        </w:rPr>
        <w:t>4.</w:t>
      </w:r>
      <w:r w:rsidRPr="008701BD">
        <w:rPr>
          <w:noProof/>
        </w:rPr>
        <w:tab/>
        <w:t xml:space="preserve">Lawlor, D.A., K. Tilling, and G. Davey Smith, </w:t>
      </w:r>
      <w:r w:rsidRPr="008701BD">
        <w:rPr>
          <w:i/>
          <w:noProof/>
        </w:rPr>
        <w:t>Triangulation in aetiological epidemiology.</w:t>
      </w:r>
      <w:r w:rsidRPr="008701BD">
        <w:rPr>
          <w:noProof/>
        </w:rPr>
        <w:t xml:space="preserve"> International Journal of Epidemiology, 2017. </w:t>
      </w:r>
      <w:r w:rsidRPr="008701BD">
        <w:rPr>
          <w:b/>
          <w:noProof/>
        </w:rPr>
        <w:t>45</w:t>
      </w:r>
      <w:r w:rsidRPr="008701BD">
        <w:rPr>
          <w:noProof/>
        </w:rPr>
        <w:t>(6): p. 1866-1886.</w:t>
      </w:r>
    </w:p>
    <w:p w14:paraId="2DE31959" w14:textId="77777777" w:rsidR="008701BD" w:rsidRPr="008701BD" w:rsidRDefault="008701BD" w:rsidP="008701BD">
      <w:pPr>
        <w:pStyle w:val="EndNoteBibliography"/>
        <w:spacing w:after="0"/>
        <w:ind w:left="720" w:hanging="720"/>
        <w:rPr>
          <w:noProof/>
        </w:rPr>
      </w:pPr>
      <w:r w:rsidRPr="008701BD">
        <w:rPr>
          <w:noProof/>
        </w:rPr>
        <w:t>5.</w:t>
      </w:r>
      <w:r w:rsidRPr="008701BD">
        <w:rPr>
          <w:noProof/>
        </w:rPr>
        <w:tab/>
        <w:t xml:space="preserve">Harris, P.A., et al., </w:t>
      </w:r>
      <w:r w:rsidRPr="008701BD">
        <w:rPr>
          <w:i/>
          <w:noProof/>
        </w:rPr>
        <w:t>Research electronic data capture (REDCap)--a metadata-driven methodology and workflow process for providing translational research informatics support.</w:t>
      </w:r>
      <w:r w:rsidRPr="008701BD">
        <w:rPr>
          <w:noProof/>
        </w:rPr>
        <w:t xml:space="preserve"> J Biomed Inform, 2009. </w:t>
      </w:r>
      <w:r w:rsidRPr="008701BD">
        <w:rPr>
          <w:b/>
          <w:noProof/>
        </w:rPr>
        <w:t>42</w:t>
      </w:r>
      <w:r w:rsidRPr="008701BD">
        <w:rPr>
          <w:noProof/>
        </w:rPr>
        <w:t>(2): p. 377-81.</w:t>
      </w:r>
    </w:p>
    <w:p w14:paraId="2C24958F" w14:textId="77777777" w:rsidR="008701BD" w:rsidRPr="008701BD" w:rsidRDefault="008701BD" w:rsidP="008701BD">
      <w:pPr>
        <w:pStyle w:val="EndNoteBibliography"/>
        <w:spacing w:after="0"/>
        <w:ind w:left="720" w:hanging="720"/>
        <w:rPr>
          <w:noProof/>
        </w:rPr>
      </w:pPr>
      <w:r w:rsidRPr="008701BD">
        <w:rPr>
          <w:noProof/>
        </w:rPr>
        <w:t>6.</w:t>
      </w:r>
      <w:r w:rsidRPr="008701BD">
        <w:rPr>
          <w:noProof/>
        </w:rPr>
        <w:tab/>
        <w:t xml:space="preserve">Soininen, P., et al., </w:t>
      </w:r>
      <w:r w:rsidRPr="008701BD">
        <w:rPr>
          <w:i/>
          <w:noProof/>
        </w:rPr>
        <w:t>High-throughput serum NMR metabonomics for cost-effective holistic studies on systemic metabolism.</w:t>
      </w:r>
      <w:r w:rsidRPr="008701BD">
        <w:rPr>
          <w:noProof/>
        </w:rPr>
        <w:t xml:space="preserve"> Analyst, 2009. </w:t>
      </w:r>
      <w:r w:rsidRPr="008701BD">
        <w:rPr>
          <w:b/>
          <w:noProof/>
        </w:rPr>
        <w:t>134</w:t>
      </w:r>
      <w:r w:rsidRPr="008701BD">
        <w:rPr>
          <w:noProof/>
        </w:rPr>
        <w:t>(9): p. 1781-5.</w:t>
      </w:r>
    </w:p>
    <w:p w14:paraId="62827EDE" w14:textId="77777777" w:rsidR="008701BD" w:rsidRPr="008701BD" w:rsidRDefault="008701BD" w:rsidP="008701BD">
      <w:pPr>
        <w:pStyle w:val="EndNoteBibliography"/>
        <w:spacing w:after="0"/>
        <w:ind w:left="720" w:hanging="720"/>
        <w:rPr>
          <w:noProof/>
        </w:rPr>
      </w:pPr>
      <w:r w:rsidRPr="008701BD">
        <w:rPr>
          <w:noProof/>
        </w:rPr>
        <w:t>7.</w:t>
      </w:r>
      <w:r w:rsidRPr="008701BD">
        <w:rPr>
          <w:noProof/>
        </w:rPr>
        <w:tab/>
        <w:t xml:space="preserve">Inouye, M., et al., </w:t>
      </w:r>
      <w:r w:rsidRPr="008701BD">
        <w:rPr>
          <w:i/>
          <w:noProof/>
        </w:rPr>
        <w:t>Metabonomic, transcriptomic, and genomic variation of a population cohort.</w:t>
      </w:r>
      <w:r w:rsidRPr="008701BD">
        <w:rPr>
          <w:noProof/>
        </w:rPr>
        <w:t xml:space="preserve"> Mol Syst Biol, 2010. </w:t>
      </w:r>
      <w:r w:rsidRPr="008701BD">
        <w:rPr>
          <w:b/>
          <w:noProof/>
        </w:rPr>
        <w:t>6</w:t>
      </w:r>
      <w:r w:rsidRPr="008701BD">
        <w:rPr>
          <w:noProof/>
        </w:rPr>
        <w:t>: p. 441.</w:t>
      </w:r>
    </w:p>
    <w:p w14:paraId="7721EE02" w14:textId="77777777" w:rsidR="008701BD" w:rsidRPr="008701BD" w:rsidRDefault="008701BD" w:rsidP="008701BD">
      <w:pPr>
        <w:pStyle w:val="EndNoteBibliography"/>
        <w:spacing w:after="0"/>
        <w:ind w:left="720" w:hanging="720"/>
        <w:rPr>
          <w:noProof/>
        </w:rPr>
      </w:pPr>
      <w:r w:rsidRPr="008701BD">
        <w:rPr>
          <w:noProof/>
        </w:rPr>
        <w:t>8.</w:t>
      </w:r>
      <w:r w:rsidRPr="008701BD">
        <w:rPr>
          <w:noProof/>
        </w:rPr>
        <w:tab/>
        <w:t xml:space="preserve">Goulding, N., et al., </w:t>
      </w:r>
      <w:r w:rsidRPr="008701BD">
        <w:rPr>
          <w:i/>
          <w:noProof/>
        </w:rPr>
        <w:t>Inflammation proteomics datasets in the ALSPAC cohort [version 1; peer review: 1 approved, 1 approved with reservations].</w:t>
      </w:r>
      <w:r w:rsidRPr="008701BD">
        <w:rPr>
          <w:noProof/>
        </w:rPr>
        <w:t xml:space="preserve"> Wellcome Open Research, 2022. </w:t>
      </w:r>
      <w:r w:rsidRPr="008701BD">
        <w:rPr>
          <w:b/>
          <w:noProof/>
        </w:rPr>
        <w:t>7</w:t>
      </w:r>
      <w:r w:rsidRPr="008701BD">
        <w:rPr>
          <w:noProof/>
        </w:rPr>
        <w:t>(277).</w:t>
      </w:r>
    </w:p>
    <w:p w14:paraId="0DB0185A" w14:textId="77777777" w:rsidR="008701BD" w:rsidRPr="008701BD" w:rsidRDefault="008701BD" w:rsidP="008701BD">
      <w:pPr>
        <w:pStyle w:val="EndNoteBibliography"/>
        <w:spacing w:after="0"/>
        <w:ind w:left="720" w:hanging="720"/>
        <w:rPr>
          <w:noProof/>
        </w:rPr>
      </w:pPr>
      <w:r w:rsidRPr="008701BD">
        <w:rPr>
          <w:noProof/>
        </w:rPr>
        <w:t>9.</w:t>
      </w:r>
      <w:r w:rsidRPr="008701BD">
        <w:rPr>
          <w:noProof/>
        </w:rPr>
        <w:tab/>
        <w:t xml:space="preserve">Spratt, M., et al., </w:t>
      </w:r>
      <w:r w:rsidRPr="008701BD">
        <w:rPr>
          <w:i/>
          <w:noProof/>
        </w:rPr>
        <w:t>Strategies for Multiple Imputation in Longitudinal Studies.</w:t>
      </w:r>
      <w:r w:rsidRPr="008701BD">
        <w:rPr>
          <w:noProof/>
        </w:rPr>
        <w:t xml:space="preserve"> American Journal of Epidemiology, 2010. </w:t>
      </w:r>
      <w:r w:rsidRPr="008701BD">
        <w:rPr>
          <w:b/>
          <w:noProof/>
        </w:rPr>
        <w:t>172</w:t>
      </w:r>
      <w:r w:rsidRPr="008701BD">
        <w:rPr>
          <w:noProof/>
        </w:rPr>
        <w:t>(4): p. 478-487.</w:t>
      </w:r>
    </w:p>
    <w:p w14:paraId="09C9D5AF" w14:textId="77777777" w:rsidR="008701BD" w:rsidRPr="008701BD" w:rsidRDefault="008701BD" w:rsidP="008701BD">
      <w:pPr>
        <w:pStyle w:val="EndNoteBibliography"/>
        <w:spacing w:after="0"/>
        <w:ind w:left="720" w:hanging="720"/>
        <w:rPr>
          <w:noProof/>
        </w:rPr>
      </w:pPr>
      <w:r w:rsidRPr="008701BD">
        <w:rPr>
          <w:noProof/>
        </w:rPr>
        <w:t>10.</w:t>
      </w:r>
      <w:r w:rsidRPr="008701BD">
        <w:rPr>
          <w:noProof/>
        </w:rPr>
        <w:tab/>
        <w:t xml:space="preserve">Borges, M.C., et al., </w:t>
      </w:r>
      <w:r w:rsidRPr="008701BD">
        <w:rPr>
          <w:i/>
          <w:noProof/>
        </w:rPr>
        <w:t>Role of circulating polyunsaturated fatty acids on cardiovascular diseases risk: analysis using Mendelian randomization and fatty acid genetic association data from over 114,000 UK Biobank participants.</w:t>
      </w:r>
      <w:r w:rsidRPr="008701BD">
        <w:rPr>
          <w:noProof/>
        </w:rPr>
        <w:t xml:space="preserve"> BMC Med, 2022. </w:t>
      </w:r>
      <w:r w:rsidRPr="008701BD">
        <w:rPr>
          <w:b/>
          <w:noProof/>
        </w:rPr>
        <w:t>20</w:t>
      </w:r>
      <w:r w:rsidRPr="008701BD">
        <w:rPr>
          <w:noProof/>
        </w:rPr>
        <w:t>(1): p. 210.</w:t>
      </w:r>
    </w:p>
    <w:p w14:paraId="6BAE689C" w14:textId="77777777" w:rsidR="008701BD" w:rsidRPr="008701BD" w:rsidRDefault="008701BD" w:rsidP="008701BD">
      <w:pPr>
        <w:pStyle w:val="EndNoteBibliography"/>
        <w:spacing w:after="0"/>
        <w:ind w:left="720" w:hanging="720"/>
        <w:rPr>
          <w:noProof/>
        </w:rPr>
      </w:pPr>
      <w:r w:rsidRPr="008701BD">
        <w:rPr>
          <w:noProof/>
        </w:rPr>
        <w:t>11.</w:t>
      </w:r>
      <w:r w:rsidRPr="008701BD">
        <w:rPr>
          <w:noProof/>
        </w:rPr>
        <w:tab/>
        <w:t xml:space="preserve">Clayton, G.L., M.C. Borges, and D.A. Lawlor, </w:t>
      </w:r>
      <w:r w:rsidRPr="008701BD">
        <w:rPr>
          <w:i/>
          <w:noProof/>
        </w:rPr>
        <w:t>The impact of reproductive factors on the metabolic profile of females from menarche to menopause.</w:t>
      </w:r>
      <w:r w:rsidRPr="008701BD">
        <w:rPr>
          <w:noProof/>
        </w:rPr>
        <w:t xml:space="preserve"> Nat Commun, 2024. </w:t>
      </w:r>
      <w:r w:rsidRPr="008701BD">
        <w:rPr>
          <w:b/>
          <w:noProof/>
        </w:rPr>
        <w:t>15</w:t>
      </w:r>
      <w:r w:rsidRPr="008701BD">
        <w:rPr>
          <w:noProof/>
        </w:rPr>
        <w:t>(1): p. 1103.</w:t>
      </w:r>
    </w:p>
    <w:p w14:paraId="6701DB4E" w14:textId="77777777" w:rsidR="008701BD" w:rsidRPr="008701BD" w:rsidRDefault="008701BD" w:rsidP="008701BD">
      <w:pPr>
        <w:pStyle w:val="EndNoteBibliography"/>
        <w:spacing w:after="0"/>
        <w:ind w:left="720" w:hanging="720"/>
        <w:rPr>
          <w:noProof/>
        </w:rPr>
      </w:pPr>
      <w:r w:rsidRPr="008701BD">
        <w:rPr>
          <w:noProof/>
        </w:rPr>
        <w:t>12.</w:t>
      </w:r>
      <w:r w:rsidRPr="008701BD">
        <w:rPr>
          <w:noProof/>
        </w:rPr>
        <w:tab/>
        <w:t xml:space="preserve">Said, S., et al., </w:t>
      </w:r>
      <w:r w:rsidRPr="008701BD">
        <w:rPr>
          <w:i/>
          <w:noProof/>
        </w:rPr>
        <w:t>Genetic analysis of over half a million people characterises C-reactive protein loci.</w:t>
      </w:r>
      <w:r w:rsidRPr="008701BD">
        <w:rPr>
          <w:noProof/>
        </w:rPr>
        <w:t xml:space="preserve"> Nature Communications, 2022. </w:t>
      </w:r>
      <w:r w:rsidRPr="008701BD">
        <w:rPr>
          <w:b/>
          <w:noProof/>
        </w:rPr>
        <w:t>13</w:t>
      </w:r>
      <w:r w:rsidRPr="008701BD">
        <w:rPr>
          <w:noProof/>
        </w:rPr>
        <w:t>(1): p. 2198.</w:t>
      </w:r>
    </w:p>
    <w:p w14:paraId="3FAE3634" w14:textId="77777777" w:rsidR="008701BD" w:rsidRPr="008701BD" w:rsidRDefault="008701BD" w:rsidP="008701BD">
      <w:pPr>
        <w:pStyle w:val="EndNoteBibliography"/>
        <w:spacing w:after="0"/>
        <w:ind w:left="720" w:hanging="720"/>
        <w:rPr>
          <w:noProof/>
        </w:rPr>
      </w:pPr>
      <w:r w:rsidRPr="008701BD">
        <w:rPr>
          <w:noProof/>
        </w:rPr>
        <w:t>13.</w:t>
      </w:r>
      <w:r w:rsidRPr="008701BD">
        <w:rPr>
          <w:noProof/>
        </w:rPr>
        <w:tab/>
        <w:t xml:space="preserve">Ahluwalia, T.S., et al., </w:t>
      </w:r>
      <w:r w:rsidRPr="008701BD">
        <w:rPr>
          <w:i/>
          <w:noProof/>
        </w:rPr>
        <w:t>Genome-wide association study of circulating interleukin 6 levels identifies novel loci.</w:t>
      </w:r>
      <w:r w:rsidRPr="008701BD">
        <w:rPr>
          <w:noProof/>
        </w:rPr>
        <w:t xml:space="preserve"> Hum Mol Genet, 2021. </w:t>
      </w:r>
      <w:r w:rsidRPr="008701BD">
        <w:rPr>
          <w:b/>
          <w:noProof/>
        </w:rPr>
        <w:t>30</w:t>
      </w:r>
      <w:r w:rsidRPr="008701BD">
        <w:rPr>
          <w:noProof/>
        </w:rPr>
        <w:t>(5): p. 393-409.</w:t>
      </w:r>
    </w:p>
    <w:p w14:paraId="26118304" w14:textId="77777777" w:rsidR="008701BD" w:rsidRPr="008701BD" w:rsidRDefault="008701BD" w:rsidP="008701BD">
      <w:pPr>
        <w:pStyle w:val="EndNoteBibliography"/>
        <w:spacing w:after="0"/>
        <w:ind w:left="720" w:hanging="720"/>
        <w:rPr>
          <w:noProof/>
        </w:rPr>
      </w:pPr>
      <w:r w:rsidRPr="008701BD">
        <w:rPr>
          <w:noProof/>
        </w:rPr>
        <w:t>14.</w:t>
      </w:r>
      <w:r w:rsidRPr="008701BD">
        <w:rPr>
          <w:noProof/>
        </w:rPr>
        <w:tab/>
        <w:t xml:space="preserve">Ligthart, S., et al., </w:t>
      </w:r>
      <w:r w:rsidRPr="008701BD">
        <w:rPr>
          <w:i/>
          <w:noProof/>
        </w:rPr>
        <w:t>Genome analyses of&gt; 200,000 individuals identify 58 loci for chronic inflammation and highlight pathways that link inflammation and complex disorders.</w:t>
      </w:r>
      <w:r w:rsidRPr="008701BD">
        <w:rPr>
          <w:noProof/>
        </w:rPr>
        <w:t xml:space="preserve"> The American Journal of Human Genetics, 2018. </w:t>
      </w:r>
      <w:r w:rsidRPr="008701BD">
        <w:rPr>
          <w:b/>
          <w:noProof/>
        </w:rPr>
        <w:t>103</w:t>
      </w:r>
      <w:r w:rsidRPr="008701BD">
        <w:rPr>
          <w:noProof/>
        </w:rPr>
        <w:t>(5): p. 691-706.</w:t>
      </w:r>
    </w:p>
    <w:p w14:paraId="1134A744" w14:textId="77777777" w:rsidR="008701BD" w:rsidRPr="008701BD" w:rsidRDefault="008701BD" w:rsidP="008701BD">
      <w:pPr>
        <w:pStyle w:val="EndNoteBibliography"/>
        <w:spacing w:after="0"/>
        <w:ind w:left="720" w:hanging="720"/>
        <w:rPr>
          <w:noProof/>
        </w:rPr>
      </w:pPr>
      <w:r w:rsidRPr="008701BD">
        <w:rPr>
          <w:noProof/>
        </w:rPr>
        <w:t>15.</w:t>
      </w:r>
      <w:r w:rsidRPr="008701BD">
        <w:rPr>
          <w:noProof/>
        </w:rPr>
        <w:tab/>
        <w:t xml:space="preserve">Crick, D., et al., </w:t>
      </w:r>
      <w:r w:rsidRPr="008701BD">
        <w:rPr>
          <w:i/>
          <w:noProof/>
        </w:rPr>
        <w:t>Glycoprotein Acetyls and Depression: testing for directionality and potential causality using longitudinal data and Mendelian randomization analyses</w:t>
      </w:r>
      <w:r w:rsidRPr="008701BD">
        <w:rPr>
          <w:noProof/>
        </w:rPr>
        <w:t>. 2022, medRxiv.</w:t>
      </w:r>
    </w:p>
    <w:p w14:paraId="18063185" w14:textId="77777777" w:rsidR="008701BD" w:rsidRPr="008701BD" w:rsidRDefault="008701BD" w:rsidP="008701BD">
      <w:pPr>
        <w:pStyle w:val="EndNoteBibliography"/>
        <w:spacing w:after="0"/>
        <w:ind w:left="720" w:hanging="720"/>
        <w:rPr>
          <w:noProof/>
        </w:rPr>
      </w:pPr>
      <w:r w:rsidRPr="008701BD">
        <w:rPr>
          <w:noProof/>
        </w:rPr>
        <w:t>16.</w:t>
      </w:r>
      <w:r w:rsidRPr="008701BD">
        <w:rPr>
          <w:noProof/>
        </w:rPr>
        <w:tab/>
        <w:t xml:space="preserve">Sanderson, E., et al., </w:t>
      </w:r>
      <w:r w:rsidRPr="008701BD">
        <w:rPr>
          <w:i/>
          <w:noProof/>
        </w:rPr>
        <w:t>An examination of multivariable Mendelian randomization in the single-sample and two-sample summary data settings.</w:t>
      </w:r>
      <w:r w:rsidRPr="008701BD">
        <w:rPr>
          <w:noProof/>
        </w:rPr>
        <w:t xml:space="preserve"> International journal of epidemiology, 2019. </w:t>
      </w:r>
      <w:r w:rsidRPr="008701BD">
        <w:rPr>
          <w:b/>
          <w:noProof/>
        </w:rPr>
        <w:t>48</w:t>
      </w:r>
      <w:r w:rsidRPr="008701BD">
        <w:rPr>
          <w:noProof/>
        </w:rPr>
        <w:t>(3): p. 713-727.</w:t>
      </w:r>
    </w:p>
    <w:p w14:paraId="167E2DE1" w14:textId="77777777" w:rsidR="008701BD" w:rsidRPr="008701BD" w:rsidRDefault="008701BD" w:rsidP="008701BD">
      <w:pPr>
        <w:pStyle w:val="EndNoteBibliography"/>
        <w:spacing w:after="0"/>
        <w:ind w:left="720" w:hanging="720"/>
        <w:rPr>
          <w:noProof/>
        </w:rPr>
      </w:pPr>
      <w:r w:rsidRPr="008701BD">
        <w:rPr>
          <w:noProof/>
        </w:rPr>
        <w:t>17.</w:t>
      </w:r>
      <w:r w:rsidRPr="008701BD">
        <w:rPr>
          <w:noProof/>
        </w:rPr>
        <w:tab/>
        <w:t xml:space="preserve">Richardson, T.G., et al., </w:t>
      </w:r>
      <w:r w:rsidRPr="008701BD">
        <w:rPr>
          <w:i/>
          <w:noProof/>
        </w:rPr>
        <w:t>Evaluating the relationship between circulating lipoprotein lipids and apolipoproteins with risk of coronary heart disease: A multivariable Mendelian randomisation analysis.</w:t>
      </w:r>
      <w:r w:rsidRPr="008701BD">
        <w:rPr>
          <w:noProof/>
        </w:rPr>
        <w:t xml:space="preserve"> PLoS Med, 2020. </w:t>
      </w:r>
      <w:r w:rsidRPr="008701BD">
        <w:rPr>
          <w:b/>
          <w:noProof/>
        </w:rPr>
        <w:t>17</w:t>
      </w:r>
      <w:r w:rsidRPr="008701BD">
        <w:rPr>
          <w:noProof/>
        </w:rPr>
        <w:t>(3): p. e1003062.</w:t>
      </w:r>
    </w:p>
    <w:p w14:paraId="438E3319" w14:textId="77777777" w:rsidR="008701BD" w:rsidRPr="008701BD" w:rsidRDefault="008701BD" w:rsidP="008701BD">
      <w:pPr>
        <w:pStyle w:val="EndNoteBibliography"/>
        <w:spacing w:after="0"/>
        <w:ind w:left="720" w:hanging="720"/>
        <w:rPr>
          <w:noProof/>
        </w:rPr>
      </w:pPr>
      <w:r w:rsidRPr="008701BD">
        <w:rPr>
          <w:noProof/>
        </w:rPr>
        <w:lastRenderedPageBreak/>
        <w:t>18.</w:t>
      </w:r>
      <w:r w:rsidRPr="008701BD">
        <w:rPr>
          <w:noProof/>
        </w:rPr>
        <w:tab/>
        <w:t xml:space="preserve">Bycroft, C., et al., </w:t>
      </w:r>
      <w:r w:rsidRPr="008701BD">
        <w:rPr>
          <w:i/>
          <w:noProof/>
        </w:rPr>
        <w:t>The UK Biobank resource with deep phenotyping and genomic data.</w:t>
      </w:r>
      <w:r w:rsidRPr="008701BD">
        <w:rPr>
          <w:noProof/>
        </w:rPr>
        <w:t xml:space="preserve"> Nature, 2018. </w:t>
      </w:r>
      <w:r w:rsidRPr="008701BD">
        <w:rPr>
          <w:b/>
          <w:noProof/>
        </w:rPr>
        <w:t>562</w:t>
      </w:r>
      <w:r w:rsidRPr="008701BD">
        <w:rPr>
          <w:noProof/>
        </w:rPr>
        <w:t>(7726): p. 203-209.</w:t>
      </w:r>
    </w:p>
    <w:p w14:paraId="0E76C822" w14:textId="77777777" w:rsidR="008701BD" w:rsidRPr="008701BD" w:rsidRDefault="008701BD" w:rsidP="008701BD">
      <w:pPr>
        <w:pStyle w:val="EndNoteBibliography"/>
        <w:spacing w:after="0"/>
        <w:ind w:left="720" w:hanging="720"/>
        <w:rPr>
          <w:noProof/>
        </w:rPr>
      </w:pPr>
      <w:r w:rsidRPr="008701BD">
        <w:rPr>
          <w:noProof/>
        </w:rPr>
        <w:t>19.</w:t>
      </w:r>
      <w:r w:rsidRPr="008701BD">
        <w:rPr>
          <w:noProof/>
        </w:rPr>
        <w:tab/>
        <w:t xml:space="preserve">Mounier, N., </w:t>
      </w:r>
      <w:r w:rsidRPr="008701BD">
        <w:rPr>
          <w:i/>
          <w:noProof/>
        </w:rPr>
        <w:t>Bias correction for inverse variance weighting Mendelian randomization.</w:t>
      </w:r>
      <w:r w:rsidRPr="008701BD">
        <w:rPr>
          <w:noProof/>
        </w:rPr>
        <w:t xml:space="preserve"> Genetic Epidemiology 2023. </w:t>
      </w:r>
      <w:r w:rsidRPr="008701BD">
        <w:rPr>
          <w:b/>
          <w:noProof/>
        </w:rPr>
        <w:t>47</w:t>
      </w:r>
      <w:r w:rsidRPr="008701BD">
        <w:rPr>
          <w:noProof/>
        </w:rPr>
        <w:t>: p. 314-331.</w:t>
      </w:r>
    </w:p>
    <w:p w14:paraId="592C23A3" w14:textId="77777777" w:rsidR="008701BD" w:rsidRPr="008701BD" w:rsidRDefault="008701BD" w:rsidP="008701BD">
      <w:pPr>
        <w:pStyle w:val="EndNoteBibliography"/>
        <w:spacing w:after="0"/>
        <w:ind w:left="720" w:hanging="720"/>
        <w:rPr>
          <w:noProof/>
        </w:rPr>
      </w:pPr>
      <w:r w:rsidRPr="008701BD">
        <w:rPr>
          <w:noProof/>
        </w:rPr>
        <w:t>20.</w:t>
      </w:r>
      <w:r w:rsidRPr="008701BD">
        <w:rPr>
          <w:noProof/>
        </w:rPr>
        <w:tab/>
        <w:t xml:space="preserve">Foley, C.N., et al., </w:t>
      </w:r>
      <w:r w:rsidRPr="008701BD">
        <w:rPr>
          <w:i/>
          <w:noProof/>
        </w:rPr>
        <w:t>MR-Clust: clustering of genetic variants in Mendelian randomization with similar causal estimates.</w:t>
      </w:r>
      <w:r w:rsidRPr="008701BD">
        <w:rPr>
          <w:noProof/>
        </w:rPr>
        <w:t xml:space="preserve"> Bioinformatics, 2020. </w:t>
      </w:r>
      <w:r w:rsidRPr="008701BD">
        <w:rPr>
          <w:b/>
          <w:noProof/>
        </w:rPr>
        <w:t>37</w:t>
      </w:r>
      <w:r w:rsidRPr="008701BD">
        <w:rPr>
          <w:noProof/>
        </w:rPr>
        <w:t>(4): p. 531-541.</w:t>
      </w:r>
    </w:p>
    <w:p w14:paraId="054E77CE" w14:textId="77777777" w:rsidR="008701BD" w:rsidRPr="008701BD" w:rsidRDefault="008701BD" w:rsidP="008701BD">
      <w:pPr>
        <w:pStyle w:val="EndNoteBibliography"/>
        <w:spacing w:after="0"/>
        <w:ind w:left="720" w:hanging="720"/>
        <w:rPr>
          <w:noProof/>
        </w:rPr>
      </w:pPr>
      <w:r w:rsidRPr="008701BD">
        <w:rPr>
          <w:noProof/>
        </w:rPr>
        <w:t>21.</w:t>
      </w:r>
      <w:r w:rsidRPr="008701BD">
        <w:rPr>
          <w:noProof/>
        </w:rPr>
        <w:tab/>
        <w:t xml:space="preserve">Watanabe, K., et al., </w:t>
      </w:r>
      <w:r w:rsidRPr="008701BD">
        <w:rPr>
          <w:i/>
          <w:noProof/>
        </w:rPr>
        <w:t>Functional mapping and annotation of genetic associations with FUMA.</w:t>
      </w:r>
      <w:r w:rsidRPr="008701BD">
        <w:rPr>
          <w:noProof/>
        </w:rPr>
        <w:t xml:space="preserve"> Nature Communications, 2017. </w:t>
      </w:r>
      <w:r w:rsidRPr="008701BD">
        <w:rPr>
          <w:b/>
          <w:noProof/>
        </w:rPr>
        <w:t>8</w:t>
      </w:r>
      <w:r w:rsidRPr="008701BD">
        <w:rPr>
          <w:noProof/>
        </w:rPr>
        <w:t>(1): p. 1826.</w:t>
      </w:r>
    </w:p>
    <w:p w14:paraId="550C10D8" w14:textId="77777777" w:rsidR="008701BD" w:rsidRPr="008701BD" w:rsidRDefault="008701BD" w:rsidP="008701BD">
      <w:pPr>
        <w:pStyle w:val="EndNoteBibliography"/>
        <w:spacing w:after="0"/>
        <w:ind w:left="720" w:hanging="720"/>
        <w:rPr>
          <w:noProof/>
        </w:rPr>
      </w:pPr>
      <w:r w:rsidRPr="008701BD">
        <w:rPr>
          <w:noProof/>
        </w:rPr>
        <w:t>22.</w:t>
      </w:r>
      <w:r w:rsidRPr="008701BD">
        <w:rPr>
          <w:noProof/>
        </w:rPr>
        <w:tab/>
        <w:t xml:space="preserve">Watanabe, K., et al., </w:t>
      </w:r>
      <w:r w:rsidRPr="008701BD">
        <w:rPr>
          <w:i/>
          <w:noProof/>
        </w:rPr>
        <w:t>Functional mapping and annotation of genetic associations with FUMA.</w:t>
      </w:r>
      <w:r w:rsidRPr="008701BD">
        <w:rPr>
          <w:noProof/>
        </w:rPr>
        <w:t xml:space="preserve"> Nat Commun, 2017. </w:t>
      </w:r>
      <w:r w:rsidRPr="008701BD">
        <w:rPr>
          <w:b/>
          <w:noProof/>
        </w:rPr>
        <w:t>8</w:t>
      </w:r>
      <w:r w:rsidRPr="008701BD">
        <w:rPr>
          <w:noProof/>
        </w:rPr>
        <w:t>(1): p. 1826.</w:t>
      </w:r>
    </w:p>
    <w:p w14:paraId="49020553" w14:textId="77777777" w:rsidR="008701BD" w:rsidRPr="008701BD" w:rsidRDefault="008701BD" w:rsidP="008701BD">
      <w:pPr>
        <w:pStyle w:val="EndNoteBibliography"/>
        <w:ind w:left="720" w:hanging="720"/>
        <w:rPr>
          <w:noProof/>
        </w:rPr>
      </w:pPr>
      <w:r w:rsidRPr="008701BD">
        <w:rPr>
          <w:noProof/>
        </w:rPr>
        <w:t>23.</w:t>
      </w:r>
      <w:r w:rsidRPr="008701BD">
        <w:rPr>
          <w:noProof/>
        </w:rPr>
        <w:tab/>
        <w:t xml:space="preserve">Sun, B.B., et al., </w:t>
      </w:r>
      <w:r w:rsidRPr="008701BD">
        <w:rPr>
          <w:i/>
          <w:noProof/>
        </w:rPr>
        <w:t>Plasma proteomic associations with genetics and health in the UK Biobank.</w:t>
      </w:r>
      <w:r w:rsidRPr="008701BD">
        <w:rPr>
          <w:noProof/>
        </w:rPr>
        <w:t xml:space="preserve"> Nature, 2023. </w:t>
      </w:r>
      <w:r w:rsidRPr="008701BD">
        <w:rPr>
          <w:b/>
          <w:noProof/>
        </w:rPr>
        <w:t>622</w:t>
      </w:r>
      <w:r w:rsidRPr="008701BD">
        <w:rPr>
          <w:noProof/>
        </w:rPr>
        <w:t>(7982): p. 329-338.</w:t>
      </w:r>
    </w:p>
    <w:p w14:paraId="72AE2ECD" w14:textId="4EF9320D" w:rsidR="007B6F4E" w:rsidRDefault="002C399D">
      <w:pPr>
        <w:rPr>
          <w:color w:val="000000"/>
          <w:sz w:val="22"/>
          <w:szCs w:val="22"/>
        </w:rPr>
      </w:pPr>
      <w:r>
        <w:rPr>
          <w:color w:val="000000"/>
          <w:sz w:val="22"/>
          <w:szCs w:val="22"/>
        </w:rPr>
        <w:fldChar w:fldCharType="end"/>
      </w:r>
    </w:p>
    <w:sectPr w:rsidR="007B6F4E">
      <w:headerReference w:type="default" r:id="rId15"/>
      <w:footerReference w:type="default" r:id="rId16"/>
      <w:pgSz w:w="11906" w:h="16838"/>
      <w:pgMar w:top="1276"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43673" w14:textId="77777777" w:rsidR="004D6B69" w:rsidRDefault="004D6B69">
      <w:pPr>
        <w:spacing w:after="0" w:line="240" w:lineRule="auto"/>
      </w:pPr>
      <w:r>
        <w:separator/>
      </w:r>
    </w:p>
  </w:endnote>
  <w:endnote w:type="continuationSeparator" w:id="0">
    <w:p w14:paraId="3A919FD3" w14:textId="77777777" w:rsidR="004D6B69" w:rsidRDefault="004D6B69">
      <w:pPr>
        <w:spacing w:after="0" w:line="240" w:lineRule="auto"/>
      </w:pPr>
      <w:r>
        <w:continuationSeparator/>
      </w:r>
    </w:p>
  </w:endnote>
  <w:endnote w:type="continuationNotice" w:id="1">
    <w:p w14:paraId="3129C0F8" w14:textId="77777777" w:rsidR="004D6B69" w:rsidRDefault="004D6B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delle-sans">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E2ED2" w14:textId="77777777" w:rsidR="007B6F4E" w:rsidRDefault="00EB777F">
    <w:pPr>
      <w:pBdr>
        <w:top w:val="nil"/>
        <w:left w:val="nil"/>
        <w:bottom w:val="nil"/>
        <w:right w:val="nil"/>
        <w:between w:val="nil"/>
      </w:pBdr>
      <w:tabs>
        <w:tab w:val="center" w:pos="4513"/>
        <w:tab w:val="right" w:pos="9026"/>
      </w:tabs>
      <w:spacing w:after="0" w:line="240" w:lineRule="auto"/>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2AE2ED3" w14:textId="77777777" w:rsidR="007B6F4E" w:rsidRDefault="007B6F4E">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1FDC7" w14:textId="77777777" w:rsidR="004D6B69" w:rsidRDefault="004D6B69">
      <w:pPr>
        <w:spacing w:after="0" w:line="240" w:lineRule="auto"/>
      </w:pPr>
      <w:r>
        <w:separator/>
      </w:r>
    </w:p>
  </w:footnote>
  <w:footnote w:type="continuationSeparator" w:id="0">
    <w:p w14:paraId="29BD4F89" w14:textId="77777777" w:rsidR="004D6B69" w:rsidRDefault="004D6B69">
      <w:pPr>
        <w:spacing w:after="0" w:line="240" w:lineRule="auto"/>
      </w:pPr>
      <w:r>
        <w:continuationSeparator/>
      </w:r>
    </w:p>
  </w:footnote>
  <w:footnote w:type="continuationNotice" w:id="1">
    <w:p w14:paraId="622DD289" w14:textId="77777777" w:rsidR="004D6B69" w:rsidRDefault="004D6B6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AEE196" w14:textId="77777777" w:rsidR="00731EC2" w:rsidRDefault="00731E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F4216"/>
    <w:multiLevelType w:val="multilevel"/>
    <w:tmpl w:val="8BD86A94"/>
    <w:styleLink w:val="Headings"/>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B9944A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BE82942"/>
    <w:multiLevelType w:val="multilevel"/>
    <w:tmpl w:val="15F01CC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rPr>
        <w:color w:val="000000"/>
      </w:r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FE64D03"/>
    <w:multiLevelType w:val="hybridMultilevel"/>
    <w:tmpl w:val="5E24F8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5B3C10"/>
    <w:multiLevelType w:val="multilevel"/>
    <w:tmpl w:val="15F01CC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rPr>
        <w:color w:val="000000"/>
      </w:r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4641824"/>
    <w:multiLevelType w:val="multilevel"/>
    <w:tmpl w:val="9954C62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rPr>
        <w:color w:val="000000"/>
      </w:r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5F1204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3916303"/>
    <w:multiLevelType w:val="multilevel"/>
    <w:tmpl w:val="15F01CC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rPr>
        <w:color w:val="000000"/>
      </w:r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8120FE2"/>
    <w:multiLevelType w:val="multilevel"/>
    <w:tmpl w:val="E7C2B73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48745892"/>
    <w:multiLevelType w:val="multilevel"/>
    <w:tmpl w:val="15F01CC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rPr>
        <w:color w:val="000000"/>
      </w:r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B566829"/>
    <w:multiLevelType w:val="multilevel"/>
    <w:tmpl w:val="C0180BA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0367311"/>
    <w:multiLevelType w:val="multilevel"/>
    <w:tmpl w:val="26F4EB82"/>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B436EE8"/>
    <w:multiLevelType w:val="multilevel"/>
    <w:tmpl w:val="15F01CC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rPr>
        <w:color w:val="000000"/>
      </w:r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FBA334D"/>
    <w:multiLevelType w:val="multilevel"/>
    <w:tmpl w:val="15F01CC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rPr>
        <w:color w:val="000000"/>
      </w:r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2286C88"/>
    <w:multiLevelType w:val="hybridMultilevel"/>
    <w:tmpl w:val="78F6D942"/>
    <w:lvl w:ilvl="0" w:tplc="F5184048">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45336238">
    <w:abstractNumId w:val="2"/>
  </w:num>
  <w:num w:numId="2" w16cid:durableId="964893854">
    <w:abstractNumId w:val="8"/>
  </w:num>
  <w:num w:numId="3" w16cid:durableId="1849245252">
    <w:abstractNumId w:val="5"/>
  </w:num>
  <w:num w:numId="4" w16cid:durableId="917593403">
    <w:abstractNumId w:val="14"/>
  </w:num>
  <w:num w:numId="5" w16cid:durableId="695695342">
    <w:abstractNumId w:val="3"/>
  </w:num>
  <w:num w:numId="6" w16cid:durableId="1451705770">
    <w:abstractNumId w:val="11"/>
  </w:num>
  <w:num w:numId="7" w16cid:durableId="811629748">
    <w:abstractNumId w:val="10"/>
  </w:num>
  <w:num w:numId="8" w16cid:durableId="1697120256">
    <w:abstractNumId w:val="1"/>
  </w:num>
  <w:num w:numId="9" w16cid:durableId="1397439806">
    <w:abstractNumId w:val="6"/>
  </w:num>
  <w:num w:numId="10" w16cid:durableId="1454906774">
    <w:abstractNumId w:val="0"/>
    <w:lvlOverride w:ilvl="1">
      <w:lvl w:ilvl="1">
        <w:start w:val="1"/>
        <w:numFmt w:val="decimal"/>
        <w:lvlText w:val="%1.%2."/>
        <w:lvlJc w:val="left"/>
        <w:pPr>
          <w:ind w:left="792" w:hanging="432"/>
        </w:pPr>
      </w:lvl>
    </w:lvlOverride>
    <w:lvlOverride w:ilvl="3">
      <w:lvl w:ilvl="3">
        <w:start w:val="1"/>
        <w:numFmt w:val="decimal"/>
        <w:lvlText w:val="%1.%2.%3.%4."/>
        <w:lvlJc w:val="left"/>
        <w:pPr>
          <w:ind w:left="1728" w:hanging="648"/>
        </w:pPr>
        <w:rPr>
          <w:rFonts w:hint="default"/>
          <w:color w:val="000000" w:themeColor="text1"/>
        </w:rPr>
      </w:lvl>
    </w:lvlOverride>
  </w:num>
  <w:num w:numId="11" w16cid:durableId="1042288345">
    <w:abstractNumId w:val="0"/>
  </w:num>
  <w:num w:numId="12" w16cid:durableId="208228096">
    <w:abstractNumId w:val="12"/>
  </w:num>
  <w:num w:numId="13" w16cid:durableId="1024475297">
    <w:abstractNumId w:val="13"/>
  </w:num>
  <w:num w:numId="14" w16cid:durableId="2086338784">
    <w:abstractNumId w:val="4"/>
  </w:num>
  <w:num w:numId="15" w16cid:durableId="702904730">
    <w:abstractNumId w:val="7"/>
  </w:num>
  <w:num w:numId="16" w16cid:durableId="69330985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0wfexf0sws2ce2r2mpes9ftrf5vpsatsve&quot;&gt;My EndNote Library&lt;record-ids&gt;&lt;item&gt;116&lt;/item&gt;&lt;item&gt;126&lt;/item&gt;&lt;item&gt;177&lt;/item&gt;&lt;item&gt;180&lt;/item&gt;&lt;item&gt;184&lt;/item&gt;&lt;item&gt;218&lt;/item&gt;&lt;item&gt;219&lt;/item&gt;&lt;item&gt;220&lt;/item&gt;&lt;item&gt;221&lt;/item&gt;&lt;item&gt;223&lt;/item&gt;&lt;item&gt;242&lt;/item&gt;&lt;item&gt;291&lt;/item&gt;&lt;/record-ids&gt;&lt;/item&gt;&lt;/Libraries&gt;"/>
  </w:docVars>
  <w:rsids>
    <w:rsidRoot w:val="007B6F4E"/>
    <w:rsid w:val="000003AF"/>
    <w:rsid w:val="00001845"/>
    <w:rsid w:val="00003424"/>
    <w:rsid w:val="00007F71"/>
    <w:rsid w:val="00010219"/>
    <w:rsid w:val="0001087A"/>
    <w:rsid w:val="00010B35"/>
    <w:rsid w:val="00013295"/>
    <w:rsid w:val="00014B4C"/>
    <w:rsid w:val="00015B4B"/>
    <w:rsid w:val="0001618A"/>
    <w:rsid w:val="00020933"/>
    <w:rsid w:val="00020E84"/>
    <w:rsid w:val="000236FB"/>
    <w:rsid w:val="000243BA"/>
    <w:rsid w:val="0002476A"/>
    <w:rsid w:val="0002793C"/>
    <w:rsid w:val="00027B30"/>
    <w:rsid w:val="00027E49"/>
    <w:rsid w:val="00031F6E"/>
    <w:rsid w:val="00033F7B"/>
    <w:rsid w:val="00034071"/>
    <w:rsid w:val="00036C1C"/>
    <w:rsid w:val="00036F2C"/>
    <w:rsid w:val="00041A34"/>
    <w:rsid w:val="0004241A"/>
    <w:rsid w:val="0004295D"/>
    <w:rsid w:val="000514B6"/>
    <w:rsid w:val="00053AA8"/>
    <w:rsid w:val="000552F6"/>
    <w:rsid w:val="0005662A"/>
    <w:rsid w:val="00064253"/>
    <w:rsid w:val="00066CC1"/>
    <w:rsid w:val="00070555"/>
    <w:rsid w:val="0007255B"/>
    <w:rsid w:val="00077A65"/>
    <w:rsid w:val="00080C00"/>
    <w:rsid w:val="00081AD6"/>
    <w:rsid w:val="00081B0F"/>
    <w:rsid w:val="0008219C"/>
    <w:rsid w:val="00084F65"/>
    <w:rsid w:val="00085A61"/>
    <w:rsid w:val="00086F71"/>
    <w:rsid w:val="000872BD"/>
    <w:rsid w:val="0009520C"/>
    <w:rsid w:val="000953E0"/>
    <w:rsid w:val="000A0EB6"/>
    <w:rsid w:val="000A2F6F"/>
    <w:rsid w:val="000B15EE"/>
    <w:rsid w:val="000B205A"/>
    <w:rsid w:val="000B2902"/>
    <w:rsid w:val="000B4053"/>
    <w:rsid w:val="000B4435"/>
    <w:rsid w:val="000B4842"/>
    <w:rsid w:val="000C197E"/>
    <w:rsid w:val="000C36CB"/>
    <w:rsid w:val="000C5CC6"/>
    <w:rsid w:val="000C6025"/>
    <w:rsid w:val="000D2159"/>
    <w:rsid w:val="000D2FD2"/>
    <w:rsid w:val="000D4238"/>
    <w:rsid w:val="000D73B6"/>
    <w:rsid w:val="000D7772"/>
    <w:rsid w:val="000E077A"/>
    <w:rsid w:val="000E078F"/>
    <w:rsid w:val="000E0BD2"/>
    <w:rsid w:val="000E351D"/>
    <w:rsid w:val="000E3565"/>
    <w:rsid w:val="000E3F2D"/>
    <w:rsid w:val="000E5306"/>
    <w:rsid w:val="000F0299"/>
    <w:rsid w:val="000F02C9"/>
    <w:rsid w:val="000F4E1C"/>
    <w:rsid w:val="000F5E53"/>
    <w:rsid w:val="000F7DE1"/>
    <w:rsid w:val="001005CA"/>
    <w:rsid w:val="00100835"/>
    <w:rsid w:val="001027AA"/>
    <w:rsid w:val="0010410F"/>
    <w:rsid w:val="0011034B"/>
    <w:rsid w:val="0011160C"/>
    <w:rsid w:val="00113422"/>
    <w:rsid w:val="00114A97"/>
    <w:rsid w:val="00114B88"/>
    <w:rsid w:val="0011538E"/>
    <w:rsid w:val="00120AB3"/>
    <w:rsid w:val="00121539"/>
    <w:rsid w:val="001229CE"/>
    <w:rsid w:val="00125EBF"/>
    <w:rsid w:val="00126998"/>
    <w:rsid w:val="00127CE9"/>
    <w:rsid w:val="00135462"/>
    <w:rsid w:val="00135479"/>
    <w:rsid w:val="0013625D"/>
    <w:rsid w:val="00136BEA"/>
    <w:rsid w:val="00137676"/>
    <w:rsid w:val="00140697"/>
    <w:rsid w:val="00145785"/>
    <w:rsid w:val="00145DE7"/>
    <w:rsid w:val="00153518"/>
    <w:rsid w:val="00155171"/>
    <w:rsid w:val="001564FF"/>
    <w:rsid w:val="00156FC1"/>
    <w:rsid w:val="00156FEA"/>
    <w:rsid w:val="0016119C"/>
    <w:rsid w:val="001631D0"/>
    <w:rsid w:val="00163397"/>
    <w:rsid w:val="0016430E"/>
    <w:rsid w:val="00164FF1"/>
    <w:rsid w:val="001669FD"/>
    <w:rsid w:val="00166EEC"/>
    <w:rsid w:val="00170735"/>
    <w:rsid w:val="001709FC"/>
    <w:rsid w:val="001716FF"/>
    <w:rsid w:val="00173F4E"/>
    <w:rsid w:val="00174E9C"/>
    <w:rsid w:val="0017564D"/>
    <w:rsid w:val="00177B0C"/>
    <w:rsid w:val="00177FB2"/>
    <w:rsid w:val="001821CA"/>
    <w:rsid w:val="00182CC6"/>
    <w:rsid w:val="0018303D"/>
    <w:rsid w:val="001834EC"/>
    <w:rsid w:val="0018354D"/>
    <w:rsid w:val="00185300"/>
    <w:rsid w:val="0018531D"/>
    <w:rsid w:val="00186838"/>
    <w:rsid w:val="00192DA5"/>
    <w:rsid w:val="00192E70"/>
    <w:rsid w:val="001931DC"/>
    <w:rsid w:val="00193DE8"/>
    <w:rsid w:val="0019467D"/>
    <w:rsid w:val="00195405"/>
    <w:rsid w:val="00196A53"/>
    <w:rsid w:val="0019766F"/>
    <w:rsid w:val="001A0270"/>
    <w:rsid w:val="001A1852"/>
    <w:rsid w:val="001A4D41"/>
    <w:rsid w:val="001A7324"/>
    <w:rsid w:val="001B5186"/>
    <w:rsid w:val="001B629F"/>
    <w:rsid w:val="001C0AD7"/>
    <w:rsid w:val="001C1A10"/>
    <w:rsid w:val="001C4009"/>
    <w:rsid w:val="001C4D73"/>
    <w:rsid w:val="001C775E"/>
    <w:rsid w:val="001C777C"/>
    <w:rsid w:val="001D0033"/>
    <w:rsid w:val="001D06AB"/>
    <w:rsid w:val="001D2932"/>
    <w:rsid w:val="001D35B1"/>
    <w:rsid w:val="001D73BC"/>
    <w:rsid w:val="001D776E"/>
    <w:rsid w:val="001E287A"/>
    <w:rsid w:val="001E3144"/>
    <w:rsid w:val="001E3E56"/>
    <w:rsid w:val="001E6D04"/>
    <w:rsid w:val="001E6F42"/>
    <w:rsid w:val="001F11F5"/>
    <w:rsid w:val="001F2675"/>
    <w:rsid w:val="001F414C"/>
    <w:rsid w:val="001F49A4"/>
    <w:rsid w:val="001F4B26"/>
    <w:rsid w:val="001F500A"/>
    <w:rsid w:val="001F665E"/>
    <w:rsid w:val="001F6927"/>
    <w:rsid w:val="001F7530"/>
    <w:rsid w:val="001F7C6A"/>
    <w:rsid w:val="0020456E"/>
    <w:rsid w:val="0020599C"/>
    <w:rsid w:val="00206747"/>
    <w:rsid w:val="0021104E"/>
    <w:rsid w:val="00212043"/>
    <w:rsid w:val="00212182"/>
    <w:rsid w:val="002131CB"/>
    <w:rsid w:val="0021416D"/>
    <w:rsid w:val="00215D15"/>
    <w:rsid w:val="002216C9"/>
    <w:rsid w:val="0022198B"/>
    <w:rsid w:val="0022335F"/>
    <w:rsid w:val="0022350B"/>
    <w:rsid w:val="00223743"/>
    <w:rsid w:val="002258E0"/>
    <w:rsid w:val="002261D3"/>
    <w:rsid w:val="00233A62"/>
    <w:rsid w:val="00233B8C"/>
    <w:rsid w:val="0023517F"/>
    <w:rsid w:val="00240C25"/>
    <w:rsid w:val="00241225"/>
    <w:rsid w:val="00242021"/>
    <w:rsid w:val="00242CE1"/>
    <w:rsid w:val="00243FC9"/>
    <w:rsid w:val="00244A34"/>
    <w:rsid w:val="00244D4F"/>
    <w:rsid w:val="00246559"/>
    <w:rsid w:val="0024674F"/>
    <w:rsid w:val="00246A59"/>
    <w:rsid w:val="00246B23"/>
    <w:rsid w:val="00254E0C"/>
    <w:rsid w:val="00254F32"/>
    <w:rsid w:val="00255727"/>
    <w:rsid w:val="002574E0"/>
    <w:rsid w:val="00261834"/>
    <w:rsid w:val="00261AEA"/>
    <w:rsid w:val="002627CC"/>
    <w:rsid w:val="0026390A"/>
    <w:rsid w:val="00264215"/>
    <w:rsid w:val="00265484"/>
    <w:rsid w:val="00270105"/>
    <w:rsid w:val="00271236"/>
    <w:rsid w:val="00274F6D"/>
    <w:rsid w:val="00277F30"/>
    <w:rsid w:val="00280116"/>
    <w:rsid w:val="00281516"/>
    <w:rsid w:val="00281953"/>
    <w:rsid w:val="0028262B"/>
    <w:rsid w:val="00283BD0"/>
    <w:rsid w:val="00284718"/>
    <w:rsid w:val="0028626F"/>
    <w:rsid w:val="0029085E"/>
    <w:rsid w:val="00291804"/>
    <w:rsid w:val="00292540"/>
    <w:rsid w:val="002A0164"/>
    <w:rsid w:val="002A2E28"/>
    <w:rsid w:val="002A304E"/>
    <w:rsid w:val="002A3929"/>
    <w:rsid w:val="002A4BA3"/>
    <w:rsid w:val="002A6756"/>
    <w:rsid w:val="002B456E"/>
    <w:rsid w:val="002B459C"/>
    <w:rsid w:val="002B6286"/>
    <w:rsid w:val="002C246F"/>
    <w:rsid w:val="002C399D"/>
    <w:rsid w:val="002C47AE"/>
    <w:rsid w:val="002C4CF4"/>
    <w:rsid w:val="002C5CB3"/>
    <w:rsid w:val="002C629F"/>
    <w:rsid w:val="002D15C8"/>
    <w:rsid w:val="002D36D8"/>
    <w:rsid w:val="002D3AEF"/>
    <w:rsid w:val="002D5E43"/>
    <w:rsid w:val="002E2001"/>
    <w:rsid w:val="002E2BD3"/>
    <w:rsid w:val="002E3A6F"/>
    <w:rsid w:val="002E43B4"/>
    <w:rsid w:val="002E46F0"/>
    <w:rsid w:val="002E7DF9"/>
    <w:rsid w:val="002F00D4"/>
    <w:rsid w:val="002F0412"/>
    <w:rsid w:val="002F0B05"/>
    <w:rsid w:val="002F29C0"/>
    <w:rsid w:val="002F34C1"/>
    <w:rsid w:val="002F481C"/>
    <w:rsid w:val="002F52C3"/>
    <w:rsid w:val="002F6713"/>
    <w:rsid w:val="002F7330"/>
    <w:rsid w:val="0030059A"/>
    <w:rsid w:val="003028C1"/>
    <w:rsid w:val="00303004"/>
    <w:rsid w:val="003040BA"/>
    <w:rsid w:val="00305D68"/>
    <w:rsid w:val="00306DA8"/>
    <w:rsid w:val="00306E3A"/>
    <w:rsid w:val="00310D85"/>
    <w:rsid w:val="00311F9A"/>
    <w:rsid w:val="00313C3D"/>
    <w:rsid w:val="00315092"/>
    <w:rsid w:val="00315AA3"/>
    <w:rsid w:val="00317F86"/>
    <w:rsid w:val="00321BB6"/>
    <w:rsid w:val="003225B6"/>
    <w:rsid w:val="00322961"/>
    <w:rsid w:val="00322FAE"/>
    <w:rsid w:val="003237D2"/>
    <w:rsid w:val="0032559B"/>
    <w:rsid w:val="0032567B"/>
    <w:rsid w:val="00326E8F"/>
    <w:rsid w:val="0032799C"/>
    <w:rsid w:val="0033092E"/>
    <w:rsid w:val="00330D8D"/>
    <w:rsid w:val="00332C1D"/>
    <w:rsid w:val="00333A31"/>
    <w:rsid w:val="00334688"/>
    <w:rsid w:val="00334D2D"/>
    <w:rsid w:val="00336539"/>
    <w:rsid w:val="00340736"/>
    <w:rsid w:val="00340A2C"/>
    <w:rsid w:val="00341F06"/>
    <w:rsid w:val="00342BB3"/>
    <w:rsid w:val="00353FD9"/>
    <w:rsid w:val="0035500F"/>
    <w:rsid w:val="003562FF"/>
    <w:rsid w:val="00363880"/>
    <w:rsid w:val="00363C66"/>
    <w:rsid w:val="00363E42"/>
    <w:rsid w:val="00365B3B"/>
    <w:rsid w:val="0037280F"/>
    <w:rsid w:val="00374D30"/>
    <w:rsid w:val="00375C19"/>
    <w:rsid w:val="0037756C"/>
    <w:rsid w:val="0038234B"/>
    <w:rsid w:val="00385C3B"/>
    <w:rsid w:val="003861E3"/>
    <w:rsid w:val="0038654B"/>
    <w:rsid w:val="00387284"/>
    <w:rsid w:val="00391854"/>
    <w:rsid w:val="00393AE6"/>
    <w:rsid w:val="00396536"/>
    <w:rsid w:val="003A1784"/>
    <w:rsid w:val="003A2AD8"/>
    <w:rsid w:val="003A5248"/>
    <w:rsid w:val="003A7D27"/>
    <w:rsid w:val="003B1EDE"/>
    <w:rsid w:val="003B2568"/>
    <w:rsid w:val="003B2880"/>
    <w:rsid w:val="003B53F9"/>
    <w:rsid w:val="003B6F12"/>
    <w:rsid w:val="003C1010"/>
    <w:rsid w:val="003C1598"/>
    <w:rsid w:val="003C2C2B"/>
    <w:rsid w:val="003C3ACA"/>
    <w:rsid w:val="003C7C28"/>
    <w:rsid w:val="003D2D64"/>
    <w:rsid w:val="003D772B"/>
    <w:rsid w:val="003E284F"/>
    <w:rsid w:val="003E2F5D"/>
    <w:rsid w:val="003E3047"/>
    <w:rsid w:val="003E3748"/>
    <w:rsid w:val="003E6723"/>
    <w:rsid w:val="003E6785"/>
    <w:rsid w:val="003F0411"/>
    <w:rsid w:val="003F0E74"/>
    <w:rsid w:val="003F1261"/>
    <w:rsid w:val="003F3EF8"/>
    <w:rsid w:val="003F6D94"/>
    <w:rsid w:val="003F7540"/>
    <w:rsid w:val="003F769C"/>
    <w:rsid w:val="0040087E"/>
    <w:rsid w:val="00402ED0"/>
    <w:rsid w:val="004056AC"/>
    <w:rsid w:val="004061F7"/>
    <w:rsid w:val="0040686D"/>
    <w:rsid w:val="004111A1"/>
    <w:rsid w:val="00413055"/>
    <w:rsid w:val="0041504B"/>
    <w:rsid w:val="004172CB"/>
    <w:rsid w:val="00420D2F"/>
    <w:rsid w:val="00424470"/>
    <w:rsid w:val="00424695"/>
    <w:rsid w:val="004248CE"/>
    <w:rsid w:val="0042551F"/>
    <w:rsid w:val="00427C7D"/>
    <w:rsid w:val="00431827"/>
    <w:rsid w:val="00433B26"/>
    <w:rsid w:val="004341F8"/>
    <w:rsid w:val="00437A29"/>
    <w:rsid w:val="00442861"/>
    <w:rsid w:val="00442F2D"/>
    <w:rsid w:val="004445DC"/>
    <w:rsid w:val="00445D67"/>
    <w:rsid w:val="00447A61"/>
    <w:rsid w:val="0045081F"/>
    <w:rsid w:val="00450D50"/>
    <w:rsid w:val="004510B8"/>
    <w:rsid w:val="00451562"/>
    <w:rsid w:val="00451D7F"/>
    <w:rsid w:val="004523EF"/>
    <w:rsid w:val="00453FC3"/>
    <w:rsid w:val="004638CB"/>
    <w:rsid w:val="00466B53"/>
    <w:rsid w:val="00466EB6"/>
    <w:rsid w:val="004720F5"/>
    <w:rsid w:val="004724BD"/>
    <w:rsid w:val="0047376A"/>
    <w:rsid w:val="00475403"/>
    <w:rsid w:val="00476D0F"/>
    <w:rsid w:val="004813CB"/>
    <w:rsid w:val="004826E9"/>
    <w:rsid w:val="0048332A"/>
    <w:rsid w:val="004839A2"/>
    <w:rsid w:val="00486760"/>
    <w:rsid w:val="00490A0B"/>
    <w:rsid w:val="004947BC"/>
    <w:rsid w:val="00494F13"/>
    <w:rsid w:val="00496BAB"/>
    <w:rsid w:val="00497839"/>
    <w:rsid w:val="004A33DE"/>
    <w:rsid w:val="004A34B2"/>
    <w:rsid w:val="004A50DA"/>
    <w:rsid w:val="004A527C"/>
    <w:rsid w:val="004A6EF6"/>
    <w:rsid w:val="004A71B4"/>
    <w:rsid w:val="004A7570"/>
    <w:rsid w:val="004B22A0"/>
    <w:rsid w:val="004B2515"/>
    <w:rsid w:val="004B3721"/>
    <w:rsid w:val="004B479C"/>
    <w:rsid w:val="004C1519"/>
    <w:rsid w:val="004C1742"/>
    <w:rsid w:val="004C181D"/>
    <w:rsid w:val="004C1A0B"/>
    <w:rsid w:val="004C1E04"/>
    <w:rsid w:val="004C2E0B"/>
    <w:rsid w:val="004C3EF5"/>
    <w:rsid w:val="004C4482"/>
    <w:rsid w:val="004C4676"/>
    <w:rsid w:val="004C5A0D"/>
    <w:rsid w:val="004C67CE"/>
    <w:rsid w:val="004C6DB7"/>
    <w:rsid w:val="004C75F6"/>
    <w:rsid w:val="004D06C5"/>
    <w:rsid w:val="004D1BB0"/>
    <w:rsid w:val="004D1E21"/>
    <w:rsid w:val="004D2185"/>
    <w:rsid w:val="004D2CA6"/>
    <w:rsid w:val="004D372B"/>
    <w:rsid w:val="004D62EC"/>
    <w:rsid w:val="004D6B69"/>
    <w:rsid w:val="004D708F"/>
    <w:rsid w:val="004D7FED"/>
    <w:rsid w:val="004E0949"/>
    <w:rsid w:val="004E4AD1"/>
    <w:rsid w:val="004E6618"/>
    <w:rsid w:val="004E7FA2"/>
    <w:rsid w:val="004F0963"/>
    <w:rsid w:val="004F2223"/>
    <w:rsid w:val="004F29EB"/>
    <w:rsid w:val="004F38BC"/>
    <w:rsid w:val="004F3DCD"/>
    <w:rsid w:val="004F4601"/>
    <w:rsid w:val="004F478A"/>
    <w:rsid w:val="004F7072"/>
    <w:rsid w:val="00501221"/>
    <w:rsid w:val="00501578"/>
    <w:rsid w:val="00501645"/>
    <w:rsid w:val="00503270"/>
    <w:rsid w:val="005072DF"/>
    <w:rsid w:val="00515689"/>
    <w:rsid w:val="00516E83"/>
    <w:rsid w:val="005172A3"/>
    <w:rsid w:val="00522471"/>
    <w:rsid w:val="00523064"/>
    <w:rsid w:val="00524879"/>
    <w:rsid w:val="00524DDF"/>
    <w:rsid w:val="0052669A"/>
    <w:rsid w:val="00527845"/>
    <w:rsid w:val="0053040C"/>
    <w:rsid w:val="00532EF0"/>
    <w:rsid w:val="00534BED"/>
    <w:rsid w:val="005367A0"/>
    <w:rsid w:val="00537329"/>
    <w:rsid w:val="00537A63"/>
    <w:rsid w:val="00547ABB"/>
    <w:rsid w:val="00550654"/>
    <w:rsid w:val="00552255"/>
    <w:rsid w:val="00552FFE"/>
    <w:rsid w:val="00555640"/>
    <w:rsid w:val="0056034E"/>
    <w:rsid w:val="0056426E"/>
    <w:rsid w:val="00564F54"/>
    <w:rsid w:val="005748A1"/>
    <w:rsid w:val="005749FF"/>
    <w:rsid w:val="00575C6F"/>
    <w:rsid w:val="00575D64"/>
    <w:rsid w:val="00576282"/>
    <w:rsid w:val="00584914"/>
    <w:rsid w:val="00593BA3"/>
    <w:rsid w:val="0059469A"/>
    <w:rsid w:val="00594877"/>
    <w:rsid w:val="00597D18"/>
    <w:rsid w:val="005A011A"/>
    <w:rsid w:val="005A3BCB"/>
    <w:rsid w:val="005A41FE"/>
    <w:rsid w:val="005B03EF"/>
    <w:rsid w:val="005B2A5D"/>
    <w:rsid w:val="005B2E20"/>
    <w:rsid w:val="005B5F3A"/>
    <w:rsid w:val="005B68F4"/>
    <w:rsid w:val="005B7241"/>
    <w:rsid w:val="005B7456"/>
    <w:rsid w:val="005C0210"/>
    <w:rsid w:val="005C0654"/>
    <w:rsid w:val="005C33DC"/>
    <w:rsid w:val="005C3893"/>
    <w:rsid w:val="005C5437"/>
    <w:rsid w:val="005D203D"/>
    <w:rsid w:val="005D494C"/>
    <w:rsid w:val="005D588E"/>
    <w:rsid w:val="005D64D8"/>
    <w:rsid w:val="005D70B0"/>
    <w:rsid w:val="005D7273"/>
    <w:rsid w:val="005D79A0"/>
    <w:rsid w:val="005D7A0A"/>
    <w:rsid w:val="005E287D"/>
    <w:rsid w:val="005E313A"/>
    <w:rsid w:val="005E3CC6"/>
    <w:rsid w:val="005E50B3"/>
    <w:rsid w:val="005E7AE6"/>
    <w:rsid w:val="005F005A"/>
    <w:rsid w:val="005F0DDE"/>
    <w:rsid w:val="005F0ECC"/>
    <w:rsid w:val="005F17CD"/>
    <w:rsid w:val="005F2196"/>
    <w:rsid w:val="005F3409"/>
    <w:rsid w:val="005F3CAA"/>
    <w:rsid w:val="005F400A"/>
    <w:rsid w:val="005F6EBA"/>
    <w:rsid w:val="006007D7"/>
    <w:rsid w:val="006014CC"/>
    <w:rsid w:val="0060184D"/>
    <w:rsid w:val="0060222D"/>
    <w:rsid w:val="00604B14"/>
    <w:rsid w:val="0060566D"/>
    <w:rsid w:val="00605E23"/>
    <w:rsid w:val="00615BB8"/>
    <w:rsid w:val="006226FB"/>
    <w:rsid w:val="00624515"/>
    <w:rsid w:val="006269C2"/>
    <w:rsid w:val="006313A1"/>
    <w:rsid w:val="006318FE"/>
    <w:rsid w:val="006346F3"/>
    <w:rsid w:val="00635647"/>
    <w:rsid w:val="00637173"/>
    <w:rsid w:val="0063766B"/>
    <w:rsid w:val="00637BBF"/>
    <w:rsid w:val="0064136F"/>
    <w:rsid w:val="00641C54"/>
    <w:rsid w:val="00642322"/>
    <w:rsid w:val="00642425"/>
    <w:rsid w:val="00643D8E"/>
    <w:rsid w:val="00644E93"/>
    <w:rsid w:val="00645595"/>
    <w:rsid w:val="006463A3"/>
    <w:rsid w:val="006523AE"/>
    <w:rsid w:val="006535D2"/>
    <w:rsid w:val="00656DD7"/>
    <w:rsid w:val="006624F2"/>
    <w:rsid w:val="006628EA"/>
    <w:rsid w:val="00663632"/>
    <w:rsid w:val="0066384E"/>
    <w:rsid w:val="006641FF"/>
    <w:rsid w:val="00664372"/>
    <w:rsid w:val="00664A4B"/>
    <w:rsid w:val="00665BB8"/>
    <w:rsid w:val="00667C5C"/>
    <w:rsid w:val="006706AC"/>
    <w:rsid w:val="006722D9"/>
    <w:rsid w:val="006739FD"/>
    <w:rsid w:val="00675BA1"/>
    <w:rsid w:val="00681F3B"/>
    <w:rsid w:val="006821BC"/>
    <w:rsid w:val="00682BB8"/>
    <w:rsid w:val="0068307E"/>
    <w:rsid w:val="00684E36"/>
    <w:rsid w:val="00692B63"/>
    <w:rsid w:val="006939C4"/>
    <w:rsid w:val="00695400"/>
    <w:rsid w:val="006A0280"/>
    <w:rsid w:val="006A042B"/>
    <w:rsid w:val="006A2C1E"/>
    <w:rsid w:val="006A7B3F"/>
    <w:rsid w:val="006A7EAB"/>
    <w:rsid w:val="006B2DE4"/>
    <w:rsid w:val="006B5214"/>
    <w:rsid w:val="006C1C7F"/>
    <w:rsid w:val="006C2B1A"/>
    <w:rsid w:val="006C32C7"/>
    <w:rsid w:val="006C481F"/>
    <w:rsid w:val="006C4E4F"/>
    <w:rsid w:val="006C78AB"/>
    <w:rsid w:val="006C791A"/>
    <w:rsid w:val="006E1529"/>
    <w:rsid w:val="006E39C0"/>
    <w:rsid w:val="006E7A74"/>
    <w:rsid w:val="006E7BC7"/>
    <w:rsid w:val="006F06E5"/>
    <w:rsid w:val="006F0EFF"/>
    <w:rsid w:val="006F1EDD"/>
    <w:rsid w:val="006F2D50"/>
    <w:rsid w:val="006F3350"/>
    <w:rsid w:val="006F5E65"/>
    <w:rsid w:val="006F7082"/>
    <w:rsid w:val="006F7622"/>
    <w:rsid w:val="006F7DE7"/>
    <w:rsid w:val="00705461"/>
    <w:rsid w:val="00706C80"/>
    <w:rsid w:val="007076EF"/>
    <w:rsid w:val="00707F5C"/>
    <w:rsid w:val="00710700"/>
    <w:rsid w:val="00710D50"/>
    <w:rsid w:val="00712E7A"/>
    <w:rsid w:val="007141C6"/>
    <w:rsid w:val="00714DFB"/>
    <w:rsid w:val="00716788"/>
    <w:rsid w:val="0071775F"/>
    <w:rsid w:val="00717886"/>
    <w:rsid w:val="00723D71"/>
    <w:rsid w:val="007245D4"/>
    <w:rsid w:val="00727A03"/>
    <w:rsid w:val="007300E5"/>
    <w:rsid w:val="00731EC2"/>
    <w:rsid w:val="00733A64"/>
    <w:rsid w:val="00734876"/>
    <w:rsid w:val="00741037"/>
    <w:rsid w:val="00746B3A"/>
    <w:rsid w:val="00751E11"/>
    <w:rsid w:val="00752ABA"/>
    <w:rsid w:val="007545BD"/>
    <w:rsid w:val="00755DBE"/>
    <w:rsid w:val="007562D4"/>
    <w:rsid w:val="0075656B"/>
    <w:rsid w:val="00760327"/>
    <w:rsid w:val="00760383"/>
    <w:rsid w:val="007606FB"/>
    <w:rsid w:val="0076205D"/>
    <w:rsid w:val="00762425"/>
    <w:rsid w:val="0076362F"/>
    <w:rsid w:val="00770303"/>
    <w:rsid w:val="007718C0"/>
    <w:rsid w:val="007725F2"/>
    <w:rsid w:val="00775007"/>
    <w:rsid w:val="00776BDD"/>
    <w:rsid w:val="00777F42"/>
    <w:rsid w:val="007824F9"/>
    <w:rsid w:val="0078355F"/>
    <w:rsid w:val="0078413B"/>
    <w:rsid w:val="00784696"/>
    <w:rsid w:val="007859BA"/>
    <w:rsid w:val="00785B39"/>
    <w:rsid w:val="00791782"/>
    <w:rsid w:val="0079401E"/>
    <w:rsid w:val="00796C54"/>
    <w:rsid w:val="007A1EB0"/>
    <w:rsid w:val="007A3B5A"/>
    <w:rsid w:val="007A43AD"/>
    <w:rsid w:val="007A55FD"/>
    <w:rsid w:val="007A612A"/>
    <w:rsid w:val="007A756E"/>
    <w:rsid w:val="007B1BEA"/>
    <w:rsid w:val="007B3BE6"/>
    <w:rsid w:val="007B3C8D"/>
    <w:rsid w:val="007B4D1B"/>
    <w:rsid w:val="007B6F4E"/>
    <w:rsid w:val="007B732A"/>
    <w:rsid w:val="007C2DD9"/>
    <w:rsid w:val="007D0515"/>
    <w:rsid w:val="007D2030"/>
    <w:rsid w:val="007D254E"/>
    <w:rsid w:val="007D3202"/>
    <w:rsid w:val="007D58CA"/>
    <w:rsid w:val="007D7983"/>
    <w:rsid w:val="007E0AB6"/>
    <w:rsid w:val="007E1A99"/>
    <w:rsid w:val="007E1E07"/>
    <w:rsid w:val="007E2C2B"/>
    <w:rsid w:val="007E38E0"/>
    <w:rsid w:val="007E5C62"/>
    <w:rsid w:val="007E7A24"/>
    <w:rsid w:val="007F0905"/>
    <w:rsid w:val="007F18C0"/>
    <w:rsid w:val="007F1E1F"/>
    <w:rsid w:val="007F3106"/>
    <w:rsid w:val="007F4410"/>
    <w:rsid w:val="007F4DE5"/>
    <w:rsid w:val="007F6B53"/>
    <w:rsid w:val="007F714E"/>
    <w:rsid w:val="00801C1C"/>
    <w:rsid w:val="00801F08"/>
    <w:rsid w:val="00803469"/>
    <w:rsid w:val="0080406D"/>
    <w:rsid w:val="00805F23"/>
    <w:rsid w:val="008106D0"/>
    <w:rsid w:val="00811F6A"/>
    <w:rsid w:val="0081216A"/>
    <w:rsid w:val="00812E04"/>
    <w:rsid w:val="00816312"/>
    <w:rsid w:val="00816483"/>
    <w:rsid w:val="00816E64"/>
    <w:rsid w:val="008170D0"/>
    <w:rsid w:val="00817E6A"/>
    <w:rsid w:val="00821938"/>
    <w:rsid w:val="00822130"/>
    <w:rsid w:val="00822751"/>
    <w:rsid w:val="00822785"/>
    <w:rsid w:val="008230D4"/>
    <w:rsid w:val="00825DC9"/>
    <w:rsid w:val="00826FB0"/>
    <w:rsid w:val="0082701B"/>
    <w:rsid w:val="00827720"/>
    <w:rsid w:val="0083083C"/>
    <w:rsid w:val="00831473"/>
    <w:rsid w:val="00831B39"/>
    <w:rsid w:val="00835608"/>
    <w:rsid w:val="00836D58"/>
    <w:rsid w:val="008410FC"/>
    <w:rsid w:val="00841203"/>
    <w:rsid w:val="00842634"/>
    <w:rsid w:val="00843015"/>
    <w:rsid w:val="008449B2"/>
    <w:rsid w:val="00846004"/>
    <w:rsid w:val="008462EA"/>
    <w:rsid w:val="00846506"/>
    <w:rsid w:val="008467F2"/>
    <w:rsid w:val="008469D3"/>
    <w:rsid w:val="00847A0B"/>
    <w:rsid w:val="00851CE4"/>
    <w:rsid w:val="008527CA"/>
    <w:rsid w:val="00852EC6"/>
    <w:rsid w:val="00853EA8"/>
    <w:rsid w:val="00853F55"/>
    <w:rsid w:val="00854E15"/>
    <w:rsid w:val="00860629"/>
    <w:rsid w:val="00861706"/>
    <w:rsid w:val="00864B8C"/>
    <w:rsid w:val="008653E4"/>
    <w:rsid w:val="008676B2"/>
    <w:rsid w:val="00867F01"/>
    <w:rsid w:val="00867F73"/>
    <w:rsid w:val="008701BD"/>
    <w:rsid w:val="008710D0"/>
    <w:rsid w:val="00875D36"/>
    <w:rsid w:val="00876D50"/>
    <w:rsid w:val="008770F1"/>
    <w:rsid w:val="00883661"/>
    <w:rsid w:val="0088478D"/>
    <w:rsid w:val="00885032"/>
    <w:rsid w:val="00885B77"/>
    <w:rsid w:val="00886B9F"/>
    <w:rsid w:val="00891B7A"/>
    <w:rsid w:val="0089298B"/>
    <w:rsid w:val="0089320A"/>
    <w:rsid w:val="008935D4"/>
    <w:rsid w:val="0089715A"/>
    <w:rsid w:val="008977A0"/>
    <w:rsid w:val="008A05C5"/>
    <w:rsid w:val="008A141E"/>
    <w:rsid w:val="008A6337"/>
    <w:rsid w:val="008B061A"/>
    <w:rsid w:val="008B0F18"/>
    <w:rsid w:val="008B1266"/>
    <w:rsid w:val="008B1492"/>
    <w:rsid w:val="008B4260"/>
    <w:rsid w:val="008B4B7C"/>
    <w:rsid w:val="008B6908"/>
    <w:rsid w:val="008C0116"/>
    <w:rsid w:val="008C14E6"/>
    <w:rsid w:val="008C4E97"/>
    <w:rsid w:val="008C562D"/>
    <w:rsid w:val="008C5830"/>
    <w:rsid w:val="008C6D3B"/>
    <w:rsid w:val="008D15B4"/>
    <w:rsid w:val="008D15D4"/>
    <w:rsid w:val="008D1EF1"/>
    <w:rsid w:val="008D3DB6"/>
    <w:rsid w:val="008D586C"/>
    <w:rsid w:val="008D61AC"/>
    <w:rsid w:val="008E0A21"/>
    <w:rsid w:val="008E1DB0"/>
    <w:rsid w:val="008E2B2F"/>
    <w:rsid w:val="008E3968"/>
    <w:rsid w:val="008E5950"/>
    <w:rsid w:val="008E5F93"/>
    <w:rsid w:val="008E6D23"/>
    <w:rsid w:val="008E779F"/>
    <w:rsid w:val="008F06B4"/>
    <w:rsid w:val="008F2019"/>
    <w:rsid w:val="008F3D7F"/>
    <w:rsid w:val="008F556A"/>
    <w:rsid w:val="00900007"/>
    <w:rsid w:val="00903177"/>
    <w:rsid w:val="00903FFF"/>
    <w:rsid w:val="00912A3B"/>
    <w:rsid w:val="009131E2"/>
    <w:rsid w:val="0091614B"/>
    <w:rsid w:val="00917038"/>
    <w:rsid w:val="00920D5B"/>
    <w:rsid w:val="00921BDB"/>
    <w:rsid w:val="009222B7"/>
    <w:rsid w:val="0092248D"/>
    <w:rsid w:val="00923380"/>
    <w:rsid w:val="00923989"/>
    <w:rsid w:val="009247AD"/>
    <w:rsid w:val="00925971"/>
    <w:rsid w:val="00927183"/>
    <w:rsid w:val="00930DE8"/>
    <w:rsid w:val="00930FB9"/>
    <w:rsid w:val="009314A6"/>
    <w:rsid w:val="00931FA2"/>
    <w:rsid w:val="00932170"/>
    <w:rsid w:val="0093233D"/>
    <w:rsid w:val="00932671"/>
    <w:rsid w:val="009334B7"/>
    <w:rsid w:val="009340F3"/>
    <w:rsid w:val="009342B4"/>
    <w:rsid w:val="00935B7F"/>
    <w:rsid w:val="00935CB8"/>
    <w:rsid w:val="009363C8"/>
    <w:rsid w:val="009378DC"/>
    <w:rsid w:val="0094146B"/>
    <w:rsid w:val="0094226E"/>
    <w:rsid w:val="00943186"/>
    <w:rsid w:val="00944B7B"/>
    <w:rsid w:val="00950EB9"/>
    <w:rsid w:val="0095187B"/>
    <w:rsid w:val="00952282"/>
    <w:rsid w:val="0096079B"/>
    <w:rsid w:val="00960AED"/>
    <w:rsid w:val="00960D34"/>
    <w:rsid w:val="00960E18"/>
    <w:rsid w:val="0096112B"/>
    <w:rsid w:val="009627A0"/>
    <w:rsid w:val="00962D5F"/>
    <w:rsid w:val="00965A0E"/>
    <w:rsid w:val="00972304"/>
    <w:rsid w:val="0097244A"/>
    <w:rsid w:val="00973D88"/>
    <w:rsid w:val="009749FC"/>
    <w:rsid w:val="00980A93"/>
    <w:rsid w:val="00981E7C"/>
    <w:rsid w:val="00983EBD"/>
    <w:rsid w:val="00984BA5"/>
    <w:rsid w:val="00986C54"/>
    <w:rsid w:val="00987613"/>
    <w:rsid w:val="009903A1"/>
    <w:rsid w:val="009906BE"/>
    <w:rsid w:val="00992B88"/>
    <w:rsid w:val="009947D9"/>
    <w:rsid w:val="009964EA"/>
    <w:rsid w:val="00996684"/>
    <w:rsid w:val="009A1B29"/>
    <w:rsid w:val="009A2CDB"/>
    <w:rsid w:val="009A5BD8"/>
    <w:rsid w:val="009A5C4C"/>
    <w:rsid w:val="009A6BD8"/>
    <w:rsid w:val="009B0B14"/>
    <w:rsid w:val="009B1556"/>
    <w:rsid w:val="009B422B"/>
    <w:rsid w:val="009B4D84"/>
    <w:rsid w:val="009C155B"/>
    <w:rsid w:val="009C178F"/>
    <w:rsid w:val="009C18C2"/>
    <w:rsid w:val="009C1FA9"/>
    <w:rsid w:val="009C3601"/>
    <w:rsid w:val="009C5801"/>
    <w:rsid w:val="009C5EBF"/>
    <w:rsid w:val="009D0581"/>
    <w:rsid w:val="009D1D2D"/>
    <w:rsid w:val="009D3020"/>
    <w:rsid w:val="009D52E0"/>
    <w:rsid w:val="009D71A7"/>
    <w:rsid w:val="009E090D"/>
    <w:rsid w:val="009E0921"/>
    <w:rsid w:val="009E0AAF"/>
    <w:rsid w:val="009E4DFF"/>
    <w:rsid w:val="009E57A8"/>
    <w:rsid w:val="009E5F10"/>
    <w:rsid w:val="009F2A9D"/>
    <w:rsid w:val="009F422E"/>
    <w:rsid w:val="009F46EC"/>
    <w:rsid w:val="009F5A55"/>
    <w:rsid w:val="009F6AA2"/>
    <w:rsid w:val="00A001BC"/>
    <w:rsid w:val="00A01C40"/>
    <w:rsid w:val="00A02403"/>
    <w:rsid w:val="00A03100"/>
    <w:rsid w:val="00A07415"/>
    <w:rsid w:val="00A1072B"/>
    <w:rsid w:val="00A13175"/>
    <w:rsid w:val="00A14716"/>
    <w:rsid w:val="00A15143"/>
    <w:rsid w:val="00A16B38"/>
    <w:rsid w:val="00A179FB"/>
    <w:rsid w:val="00A2029F"/>
    <w:rsid w:val="00A22CC9"/>
    <w:rsid w:val="00A23E29"/>
    <w:rsid w:val="00A27288"/>
    <w:rsid w:val="00A2741A"/>
    <w:rsid w:val="00A27C64"/>
    <w:rsid w:val="00A3083C"/>
    <w:rsid w:val="00A309EF"/>
    <w:rsid w:val="00A31A84"/>
    <w:rsid w:val="00A353C4"/>
    <w:rsid w:val="00A36AAB"/>
    <w:rsid w:val="00A41137"/>
    <w:rsid w:val="00A430AA"/>
    <w:rsid w:val="00A45BD2"/>
    <w:rsid w:val="00A53CCF"/>
    <w:rsid w:val="00A56FA9"/>
    <w:rsid w:val="00A606E1"/>
    <w:rsid w:val="00A60C5B"/>
    <w:rsid w:val="00A60E0E"/>
    <w:rsid w:val="00A62FFD"/>
    <w:rsid w:val="00A63E1B"/>
    <w:rsid w:val="00A64587"/>
    <w:rsid w:val="00A647BA"/>
    <w:rsid w:val="00A6500C"/>
    <w:rsid w:val="00A6635C"/>
    <w:rsid w:val="00A71BE6"/>
    <w:rsid w:val="00A733C5"/>
    <w:rsid w:val="00A74099"/>
    <w:rsid w:val="00A80A0F"/>
    <w:rsid w:val="00A81289"/>
    <w:rsid w:val="00A8175C"/>
    <w:rsid w:val="00A8203E"/>
    <w:rsid w:val="00A82A7B"/>
    <w:rsid w:val="00A8465E"/>
    <w:rsid w:val="00A84B3C"/>
    <w:rsid w:val="00A8724C"/>
    <w:rsid w:val="00A87E0A"/>
    <w:rsid w:val="00A9006F"/>
    <w:rsid w:val="00A92AFD"/>
    <w:rsid w:val="00A958DF"/>
    <w:rsid w:val="00A96EE4"/>
    <w:rsid w:val="00AA1544"/>
    <w:rsid w:val="00AA2BC1"/>
    <w:rsid w:val="00AA3605"/>
    <w:rsid w:val="00AB0CAD"/>
    <w:rsid w:val="00AB0F10"/>
    <w:rsid w:val="00AB1707"/>
    <w:rsid w:val="00AB2451"/>
    <w:rsid w:val="00AB3271"/>
    <w:rsid w:val="00AB6631"/>
    <w:rsid w:val="00AB7A6C"/>
    <w:rsid w:val="00AC30D3"/>
    <w:rsid w:val="00AC3421"/>
    <w:rsid w:val="00AC3671"/>
    <w:rsid w:val="00AC5128"/>
    <w:rsid w:val="00AC5513"/>
    <w:rsid w:val="00AC76D7"/>
    <w:rsid w:val="00AD1E4A"/>
    <w:rsid w:val="00AD24C4"/>
    <w:rsid w:val="00AD49E8"/>
    <w:rsid w:val="00AD6DFE"/>
    <w:rsid w:val="00AE066F"/>
    <w:rsid w:val="00AE16EA"/>
    <w:rsid w:val="00AE2E5D"/>
    <w:rsid w:val="00AE35A1"/>
    <w:rsid w:val="00AE48C3"/>
    <w:rsid w:val="00AE5BBA"/>
    <w:rsid w:val="00AE61B2"/>
    <w:rsid w:val="00AF05A2"/>
    <w:rsid w:val="00AF2F5A"/>
    <w:rsid w:val="00AF44E9"/>
    <w:rsid w:val="00AF65E3"/>
    <w:rsid w:val="00B0108E"/>
    <w:rsid w:val="00B038C6"/>
    <w:rsid w:val="00B041E4"/>
    <w:rsid w:val="00B04E67"/>
    <w:rsid w:val="00B053D6"/>
    <w:rsid w:val="00B05BB2"/>
    <w:rsid w:val="00B0782D"/>
    <w:rsid w:val="00B12C43"/>
    <w:rsid w:val="00B14AD1"/>
    <w:rsid w:val="00B16399"/>
    <w:rsid w:val="00B1710E"/>
    <w:rsid w:val="00B22A36"/>
    <w:rsid w:val="00B22DF4"/>
    <w:rsid w:val="00B30BC6"/>
    <w:rsid w:val="00B311C6"/>
    <w:rsid w:val="00B3145B"/>
    <w:rsid w:val="00B31635"/>
    <w:rsid w:val="00B319D2"/>
    <w:rsid w:val="00B32D51"/>
    <w:rsid w:val="00B33236"/>
    <w:rsid w:val="00B34375"/>
    <w:rsid w:val="00B34C58"/>
    <w:rsid w:val="00B34F02"/>
    <w:rsid w:val="00B438C4"/>
    <w:rsid w:val="00B46237"/>
    <w:rsid w:val="00B46461"/>
    <w:rsid w:val="00B47219"/>
    <w:rsid w:val="00B508EB"/>
    <w:rsid w:val="00B5288F"/>
    <w:rsid w:val="00B54936"/>
    <w:rsid w:val="00B607E5"/>
    <w:rsid w:val="00B63220"/>
    <w:rsid w:val="00B637A9"/>
    <w:rsid w:val="00B65ECF"/>
    <w:rsid w:val="00B66172"/>
    <w:rsid w:val="00B66BC6"/>
    <w:rsid w:val="00B66DC8"/>
    <w:rsid w:val="00B67670"/>
    <w:rsid w:val="00B708FF"/>
    <w:rsid w:val="00B7303B"/>
    <w:rsid w:val="00B730FD"/>
    <w:rsid w:val="00B75129"/>
    <w:rsid w:val="00B76110"/>
    <w:rsid w:val="00B77CC7"/>
    <w:rsid w:val="00B83C69"/>
    <w:rsid w:val="00B87003"/>
    <w:rsid w:val="00B87634"/>
    <w:rsid w:val="00B90A50"/>
    <w:rsid w:val="00B911CB"/>
    <w:rsid w:val="00B92C59"/>
    <w:rsid w:val="00B96A06"/>
    <w:rsid w:val="00BA0EC6"/>
    <w:rsid w:val="00BA2F49"/>
    <w:rsid w:val="00BA5371"/>
    <w:rsid w:val="00BA5A6A"/>
    <w:rsid w:val="00BA6BF2"/>
    <w:rsid w:val="00BB029B"/>
    <w:rsid w:val="00BB0929"/>
    <w:rsid w:val="00BB28E8"/>
    <w:rsid w:val="00BB77FC"/>
    <w:rsid w:val="00BC04A7"/>
    <w:rsid w:val="00BC0A57"/>
    <w:rsid w:val="00BC1068"/>
    <w:rsid w:val="00BC2617"/>
    <w:rsid w:val="00BC27D5"/>
    <w:rsid w:val="00BC5079"/>
    <w:rsid w:val="00BC515A"/>
    <w:rsid w:val="00BD2A52"/>
    <w:rsid w:val="00BD439C"/>
    <w:rsid w:val="00BD5E73"/>
    <w:rsid w:val="00BD7006"/>
    <w:rsid w:val="00BE4668"/>
    <w:rsid w:val="00BE4CEF"/>
    <w:rsid w:val="00BE54D2"/>
    <w:rsid w:val="00BF1E80"/>
    <w:rsid w:val="00BF3052"/>
    <w:rsid w:val="00BF5794"/>
    <w:rsid w:val="00BF5C05"/>
    <w:rsid w:val="00BF77BB"/>
    <w:rsid w:val="00C00E6A"/>
    <w:rsid w:val="00C02122"/>
    <w:rsid w:val="00C03FF6"/>
    <w:rsid w:val="00C07620"/>
    <w:rsid w:val="00C07809"/>
    <w:rsid w:val="00C1073E"/>
    <w:rsid w:val="00C12FE1"/>
    <w:rsid w:val="00C13873"/>
    <w:rsid w:val="00C14129"/>
    <w:rsid w:val="00C14F70"/>
    <w:rsid w:val="00C16BA6"/>
    <w:rsid w:val="00C17618"/>
    <w:rsid w:val="00C2077A"/>
    <w:rsid w:val="00C23695"/>
    <w:rsid w:val="00C23B9C"/>
    <w:rsid w:val="00C2449C"/>
    <w:rsid w:val="00C27CE2"/>
    <w:rsid w:val="00C320BE"/>
    <w:rsid w:val="00C35362"/>
    <w:rsid w:val="00C35A35"/>
    <w:rsid w:val="00C35E15"/>
    <w:rsid w:val="00C35F05"/>
    <w:rsid w:val="00C368BC"/>
    <w:rsid w:val="00C378FA"/>
    <w:rsid w:val="00C4135B"/>
    <w:rsid w:val="00C41DCA"/>
    <w:rsid w:val="00C423AE"/>
    <w:rsid w:val="00C43C60"/>
    <w:rsid w:val="00C45DA9"/>
    <w:rsid w:val="00C52804"/>
    <w:rsid w:val="00C554F4"/>
    <w:rsid w:val="00C57246"/>
    <w:rsid w:val="00C57585"/>
    <w:rsid w:val="00C60996"/>
    <w:rsid w:val="00C63F43"/>
    <w:rsid w:val="00C64104"/>
    <w:rsid w:val="00C65C32"/>
    <w:rsid w:val="00C708BD"/>
    <w:rsid w:val="00C75D72"/>
    <w:rsid w:val="00C76269"/>
    <w:rsid w:val="00C76B56"/>
    <w:rsid w:val="00C86FE7"/>
    <w:rsid w:val="00C8763D"/>
    <w:rsid w:val="00C90EA5"/>
    <w:rsid w:val="00C90EC4"/>
    <w:rsid w:val="00C91631"/>
    <w:rsid w:val="00C91C11"/>
    <w:rsid w:val="00C923CB"/>
    <w:rsid w:val="00C92670"/>
    <w:rsid w:val="00C9447F"/>
    <w:rsid w:val="00C95EBF"/>
    <w:rsid w:val="00C96292"/>
    <w:rsid w:val="00C96AA4"/>
    <w:rsid w:val="00C96B03"/>
    <w:rsid w:val="00C97A28"/>
    <w:rsid w:val="00C97D6A"/>
    <w:rsid w:val="00CA172A"/>
    <w:rsid w:val="00CA189F"/>
    <w:rsid w:val="00CA1D30"/>
    <w:rsid w:val="00CA1E67"/>
    <w:rsid w:val="00CA1EBE"/>
    <w:rsid w:val="00CA4DC4"/>
    <w:rsid w:val="00CA61C1"/>
    <w:rsid w:val="00CB08F0"/>
    <w:rsid w:val="00CB14DE"/>
    <w:rsid w:val="00CB5337"/>
    <w:rsid w:val="00CB7DE4"/>
    <w:rsid w:val="00CB7F7B"/>
    <w:rsid w:val="00CC1323"/>
    <w:rsid w:val="00CC31CE"/>
    <w:rsid w:val="00CC329B"/>
    <w:rsid w:val="00CC3A73"/>
    <w:rsid w:val="00CC513D"/>
    <w:rsid w:val="00CC5AB3"/>
    <w:rsid w:val="00CC5E17"/>
    <w:rsid w:val="00CC7E20"/>
    <w:rsid w:val="00CD0F40"/>
    <w:rsid w:val="00CD16C2"/>
    <w:rsid w:val="00CD7AFB"/>
    <w:rsid w:val="00CE244D"/>
    <w:rsid w:val="00CE2CC7"/>
    <w:rsid w:val="00CE3C07"/>
    <w:rsid w:val="00CF043D"/>
    <w:rsid w:val="00CF053E"/>
    <w:rsid w:val="00CF169C"/>
    <w:rsid w:val="00CF5320"/>
    <w:rsid w:val="00CF6188"/>
    <w:rsid w:val="00CF6E56"/>
    <w:rsid w:val="00D05950"/>
    <w:rsid w:val="00D066FB"/>
    <w:rsid w:val="00D06BDC"/>
    <w:rsid w:val="00D128A1"/>
    <w:rsid w:val="00D26EF4"/>
    <w:rsid w:val="00D30890"/>
    <w:rsid w:val="00D37FE6"/>
    <w:rsid w:val="00D40C8B"/>
    <w:rsid w:val="00D418A3"/>
    <w:rsid w:val="00D43134"/>
    <w:rsid w:val="00D43229"/>
    <w:rsid w:val="00D472C8"/>
    <w:rsid w:val="00D47C20"/>
    <w:rsid w:val="00D536C8"/>
    <w:rsid w:val="00D5759A"/>
    <w:rsid w:val="00D57B6D"/>
    <w:rsid w:val="00D61F56"/>
    <w:rsid w:val="00D62897"/>
    <w:rsid w:val="00D63899"/>
    <w:rsid w:val="00D6466A"/>
    <w:rsid w:val="00D654D0"/>
    <w:rsid w:val="00D67E6F"/>
    <w:rsid w:val="00D727C6"/>
    <w:rsid w:val="00D741D2"/>
    <w:rsid w:val="00D7456F"/>
    <w:rsid w:val="00D75D3C"/>
    <w:rsid w:val="00D76153"/>
    <w:rsid w:val="00D77BFE"/>
    <w:rsid w:val="00D8028C"/>
    <w:rsid w:val="00D82CC4"/>
    <w:rsid w:val="00D84833"/>
    <w:rsid w:val="00D87CB4"/>
    <w:rsid w:val="00D91808"/>
    <w:rsid w:val="00D9419C"/>
    <w:rsid w:val="00D9476B"/>
    <w:rsid w:val="00D94B56"/>
    <w:rsid w:val="00D94F7D"/>
    <w:rsid w:val="00DA03EE"/>
    <w:rsid w:val="00DA229D"/>
    <w:rsid w:val="00DA2426"/>
    <w:rsid w:val="00DB00E7"/>
    <w:rsid w:val="00DB2F34"/>
    <w:rsid w:val="00DB32E4"/>
    <w:rsid w:val="00DB4F59"/>
    <w:rsid w:val="00DB6B0C"/>
    <w:rsid w:val="00DB74B5"/>
    <w:rsid w:val="00DC0689"/>
    <w:rsid w:val="00DC1ABA"/>
    <w:rsid w:val="00DC2301"/>
    <w:rsid w:val="00DC51CA"/>
    <w:rsid w:val="00DC5CBE"/>
    <w:rsid w:val="00DD257C"/>
    <w:rsid w:val="00DD315F"/>
    <w:rsid w:val="00DD3993"/>
    <w:rsid w:val="00DD44F7"/>
    <w:rsid w:val="00DD50D9"/>
    <w:rsid w:val="00DE09CA"/>
    <w:rsid w:val="00DE2DFC"/>
    <w:rsid w:val="00DE4B0D"/>
    <w:rsid w:val="00DE5BD3"/>
    <w:rsid w:val="00DE6638"/>
    <w:rsid w:val="00DF0D01"/>
    <w:rsid w:val="00DF22E2"/>
    <w:rsid w:val="00E00B39"/>
    <w:rsid w:val="00E02092"/>
    <w:rsid w:val="00E02F9D"/>
    <w:rsid w:val="00E064E7"/>
    <w:rsid w:val="00E07AF8"/>
    <w:rsid w:val="00E1179C"/>
    <w:rsid w:val="00E151EF"/>
    <w:rsid w:val="00E152A8"/>
    <w:rsid w:val="00E2119A"/>
    <w:rsid w:val="00E21426"/>
    <w:rsid w:val="00E25B3D"/>
    <w:rsid w:val="00E27CF0"/>
    <w:rsid w:val="00E30921"/>
    <w:rsid w:val="00E30DCF"/>
    <w:rsid w:val="00E31AD2"/>
    <w:rsid w:val="00E31BB8"/>
    <w:rsid w:val="00E32D25"/>
    <w:rsid w:val="00E341AF"/>
    <w:rsid w:val="00E364F0"/>
    <w:rsid w:val="00E370CB"/>
    <w:rsid w:val="00E408D4"/>
    <w:rsid w:val="00E4156D"/>
    <w:rsid w:val="00E425E5"/>
    <w:rsid w:val="00E42A6D"/>
    <w:rsid w:val="00E444A0"/>
    <w:rsid w:val="00E44961"/>
    <w:rsid w:val="00E467CB"/>
    <w:rsid w:val="00E5114D"/>
    <w:rsid w:val="00E53462"/>
    <w:rsid w:val="00E538CB"/>
    <w:rsid w:val="00E53FA4"/>
    <w:rsid w:val="00E54C6E"/>
    <w:rsid w:val="00E551B6"/>
    <w:rsid w:val="00E5559F"/>
    <w:rsid w:val="00E60746"/>
    <w:rsid w:val="00E637A8"/>
    <w:rsid w:val="00E64C44"/>
    <w:rsid w:val="00E727A3"/>
    <w:rsid w:val="00E74272"/>
    <w:rsid w:val="00E772BD"/>
    <w:rsid w:val="00E80246"/>
    <w:rsid w:val="00E822BE"/>
    <w:rsid w:val="00E83133"/>
    <w:rsid w:val="00E8361C"/>
    <w:rsid w:val="00E83944"/>
    <w:rsid w:val="00E87DFA"/>
    <w:rsid w:val="00E9036F"/>
    <w:rsid w:val="00E90C2C"/>
    <w:rsid w:val="00E921F6"/>
    <w:rsid w:val="00E92CCB"/>
    <w:rsid w:val="00E93701"/>
    <w:rsid w:val="00E95724"/>
    <w:rsid w:val="00E960B9"/>
    <w:rsid w:val="00E96E34"/>
    <w:rsid w:val="00E97226"/>
    <w:rsid w:val="00EA003C"/>
    <w:rsid w:val="00EA041C"/>
    <w:rsid w:val="00EA17E3"/>
    <w:rsid w:val="00EA367A"/>
    <w:rsid w:val="00EA402D"/>
    <w:rsid w:val="00EA5880"/>
    <w:rsid w:val="00EB055C"/>
    <w:rsid w:val="00EB3B30"/>
    <w:rsid w:val="00EB4323"/>
    <w:rsid w:val="00EB47BB"/>
    <w:rsid w:val="00EB6AD4"/>
    <w:rsid w:val="00EB777F"/>
    <w:rsid w:val="00EC0152"/>
    <w:rsid w:val="00EC02E4"/>
    <w:rsid w:val="00EC0CD3"/>
    <w:rsid w:val="00EC5943"/>
    <w:rsid w:val="00EC6CBF"/>
    <w:rsid w:val="00ED23AA"/>
    <w:rsid w:val="00ED28A4"/>
    <w:rsid w:val="00ED6596"/>
    <w:rsid w:val="00ED7B01"/>
    <w:rsid w:val="00ED7BA4"/>
    <w:rsid w:val="00ED7CE8"/>
    <w:rsid w:val="00EE15FF"/>
    <w:rsid w:val="00EE2DDC"/>
    <w:rsid w:val="00EE3317"/>
    <w:rsid w:val="00EE3F86"/>
    <w:rsid w:val="00EE4305"/>
    <w:rsid w:val="00EE4972"/>
    <w:rsid w:val="00EE7661"/>
    <w:rsid w:val="00EE7B2F"/>
    <w:rsid w:val="00EF26FA"/>
    <w:rsid w:val="00EF313B"/>
    <w:rsid w:val="00EF3F59"/>
    <w:rsid w:val="00F04469"/>
    <w:rsid w:val="00F10CD8"/>
    <w:rsid w:val="00F1145A"/>
    <w:rsid w:val="00F114CF"/>
    <w:rsid w:val="00F14F28"/>
    <w:rsid w:val="00F15355"/>
    <w:rsid w:val="00F15AAF"/>
    <w:rsid w:val="00F16353"/>
    <w:rsid w:val="00F17908"/>
    <w:rsid w:val="00F20224"/>
    <w:rsid w:val="00F26B7F"/>
    <w:rsid w:val="00F307D9"/>
    <w:rsid w:val="00F357EF"/>
    <w:rsid w:val="00F35BB5"/>
    <w:rsid w:val="00F4167F"/>
    <w:rsid w:val="00F41C51"/>
    <w:rsid w:val="00F425A1"/>
    <w:rsid w:val="00F426C9"/>
    <w:rsid w:val="00F426DF"/>
    <w:rsid w:val="00F42EF5"/>
    <w:rsid w:val="00F436E4"/>
    <w:rsid w:val="00F45A88"/>
    <w:rsid w:val="00F462F7"/>
    <w:rsid w:val="00F464B1"/>
    <w:rsid w:val="00F4678D"/>
    <w:rsid w:val="00F4689F"/>
    <w:rsid w:val="00F4783C"/>
    <w:rsid w:val="00F51E52"/>
    <w:rsid w:val="00F576D5"/>
    <w:rsid w:val="00F57A5B"/>
    <w:rsid w:val="00F60B98"/>
    <w:rsid w:val="00F61EC3"/>
    <w:rsid w:val="00F62185"/>
    <w:rsid w:val="00F63952"/>
    <w:rsid w:val="00F6544C"/>
    <w:rsid w:val="00F65A0F"/>
    <w:rsid w:val="00F6758E"/>
    <w:rsid w:val="00F721E3"/>
    <w:rsid w:val="00F7287C"/>
    <w:rsid w:val="00F74DCB"/>
    <w:rsid w:val="00F75690"/>
    <w:rsid w:val="00F767B9"/>
    <w:rsid w:val="00F8192D"/>
    <w:rsid w:val="00F82D77"/>
    <w:rsid w:val="00F84DE2"/>
    <w:rsid w:val="00F8608C"/>
    <w:rsid w:val="00F86365"/>
    <w:rsid w:val="00F86FA9"/>
    <w:rsid w:val="00F87FA8"/>
    <w:rsid w:val="00F91349"/>
    <w:rsid w:val="00F922AF"/>
    <w:rsid w:val="00F93F3F"/>
    <w:rsid w:val="00F94B14"/>
    <w:rsid w:val="00F95147"/>
    <w:rsid w:val="00F95E6E"/>
    <w:rsid w:val="00F96309"/>
    <w:rsid w:val="00F97B15"/>
    <w:rsid w:val="00FA1548"/>
    <w:rsid w:val="00FA155F"/>
    <w:rsid w:val="00FA15D0"/>
    <w:rsid w:val="00FA356A"/>
    <w:rsid w:val="00FA3918"/>
    <w:rsid w:val="00FA47BB"/>
    <w:rsid w:val="00FA594D"/>
    <w:rsid w:val="00FB0E4D"/>
    <w:rsid w:val="00FB21DC"/>
    <w:rsid w:val="00FB4015"/>
    <w:rsid w:val="00FB450C"/>
    <w:rsid w:val="00FB5DE7"/>
    <w:rsid w:val="00FB7496"/>
    <w:rsid w:val="00FC1AD1"/>
    <w:rsid w:val="00FC3EF1"/>
    <w:rsid w:val="00FD0A5C"/>
    <w:rsid w:val="00FD1D62"/>
    <w:rsid w:val="00FD4252"/>
    <w:rsid w:val="00FD4570"/>
    <w:rsid w:val="00FD60B5"/>
    <w:rsid w:val="00FD6497"/>
    <w:rsid w:val="00FD74C1"/>
    <w:rsid w:val="00FD7FFC"/>
    <w:rsid w:val="00FE000B"/>
    <w:rsid w:val="00FE15E7"/>
    <w:rsid w:val="00FE25B5"/>
    <w:rsid w:val="00FE2673"/>
    <w:rsid w:val="00FE6B21"/>
    <w:rsid w:val="00FE6DE5"/>
    <w:rsid w:val="00FF1077"/>
    <w:rsid w:val="00FF3DF7"/>
    <w:rsid w:val="00FF4D80"/>
    <w:rsid w:val="00FF7A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2AE2E19"/>
  <w15:docId w15:val="{0830AD33-E1F0-EA4E-9573-6A12BAFE4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pPr>
        <w:spacing w:after="24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747"/>
  </w:style>
  <w:style w:type="paragraph" w:styleId="Heading1">
    <w:name w:val="heading 1"/>
    <w:basedOn w:val="Normal"/>
    <w:next w:val="Normal"/>
    <w:link w:val="Heading1Char"/>
    <w:uiPriority w:val="9"/>
    <w:qFormat/>
    <w:rsid w:val="00D76153"/>
    <w:pPr>
      <w:pBdr>
        <w:top w:val="nil"/>
        <w:left w:val="nil"/>
        <w:bottom w:val="nil"/>
        <w:right w:val="nil"/>
        <w:between w:val="nil"/>
      </w:pBdr>
      <w:spacing w:after="160"/>
      <w:outlineLvl w:val="0"/>
    </w:pPr>
    <w:rPr>
      <w:b/>
      <w:color w:val="000000"/>
      <w:sz w:val="28"/>
      <w:szCs w:val="28"/>
    </w:rPr>
  </w:style>
  <w:style w:type="paragraph" w:styleId="Heading2">
    <w:name w:val="heading 2"/>
    <w:basedOn w:val="Normal"/>
    <w:next w:val="Normal"/>
    <w:link w:val="Heading2Char"/>
    <w:uiPriority w:val="9"/>
    <w:unhideWhenUsed/>
    <w:qFormat/>
    <w:rsid w:val="00D76153"/>
    <w:pPr>
      <w:pBdr>
        <w:top w:val="nil"/>
        <w:left w:val="nil"/>
        <w:bottom w:val="nil"/>
        <w:right w:val="nil"/>
        <w:between w:val="nil"/>
      </w:pBdr>
      <w:spacing w:after="0"/>
      <w:ind w:left="720"/>
      <w:outlineLvl w:val="1"/>
    </w:pPr>
    <w:rPr>
      <w:b/>
      <w:color w:val="000000"/>
    </w:rPr>
  </w:style>
  <w:style w:type="paragraph" w:styleId="Heading3">
    <w:name w:val="heading 3"/>
    <w:basedOn w:val="Normal"/>
    <w:next w:val="Normal"/>
    <w:link w:val="Heading3Char"/>
    <w:uiPriority w:val="9"/>
    <w:unhideWhenUsed/>
    <w:qFormat/>
    <w:rsid w:val="00206747"/>
    <w:pPr>
      <w:keepNext/>
      <w:keepLines/>
      <w:pBdr>
        <w:top w:val="nil"/>
        <w:left w:val="nil"/>
        <w:bottom w:val="nil"/>
        <w:right w:val="nil"/>
        <w:between w:val="nil"/>
      </w:pBdr>
      <w:spacing w:before="40" w:after="0"/>
      <w:outlineLvl w:val="2"/>
    </w:pPr>
    <w:rPr>
      <w:i/>
      <w:color w:val="000000"/>
    </w:rPr>
  </w:style>
  <w:style w:type="paragraph" w:styleId="Heading4">
    <w:name w:val="heading 4"/>
    <w:basedOn w:val="Normal"/>
    <w:next w:val="Normal"/>
    <w:link w:val="Heading4Char"/>
    <w:uiPriority w:val="9"/>
    <w:unhideWhenUsed/>
    <w:qFormat/>
    <w:rsid w:val="00206747"/>
    <w:pPr>
      <w:keepNext/>
      <w:keepLines/>
      <w:spacing w:before="40" w:after="0"/>
      <w:ind w:left="1728" w:hanging="648"/>
      <w:outlineLvl w:val="3"/>
    </w:pPr>
    <w:rPr>
      <w:i/>
      <w:color w:val="2F5496"/>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EndNoteBibliographyTitle">
    <w:name w:val="EndNote Bibliography Title"/>
    <w:basedOn w:val="Normal"/>
    <w:link w:val="EndNoteBibliographyTitleChar"/>
    <w:rsid w:val="00206747"/>
    <w:pPr>
      <w:spacing w:after="0"/>
      <w:jc w:val="center"/>
    </w:pPr>
  </w:style>
  <w:style w:type="character" w:customStyle="1" w:styleId="EndNoteBibliographyTitleChar">
    <w:name w:val="EndNote Bibliography Title Char"/>
    <w:basedOn w:val="DefaultParagraphFont"/>
    <w:link w:val="EndNoteBibliographyTitle"/>
    <w:rsid w:val="002C399D"/>
  </w:style>
  <w:style w:type="paragraph" w:customStyle="1" w:styleId="EndNoteBibliography">
    <w:name w:val="EndNote Bibliography"/>
    <w:basedOn w:val="Normal"/>
    <w:link w:val="EndNoteBibliographyChar"/>
    <w:rsid w:val="00206747"/>
    <w:pPr>
      <w:spacing w:line="240" w:lineRule="auto"/>
    </w:pPr>
  </w:style>
  <w:style w:type="character" w:customStyle="1" w:styleId="EndNoteBibliographyChar">
    <w:name w:val="EndNote Bibliography Char"/>
    <w:basedOn w:val="DefaultParagraphFont"/>
    <w:link w:val="EndNoteBibliography"/>
    <w:rsid w:val="002C399D"/>
  </w:style>
  <w:style w:type="character" w:styleId="Hyperlink">
    <w:name w:val="Hyperlink"/>
    <w:basedOn w:val="DefaultParagraphFont"/>
    <w:uiPriority w:val="99"/>
    <w:unhideWhenUsed/>
    <w:rsid w:val="00206747"/>
    <w:rPr>
      <w:color w:val="0000FF"/>
      <w:u w:val="single"/>
    </w:rPr>
  </w:style>
  <w:style w:type="character" w:styleId="CommentReference">
    <w:name w:val="annotation reference"/>
    <w:basedOn w:val="DefaultParagraphFont"/>
    <w:uiPriority w:val="99"/>
    <w:semiHidden/>
    <w:unhideWhenUsed/>
    <w:rsid w:val="00206747"/>
    <w:rPr>
      <w:sz w:val="16"/>
      <w:szCs w:val="16"/>
    </w:rPr>
  </w:style>
  <w:style w:type="paragraph" w:styleId="CommentText">
    <w:name w:val="annotation text"/>
    <w:basedOn w:val="Normal"/>
    <w:link w:val="CommentTextChar"/>
    <w:uiPriority w:val="99"/>
    <w:unhideWhenUsed/>
    <w:rsid w:val="00206747"/>
    <w:pPr>
      <w:spacing w:line="240" w:lineRule="auto"/>
    </w:pPr>
    <w:rPr>
      <w:rFonts w:asciiTheme="minorHAnsi" w:eastAsiaTheme="minorHAnsi" w:hAnsiTheme="minorHAnsi" w:cstheme="minorHAnsi"/>
      <w:sz w:val="20"/>
      <w:szCs w:val="20"/>
      <w:lang w:eastAsia="en-US"/>
    </w:rPr>
  </w:style>
  <w:style w:type="character" w:customStyle="1" w:styleId="CommentTextChar">
    <w:name w:val="Comment Text Char"/>
    <w:basedOn w:val="DefaultParagraphFont"/>
    <w:link w:val="CommentText"/>
    <w:uiPriority w:val="99"/>
    <w:rsid w:val="00206747"/>
    <w:rPr>
      <w:rFonts w:asciiTheme="minorHAnsi" w:eastAsiaTheme="minorHAnsi" w:hAnsiTheme="minorHAnsi" w:cstheme="minorHAnsi"/>
      <w:sz w:val="20"/>
      <w:szCs w:val="20"/>
      <w:lang w:eastAsia="en-US"/>
    </w:rPr>
  </w:style>
  <w:style w:type="table" w:styleId="TableGrid">
    <w:name w:val="Table Grid"/>
    <w:basedOn w:val="TableNormal"/>
    <w:uiPriority w:val="39"/>
    <w:rsid w:val="00206747"/>
    <w:pPr>
      <w:spacing w:after="0" w:line="240" w:lineRule="auto"/>
    </w:pPr>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6747"/>
    <w:pPr>
      <w:tabs>
        <w:tab w:val="center" w:pos="4513"/>
        <w:tab w:val="right" w:pos="9026"/>
      </w:tabs>
      <w:spacing w:after="0" w:line="240" w:lineRule="auto"/>
    </w:pPr>
    <w:rPr>
      <w:rFonts w:asciiTheme="minorHAnsi" w:eastAsiaTheme="minorHAnsi" w:hAnsiTheme="minorHAnsi" w:cstheme="minorHAnsi"/>
      <w:lang w:eastAsia="en-US"/>
    </w:rPr>
  </w:style>
  <w:style w:type="character" w:customStyle="1" w:styleId="HeaderChar">
    <w:name w:val="Header Char"/>
    <w:basedOn w:val="DefaultParagraphFont"/>
    <w:link w:val="Header"/>
    <w:uiPriority w:val="99"/>
    <w:rsid w:val="00206747"/>
    <w:rPr>
      <w:rFonts w:asciiTheme="minorHAnsi" w:eastAsiaTheme="minorHAnsi" w:hAnsiTheme="minorHAnsi" w:cstheme="minorHAnsi"/>
      <w:lang w:eastAsia="en-US"/>
    </w:rPr>
  </w:style>
  <w:style w:type="paragraph" w:styleId="Footer">
    <w:name w:val="footer"/>
    <w:basedOn w:val="Normal"/>
    <w:link w:val="FooterChar"/>
    <w:uiPriority w:val="99"/>
    <w:unhideWhenUsed/>
    <w:rsid w:val="00206747"/>
    <w:pPr>
      <w:tabs>
        <w:tab w:val="center" w:pos="4513"/>
        <w:tab w:val="right" w:pos="9026"/>
      </w:tabs>
      <w:spacing w:after="0" w:line="240" w:lineRule="auto"/>
    </w:pPr>
    <w:rPr>
      <w:rFonts w:asciiTheme="minorHAnsi" w:eastAsiaTheme="minorHAnsi" w:hAnsiTheme="minorHAnsi" w:cstheme="minorHAnsi"/>
      <w:lang w:eastAsia="en-US"/>
    </w:rPr>
  </w:style>
  <w:style w:type="character" w:customStyle="1" w:styleId="FooterChar">
    <w:name w:val="Footer Char"/>
    <w:basedOn w:val="DefaultParagraphFont"/>
    <w:link w:val="Footer"/>
    <w:uiPriority w:val="99"/>
    <w:rsid w:val="00206747"/>
    <w:rPr>
      <w:rFonts w:asciiTheme="minorHAnsi" w:eastAsiaTheme="minorHAnsi" w:hAnsiTheme="minorHAnsi" w:cstheme="minorHAnsi"/>
      <w:lang w:eastAsia="en-US"/>
    </w:rPr>
  </w:style>
  <w:style w:type="paragraph" w:styleId="CommentSubject">
    <w:name w:val="annotation subject"/>
    <w:basedOn w:val="CommentText"/>
    <w:next w:val="CommentText"/>
    <w:link w:val="CommentSubjectChar"/>
    <w:uiPriority w:val="99"/>
    <w:semiHidden/>
    <w:unhideWhenUsed/>
    <w:rsid w:val="00206747"/>
    <w:rPr>
      <w:b/>
      <w:bCs/>
    </w:rPr>
  </w:style>
  <w:style w:type="character" w:customStyle="1" w:styleId="CommentSubjectChar">
    <w:name w:val="Comment Subject Char"/>
    <w:basedOn w:val="CommentTextChar"/>
    <w:link w:val="CommentSubject"/>
    <w:uiPriority w:val="99"/>
    <w:semiHidden/>
    <w:rsid w:val="00206747"/>
    <w:rPr>
      <w:rFonts w:asciiTheme="minorHAnsi" w:eastAsiaTheme="minorHAnsi" w:hAnsiTheme="minorHAnsi" w:cstheme="minorHAnsi"/>
      <w:b/>
      <w:bCs/>
      <w:sz w:val="20"/>
      <w:szCs w:val="20"/>
      <w:lang w:eastAsia="en-US"/>
    </w:rPr>
  </w:style>
  <w:style w:type="paragraph" w:styleId="Revision">
    <w:name w:val="Revision"/>
    <w:hidden/>
    <w:uiPriority w:val="99"/>
    <w:semiHidden/>
    <w:rsid w:val="00206747"/>
    <w:pPr>
      <w:spacing w:after="0" w:line="240" w:lineRule="auto"/>
    </w:pPr>
    <w:rPr>
      <w:rFonts w:asciiTheme="minorHAnsi" w:eastAsiaTheme="minorHAnsi" w:hAnsiTheme="minorHAnsi" w:cstheme="minorBidi"/>
      <w:sz w:val="22"/>
      <w:szCs w:val="22"/>
      <w:lang w:eastAsia="en-US"/>
    </w:rPr>
  </w:style>
  <w:style w:type="character" w:styleId="UnresolvedMention">
    <w:name w:val="Unresolved Mention"/>
    <w:basedOn w:val="DefaultParagraphFont"/>
    <w:uiPriority w:val="99"/>
    <w:semiHidden/>
    <w:unhideWhenUsed/>
    <w:rsid w:val="00206747"/>
    <w:rPr>
      <w:color w:val="605E5C"/>
      <w:shd w:val="clear" w:color="auto" w:fill="E1DFDD"/>
    </w:rPr>
  </w:style>
  <w:style w:type="character" w:customStyle="1" w:styleId="Heading2Char">
    <w:name w:val="Heading 2 Char"/>
    <w:basedOn w:val="DefaultParagraphFont"/>
    <w:link w:val="Heading2"/>
    <w:uiPriority w:val="9"/>
    <w:rsid w:val="00D76153"/>
    <w:rPr>
      <w:b/>
      <w:color w:val="000000"/>
    </w:rPr>
  </w:style>
  <w:style w:type="character" w:customStyle="1" w:styleId="Heading1Char">
    <w:name w:val="Heading 1 Char"/>
    <w:basedOn w:val="DefaultParagraphFont"/>
    <w:link w:val="Heading1"/>
    <w:uiPriority w:val="9"/>
    <w:rsid w:val="00D76153"/>
    <w:rPr>
      <w:b/>
      <w:color w:val="000000"/>
      <w:sz w:val="28"/>
      <w:szCs w:val="28"/>
    </w:rPr>
  </w:style>
  <w:style w:type="paragraph" w:styleId="ListParagraph">
    <w:name w:val="List Paragraph"/>
    <w:basedOn w:val="Normal"/>
    <w:uiPriority w:val="34"/>
    <w:qFormat/>
    <w:rsid w:val="00206747"/>
    <w:pPr>
      <w:ind w:left="720"/>
      <w:contextualSpacing/>
    </w:pPr>
    <w:rPr>
      <w:rFonts w:asciiTheme="minorHAnsi" w:eastAsiaTheme="minorHAnsi" w:hAnsiTheme="minorHAnsi" w:cstheme="minorHAnsi"/>
      <w:lang w:eastAsia="en-US"/>
    </w:rPr>
  </w:style>
  <w:style w:type="character" w:customStyle="1" w:styleId="Heading3Char">
    <w:name w:val="Heading 3 Char"/>
    <w:basedOn w:val="DefaultParagraphFont"/>
    <w:link w:val="Heading3"/>
    <w:uiPriority w:val="9"/>
    <w:rsid w:val="00206747"/>
    <w:rPr>
      <w:i/>
      <w:color w:val="000000"/>
    </w:rPr>
  </w:style>
  <w:style w:type="numbering" w:customStyle="1" w:styleId="Headings">
    <w:name w:val="Headings"/>
    <w:uiPriority w:val="99"/>
    <w:rsid w:val="00206747"/>
    <w:pPr>
      <w:numPr>
        <w:numId w:val="11"/>
      </w:numPr>
    </w:pPr>
  </w:style>
  <w:style w:type="character" w:customStyle="1" w:styleId="Heading4Char">
    <w:name w:val="Heading 4 Char"/>
    <w:basedOn w:val="DefaultParagraphFont"/>
    <w:link w:val="Heading4"/>
    <w:uiPriority w:val="9"/>
    <w:rsid w:val="00206747"/>
    <w:rPr>
      <w:i/>
      <w:color w:val="2F5496"/>
    </w:rPr>
  </w:style>
  <w:style w:type="paragraph" w:styleId="TOCHeading">
    <w:name w:val="TOC Heading"/>
    <w:basedOn w:val="Heading1"/>
    <w:next w:val="Normal"/>
    <w:uiPriority w:val="39"/>
    <w:unhideWhenUsed/>
    <w:qFormat/>
    <w:rsid w:val="00206747"/>
    <w:pPr>
      <w:keepNext/>
      <w:keepLines/>
      <w:pBdr>
        <w:top w:val="none" w:sz="0" w:space="0" w:color="auto"/>
        <w:left w:val="none" w:sz="0" w:space="0" w:color="auto"/>
        <w:bottom w:val="none" w:sz="0" w:space="0" w:color="auto"/>
        <w:right w:val="none" w:sz="0" w:space="0" w:color="auto"/>
        <w:between w:val="none" w:sz="0" w:space="0" w:color="auto"/>
      </w:pBdr>
      <w:spacing w:before="240" w:after="240" w:line="259" w:lineRule="auto"/>
      <w:outlineLvl w:val="9"/>
    </w:pPr>
    <w:rPr>
      <w:rFonts w:asciiTheme="minorHAnsi" w:eastAsiaTheme="majorEastAsia" w:hAnsiTheme="minorHAnsi" w:cstheme="majorBidi"/>
      <w:color w:val="auto"/>
      <w:szCs w:val="32"/>
      <w:lang w:val="en-US" w:eastAsia="en-US"/>
    </w:rPr>
  </w:style>
  <w:style w:type="paragraph" w:styleId="TOC1">
    <w:name w:val="toc 1"/>
    <w:basedOn w:val="Normal"/>
    <w:next w:val="Normal"/>
    <w:autoRedefine/>
    <w:uiPriority w:val="39"/>
    <w:unhideWhenUsed/>
    <w:rsid w:val="00206747"/>
    <w:pPr>
      <w:tabs>
        <w:tab w:val="left" w:pos="480"/>
        <w:tab w:val="right" w:leader="dot" w:pos="9016"/>
      </w:tabs>
      <w:spacing w:before="120" w:after="0"/>
    </w:pPr>
    <w:rPr>
      <w:rFonts w:asciiTheme="minorHAnsi" w:eastAsiaTheme="minorHAnsi" w:hAnsiTheme="minorHAnsi" w:cstheme="minorHAnsi"/>
      <w:b/>
      <w:bCs/>
      <w:i/>
      <w:iCs/>
      <w:lang w:eastAsia="en-US"/>
    </w:rPr>
  </w:style>
  <w:style w:type="paragraph" w:styleId="TOC2">
    <w:name w:val="toc 2"/>
    <w:basedOn w:val="Normal"/>
    <w:next w:val="Normal"/>
    <w:autoRedefine/>
    <w:uiPriority w:val="39"/>
    <w:unhideWhenUsed/>
    <w:rsid w:val="00206747"/>
    <w:pPr>
      <w:spacing w:before="120" w:after="0"/>
      <w:ind w:left="24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unhideWhenUsed/>
    <w:rsid w:val="00206747"/>
    <w:pPr>
      <w:spacing w:after="0"/>
      <w:ind w:left="48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206747"/>
    <w:pPr>
      <w:spacing w:after="0"/>
      <w:ind w:left="72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206747"/>
    <w:pPr>
      <w:spacing w:after="0"/>
      <w:ind w:left="96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206747"/>
    <w:pPr>
      <w:spacing w:after="0"/>
      <w:ind w:left="12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206747"/>
    <w:pPr>
      <w:spacing w:after="0"/>
      <w:ind w:left="144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206747"/>
    <w:pPr>
      <w:spacing w:after="0"/>
      <w:ind w:left="168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206747"/>
    <w:pPr>
      <w:spacing w:after="0"/>
      <w:ind w:left="1920"/>
    </w:pPr>
    <w:rPr>
      <w:rFonts w:asciiTheme="minorHAnsi" w:eastAsiaTheme="minorHAnsi" w:hAnsiTheme="minorHAnsi" w:cstheme="minorHAnsi"/>
      <w:sz w:val="20"/>
      <w:szCs w:val="20"/>
      <w:lang w:eastAsia="en-US"/>
    </w:rPr>
  </w:style>
  <w:style w:type="character" w:styleId="FollowedHyperlink">
    <w:name w:val="FollowedHyperlink"/>
    <w:basedOn w:val="DefaultParagraphFont"/>
    <w:uiPriority w:val="99"/>
    <w:semiHidden/>
    <w:unhideWhenUsed/>
    <w:rsid w:val="0020674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0864147">
      <w:bodyDiv w:val="1"/>
      <w:marLeft w:val="0"/>
      <w:marRight w:val="0"/>
      <w:marTop w:val="0"/>
      <w:marBottom w:val="0"/>
      <w:divBdr>
        <w:top w:val="none" w:sz="0" w:space="0" w:color="auto"/>
        <w:left w:val="none" w:sz="0" w:space="0" w:color="auto"/>
        <w:bottom w:val="none" w:sz="0" w:space="0" w:color="auto"/>
        <w:right w:val="none" w:sz="0" w:space="0" w:color="auto"/>
      </w:divBdr>
    </w:div>
    <w:div w:id="1616055215">
      <w:bodyDiv w:val="1"/>
      <w:marLeft w:val="0"/>
      <w:marRight w:val="0"/>
      <w:marTop w:val="0"/>
      <w:marBottom w:val="0"/>
      <w:divBdr>
        <w:top w:val="none" w:sz="0" w:space="0" w:color="auto"/>
        <w:left w:val="none" w:sz="0" w:space="0" w:color="auto"/>
        <w:bottom w:val="none" w:sz="0" w:space="0" w:color="auto"/>
        <w:right w:val="none" w:sz="0" w:space="0" w:color="auto"/>
      </w:divBdr>
      <w:divsChild>
        <w:div w:id="1681928020">
          <w:marLeft w:val="0"/>
          <w:marRight w:val="0"/>
          <w:marTop w:val="400"/>
          <w:marBottom w:val="40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fuma.ctglab.nl/" TargetMode="Externa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fuma.ctglab.n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fuma.ctglab.nl" TargetMode="Externa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https://www.ukbiobank.ac.uk/enable-your-research/about-our-data/biomarker-data" TargetMode="External"/><Relationship Id="rId4" Type="http://schemas.openxmlformats.org/officeDocument/2006/relationships/styles" Target="styles.xml"/><Relationship Id="rId9" Type="http://schemas.openxmlformats.org/officeDocument/2006/relationships/hyperlink" Target="http://www.bristol.ac.uk/alspac/researchers/research-ethics/" TargetMode="External"/><Relationship Id="rId14" Type="http://schemas.openxmlformats.org/officeDocument/2006/relationships/hyperlink" Target="http://www.nealelab.is/uk-biob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DCdRPDa8i0mrAx4IuET0cXz9nJg==">CgMxLjA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IJaC40aTdvamhwMgloLjJ4Y3l0cGkyCWguMWNpOTN4YjIJaC4zd2h3bWw0MgloLjJibjZ3c3gyCGgucXNoNzBxMgloLjNhczRwb2oyCWguMXB4ZXp3YzIJaC40OXgyaWs1MgloLjJwMmNzcnkyCWguMTQ3bjJ6cjIJaC4zbzdhbG5rMgloLjIzY2t2dmQyCGguaWh2NjM2MgloLjMyaGlvcXoyCWguMWhtc3l5czIJaC40MW1naG1sMgloLjJncnFydWUyCGgudngxMjI3MgloLjNmd29rcTA4AHIhMUNUMXRQSlFidUJJaTZhX09xQU1EdG5Eb0NHeEtGMjJV</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A592BFA-214F-B84D-8C8A-B98FF361BE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9</TotalTime>
  <Pages>21</Pages>
  <Words>9802</Words>
  <Characters>55875</Characters>
  <Application>Microsoft Office Word</Application>
  <DocSecurity>0</DocSecurity>
  <Lines>465</Lines>
  <Paragraphs>131</Paragraphs>
  <ScaleCrop>false</ScaleCrop>
  <Company/>
  <LinksUpToDate>false</LinksUpToDate>
  <CharactersWithSpaces>6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isy Crick</cp:lastModifiedBy>
  <cp:revision>179</cp:revision>
  <dcterms:created xsi:type="dcterms:W3CDTF">2024-11-24T22:40:00Z</dcterms:created>
  <dcterms:modified xsi:type="dcterms:W3CDTF">2025-05-19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11-07T22:43:48Z</vt:lpwstr>
  </property>
  <property fmtid="{D5CDD505-2E9C-101B-9397-08002B2CF9AE}" pid="4" name="MSIP_Label_0f488380-630a-4f55-a077-a19445e3f360_Method">
    <vt:lpwstr>Privilege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61a6750-097f-46d6-9a77-c4a9844f0bf1</vt:lpwstr>
  </property>
  <property fmtid="{D5CDD505-2E9C-101B-9397-08002B2CF9AE}" pid="8" name="MSIP_Label_0f488380-630a-4f55-a077-a19445e3f360_ContentBits">
    <vt:lpwstr>0</vt:lpwstr>
  </property>
</Properties>
</file>